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F370D65" w:rsidR="00654E8F" w:rsidRPr="001549D3" w:rsidRDefault="00654E8F" w:rsidP="00C20CB2">
      <w:pPr>
        <w:pStyle w:val="SupplementaryMaterial"/>
        <w:jc w:val="left"/>
        <w:rPr>
          <w:b w:val="0"/>
        </w:rPr>
      </w:pPr>
    </w:p>
    <w:tbl>
      <w:tblPr>
        <w:tblStyle w:val="ListTable6Colourful"/>
        <w:tblpPr w:leftFromText="180" w:rightFromText="180" w:vertAnchor="page" w:horzAnchor="margin" w:tblpXSpec="center" w:tblpY="2454"/>
        <w:tblW w:w="5000" w:type="pct"/>
        <w:tblLayout w:type="fixed"/>
        <w:tblLook w:val="04A0" w:firstRow="1" w:lastRow="0" w:firstColumn="1" w:lastColumn="0" w:noHBand="0" w:noVBand="1"/>
      </w:tblPr>
      <w:tblGrid>
        <w:gridCol w:w="850"/>
        <w:gridCol w:w="282"/>
        <w:gridCol w:w="1136"/>
        <w:gridCol w:w="1277"/>
        <w:gridCol w:w="991"/>
        <w:gridCol w:w="1277"/>
        <w:gridCol w:w="1558"/>
        <w:gridCol w:w="1420"/>
        <w:gridCol w:w="986"/>
      </w:tblGrid>
      <w:tr w:rsidR="00C20CB2" w:rsidRPr="00923F13" w14:paraId="15AA3E7A"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nil"/>
              <w:bottom w:val="single" w:sz="4" w:space="0" w:color="auto"/>
            </w:tcBorders>
            <w:shd w:val="clear" w:color="auto" w:fill="auto"/>
          </w:tcPr>
          <w:p w14:paraId="5A13A7BC" w14:textId="14F391C0" w:rsidR="00C20CB2" w:rsidRPr="00C20CB2" w:rsidRDefault="00C20CB2" w:rsidP="00C20CB2">
            <w:pPr>
              <w:jc w:val="center"/>
              <w:rPr>
                <w:rFonts w:eastAsia="DengXian" w:cs="Times New Roman"/>
                <w:color w:val="000000"/>
                <w:sz w:val="21"/>
                <w:szCs w:val="21"/>
                <w:lang w:eastAsia="zh-CN"/>
              </w:rPr>
            </w:pPr>
            <w:r w:rsidRPr="00C20CB2">
              <w:rPr>
                <w:sz w:val="36"/>
                <w:szCs w:val="32"/>
              </w:rPr>
              <w:t>Supplementary Material</w:t>
            </w:r>
          </w:p>
          <w:p w14:paraId="67200028" w14:textId="77777777" w:rsidR="00C20CB2" w:rsidRDefault="00C20CB2" w:rsidP="000C2790">
            <w:pPr>
              <w:rPr>
                <w:rFonts w:eastAsia="DengXian" w:cs="Times New Roman"/>
                <w:b w:val="0"/>
                <w:bCs w:val="0"/>
                <w:color w:val="000000"/>
                <w:sz w:val="16"/>
                <w:szCs w:val="16"/>
                <w:lang w:eastAsia="zh-CN"/>
              </w:rPr>
            </w:pPr>
          </w:p>
          <w:p w14:paraId="306E61CA" w14:textId="616A24FC" w:rsidR="00C20CB2" w:rsidRPr="00923F13" w:rsidRDefault="00C20CB2" w:rsidP="000C2790">
            <w:pPr>
              <w:rPr>
                <w:rFonts w:cs="Times New Roman"/>
                <w:sz w:val="16"/>
                <w:szCs w:val="16"/>
              </w:rPr>
            </w:pPr>
            <w:r w:rsidRPr="00E2296F">
              <w:rPr>
                <w:rFonts w:eastAsia="DengXian" w:cs="Times New Roman"/>
                <w:color w:val="000000"/>
                <w:sz w:val="16"/>
                <w:szCs w:val="16"/>
                <w:lang w:eastAsia="zh-CN"/>
              </w:rPr>
              <w:t xml:space="preserve">Supplementary </w:t>
            </w:r>
            <w:r w:rsidRPr="00923F13">
              <w:rPr>
                <w:rFonts w:eastAsia="DengXian" w:cs="Times New Roman"/>
                <w:color w:val="000000"/>
                <w:sz w:val="16"/>
                <w:szCs w:val="16"/>
                <w:lang w:eastAsia="zh-CN"/>
              </w:rPr>
              <w:t>Table</w:t>
            </w:r>
            <w:r w:rsidR="003F0B9C">
              <w:rPr>
                <w:rFonts w:eastAsia="DengXian" w:cs="Times New Roman"/>
                <w:color w:val="000000"/>
                <w:sz w:val="16"/>
                <w:szCs w:val="16"/>
                <w:lang w:eastAsia="zh-CN"/>
              </w:rPr>
              <w:t xml:space="preserve"> </w:t>
            </w:r>
            <w:r w:rsidRPr="00923F13">
              <w:rPr>
                <w:rFonts w:eastAsia="DengXian" w:cs="Times New Roman"/>
                <w:color w:val="000000"/>
                <w:sz w:val="16"/>
                <w:szCs w:val="16"/>
                <w:lang w:eastAsia="zh-CN"/>
              </w:rPr>
              <w:t>1</w:t>
            </w:r>
            <w:r>
              <w:rPr>
                <w:rFonts w:eastAsia="DengXian" w:cs="Times New Roman"/>
                <w:color w:val="000000"/>
                <w:sz w:val="16"/>
                <w:szCs w:val="16"/>
                <w:lang w:eastAsia="zh-CN"/>
              </w:rPr>
              <w:t>.</w:t>
            </w:r>
            <w:r w:rsidRPr="00923F13">
              <w:rPr>
                <w:rFonts w:eastAsia="DengXian" w:cs="Times New Roman"/>
                <w:color w:val="000000"/>
                <w:sz w:val="16"/>
                <w:szCs w:val="16"/>
                <w:lang w:eastAsia="zh-CN"/>
              </w:rPr>
              <w:t xml:space="preserve"> </w:t>
            </w:r>
            <w:r>
              <w:rPr>
                <w:rFonts w:eastAsia="DengXian" w:cs="Times New Roman"/>
                <w:color w:val="000000"/>
                <w:sz w:val="16"/>
                <w:szCs w:val="16"/>
                <w:lang w:eastAsia="zh-CN"/>
              </w:rPr>
              <w:t>S</w:t>
            </w:r>
            <w:r w:rsidRPr="00923F13">
              <w:rPr>
                <w:rFonts w:eastAsia="DengXian" w:cs="Times New Roman"/>
                <w:color w:val="000000"/>
                <w:sz w:val="16"/>
                <w:szCs w:val="16"/>
                <w:lang w:eastAsia="zh-CN"/>
              </w:rPr>
              <w:t xml:space="preserve">ummary of </w:t>
            </w:r>
            <w:r w:rsidRPr="00923F13">
              <w:rPr>
                <w:rFonts w:eastAsia="DengXian" w:cs="Times New Roman"/>
                <w:color w:val="000000"/>
                <w:sz w:val="16"/>
                <w:szCs w:val="16"/>
              </w:rPr>
              <w:t>CRISPR screen with RTK inhibitors</w:t>
            </w:r>
          </w:p>
        </w:tc>
      </w:tr>
      <w:tr w:rsidR="00C20CB2" w:rsidRPr="00FE7874" w14:paraId="2CA7CA82"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gridSpan w:val="2"/>
            <w:tcBorders>
              <w:top w:val="single" w:sz="4" w:space="0" w:color="auto"/>
              <w:bottom w:val="single" w:sz="4" w:space="0" w:color="auto"/>
            </w:tcBorders>
            <w:shd w:val="clear" w:color="auto" w:fill="auto"/>
          </w:tcPr>
          <w:p w14:paraId="3F2B9BB9" w14:textId="77777777" w:rsidR="00C20CB2" w:rsidRPr="00FE7874" w:rsidRDefault="00C20CB2" w:rsidP="000C2790">
            <w:pPr>
              <w:rPr>
                <w:rFonts w:cs="Times New Roman"/>
                <w:sz w:val="16"/>
                <w:szCs w:val="16"/>
              </w:rPr>
            </w:pPr>
            <w:r w:rsidRPr="00FE7874">
              <w:rPr>
                <w:rFonts w:cs="Times New Roman"/>
                <w:sz w:val="16"/>
                <w:szCs w:val="16"/>
              </w:rPr>
              <w:t>Cancer</w:t>
            </w:r>
          </w:p>
        </w:tc>
        <w:tc>
          <w:tcPr>
            <w:tcW w:w="581" w:type="pct"/>
            <w:tcBorders>
              <w:top w:val="single" w:sz="4" w:space="0" w:color="auto"/>
              <w:bottom w:val="single" w:sz="4" w:space="0" w:color="auto"/>
            </w:tcBorders>
            <w:shd w:val="clear" w:color="auto" w:fill="auto"/>
          </w:tcPr>
          <w:p w14:paraId="0701D40A"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lang w:eastAsia="zh-CN"/>
              </w:rPr>
            </w:pPr>
            <w:r w:rsidRPr="00FE7874">
              <w:rPr>
                <w:rFonts w:cs="Times New Roman"/>
                <w:b/>
                <w:bCs/>
                <w:sz w:val="16"/>
                <w:szCs w:val="16"/>
                <w:lang w:eastAsia="zh-CN"/>
              </w:rPr>
              <w:t>Gene</w:t>
            </w:r>
          </w:p>
        </w:tc>
        <w:tc>
          <w:tcPr>
            <w:tcW w:w="653" w:type="pct"/>
            <w:tcBorders>
              <w:top w:val="single" w:sz="4" w:space="0" w:color="auto"/>
              <w:bottom w:val="single" w:sz="4" w:space="0" w:color="auto"/>
            </w:tcBorders>
            <w:shd w:val="clear" w:color="auto" w:fill="auto"/>
          </w:tcPr>
          <w:p w14:paraId="6C303036"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FE7874">
              <w:rPr>
                <w:rFonts w:cs="Times New Roman"/>
                <w:b/>
                <w:bCs/>
                <w:sz w:val="16"/>
                <w:szCs w:val="16"/>
              </w:rPr>
              <w:t>CRISPR</w:t>
            </w:r>
          </w:p>
        </w:tc>
        <w:tc>
          <w:tcPr>
            <w:tcW w:w="507" w:type="pct"/>
            <w:tcBorders>
              <w:top w:val="single" w:sz="4" w:space="0" w:color="auto"/>
              <w:bottom w:val="single" w:sz="4" w:space="0" w:color="auto"/>
            </w:tcBorders>
            <w:shd w:val="clear" w:color="auto" w:fill="auto"/>
          </w:tcPr>
          <w:p w14:paraId="0FB68ABF"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FE7874">
              <w:rPr>
                <w:rFonts w:cs="Times New Roman"/>
                <w:b/>
                <w:bCs/>
                <w:sz w:val="16"/>
                <w:szCs w:val="16"/>
              </w:rPr>
              <w:t>Cell line</w:t>
            </w:r>
          </w:p>
        </w:tc>
        <w:tc>
          <w:tcPr>
            <w:tcW w:w="653" w:type="pct"/>
            <w:tcBorders>
              <w:top w:val="single" w:sz="4" w:space="0" w:color="auto"/>
              <w:bottom w:val="single" w:sz="4" w:space="0" w:color="auto"/>
            </w:tcBorders>
            <w:shd w:val="clear" w:color="auto" w:fill="auto"/>
          </w:tcPr>
          <w:p w14:paraId="68F57011"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D</w:t>
            </w:r>
            <w:r w:rsidRPr="00FE7874">
              <w:rPr>
                <w:rFonts w:cs="Times New Roman"/>
                <w:b/>
                <w:bCs/>
                <w:sz w:val="16"/>
                <w:szCs w:val="16"/>
              </w:rPr>
              <w:t>rug</w:t>
            </w:r>
          </w:p>
        </w:tc>
        <w:tc>
          <w:tcPr>
            <w:tcW w:w="797" w:type="pct"/>
            <w:tcBorders>
              <w:top w:val="single" w:sz="4" w:space="0" w:color="auto"/>
              <w:bottom w:val="single" w:sz="4" w:space="0" w:color="auto"/>
            </w:tcBorders>
            <w:shd w:val="clear" w:color="auto" w:fill="auto"/>
          </w:tcPr>
          <w:p w14:paraId="2AD91C3C"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sidRPr="00FE7874">
              <w:rPr>
                <w:rFonts w:cs="Times New Roman"/>
                <w:b/>
                <w:bCs/>
                <w:sz w:val="16"/>
                <w:szCs w:val="16"/>
              </w:rPr>
              <w:t>Related pathway</w:t>
            </w:r>
          </w:p>
        </w:tc>
        <w:tc>
          <w:tcPr>
            <w:tcW w:w="726" w:type="pct"/>
            <w:tcBorders>
              <w:top w:val="single" w:sz="4" w:space="0" w:color="auto"/>
              <w:bottom w:val="single" w:sz="4" w:space="0" w:color="auto"/>
            </w:tcBorders>
            <w:shd w:val="clear" w:color="auto" w:fill="auto"/>
          </w:tcPr>
          <w:p w14:paraId="661CFE64"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E</w:t>
            </w:r>
            <w:r w:rsidRPr="00FE7874">
              <w:rPr>
                <w:rFonts w:cs="Times New Roman"/>
                <w:b/>
                <w:bCs/>
                <w:sz w:val="16"/>
                <w:szCs w:val="16"/>
              </w:rPr>
              <w:t>ffect</w:t>
            </w:r>
          </w:p>
        </w:tc>
        <w:tc>
          <w:tcPr>
            <w:tcW w:w="504" w:type="pct"/>
            <w:tcBorders>
              <w:top w:val="single" w:sz="4" w:space="0" w:color="auto"/>
              <w:bottom w:val="single" w:sz="4" w:space="0" w:color="auto"/>
            </w:tcBorders>
            <w:shd w:val="clear" w:color="auto" w:fill="auto"/>
          </w:tcPr>
          <w:p w14:paraId="01581EF2"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R</w:t>
            </w:r>
            <w:r w:rsidRPr="00FE7874">
              <w:rPr>
                <w:rFonts w:cs="Times New Roman"/>
                <w:b/>
                <w:bCs/>
                <w:sz w:val="16"/>
                <w:szCs w:val="16"/>
              </w:rPr>
              <w:t>eference</w:t>
            </w:r>
          </w:p>
        </w:tc>
      </w:tr>
      <w:tr w:rsidR="00C20CB2" w:rsidRPr="00923F13" w14:paraId="6BF4B678" w14:textId="77777777" w:rsidTr="000C2790">
        <w:tc>
          <w:tcPr>
            <w:cnfStyle w:val="001000000000" w:firstRow="0" w:lastRow="0" w:firstColumn="1" w:lastColumn="0" w:oddVBand="0" w:evenVBand="0" w:oddHBand="0" w:evenHBand="0" w:firstRowFirstColumn="0" w:firstRowLastColumn="0" w:lastRowFirstColumn="0" w:lastRowLastColumn="0"/>
            <w:tcW w:w="435" w:type="pct"/>
            <w:tcBorders>
              <w:top w:val="single" w:sz="4" w:space="0" w:color="auto"/>
            </w:tcBorders>
            <w:shd w:val="clear" w:color="auto" w:fill="auto"/>
          </w:tcPr>
          <w:p w14:paraId="3C10B798" w14:textId="77777777" w:rsidR="00C20CB2" w:rsidRPr="00923F13" w:rsidRDefault="00C20CB2" w:rsidP="000C2790">
            <w:pPr>
              <w:rPr>
                <w:rFonts w:eastAsia="DengXian" w:cs="Times New Roman"/>
                <w:color w:val="000000"/>
                <w:sz w:val="16"/>
                <w:szCs w:val="16"/>
              </w:rPr>
            </w:pPr>
            <w:r w:rsidRPr="00923F13">
              <w:rPr>
                <w:rFonts w:eastAsia="DengXian" w:cs="Times New Roman"/>
                <w:color w:val="000000"/>
                <w:sz w:val="16"/>
                <w:szCs w:val="16"/>
              </w:rPr>
              <w:t>NSCLC</w:t>
            </w:r>
          </w:p>
        </w:tc>
        <w:tc>
          <w:tcPr>
            <w:tcW w:w="725" w:type="pct"/>
            <w:gridSpan w:val="2"/>
            <w:tcBorders>
              <w:top w:val="single" w:sz="4" w:space="0" w:color="auto"/>
            </w:tcBorders>
            <w:shd w:val="clear" w:color="auto" w:fill="auto"/>
          </w:tcPr>
          <w:p w14:paraId="6860037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SHOC2</w:t>
            </w:r>
          </w:p>
        </w:tc>
        <w:tc>
          <w:tcPr>
            <w:tcW w:w="653" w:type="pct"/>
            <w:tcBorders>
              <w:top w:val="single" w:sz="4" w:space="0" w:color="auto"/>
            </w:tcBorders>
            <w:shd w:val="clear" w:color="auto" w:fill="auto"/>
          </w:tcPr>
          <w:p w14:paraId="4670F7A4"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07" w:type="pct"/>
            <w:tcBorders>
              <w:top w:val="single" w:sz="4" w:space="0" w:color="auto"/>
            </w:tcBorders>
            <w:shd w:val="clear" w:color="auto" w:fill="auto"/>
          </w:tcPr>
          <w:p w14:paraId="76D93680"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PC9</w:t>
            </w:r>
          </w:p>
          <w:p w14:paraId="060CCA3C"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653" w:type="pct"/>
            <w:tcBorders>
              <w:top w:val="single" w:sz="4" w:space="0" w:color="auto"/>
            </w:tcBorders>
            <w:shd w:val="clear" w:color="auto" w:fill="auto"/>
          </w:tcPr>
          <w:p w14:paraId="33B70B7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Erlotinib</w:t>
            </w:r>
          </w:p>
        </w:tc>
        <w:tc>
          <w:tcPr>
            <w:tcW w:w="797" w:type="pct"/>
            <w:tcBorders>
              <w:top w:val="single" w:sz="4" w:space="0" w:color="auto"/>
            </w:tcBorders>
            <w:shd w:val="clear" w:color="auto" w:fill="auto"/>
          </w:tcPr>
          <w:p w14:paraId="1040438E" w14:textId="06C58A48"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P1, MRAS</w:t>
            </w:r>
            <w:r w:rsidR="003F0B9C">
              <w:rPr>
                <w:rFonts w:cs="Times New Roman"/>
                <w:sz w:val="16"/>
                <w:szCs w:val="16"/>
              </w:rPr>
              <w:t>,</w:t>
            </w:r>
            <w:r w:rsidRPr="00923F13">
              <w:rPr>
                <w:rFonts w:cs="Times New Roman"/>
                <w:sz w:val="16"/>
                <w:szCs w:val="16"/>
              </w:rPr>
              <w:t xml:space="preserve"> and SCRIB pathway</w:t>
            </w:r>
          </w:p>
        </w:tc>
        <w:tc>
          <w:tcPr>
            <w:tcW w:w="726" w:type="pct"/>
            <w:tcBorders>
              <w:top w:val="single" w:sz="4" w:space="0" w:color="auto"/>
            </w:tcBorders>
            <w:shd w:val="clear" w:color="auto" w:fill="auto"/>
          </w:tcPr>
          <w:p w14:paraId="0C6C5836" w14:textId="7B13B883"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SHOC2 sensitized the cells</w:t>
            </w:r>
          </w:p>
        </w:tc>
        <w:tc>
          <w:tcPr>
            <w:tcW w:w="504" w:type="pct"/>
            <w:tcBorders>
              <w:top w:val="single" w:sz="4" w:space="0" w:color="auto"/>
            </w:tcBorders>
            <w:shd w:val="clear" w:color="auto" w:fill="auto"/>
          </w:tcPr>
          <w:p w14:paraId="3380B6E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ZFQSBG65","properties":{"formattedCitation":"(19)","plainCitation":"(19)","noteIndex":0},"citationItems":[{"id":1728,"uris":["http://zotero.org/users/9850342/items/N7C92CCN"],"itemData":{"id":1728,"type":"article-journal","abstract":"EGFR mutation-positive patients with non-small cell lung cancer (NSCLC) respond well to treatment with EGFR-tyrosine kinase inhibitors (EGFR-TKI); however, treatment with EGFR-TKIs is not curative, owing to the presence of residual cancer cells with intrinsic or acquired resistance to this class of drugs. Additional treatment targets that may enhance the efficacy of EGFR-TKIs remain elusive. Using a CRISPR/Cas9-based screen, we identified the leucine-rich repeat scaffold protein SHOC2 as a key modulator of sensitivity to EGFR-TKI treatment. On the basis of in vitro assays, we demonstrated that SHOC2 expression levels strongly correlate with the sensitivity to EGFR-TKIs and that SHOC2 affects the sensitivity to EGFR-TKIs in NSCLC cells via SHOC2/MRAS/PP1c and SHOC2/SCRIB signaling. The potential SHOC2 inhibitor celastrol phenocopied SHOC2 depletion. In addition, we confirmed that SHOC2 expression levels were important for the sensitivity to EGFR-TKIs in vivo. Furthermore, IHC showed the accumulation of cancer cells that express high levels of SHOC2 in lung cancer tissues obtained from patients with NSCLC who experienced acquired resistance to EGFR-TKIs. These data indicate that SHOC2 may be a therapeutic target for patients with NSCLC or a biomarker to predict sensitivity to EGFR-TKI therapy in EGFR mutation-positive patients with NSCLC. Our findings may help improve treatment strategies for patients with NSCLC harboring EGFR mutations. IMPLICATIONS: This study showed that SHOC2 w</w:instrText>
            </w:r>
            <w:r w:rsidRPr="00923F13">
              <w:rPr>
                <w:rFonts w:cs="Times New Roman" w:hint="eastAsia"/>
                <w:sz w:val="16"/>
                <w:szCs w:val="16"/>
              </w:rPr>
              <w:instrText>orks as a modulator of sensitivity to EGFR-TKIs and the expression levels of SHOC2 can be used as a biomarker for sensitivity to EGFR-TKIs.","collection-title":"</w:instrText>
            </w:r>
            <w:r w:rsidRPr="00923F13">
              <w:rPr>
                <w:rFonts w:cs="Times New Roman" w:hint="eastAsia"/>
                <w:sz w:val="16"/>
                <w:szCs w:val="16"/>
              </w:rPr>
              <w:instrText>无</w:instrText>
            </w:r>
            <w:r w:rsidRPr="00923F13">
              <w:rPr>
                <w:rFonts w:cs="Times New Roman" w:hint="eastAsia"/>
                <w:sz w:val="16"/>
                <w:szCs w:val="16"/>
              </w:rPr>
              <w:instrText>","container-title":"Molecular cancer research: MCR","DOI":"10.1158/1541-7786.MCR-20-0664","I</w:instrText>
            </w:r>
            <w:r w:rsidRPr="00923F13">
              <w:rPr>
                <w:rFonts w:cs="Times New Roman"/>
                <w:sz w:val="16"/>
                <w:szCs w:val="16"/>
              </w:rPr>
              <w:instrText xml:space="preserve">SSN":"1557-3125","issue":"2","journalAbbreviation":"Mol Cancer Res","language":"eng","note":"PMID: 33106373","page":"317-328","source":"PubMed","title":"SHOC2 Is a Critical Modulator of Sensitivity to EGFR-TKIs in Non-Small Cell Lung Cancer Cells","volume":"19","author":[{"family":"Terai","given":"Hideki"},{"family":"Hamamoto","given":"Junko"},{"family":"Emoto","given":"Katsura"},{"family":"Masuda","given":"Takeshi"},{"family":"Manabe","given":"Tadashi"},{"family":"Kuronuma","given":"Satoshi"},{"family":"Kobayashi","given":"Keigo"},{"family":"Masuzawa","given":"Keita"},{"family":"Ikemura","given":"Shinnosuke"},{"family":"Nakayama","given":"Sohei"},{"family":"Kawada","given":"Ichiro"},{"family":"Suzuki","given":"Yusuke"},{"family":"Takeuchi","given":"Osamu"},{"family":"Suzuki","given":"Yukio"},{"family":"Ohtsuki","given":"Sumio"},{"family":"Yasuda","given":"Hiroyuki"},{"family":"Soejima","given":"Kenzo"},{"family":"Fukunaga","given":"Koichi"}],"issued":{"date-parts":[["2021",2]]}}}],"schema":"https://github.com/citation-style-language/schema/raw/master/csl-citation.json"} </w:instrText>
            </w:r>
            <w:r w:rsidRPr="00923F13">
              <w:rPr>
                <w:rFonts w:cs="Times New Roman"/>
                <w:sz w:val="16"/>
                <w:szCs w:val="16"/>
              </w:rPr>
              <w:fldChar w:fldCharType="separate"/>
            </w:r>
            <w:r w:rsidRPr="00923F13">
              <w:rPr>
                <w:rFonts w:cs="Times New Roman"/>
                <w:sz w:val="16"/>
                <w:szCs w:val="16"/>
              </w:rPr>
              <w:t>(19)</w:t>
            </w:r>
            <w:r w:rsidRPr="00923F13">
              <w:rPr>
                <w:rFonts w:cs="Times New Roman"/>
                <w:sz w:val="16"/>
                <w:szCs w:val="16"/>
              </w:rPr>
              <w:fldChar w:fldCharType="end"/>
            </w:r>
          </w:p>
        </w:tc>
      </w:tr>
      <w:tr w:rsidR="00C20CB2" w:rsidRPr="00923F13" w14:paraId="5AF47CC4"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2609068B" w14:textId="77777777" w:rsidR="00C20CB2" w:rsidRPr="00923F13" w:rsidRDefault="00C20CB2" w:rsidP="000C2790">
            <w:pPr>
              <w:rPr>
                <w:rFonts w:cs="Times New Roman"/>
                <w:sz w:val="16"/>
                <w:szCs w:val="16"/>
              </w:rPr>
            </w:pPr>
            <w:r w:rsidRPr="00923F13">
              <w:rPr>
                <w:rFonts w:eastAsia="DengXian" w:cs="Times New Roman"/>
                <w:color w:val="000000"/>
                <w:sz w:val="16"/>
                <w:szCs w:val="16"/>
              </w:rPr>
              <w:t>NSCLC</w:t>
            </w:r>
          </w:p>
        </w:tc>
        <w:tc>
          <w:tcPr>
            <w:tcW w:w="725" w:type="pct"/>
            <w:gridSpan w:val="2"/>
            <w:shd w:val="clear" w:color="auto" w:fill="auto"/>
          </w:tcPr>
          <w:p w14:paraId="434CBA2B" w14:textId="77777777" w:rsidR="00C20CB2" w:rsidRPr="00923F13" w:rsidRDefault="00C20CB2" w:rsidP="000C2790">
            <w:pPr>
              <w:tabs>
                <w:tab w:val="left" w:pos="680"/>
              </w:tabs>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RIC8A/ARIH2</w:t>
            </w:r>
          </w:p>
        </w:tc>
        <w:tc>
          <w:tcPr>
            <w:tcW w:w="653" w:type="pct"/>
            <w:shd w:val="clear" w:color="auto" w:fill="auto"/>
          </w:tcPr>
          <w:p w14:paraId="718EDBE2"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07" w:type="pct"/>
            <w:shd w:val="clear" w:color="auto" w:fill="auto"/>
          </w:tcPr>
          <w:p w14:paraId="10966C42"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CC827</w:t>
            </w:r>
          </w:p>
        </w:tc>
        <w:tc>
          <w:tcPr>
            <w:tcW w:w="653" w:type="pct"/>
            <w:shd w:val="clear" w:color="auto" w:fill="auto"/>
          </w:tcPr>
          <w:p w14:paraId="75C3DCE4" w14:textId="77777777" w:rsidR="00C20CB2" w:rsidRPr="00923F13" w:rsidRDefault="00C20CB2" w:rsidP="000C2790">
            <w:pPr>
              <w:tabs>
                <w:tab w:val="left" w:pos="710"/>
              </w:tabs>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Erlotinib</w:t>
            </w:r>
          </w:p>
        </w:tc>
        <w:tc>
          <w:tcPr>
            <w:tcW w:w="797" w:type="pct"/>
            <w:shd w:val="clear" w:color="auto" w:fill="auto"/>
          </w:tcPr>
          <w:p w14:paraId="75FE0A84"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YAP, PI3K-mTOR and RAS-MAPK signaling pathways</w:t>
            </w:r>
          </w:p>
        </w:tc>
        <w:tc>
          <w:tcPr>
            <w:tcW w:w="726" w:type="pct"/>
            <w:shd w:val="clear" w:color="auto" w:fill="auto"/>
          </w:tcPr>
          <w:p w14:paraId="2DE6552D" w14:textId="48E5BF8F"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RIC8A sensitized cells/knockout of ARIH2 induced resistance</w:t>
            </w:r>
          </w:p>
        </w:tc>
        <w:tc>
          <w:tcPr>
            <w:tcW w:w="504" w:type="pct"/>
            <w:shd w:val="clear" w:color="auto" w:fill="auto"/>
          </w:tcPr>
          <w:p w14:paraId="785E767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eZWBrpPO","properties":{"unsorted":true,"formattedCitation":"(21)","plainCitation":"(21)","noteIndex":0},"citationItems":[{"id":1747,"uris":["http://zotero.org/users/9850342/items/F5PGSP6C"],"itemData":{"id":1747,"type":"article-journal","abstract":"EGFR-mutant NSCLCs frequently respond to EGFR tyrosine kinase inhibitors (TKIs). However, the responses are not durable, and the magnitude of tumor regression is variable, suggesting the existence of genetic modifiers of EGFR dependency. Here, we applied a genome-wide CRISPR-Cas9 screening to identify genetic determinants of EGFR TKI sensitivity and uncovered putative candidates. We show that knockout of RIC8A, essential for G-alpha protein activation, enhanced EGFR TKI-induced cell death. Mechanistically, we demonstrate that RIC8A is a positive regulator of YAP signaling, activation of which rescued the EGFR TKI sensitizing phenotype resulting from RIC8A knockout. We also show that knockout of ARIH2, or other components in the Cullin-5 E3 complex, conferred resistance to EGFR inhibition, in part by promoting nascent protein synthesis through METAP2. Together, these data uncover a spectrum of previously unidentified regulators of EGFR TKI sensitivity in EGFR-mutant human NSCLC, providing insights into the heterogeneity of EGFR TKI treatment responses.","container-title":"eLife","DOI":"10.7554/eLife.50223","ISSN":"2050-084X","journalAbbreviation":"Elife","language":"eng","note":"PMID: 31741433\nPMCID: PMC6927754","page":"e50223","source":"PubMed","title":"Genome-wide CRISPR screening reveals genetic modifiers of mutant EGFR dependence in human NSCLC","volume":"8","author":[{"family":"Zeng","given":"Hao"},{"family":"Castillo-Cabrera","given":"Johnny"},{"family":"Manser","given":"Mika"},{"family":"Lu","given":"Bo"},{"family":"Yang","given":"Zinger"},{"family":"Strande","given":"Vaik"},{"family":"Begue","given":"Damien"},{"family":"Zamponi","given":"Raffaella"},{"family":"Qiu","given":"Shumei"},{"family":"Sigoillot","given":"Frederic"},{"family":"Wang","given":"Qiong"},{"family":"Lindeman","given":"Alicia"},{"family":"Reece-Hoyes","given":"John S."},{"family":"Russ","given":"Carsten"},{"family":"Bonenfant","given":"Debora"},{"family":"Jiang","given":"Xiaomo"},{"family":"Wang","given":"Youzhen"},{"family":"Cong","given":"Feng"}],"issued":{"date-parts":[["2019",11,19]]}}}],"schema":"https://github.com/citation-style-language/schema/raw/master/csl-citation.json"} </w:instrText>
            </w:r>
            <w:r w:rsidRPr="00923F13">
              <w:rPr>
                <w:rFonts w:cs="Times New Roman"/>
                <w:sz w:val="16"/>
                <w:szCs w:val="16"/>
              </w:rPr>
              <w:fldChar w:fldCharType="separate"/>
            </w:r>
            <w:r w:rsidRPr="00923F13">
              <w:rPr>
                <w:rFonts w:cs="Times New Roman"/>
                <w:sz w:val="16"/>
                <w:szCs w:val="16"/>
              </w:rPr>
              <w:t>(21)</w:t>
            </w:r>
            <w:r w:rsidRPr="00923F13">
              <w:rPr>
                <w:rFonts w:cs="Times New Roman"/>
                <w:sz w:val="16"/>
                <w:szCs w:val="16"/>
              </w:rPr>
              <w:fldChar w:fldCharType="end"/>
            </w:r>
          </w:p>
        </w:tc>
      </w:tr>
      <w:tr w:rsidR="00C20CB2" w:rsidRPr="00923F13" w14:paraId="52BE3E60" w14:textId="77777777" w:rsidTr="000C2790">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70633FA5" w14:textId="77777777" w:rsidR="00C20CB2" w:rsidRPr="00923F13" w:rsidRDefault="00C20CB2" w:rsidP="000C2790">
            <w:pPr>
              <w:rPr>
                <w:rFonts w:cs="Times New Roman"/>
                <w:sz w:val="16"/>
                <w:szCs w:val="16"/>
              </w:rPr>
            </w:pPr>
            <w:r w:rsidRPr="00923F13">
              <w:rPr>
                <w:rFonts w:cs="Times New Roman"/>
                <w:sz w:val="16"/>
                <w:szCs w:val="16"/>
              </w:rPr>
              <w:t>CRC</w:t>
            </w:r>
          </w:p>
        </w:tc>
        <w:tc>
          <w:tcPr>
            <w:tcW w:w="725" w:type="pct"/>
            <w:gridSpan w:val="2"/>
            <w:shd w:val="clear" w:color="auto" w:fill="auto"/>
          </w:tcPr>
          <w:p w14:paraId="2A8D91F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NF1</w:t>
            </w:r>
          </w:p>
        </w:tc>
        <w:tc>
          <w:tcPr>
            <w:tcW w:w="653" w:type="pct"/>
            <w:shd w:val="clear" w:color="auto" w:fill="auto"/>
          </w:tcPr>
          <w:p w14:paraId="1426198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07" w:type="pct"/>
            <w:shd w:val="clear" w:color="auto" w:fill="auto"/>
          </w:tcPr>
          <w:p w14:paraId="14AE5DF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DIFI</w:t>
            </w:r>
          </w:p>
        </w:tc>
        <w:tc>
          <w:tcPr>
            <w:tcW w:w="653" w:type="pct"/>
            <w:shd w:val="clear" w:color="auto" w:fill="auto"/>
          </w:tcPr>
          <w:p w14:paraId="00575AE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Gefitinib</w:t>
            </w:r>
          </w:p>
        </w:tc>
        <w:tc>
          <w:tcPr>
            <w:tcW w:w="797" w:type="pct"/>
            <w:shd w:val="clear" w:color="auto" w:fill="auto"/>
          </w:tcPr>
          <w:p w14:paraId="3246C35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APK and PI3K pathway</w:t>
            </w:r>
          </w:p>
        </w:tc>
        <w:tc>
          <w:tcPr>
            <w:tcW w:w="726" w:type="pct"/>
            <w:shd w:val="clear" w:color="auto" w:fill="auto"/>
          </w:tcPr>
          <w:p w14:paraId="5FC059F0" w14:textId="23FEF339"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Reduced NF1 expression sustained signaling through the MAPK pathway</w:t>
            </w:r>
          </w:p>
        </w:tc>
        <w:tc>
          <w:tcPr>
            <w:tcW w:w="504" w:type="pct"/>
            <w:shd w:val="clear" w:color="auto" w:fill="auto"/>
          </w:tcPr>
          <w:p w14:paraId="71472E0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4Qr6ZAxu","properties":{"formattedCitation":"(22)","plainCitation":"(22)","noteIndex":0},"citationItems":[{"id":1891,"uris":["http://zotero.org/users/9850342/items/K2QFIWCV"],"itemData":{"id":1891,"type":"article-journal","abstract":"Through the use of an unbiased, genome-scale CRISPR modifier screen, we identified NF1 suppression as a mechanism of resistance to EGFR inhibition in NRAS/KRAS/BRAFV600 -wild-type colorectal cancer cells. Reduced NF1 expression permitted sustained signaling through the MAPK pathway to promote cell proliferation in the presence of EGFR inhibition. Targeting of MEK in combination with EGFR inhibition leads to synergistic antiproliferative activity. Human KRAS/NRAS/BRAFV600 -wild-type colorectal cancer cell lines with NF1 mutations displayed reduced NF1 mRNA or protein expression and were resistant to EGFR blockade by gefitinib or cetuximab. Cooccurring loss-of-function mutations in PTEN were associated with resistance to dual EGFR/MEK inhibition but cotreatment with a PI3K inhibitor further suppressed proliferation. Loss of NF1 may be a useful biomarker to identify patients that are less likely to benefit from single-agent anti-EGFR therapy in colorectal cancer and may direct potential combination strategies. IMPLICATIONS: This study suggests that further clinical validation of NF1 status as predictor of response to anti-EGFR targeting antibodies in patients with colorectal cancer with KRAS/NRAS/BRAFV600 -wild-type tumors is warranted.","container-title":"Molecular cancer research: MCR","DOI":"10.1158/1541-7786.MCR-19-1201","ISSN":"1557-3125","issue":"6","journalAbbreviation":"Mol Cancer Res","language":"eng","note":"PMID: 32098826\nPMCID: PMC7611272","page":"835-846","source":"PubMed","title":"Inactivation of NF1 Promotes Resistance to EGFR Inhibition in KRAS/NRAS/BRAFV600 -Wild-Type Colorectal Cancer","volume":"18","author":[{"family":"Georgiou","given":"Alexandros"},{"family":"Stewart","given":"Adam"},{"family":"Cunningham","given":"David"},{"family":"Banerji","given":"Udai"},{"family":"Whittaker","given":"Steven R."}],"issued":{"date-parts":[["2020",6]]}}}],"schema":"https://github.com/citation-style-language/schema/raw/master/csl-citation.json"} </w:instrText>
            </w:r>
            <w:r w:rsidRPr="00923F13">
              <w:rPr>
                <w:rFonts w:cs="Times New Roman"/>
                <w:sz w:val="16"/>
                <w:szCs w:val="16"/>
              </w:rPr>
              <w:fldChar w:fldCharType="separate"/>
            </w:r>
            <w:r w:rsidRPr="00923F13">
              <w:rPr>
                <w:rFonts w:cs="Times New Roman"/>
                <w:sz w:val="16"/>
                <w:szCs w:val="16"/>
              </w:rPr>
              <w:t>(22)</w:t>
            </w:r>
            <w:r w:rsidRPr="00923F13">
              <w:rPr>
                <w:rFonts w:cs="Times New Roman"/>
                <w:sz w:val="16"/>
                <w:szCs w:val="16"/>
              </w:rPr>
              <w:fldChar w:fldCharType="end"/>
            </w:r>
          </w:p>
        </w:tc>
      </w:tr>
      <w:tr w:rsidR="00C20CB2" w:rsidRPr="00923F13" w14:paraId="6BE5A24F"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676BD5BE" w14:textId="77777777" w:rsidR="00C20CB2" w:rsidRPr="00923F13" w:rsidRDefault="00C20CB2" w:rsidP="000C2790">
            <w:pPr>
              <w:rPr>
                <w:rFonts w:cs="Times New Roman"/>
                <w:sz w:val="16"/>
                <w:szCs w:val="16"/>
              </w:rPr>
            </w:pPr>
            <w:r w:rsidRPr="00923F13">
              <w:rPr>
                <w:rFonts w:eastAsia="DengXian" w:cs="Times New Roman"/>
                <w:color w:val="000000"/>
                <w:sz w:val="16"/>
                <w:szCs w:val="16"/>
              </w:rPr>
              <w:t>NSCLC</w:t>
            </w:r>
          </w:p>
        </w:tc>
        <w:tc>
          <w:tcPr>
            <w:tcW w:w="725" w:type="pct"/>
            <w:gridSpan w:val="2"/>
            <w:shd w:val="clear" w:color="auto" w:fill="auto"/>
          </w:tcPr>
          <w:p w14:paraId="2EF3D74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DM4</w:t>
            </w:r>
            <w:r>
              <w:rPr>
                <w:rFonts w:cs="Times New Roman"/>
                <w:sz w:val="16"/>
                <w:szCs w:val="16"/>
              </w:rPr>
              <w:t>/</w:t>
            </w:r>
            <w:r w:rsidRPr="00923F13">
              <w:rPr>
                <w:rFonts w:cs="Times New Roman"/>
                <w:sz w:val="16"/>
                <w:szCs w:val="16"/>
              </w:rPr>
              <w:t>PSMA6</w:t>
            </w:r>
            <w:r>
              <w:rPr>
                <w:rFonts w:cs="Times New Roman"/>
                <w:sz w:val="16"/>
                <w:szCs w:val="16"/>
              </w:rPr>
              <w:t>/</w:t>
            </w:r>
            <w:r w:rsidRPr="00923F13">
              <w:rPr>
                <w:rFonts w:cs="Times New Roman"/>
                <w:sz w:val="16"/>
                <w:szCs w:val="16"/>
              </w:rPr>
              <w:t>PSMB6</w:t>
            </w:r>
            <w:r>
              <w:rPr>
                <w:rFonts w:cs="Times New Roman"/>
                <w:sz w:val="16"/>
                <w:szCs w:val="16"/>
              </w:rPr>
              <w:t>/</w:t>
            </w:r>
            <w:r w:rsidRPr="00923F13">
              <w:rPr>
                <w:rFonts w:cs="Times New Roman"/>
                <w:sz w:val="16"/>
                <w:szCs w:val="16"/>
              </w:rPr>
              <w:t>ANAPC5</w:t>
            </w:r>
            <w:r>
              <w:rPr>
                <w:rFonts w:cs="Times New Roman"/>
                <w:sz w:val="16"/>
                <w:szCs w:val="16"/>
              </w:rPr>
              <w:t>/</w:t>
            </w:r>
            <w:r w:rsidRPr="00923F13">
              <w:rPr>
                <w:rFonts w:cs="Times New Roman"/>
                <w:sz w:val="16"/>
                <w:szCs w:val="16"/>
              </w:rPr>
              <w:t>CDK1</w:t>
            </w:r>
          </w:p>
        </w:tc>
        <w:tc>
          <w:tcPr>
            <w:tcW w:w="653" w:type="pct"/>
            <w:shd w:val="clear" w:color="auto" w:fill="auto"/>
          </w:tcPr>
          <w:p w14:paraId="5B9799C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07" w:type="pct"/>
            <w:shd w:val="clear" w:color="auto" w:fill="auto"/>
          </w:tcPr>
          <w:p w14:paraId="61F394A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NCI-H820</w:t>
            </w:r>
          </w:p>
        </w:tc>
        <w:tc>
          <w:tcPr>
            <w:tcW w:w="653" w:type="pct"/>
            <w:shd w:val="clear" w:color="auto" w:fill="auto"/>
          </w:tcPr>
          <w:p w14:paraId="589B96D3"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Erlotinib</w:t>
            </w:r>
          </w:p>
        </w:tc>
        <w:tc>
          <w:tcPr>
            <w:tcW w:w="797" w:type="pct"/>
            <w:shd w:val="clear" w:color="auto" w:fill="auto"/>
          </w:tcPr>
          <w:p w14:paraId="63F5FEA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Protein ubiquitination and proteasomal pathway &amp;cell cycle processes</w:t>
            </w:r>
          </w:p>
        </w:tc>
        <w:tc>
          <w:tcPr>
            <w:tcW w:w="726" w:type="pct"/>
            <w:shd w:val="clear" w:color="auto" w:fill="auto"/>
          </w:tcPr>
          <w:p w14:paraId="6F376359" w14:textId="66081627"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MDM4&amp;PSMA6 sensitized the cells</w:t>
            </w:r>
          </w:p>
        </w:tc>
        <w:tc>
          <w:tcPr>
            <w:tcW w:w="504" w:type="pct"/>
            <w:shd w:val="clear" w:color="auto" w:fill="auto"/>
          </w:tcPr>
          <w:p w14:paraId="3AEB31E3"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JhmtNInF","properties":{"formattedCitation":"(23)","plainCitation":"(23)","noteIndex":0},"citationItems":[{"id":1950,"uris":["http://zotero.org/users/9850342/items/SDWJE2WF"],"itemData":{"id":1950,"type":"article-journal","abstract":"Erlotinib is highly effective in lung cancer patients with epidermal growth factor receptor (EGFR) mutations. However, despite initial favorable responses, most patients rapidly develop resistance to erlotinib soon after the initial treatment. This study aims to identify new genes and pathways associated with erlotinib resistance mechanisms in order to develop novel therapeutic strategies. Here, we induced knockout (KO) mutations in erlotinib-resistant human lung cancer cells (NCI-H820) using a genome-scale CRISPR-Cas9 sgRNA library to screen for genes involved in erlotinib susceptibility. The spectrum of sgRNAs incorporated among erlotinib-treated cells was substantially different to that of the untreated cells. Gene set analyses showed a significant depletion of 'cell cycle process' and 'protein ubiquitination pathway' genes among erlotinib-treated cells. Chemical inhibitors targeting genes in these two pathways, such as nutlin-3 and carfilzomib, increased cancer cell death when combined with erlotinib in both in vitro cell line and in vivo patient-derived xenograft experiments. Therefore, we propose that targeting cell cycle processes or protein ubiquitination pathways are promising treatment strategies for overcoming resistance to EGFR inhibitors in lung cancer.","container-title":"Molecular Oncology","DOI":"10.1002/1878-0261.12853","ISSN":"1878-0261","issue":"2","journalAbbreviation":"Mol Oncol","language":"eng","note":"PMID: 33188726\nPMCID: PMC7858278","page":"487-502","source":"PubMed","title":"Genome-scale CRISPR screening identifies cell cycle and protein ubiquitination processes as druggable targets for erlotinib-resistant lung cancer","volume":"15","author":[{"family":"Lee","given":"Jieun"},{"family":"Choi","given":"Ahyoung"},{"family":"Cho","given":"Sung-Yup"},{"family":"Jun","given":"Yukyung"},{"family":"Na","given":"Deukchae"},{"family":"Lee","given":"Ahra"},{"family":"Jang","given":"Giyong"},{"family":"Kwon","given":"Jee Young"},{"family":"Kim","given":"Jaesang"},{"family":"Lee","given":"Sanghyuk"},{"family":"Lee","given":"Charles"}],"issued":{"date-parts":[["2021",2]]}}}],"schema":"https://github.com/citation-style-language/schema/raw/master/csl-citation.json"} </w:instrText>
            </w:r>
            <w:r w:rsidRPr="00923F13">
              <w:rPr>
                <w:rFonts w:cs="Times New Roman"/>
                <w:sz w:val="16"/>
                <w:szCs w:val="16"/>
              </w:rPr>
              <w:fldChar w:fldCharType="separate"/>
            </w:r>
            <w:r w:rsidRPr="00923F13">
              <w:rPr>
                <w:rFonts w:cs="Times New Roman"/>
                <w:sz w:val="16"/>
                <w:szCs w:val="16"/>
              </w:rPr>
              <w:t>(23)</w:t>
            </w:r>
            <w:r w:rsidRPr="00923F13">
              <w:rPr>
                <w:rFonts w:cs="Times New Roman"/>
                <w:sz w:val="16"/>
                <w:szCs w:val="16"/>
              </w:rPr>
              <w:fldChar w:fldCharType="end"/>
            </w:r>
          </w:p>
        </w:tc>
      </w:tr>
      <w:tr w:rsidR="00C20CB2" w:rsidRPr="00923F13" w14:paraId="36EACA8F" w14:textId="77777777" w:rsidTr="000C2790">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6390B086" w14:textId="77777777" w:rsidR="00C20CB2" w:rsidRPr="00923F13" w:rsidRDefault="00C20CB2" w:rsidP="000C2790">
            <w:pPr>
              <w:rPr>
                <w:rFonts w:cs="Times New Roman"/>
                <w:sz w:val="16"/>
                <w:szCs w:val="16"/>
              </w:rPr>
            </w:pPr>
            <w:r w:rsidRPr="00923F13">
              <w:rPr>
                <w:rFonts w:cs="Times New Roman"/>
                <w:sz w:val="16"/>
                <w:szCs w:val="16"/>
              </w:rPr>
              <w:t>NSCLC</w:t>
            </w:r>
          </w:p>
        </w:tc>
        <w:tc>
          <w:tcPr>
            <w:tcW w:w="725" w:type="pct"/>
            <w:gridSpan w:val="2"/>
            <w:shd w:val="clear" w:color="auto" w:fill="auto"/>
          </w:tcPr>
          <w:p w14:paraId="40D10063"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FGFR1</w:t>
            </w:r>
          </w:p>
        </w:tc>
        <w:tc>
          <w:tcPr>
            <w:tcW w:w="653" w:type="pct"/>
            <w:shd w:val="clear" w:color="auto" w:fill="auto"/>
          </w:tcPr>
          <w:p w14:paraId="2D08AB8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07" w:type="pct"/>
            <w:shd w:val="clear" w:color="auto" w:fill="auto"/>
          </w:tcPr>
          <w:p w14:paraId="40A96AE1" w14:textId="20DB9C11"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M</w:t>
            </w:r>
            <w:r w:rsidR="00C20CB2" w:rsidRPr="00923F13">
              <w:rPr>
                <w:rFonts w:cs="Times New Roman"/>
                <w:sz w:val="16"/>
                <w:szCs w:val="16"/>
              </w:rPr>
              <w:t>esenchymal cell lines</w:t>
            </w:r>
          </w:p>
        </w:tc>
        <w:tc>
          <w:tcPr>
            <w:tcW w:w="653" w:type="pct"/>
            <w:shd w:val="clear" w:color="auto" w:fill="auto"/>
          </w:tcPr>
          <w:p w14:paraId="3E7617D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EGF816</w:t>
            </w:r>
          </w:p>
        </w:tc>
        <w:tc>
          <w:tcPr>
            <w:tcW w:w="797" w:type="pct"/>
            <w:shd w:val="clear" w:color="auto" w:fill="auto"/>
          </w:tcPr>
          <w:p w14:paraId="537DBF1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FGFR signaling pathway</w:t>
            </w:r>
          </w:p>
        </w:tc>
        <w:tc>
          <w:tcPr>
            <w:tcW w:w="726" w:type="pct"/>
            <w:shd w:val="clear" w:color="auto" w:fill="auto"/>
          </w:tcPr>
          <w:p w14:paraId="1A17C3D9" w14:textId="36C3E3ED"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I</w:t>
            </w:r>
            <w:r w:rsidR="00C20CB2" w:rsidRPr="00923F13">
              <w:rPr>
                <w:rFonts w:cs="Times New Roman"/>
                <w:sz w:val="16"/>
                <w:szCs w:val="16"/>
              </w:rPr>
              <w:t>nhibition of FGFR sensitized cells</w:t>
            </w:r>
          </w:p>
        </w:tc>
        <w:tc>
          <w:tcPr>
            <w:tcW w:w="504" w:type="pct"/>
            <w:shd w:val="clear" w:color="auto" w:fill="auto"/>
          </w:tcPr>
          <w:p w14:paraId="1CC1190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WXtu1e0K","properties":{"formattedCitation":"(24)","plainCitation":"(24)","noteIndex":0},"citationItems":[{"id":1687,"uris":["http://zotero.org/users/9850342/items/PCCLQKKM"],"itemData":{"id":1687,"type":"article-journal","abstract":"Evolved resistance to tyrosine kinase inhibitor (TKI)-targeted therapies remains a major clinical challenge. In epidermal growth factor receptor (EGFR) mutant non-small-cell lung cancer (NSCLC), failure of EGFR TKIs can result from both genetic and epigenetic mechanisms of acquired drug resistance. Widespread reports of histologic and gene expression changes consistent with an epithelial-to-mesenchymal transition (EMT) have been associated with initially surviving drug-tolerant persister cells, which can seed bona fide genetic mechanisms of resistance to EGFR TKIs. While therapeutic approaches targeting fully resistant cells, such as those harboring an EGFRT790M mutation, have been developed, a clinical strategy for preventing the emergence of persister cells remains elusive. Using mesenchymal cell lines derived from biopsies of patients who progressed on EGFR TKI as surrogates for persister populations, we performed whole-genome CRISPR screening and identified fibroblast growth factor receptor 1 (FGFR1) as the top target promoting survival of mesenchymal EGFR mutant cancers. Although numerous previous reports of FGFR signaling contributing to EGFR TKI resistance in vitro exist, the data have not yet been sufficiently compelling to instigate a clinical trial testing this hypothesis, nor has the role of FGFR in promoting the survival of persister cells been elucidated. In this study, we find that combining EGFR and FGFR inhibitors inhibited the survival and expansion of EGFR mutant drug-tolerant cells over long time periods, preventing the development of fully resistant cancers in multiple vitro models and in vivo. These results suggest that dual EGFR and FGFR blockade may be a promising clinical strategy for both preventing and overcoming EMT-associated acquired drug resistance and provide motivation for the clinical study of combined EGFR and FGFR inhibition in EGFR-mutated NSCLCs.","container-title":"Oncogene","DOI":"10.1038/s41388-019-0887-2","ISSN":"1476-5594","issue":"37","journalAbbreviation":"Oncogene","language":"eng","note":"PMID: 31324888\nPMCID: PMC6742540","page":"6399-6413","source":"PubMed","title":"Targeting FGFR overcomes EMT-mediated resistance in EGFR mutant non-small cell lung cancer","volume":"38","author":[{"family":"Raoof","given":"Sana"},{"family":"Mulford","given":"Iain J."},{"family":"Frisco-Cabanos","given":"Heidie"},{"family":"Nangia","given":"Varuna"},{"family":"Timonina","given":"Daria"},{"family":"Labrot","given":"Emma"},{"family":"Hafeez","given":"Nafeeza"},{"family":"Bilton","given":"Samantha J."},{"family":"Drier","given":"Yotam"},{"family":"Ji","given":"Fei"},{"family":"Greenberg","given":"Max"},{"family":"Williams","given":"August"},{"family":"Kattermann","given":"Krystina"},{"family":"Damon","given":"Leah"},{"family":"Sovath","given":"Sosathya"},{"family":"Rakiec","given":"Daniel P."},{"family":"Korn","given":"Joshua M."},{"family":"Ruddy","given":"David A."},{"family":"Benes","given":"Cyril H."},{"family":"Hammerman","given":"Peter S."},{"family":"Piotrowska","given":"Zofia"},{"family":"Sequist","given":"Lecia V."},{"family":"Niederst","given":"Matthew J."},{"family":"Barretina","given":"Jordi"},{"family":"Engelman","given":"Jeffrey A."},{"family":"Hata","given":"Aaron N."}],"issued":{"date-parts":[["2019",9]]}}}],"schema":"https://github.com/citation-style-language/schema/raw/master/csl-citation.json"} </w:instrText>
            </w:r>
            <w:r w:rsidRPr="00923F13">
              <w:rPr>
                <w:rFonts w:cs="Times New Roman"/>
                <w:sz w:val="16"/>
                <w:szCs w:val="16"/>
              </w:rPr>
              <w:fldChar w:fldCharType="separate"/>
            </w:r>
            <w:r w:rsidRPr="00923F13">
              <w:rPr>
                <w:rFonts w:cs="Times New Roman"/>
                <w:sz w:val="16"/>
                <w:szCs w:val="16"/>
              </w:rPr>
              <w:t>(24)</w:t>
            </w:r>
            <w:r w:rsidRPr="00923F13">
              <w:rPr>
                <w:rFonts w:cs="Times New Roman"/>
                <w:sz w:val="16"/>
                <w:szCs w:val="16"/>
              </w:rPr>
              <w:fldChar w:fldCharType="end"/>
            </w:r>
          </w:p>
        </w:tc>
      </w:tr>
    </w:tbl>
    <w:p w14:paraId="2B069EB3" w14:textId="680C8A00" w:rsidR="00C20CB2" w:rsidRDefault="00C20CB2" w:rsidP="00C20CB2">
      <w:pPr>
        <w:rPr>
          <w:rFonts w:cs="Times New Roman"/>
          <w:sz w:val="16"/>
          <w:szCs w:val="16"/>
          <w:lang w:eastAsia="zh-CN"/>
        </w:rPr>
      </w:pPr>
    </w:p>
    <w:p w14:paraId="4417153D" w14:textId="77777777" w:rsidR="00C20CB2" w:rsidRDefault="00C20CB2">
      <w:pPr>
        <w:spacing w:before="0" w:after="200" w:line="276" w:lineRule="auto"/>
        <w:rPr>
          <w:rFonts w:cs="Times New Roman"/>
          <w:sz w:val="16"/>
          <w:szCs w:val="16"/>
          <w:lang w:eastAsia="zh-CN"/>
        </w:rPr>
      </w:pPr>
      <w:r>
        <w:rPr>
          <w:rFonts w:cs="Times New Roman"/>
          <w:sz w:val="16"/>
          <w:szCs w:val="16"/>
          <w:lang w:eastAsia="zh-CN"/>
        </w:rPr>
        <w:br w:type="page"/>
      </w:r>
    </w:p>
    <w:p w14:paraId="14359E74" w14:textId="77777777" w:rsidR="00C20CB2" w:rsidRPr="00923F13" w:rsidRDefault="00C20CB2" w:rsidP="00C20CB2">
      <w:pPr>
        <w:rPr>
          <w:rFonts w:cs="Times New Roman"/>
          <w:sz w:val="16"/>
          <w:szCs w:val="16"/>
          <w:lang w:eastAsia="zh-CN"/>
        </w:rPr>
      </w:pPr>
    </w:p>
    <w:tbl>
      <w:tblPr>
        <w:tblStyle w:val="ListTable6Colourful"/>
        <w:tblW w:w="5000" w:type="pct"/>
        <w:tblLayout w:type="fixed"/>
        <w:tblLook w:val="04A0" w:firstRow="1" w:lastRow="0" w:firstColumn="1" w:lastColumn="0" w:noHBand="0" w:noVBand="1"/>
      </w:tblPr>
      <w:tblGrid>
        <w:gridCol w:w="915"/>
        <w:gridCol w:w="1066"/>
        <w:gridCol w:w="1255"/>
        <w:gridCol w:w="1015"/>
        <w:gridCol w:w="1277"/>
        <w:gridCol w:w="1418"/>
        <w:gridCol w:w="1844"/>
        <w:gridCol w:w="987"/>
      </w:tblGrid>
      <w:tr w:rsidR="00C20CB2" w:rsidRPr="00923F13" w14:paraId="64A2123D"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3802F5F2" w14:textId="53899D73" w:rsidR="00C20CB2" w:rsidRPr="00923F13" w:rsidRDefault="00C20CB2" w:rsidP="000C2790">
            <w:pPr>
              <w:rPr>
                <w:b w:val="0"/>
                <w:bCs w:val="0"/>
                <w:sz w:val="16"/>
                <w:szCs w:val="16"/>
              </w:rPr>
            </w:pPr>
            <w:r w:rsidRPr="00E2296F">
              <w:rPr>
                <w:rFonts w:eastAsia="DengXian" w:cs="Times New Roman"/>
                <w:color w:val="000000"/>
                <w:sz w:val="16"/>
                <w:szCs w:val="16"/>
                <w:lang w:eastAsia="zh-CN"/>
              </w:rPr>
              <w:t xml:space="preserve">Supplementary </w:t>
            </w:r>
            <w:r w:rsidRPr="00923F13">
              <w:rPr>
                <w:rFonts w:eastAsia="DengXian" w:cs="Times New Roman"/>
                <w:color w:val="000000"/>
                <w:sz w:val="16"/>
                <w:szCs w:val="16"/>
                <w:lang w:eastAsia="zh-CN"/>
              </w:rPr>
              <w:t>Table</w:t>
            </w:r>
            <w:r w:rsidR="003F0B9C">
              <w:rPr>
                <w:rFonts w:eastAsia="DengXian" w:cs="Times New Roman"/>
                <w:color w:val="000000"/>
                <w:sz w:val="16"/>
                <w:szCs w:val="16"/>
                <w:lang w:eastAsia="zh-CN"/>
              </w:rPr>
              <w:t xml:space="preserve"> </w:t>
            </w:r>
            <w:r w:rsidRPr="00923F13">
              <w:rPr>
                <w:rFonts w:eastAsia="DengXian" w:cs="Times New Roman"/>
                <w:color w:val="000000"/>
                <w:sz w:val="16"/>
                <w:szCs w:val="16"/>
                <w:lang w:eastAsia="zh-CN"/>
              </w:rPr>
              <w:t>2</w:t>
            </w:r>
            <w:r>
              <w:rPr>
                <w:rFonts w:eastAsia="DengXian" w:cs="Times New Roman"/>
                <w:color w:val="000000"/>
                <w:sz w:val="16"/>
                <w:szCs w:val="16"/>
                <w:lang w:eastAsia="zh-CN"/>
              </w:rPr>
              <w:t>. S</w:t>
            </w:r>
            <w:r w:rsidRPr="00923F13">
              <w:rPr>
                <w:rFonts w:eastAsia="DengXian" w:cs="Times New Roman"/>
                <w:color w:val="000000"/>
                <w:sz w:val="16"/>
                <w:szCs w:val="16"/>
                <w:lang w:eastAsia="zh-CN"/>
              </w:rPr>
              <w:t xml:space="preserve">ummary of </w:t>
            </w:r>
            <w:r w:rsidRPr="00923F13">
              <w:rPr>
                <w:rFonts w:eastAsia="DengXian" w:cs="Times New Roman"/>
                <w:color w:val="000000"/>
                <w:sz w:val="16"/>
                <w:szCs w:val="16"/>
              </w:rPr>
              <w:t>CRISPR screen with</w:t>
            </w:r>
            <w:r w:rsidRPr="00923F13">
              <w:rPr>
                <w:rFonts w:cs="Times New Roman"/>
                <w:sz w:val="16"/>
                <w:szCs w:val="16"/>
              </w:rPr>
              <w:t xml:space="preserve"> </w:t>
            </w:r>
            <w:r w:rsidR="003F0B9C">
              <w:rPr>
                <w:rFonts w:cs="Times New Roman"/>
                <w:sz w:val="16"/>
                <w:szCs w:val="16"/>
              </w:rPr>
              <w:t>m</w:t>
            </w:r>
            <w:r w:rsidRPr="00E2296F">
              <w:rPr>
                <w:rFonts w:cs="Times New Roman"/>
                <w:sz w:val="16"/>
                <w:szCs w:val="16"/>
              </w:rPr>
              <w:t>ulti-targeted RTK inhibitors</w:t>
            </w:r>
          </w:p>
        </w:tc>
      </w:tr>
      <w:tr w:rsidR="00C20CB2" w:rsidRPr="00923F13" w14:paraId="7347D6DD"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Borders>
              <w:top w:val="single" w:sz="4" w:space="0" w:color="auto"/>
              <w:bottom w:val="single" w:sz="4" w:space="0" w:color="auto"/>
            </w:tcBorders>
            <w:shd w:val="clear" w:color="auto" w:fill="auto"/>
          </w:tcPr>
          <w:p w14:paraId="38A29962" w14:textId="77777777" w:rsidR="00C20CB2" w:rsidRPr="00923F13" w:rsidRDefault="00C20CB2" w:rsidP="000C2790">
            <w:pPr>
              <w:rPr>
                <w:rFonts w:cs="Times New Roman"/>
                <w:b w:val="0"/>
                <w:bCs w:val="0"/>
                <w:sz w:val="16"/>
                <w:szCs w:val="16"/>
              </w:rPr>
            </w:pPr>
            <w:r w:rsidRPr="00FE7874">
              <w:rPr>
                <w:rFonts w:cs="Times New Roman"/>
                <w:sz w:val="16"/>
                <w:szCs w:val="16"/>
              </w:rPr>
              <w:t>Cancer</w:t>
            </w:r>
          </w:p>
        </w:tc>
        <w:tc>
          <w:tcPr>
            <w:tcW w:w="545" w:type="pct"/>
            <w:tcBorders>
              <w:top w:val="single" w:sz="4" w:space="0" w:color="auto"/>
              <w:bottom w:val="single" w:sz="4" w:space="0" w:color="auto"/>
            </w:tcBorders>
            <w:shd w:val="clear" w:color="auto" w:fill="auto"/>
          </w:tcPr>
          <w:p w14:paraId="50E31BA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lang w:eastAsia="zh-CN"/>
              </w:rPr>
              <w:t>Gene</w:t>
            </w:r>
          </w:p>
        </w:tc>
        <w:tc>
          <w:tcPr>
            <w:tcW w:w="642" w:type="pct"/>
            <w:tcBorders>
              <w:top w:val="single" w:sz="4" w:space="0" w:color="auto"/>
              <w:bottom w:val="single" w:sz="4" w:space="0" w:color="auto"/>
            </w:tcBorders>
            <w:shd w:val="clear" w:color="auto" w:fill="auto"/>
          </w:tcPr>
          <w:p w14:paraId="33A94B82" w14:textId="77777777" w:rsidR="00C20CB2" w:rsidRPr="00923F13" w:rsidRDefault="00C20CB2" w:rsidP="000C2790">
            <w:pPr>
              <w:tabs>
                <w:tab w:val="left" w:pos="713"/>
              </w:tabs>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519" w:type="pct"/>
            <w:tcBorders>
              <w:top w:val="single" w:sz="4" w:space="0" w:color="auto"/>
              <w:bottom w:val="single" w:sz="4" w:space="0" w:color="auto"/>
            </w:tcBorders>
            <w:shd w:val="clear" w:color="auto" w:fill="auto"/>
          </w:tcPr>
          <w:p w14:paraId="00C292A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653" w:type="pct"/>
            <w:tcBorders>
              <w:top w:val="single" w:sz="4" w:space="0" w:color="auto"/>
              <w:bottom w:val="single" w:sz="4" w:space="0" w:color="auto"/>
            </w:tcBorders>
            <w:shd w:val="clear" w:color="auto" w:fill="auto"/>
          </w:tcPr>
          <w:p w14:paraId="4380844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725" w:type="pct"/>
            <w:tcBorders>
              <w:top w:val="single" w:sz="4" w:space="0" w:color="auto"/>
              <w:bottom w:val="single" w:sz="4" w:space="0" w:color="auto"/>
            </w:tcBorders>
            <w:shd w:val="clear" w:color="auto" w:fill="auto"/>
          </w:tcPr>
          <w:p w14:paraId="34607F4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943" w:type="pct"/>
            <w:tcBorders>
              <w:top w:val="single" w:sz="4" w:space="0" w:color="auto"/>
              <w:bottom w:val="single" w:sz="4" w:space="0" w:color="auto"/>
            </w:tcBorders>
            <w:shd w:val="clear" w:color="auto" w:fill="auto"/>
          </w:tcPr>
          <w:p w14:paraId="75007F8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504" w:type="pct"/>
            <w:tcBorders>
              <w:top w:val="single" w:sz="4" w:space="0" w:color="auto"/>
              <w:bottom w:val="single" w:sz="4" w:space="0" w:color="auto"/>
            </w:tcBorders>
            <w:shd w:val="clear" w:color="auto" w:fill="auto"/>
          </w:tcPr>
          <w:p w14:paraId="2F29D7C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923F13" w14:paraId="7AAA7C1C" w14:textId="77777777" w:rsidTr="000C2790">
        <w:tc>
          <w:tcPr>
            <w:cnfStyle w:val="001000000000" w:firstRow="0" w:lastRow="0" w:firstColumn="1" w:lastColumn="0" w:oddVBand="0" w:evenVBand="0" w:oddHBand="0" w:evenHBand="0" w:firstRowFirstColumn="0" w:firstRowLastColumn="0" w:lastRowFirstColumn="0" w:lastRowLastColumn="0"/>
            <w:tcW w:w="468" w:type="pct"/>
            <w:tcBorders>
              <w:top w:val="single" w:sz="4" w:space="0" w:color="auto"/>
            </w:tcBorders>
            <w:shd w:val="clear" w:color="auto" w:fill="auto"/>
          </w:tcPr>
          <w:p w14:paraId="260AD9DE"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tcBorders>
              <w:top w:val="single" w:sz="4" w:space="0" w:color="auto"/>
            </w:tcBorders>
            <w:shd w:val="clear" w:color="auto" w:fill="auto"/>
          </w:tcPr>
          <w:p w14:paraId="0954DD9D"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eastAsia="zh-CN"/>
              </w:rPr>
            </w:pPr>
            <w:r w:rsidRPr="00923F13">
              <w:rPr>
                <w:rFonts w:cs="Times New Roman"/>
                <w:sz w:val="16"/>
                <w:szCs w:val="16"/>
              </w:rPr>
              <w:t>NF1&amp;DUSP9</w:t>
            </w:r>
          </w:p>
        </w:tc>
        <w:tc>
          <w:tcPr>
            <w:tcW w:w="642" w:type="pct"/>
            <w:tcBorders>
              <w:top w:val="single" w:sz="4" w:space="0" w:color="auto"/>
            </w:tcBorders>
            <w:shd w:val="clear" w:color="auto" w:fill="auto"/>
          </w:tcPr>
          <w:p w14:paraId="17C679D9" w14:textId="77777777" w:rsidR="00C20CB2" w:rsidRPr="00FE7874" w:rsidRDefault="00C20CB2" w:rsidP="000C2790">
            <w:pPr>
              <w:tabs>
                <w:tab w:val="left" w:pos="713"/>
              </w:tabs>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23F13">
              <w:rPr>
                <w:rFonts w:cs="Times New Roman"/>
                <w:sz w:val="16"/>
                <w:szCs w:val="16"/>
              </w:rPr>
              <w:t>KNOCKOUT</w:t>
            </w:r>
          </w:p>
        </w:tc>
        <w:tc>
          <w:tcPr>
            <w:tcW w:w="519" w:type="pct"/>
            <w:tcBorders>
              <w:top w:val="single" w:sz="4" w:space="0" w:color="auto"/>
            </w:tcBorders>
            <w:shd w:val="clear" w:color="auto" w:fill="auto"/>
          </w:tcPr>
          <w:p w14:paraId="343D3AF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23F13">
              <w:rPr>
                <w:rFonts w:cs="Times New Roman"/>
                <w:sz w:val="16"/>
                <w:szCs w:val="16"/>
              </w:rPr>
              <w:t>Huh7</w:t>
            </w:r>
          </w:p>
        </w:tc>
        <w:tc>
          <w:tcPr>
            <w:tcW w:w="653" w:type="pct"/>
            <w:tcBorders>
              <w:top w:val="single" w:sz="4" w:space="0" w:color="auto"/>
            </w:tcBorders>
            <w:shd w:val="clear" w:color="auto" w:fill="auto"/>
          </w:tcPr>
          <w:p w14:paraId="2C0B29D6" w14:textId="77777777" w:rsidR="00C20CB2"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23F13">
              <w:rPr>
                <w:rFonts w:cs="Times New Roman"/>
                <w:sz w:val="16"/>
                <w:szCs w:val="16"/>
              </w:rPr>
              <w:t>(TKI)Lenvatinib</w:t>
            </w:r>
          </w:p>
        </w:tc>
        <w:tc>
          <w:tcPr>
            <w:tcW w:w="725" w:type="pct"/>
            <w:tcBorders>
              <w:top w:val="single" w:sz="4" w:space="0" w:color="auto"/>
            </w:tcBorders>
            <w:shd w:val="clear" w:color="auto" w:fill="auto"/>
          </w:tcPr>
          <w:p w14:paraId="4350BB01"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23F13">
              <w:rPr>
                <w:rFonts w:cs="Times New Roman"/>
                <w:sz w:val="16"/>
                <w:szCs w:val="16"/>
              </w:rPr>
              <w:t>PI3K/AKT and MAPK/ERK signaling pathway</w:t>
            </w:r>
          </w:p>
        </w:tc>
        <w:tc>
          <w:tcPr>
            <w:tcW w:w="943" w:type="pct"/>
            <w:tcBorders>
              <w:top w:val="single" w:sz="4" w:space="0" w:color="auto"/>
            </w:tcBorders>
            <w:shd w:val="clear" w:color="auto" w:fill="auto"/>
          </w:tcPr>
          <w:p w14:paraId="0B22DB0D" w14:textId="6AE78A08" w:rsidR="00C20CB2"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Pr>
                <w:rFonts w:cs="Times New Roman"/>
                <w:sz w:val="16"/>
                <w:szCs w:val="16"/>
              </w:rPr>
              <w:t>K</w:t>
            </w:r>
            <w:r w:rsidR="00C20CB2" w:rsidRPr="00923F13">
              <w:rPr>
                <w:rFonts w:cs="Times New Roman"/>
                <w:sz w:val="16"/>
                <w:szCs w:val="16"/>
              </w:rPr>
              <w:t>nockout of NF1 and DUSP9 induced resistance</w:t>
            </w:r>
          </w:p>
        </w:tc>
        <w:tc>
          <w:tcPr>
            <w:tcW w:w="504" w:type="pct"/>
            <w:tcBorders>
              <w:top w:val="single" w:sz="4" w:space="0" w:color="auto"/>
            </w:tcBorders>
            <w:shd w:val="clear" w:color="auto" w:fill="auto"/>
          </w:tcPr>
          <w:p w14:paraId="533A325A" w14:textId="77777777" w:rsidR="00C20CB2"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N7CbzNki","properties":{"formattedCitation":"(25)","plainCitation":"(25)","noteIndex":0},"citationItems":[{"id":1768,"uris":["http://zotero.org/users/9850342/items/JCRJGQZZ"],"itemData":{"id":1768,"type":"article-journal","abstract":"Lenvatinib is the first target drug approved for advanced hepatocellular carcinoma (HCC). However, the development of drug resistance is common, and the mechanisms of lenvatinib resistance and resistant targets in HCC are poorly understood. By using CRISPR/Cas9 library screening, we screened out two key resistance genes, neurofibromin 1(NF1), and dual specificity phosphatase 9 (DUSP9), as critical drivers for lenvatinib resistance in HCC. With RNAi knockdown and CRISPR/Cas9 knockout models, we further clarified the mechanisms by which NF1 loss reactivates the PI3K/AKT and MAPK/ERK signaling pathways, while DUSP9 loss activates the MAPK/ERK signaling pathways, thereby inactivating FOXO3, followed by degradation of FOXO3, finally induced lenvatinib resistance. We also screened out trametinib, a small molecule pathway inhibitor for MEK, that can be used to reverse resistance induced by NF1 and DUSP9 loss in HCC cells. Trametinib was still able to halt HCC growth even when NF1 was knocked out in mice. Collectively, the findings indicate that NF1 and DUSP9 takes critical role in lenvatinib resistance and may be novel specific targets and predictive markers for lenvatinib resistance in HCC.","container-title":"Cell Death Discovery","DOI":"10.1038/s41420-021-00747-y","ISSN":"2058-7716","issue":"1","journalAbbreviation":"Cell Death Discov","language":"eng","note":"PMID: 34795217\nPMCID: PMC8602346","page":"359","source":"PubMed","title":"Genome-scale CRISPR-Cas9 knockout screening in hepatocellular carcinoma with lenvatinib resistance","volume":"7","author":[{"family":"Lu","given":"Yonggang"},{"family":"Shen","given":"Haoming"},{"family":"Huang","given":"Wenjie"},{"family":"He","given":"Sha"},{"family":"Chen","given":"Jianlin"},{"family":"Zhang","given":"Di"},{"family":"Shen","given":"Yongqi"},{"family":"Sun","given":"Yifan"}],"issued":{"date-parts":[["2021",11,18]]}}}],"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25)</w:t>
            </w:r>
            <w:r w:rsidRPr="00923F13">
              <w:rPr>
                <w:rFonts w:cs="Times New Roman"/>
                <w:sz w:val="16"/>
                <w:szCs w:val="16"/>
              </w:rPr>
              <w:fldChar w:fldCharType="end"/>
            </w:r>
          </w:p>
        </w:tc>
      </w:tr>
      <w:tr w:rsidR="00C20CB2" w:rsidRPr="00923F13" w14:paraId="431C0CCD"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79684112"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2F9535F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DUSP4</w:t>
            </w:r>
          </w:p>
        </w:tc>
        <w:tc>
          <w:tcPr>
            <w:tcW w:w="642" w:type="pct"/>
            <w:shd w:val="clear" w:color="auto" w:fill="auto"/>
          </w:tcPr>
          <w:p w14:paraId="0A442A43"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7416048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epG2</w:t>
            </w:r>
          </w:p>
        </w:tc>
        <w:tc>
          <w:tcPr>
            <w:tcW w:w="653" w:type="pct"/>
            <w:shd w:val="clear" w:color="auto" w:fill="auto"/>
          </w:tcPr>
          <w:p w14:paraId="0BB8DE74"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Lenvatinib</w:t>
            </w:r>
          </w:p>
        </w:tc>
        <w:tc>
          <w:tcPr>
            <w:tcW w:w="725" w:type="pct"/>
            <w:shd w:val="clear" w:color="auto" w:fill="auto"/>
          </w:tcPr>
          <w:p w14:paraId="4E3AC42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APK/ERK pathway</w:t>
            </w:r>
          </w:p>
        </w:tc>
        <w:tc>
          <w:tcPr>
            <w:tcW w:w="943" w:type="pct"/>
            <w:shd w:val="clear" w:color="auto" w:fill="auto"/>
          </w:tcPr>
          <w:p w14:paraId="3F841F54" w14:textId="5D4B9507"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DUSP4 Induced resistance</w:t>
            </w:r>
          </w:p>
        </w:tc>
        <w:tc>
          <w:tcPr>
            <w:tcW w:w="504" w:type="pct"/>
            <w:shd w:val="clear" w:color="auto" w:fill="auto"/>
          </w:tcPr>
          <w:p w14:paraId="4AB2A97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TtuzlbLl","properties":{"formattedCitation":"(26)","plainCitation":"(26)","noteIndex":0},"citationItems":[{"id":1535,"uris":["http://zotero.org/users/9850342/items/EWQGVNZY"],"itemData":{"id":1535,"type":"article-journal","abstract":"Background: Lenvatinib is in a first-line therapy for advanced hepatocellular carcinoma (HCC). However, drug resistance is one of the principal obstacles for treatment failure. The molecular mechanism of Lenvatinib resistance has not been well investigated. Materials and methods: A genome-wide CRISPR/Cas9 knockout screening system was established and bioinformatic analysis was used to identify critical genes associated with Lenvatinib resistance. Cell proliferation assays, colony formation assays and cell migration assays were performed to investigate the effect of drug resistance associated genes, particularly DUSP4, on cancer cell malignant behavior during Lenvatinib treatment. In vivo experiments were conducted by using a xenograft mouse model. Results: We identified six genes that were associated with Lenvatinib resistance in HCC, including DUSP4, CCBL1, DHDH, CNTN2, NOS3 and TNF. DUSP4 was found to be significantly decreased at the mRNA and protein levels in Lenvatinib resistant HCC cells. DUSP4 knockout enhanced HCC cell survival, cell proliferation and migration during Lenvatinib treatment in vitro and in vivo, accompanied by regulation of p-ERK and p-MEK levels. This finding implied that DUSP4 deficiency induced Lenvatinib resistance. Interestingly, DUSP4 deficiency induced Lenvatinib resistance was abrogated by the MEK inhibitor Selumetinib, implying that MEK phosphorylation and DUSP4-inhibition dependent ERK activation were required for drug resistance. Finally, we found that DUSP4 deficiency was associated with HCC prognosis and response to Lenvatinib based on clinical data. Conclusions: DUSP4 deficiency mediates Lenvatinib resistance by activating MAPK/ERK signaling and combination therapy using Lenvatinib and MEK inhibitors may be a promising therapeutic strategy for overcoming Lenvatinib resistance.","container-title":"Int J Biol Sci","DOI":"10.7150/ijbs.69969","ISSN":"1449-2288","issue":"11","language":"eng","license":"9.4448","note":"PMID: 35864956\nPMCID: PMC9295068","page":"4357–4371","title":"Genome-Wide CRISPR/Cas9 Library Screening Identified that DUSP4 Deficiency Induces Lenvatinib Resistance in Hepatocellular Carcinoma","volume":"18","author":[{"family":"Huang","given":"Shanzhou"},{"family":"Ma","given":"Zuyi"},{"family":"Zhou","given":"Qi"},{"family":"Wang","given":"Aimei"},{"family":"Gong","given":"Yuanfeng"},{"family":"Li","given":"Zhenchong"},{"family":"Wang","given":"Shujie"},{"family":"Yan","given":"Qian"},{"family":"Wang","given":"Dongping"},{"family":"Hou","given":"Baohua"},{"family":"Zhang","given":"Chuanzhao"}],"issued":{"date-parts":[["2022"]]}}}],"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26)</w:t>
            </w:r>
            <w:r w:rsidRPr="00923F13">
              <w:rPr>
                <w:rFonts w:cs="Times New Roman"/>
                <w:sz w:val="16"/>
                <w:szCs w:val="16"/>
              </w:rPr>
              <w:fldChar w:fldCharType="end"/>
            </w:r>
          </w:p>
        </w:tc>
      </w:tr>
      <w:tr w:rsidR="00C20CB2" w:rsidRPr="00923F13" w14:paraId="7808A7A0" w14:textId="77777777" w:rsidTr="000C2790">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2623F4C2" w14:textId="77777777" w:rsidR="00C20CB2" w:rsidRPr="006C5FAC" w:rsidRDefault="00C20CB2" w:rsidP="000C2790">
            <w:pPr>
              <w:rPr>
                <w:rFonts w:cs="Times New Roman"/>
                <w:sz w:val="16"/>
                <w:szCs w:val="16"/>
              </w:rPr>
            </w:pPr>
            <w:r w:rsidRPr="006C5FAC">
              <w:rPr>
                <w:rFonts w:cs="Times New Roman"/>
                <w:sz w:val="16"/>
                <w:szCs w:val="16"/>
              </w:rPr>
              <w:t>GC</w:t>
            </w:r>
          </w:p>
        </w:tc>
        <w:tc>
          <w:tcPr>
            <w:tcW w:w="545" w:type="pct"/>
            <w:shd w:val="clear" w:color="auto" w:fill="auto"/>
          </w:tcPr>
          <w:p w14:paraId="4C71799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CSK&amp;PTEN</w:t>
            </w:r>
          </w:p>
        </w:tc>
        <w:tc>
          <w:tcPr>
            <w:tcW w:w="642" w:type="pct"/>
            <w:shd w:val="clear" w:color="auto" w:fill="auto"/>
          </w:tcPr>
          <w:p w14:paraId="38534C4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6EA2549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N87/OE19</w:t>
            </w:r>
          </w:p>
        </w:tc>
        <w:tc>
          <w:tcPr>
            <w:tcW w:w="653" w:type="pct"/>
            <w:shd w:val="clear" w:color="auto" w:fill="auto"/>
          </w:tcPr>
          <w:p w14:paraId="649467BE"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Lapatinib</w:t>
            </w:r>
          </w:p>
        </w:tc>
        <w:tc>
          <w:tcPr>
            <w:tcW w:w="725" w:type="pct"/>
            <w:shd w:val="clear" w:color="auto" w:fill="auto"/>
          </w:tcPr>
          <w:p w14:paraId="2C5CCF1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I3K and MAPK pathway</w:t>
            </w:r>
          </w:p>
        </w:tc>
        <w:tc>
          <w:tcPr>
            <w:tcW w:w="943" w:type="pct"/>
            <w:shd w:val="clear" w:color="auto" w:fill="auto"/>
          </w:tcPr>
          <w:p w14:paraId="7F81BB35" w14:textId="3865A39C"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L</w:t>
            </w:r>
            <w:r w:rsidR="00C20CB2" w:rsidRPr="00923F13">
              <w:rPr>
                <w:rFonts w:cs="Times New Roman"/>
                <w:sz w:val="16"/>
                <w:szCs w:val="16"/>
              </w:rPr>
              <w:t>oss of function mutation of CSK and PTEN re-activate PI3K and MAPK pathways</w:t>
            </w:r>
          </w:p>
        </w:tc>
        <w:tc>
          <w:tcPr>
            <w:tcW w:w="504" w:type="pct"/>
            <w:shd w:val="clear" w:color="auto" w:fill="auto"/>
          </w:tcPr>
          <w:p w14:paraId="2EF7EB3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MOqXI7XT","properties":{"formattedCitation":"(27)","plainCitation":"(27)","noteIndex":0},"citationItems":[{"id":2034,"uris":["http://zotero.org/users/9850342/items/XYJJGCY9"],"itemData":{"id":2034,"type":"article-journal","abstract":"BACKGROUND: Gastric cancer (GC) is one of the leading causes of cancer-related deaths worldwide. Human epidermal growth factor receptor 2 (HER2) amplification occurs in approximately 13-23% of all GC cases and patients with HER2 overexpression exhibit a poor prognosis. Lapatinib, a dual EGFR/HER2 tyrosine kinase inhibitor, is an effective agent to treat HER2-amplified breast cancer but it failed in gastric cancer (GC) clinical trials. However, the molecular mechanism of lapatinib resistance in HER2-amplified GC is not well studied.\nMETHODS: We employed an unbiased, genome-scale screening with pooled CRISPR library on HER2-amplified GC cell lines to identify genes that are associated with resistance to lapatinib. To validate the candidate genes, we applied in vitro and in vivo pharmacological tests to confirm the function of the target genes.\nRESULTS: We found that loss of function of CSK or PTEN conferred lapatinib resistance in HER2-amplified GC cell lines NCI-N87 and OE19, respectively. Moreover, PI3K and MAPK signaling was significantly increased in CSK or PTEN null cells. Furthermore, in vitro and in vivo pharmacological study has shown that lapatinib resistance by the loss of function of CSK or PTEN, could be overcome by lapatinib combined with the PI3K inhibitor copanlisib and MEK inhibitor trametinib.\nCONCLUSIONS: Our study suggests that loss-of-function mutations of CSK and PTEN cause lapatinib resistance by re-activating MAPK and PI3K pathways, and further proved these two pathways are druggable targets. Inhibiting the two pathways synergistically are effective to overcome lapatinib resistance in HER2-amplified GC. This study provides insights for understanding the resistant mechanism of HER2 targeted therapy and novel strategies that may ultimately overcome resistance or limited efficacy of lapatinib treatment for subset of HER2 amplified GC.","container-title":"BMC cancer","DOI":"10.1186/s12885-021-08283-9","ISSN":"1471-2407","issue":"1","journalAbbreviation":"BMC Cancer","language":"eng","note":"PMID: 34399705\nPMCID: PMC8366014","page":"923","source":"PubMed","title":"A novel treatment strategy for lapatinib resistance in a subset of HER2-amplified gastric cancer","volume":"21","author":[{"family":"Ning","given":"Gang"},{"family":"Zhu","given":"Qihui"},{"family":"Kang","given":"Wonyoung"},{"family":"Lee","given":"Hamin"},{"family":"Maher","given":"Leigh"},{"family":"Suh","given":"Yun-Suhk"},{"family":"Michaud","given":"Michael"},{"family":"Silva","given":"Mayerlin"},{"family":"Kwon","given":"Jee Young"},{"family":"Zhang","given":"Chengsheng"},{"family":"Lee","given":"Charles"}],"issued":{"date-parts":[["2021",8,16]]}}}],"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27)</w:t>
            </w:r>
            <w:r w:rsidRPr="00923F13">
              <w:rPr>
                <w:rFonts w:cs="Times New Roman"/>
                <w:sz w:val="16"/>
                <w:szCs w:val="16"/>
              </w:rPr>
              <w:fldChar w:fldCharType="end"/>
            </w:r>
          </w:p>
        </w:tc>
      </w:tr>
      <w:tr w:rsidR="00C20CB2" w:rsidRPr="00923F13" w14:paraId="14CA410F"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7F1399DC" w14:textId="77777777" w:rsidR="00C20CB2" w:rsidRPr="006C5FAC" w:rsidRDefault="00C20CB2" w:rsidP="000C2790">
            <w:pPr>
              <w:rPr>
                <w:rFonts w:cs="Times New Roman"/>
                <w:sz w:val="16"/>
                <w:szCs w:val="16"/>
              </w:rPr>
            </w:pPr>
            <w:proofErr w:type="spellStart"/>
            <w:r w:rsidRPr="006C5FAC">
              <w:rPr>
                <w:rFonts w:cs="Times New Roman"/>
                <w:sz w:val="16"/>
                <w:szCs w:val="16"/>
              </w:rPr>
              <w:t>ccRCC</w:t>
            </w:r>
            <w:proofErr w:type="spellEnd"/>
          </w:p>
        </w:tc>
        <w:tc>
          <w:tcPr>
            <w:tcW w:w="545" w:type="pct"/>
            <w:shd w:val="clear" w:color="auto" w:fill="auto"/>
          </w:tcPr>
          <w:p w14:paraId="2E028D20" w14:textId="77777777" w:rsidR="00C20CB2" w:rsidRPr="00923F13" w:rsidRDefault="00C20CB2" w:rsidP="000C2790">
            <w:pPr>
              <w:tabs>
                <w:tab w:val="center" w:pos="704"/>
              </w:tabs>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farnesyltransferase</w:t>
            </w:r>
          </w:p>
        </w:tc>
        <w:tc>
          <w:tcPr>
            <w:tcW w:w="642" w:type="pct"/>
            <w:shd w:val="clear" w:color="auto" w:fill="auto"/>
          </w:tcPr>
          <w:p w14:paraId="32ECD65F"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42E8DADF"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 xml:space="preserve">786O </w:t>
            </w:r>
          </w:p>
        </w:tc>
        <w:tc>
          <w:tcPr>
            <w:tcW w:w="653" w:type="pct"/>
            <w:shd w:val="clear" w:color="auto" w:fill="auto"/>
          </w:tcPr>
          <w:p w14:paraId="7A21671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Sunitinib</w:t>
            </w:r>
          </w:p>
        </w:tc>
        <w:tc>
          <w:tcPr>
            <w:tcW w:w="725" w:type="pct"/>
            <w:shd w:val="clear" w:color="auto" w:fill="auto"/>
          </w:tcPr>
          <w:p w14:paraId="6E7DB60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w:t>
            </w:r>
          </w:p>
        </w:tc>
        <w:tc>
          <w:tcPr>
            <w:tcW w:w="943" w:type="pct"/>
            <w:shd w:val="clear" w:color="auto" w:fill="auto"/>
          </w:tcPr>
          <w:p w14:paraId="67BCF2FF" w14:textId="68F812C5"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 xml:space="preserve">nockout of FNTA and FNTB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56C3135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eZz3oCwM","properties":{"formattedCitation":"(28)","plainCitation":"(28)","noteIndex":0},"citationItems":[{"id":2143,"uris":["http://zotero.org/users/9850342/items/P3DKVIB4"],"itemData":{"id":2143,"type":"article-journal","abstract":"BACKGROUND: Multi-targeted tyrosine kinase inhibitors (TKIs) are the standard of care for patients with advanced clear cell renal cell carcinoma (ccRCC). However, a significant number of ccRCC patients are primarily refractory to targeted therapeutics, showing neither disease stabilisation nor clinical benefits.\nMETHODS: We used CRISPR/Cas9-based high-throughput loss of function (LOF) screening to identify cellular factors involved in the resistance to sunitinib. Next, we validated druggable molecular factors that are synthetically lethal with sunitinib treatment using cell and animal models of ccRCC.\nRESULTS: Our screening identified farnesyltransferase among the top hits contributing to sunitinib resistance in ccRCC. Combined treatment with farnesyltransferase inhibitor lonafarnib potently augmented the anti-tumour efficacy of sunitinib both in vitro and in vivo.\nCONCLUSION: CRISPR/Cas9 LOF screening presents a promising approach to identify and target cellular factors involved in the resistance to anti-cancer therapeutics.","container-title":"British Journal of Cancer","DOI":"10.1038/s41416-020-01087-x","ISSN":"1532-1827","issue":"12","journalAbbreviation":"Br J Cancer","language":"eng","note":"PMID: 32968206\nPMCID: PMC7723036","page":"1749-1756","source":"PubMed","title":"CRISPR/Cas9 genome-wide loss-of-function screening identifies druggable cellular factors involved in sunitinib resistance in renal cell carcinoma","volume":"123","author":[{"family":"Makhov","given":"Peter"},{"family":"Sohn","given":"Ji A."},{"family":"Serebriiskii","given":"Ilya G."},{"family":"Fazliyeva","given":"Rushaniya"},{"family":"Khazak","given":"Vladimir"},{"family":"Boumber","given":"Yanis"},{"family":"Uzzo","given":"Robert G."},{"family":"Kolenko","given":"Vladimir M."}],"issued":{"date-parts":[["2020",12]]}}}],"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28)</w:t>
            </w:r>
            <w:r w:rsidRPr="00923F13">
              <w:rPr>
                <w:rFonts w:cs="Times New Roman"/>
                <w:sz w:val="16"/>
                <w:szCs w:val="16"/>
              </w:rPr>
              <w:fldChar w:fldCharType="end"/>
            </w:r>
          </w:p>
        </w:tc>
      </w:tr>
      <w:tr w:rsidR="00C20CB2" w:rsidRPr="00923F13" w14:paraId="5BF341DB" w14:textId="77777777" w:rsidTr="000C2790">
        <w:trPr>
          <w:trHeight w:val="451"/>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2E2E9C5D" w14:textId="77777777" w:rsidR="00C20CB2" w:rsidRPr="006C5FAC" w:rsidRDefault="00C20CB2" w:rsidP="000C2790">
            <w:pPr>
              <w:rPr>
                <w:rFonts w:eastAsia="DengXian" w:cs="Times New Roman"/>
                <w:color w:val="000000"/>
                <w:sz w:val="16"/>
                <w:szCs w:val="16"/>
              </w:rPr>
            </w:pPr>
            <w:r w:rsidRPr="006C5FAC">
              <w:rPr>
                <w:rFonts w:eastAsia="DengXian" w:cs="Times New Roman"/>
                <w:color w:val="000000"/>
                <w:sz w:val="16"/>
                <w:szCs w:val="16"/>
              </w:rPr>
              <w:t>HCC</w:t>
            </w:r>
          </w:p>
        </w:tc>
        <w:tc>
          <w:tcPr>
            <w:tcW w:w="545" w:type="pct"/>
            <w:shd w:val="clear" w:color="auto" w:fill="auto"/>
          </w:tcPr>
          <w:p w14:paraId="4D31734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KEAP1</w:t>
            </w:r>
          </w:p>
        </w:tc>
        <w:tc>
          <w:tcPr>
            <w:tcW w:w="642" w:type="pct"/>
            <w:shd w:val="clear" w:color="auto" w:fill="auto"/>
          </w:tcPr>
          <w:p w14:paraId="7D2130C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KNOCKOUT</w:t>
            </w:r>
          </w:p>
        </w:tc>
        <w:tc>
          <w:tcPr>
            <w:tcW w:w="519" w:type="pct"/>
            <w:shd w:val="clear" w:color="auto" w:fill="auto"/>
          </w:tcPr>
          <w:p w14:paraId="7D5A34E3"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 xml:space="preserve">Huh7 </w:t>
            </w:r>
          </w:p>
        </w:tc>
        <w:tc>
          <w:tcPr>
            <w:tcW w:w="653" w:type="pct"/>
            <w:shd w:val="clear" w:color="auto" w:fill="auto"/>
          </w:tcPr>
          <w:p w14:paraId="08ABD198"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429461B3"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EAP1/Nrf2 pathway</w:t>
            </w:r>
          </w:p>
        </w:tc>
        <w:tc>
          <w:tcPr>
            <w:tcW w:w="943" w:type="pct"/>
            <w:shd w:val="clear" w:color="auto" w:fill="auto"/>
          </w:tcPr>
          <w:p w14:paraId="5174F3AE" w14:textId="44E40756"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 xml:space="preserve">nockout of KEAP1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0EB54A62"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Ymwb6Nft","properties":{"formattedCitation":"(29)","plainCitation":"(29)","noteIndex":0},"citationItems":[{"id":1788,"uris":["http://zotero.org/users/9850342/items/3IM5CJY5"],"itemData":{"id":1788,"type":"article-journal","abstract":"Sorafenib is the first-line drug used for patients with advanced hepatocellular carcinoma (HCC). However, acquired sorafenib resistance in cancer patients limits its efficacy. Here, we performed the first genome-wide CRISPR/Cas9-based screening on sorafenib-treated HCC cells to identify essential genes for non-mutational mechanisms related to acquired sorafenib resistance and/or sensitivity in HCC cells. KEAP1 was identified as the top candidate gene by Model-based Analysis of Genome-wide CRISPR/Cas9 Knockout (MAGeCK). KEAP1 disrupted HCC cells were less sensitive than wild-type cells in short- and long-term sorafenib treatments. Compared to wild-type cells, KEAP1-disrupted cells showed lower basal and sorafenib-induced reactive oxygen species (ROS) levels and were more resistant to oxidative stress-induced cell death. The absence of KEAP1 led to increased activity of Nrf2, a key transcription factor controlling antioxidant responses, as further evidenced by increased expression of Nrf2-controlled genes including NQO1, GPX2 and TXNRD1, which were positively associated with chemoresistance. In addition, KEAP1 disruption counteracted the reduction of cell viability and the elevation of ROS caused by lenvatinib, a drug that recently showed clinical efficacy as a first-line treatment for unresectable HCC. Finally, Keap1 disruption also increased the resistance of cells to regorafenib, a recently approved drug to treat HCC as a second line therapy. Taken together, our data indicate that deregulation of the KEAP1/Nrf2 pathway following KEAP1 inactivation contributes to sorafenib, lenvatinib, and regorafenib resistance in human HCC cells through up-regulation of Nrf2 downstream genes and decreased ROS levels.","container-title":"Oncotarget","DOI":"10.18632/oncotarget.27361","ISSN":"1949-2553","issue":"66","journalAbbreviation":"Oncotarget","language":"eng","note":"PMID: 31903165\nPMCID: PMC6925031\nrate: 4","page":"7058-7070","source":"PubMed","title":"CRISPR/Cas9 genome-wide screening identifies KEAP1 as a sorafenib, lenvatinib, and regorafenib sensitivity gene in hepatocellular carcinoma","volume":"10","author":[{"family":"Zheng","given":"Adi"},{"family":"Chevalier","given":"Nadja"},{"family":"Calderoni","given":"Margot"},{"family":"Dubuis","given":"Gilles"},{"family":"Dormond","given":"Olivier"},{"family":"Ziros","given":"Panos G."},{"family":"Sykiotis","given":"Gerasimos P."},{"family":"Widmann","given":"Christian"}],"issued":{"date-parts":[["2019",12,17]]}}}],"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29)</w:t>
            </w:r>
            <w:r w:rsidRPr="00923F13">
              <w:rPr>
                <w:rFonts w:cs="Times New Roman"/>
                <w:sz w:val="16"/>
                <w:szCs w:val="16"/>
              </w:rPr>
              <w:fldChar w:fldCharType="end"/>
            </w:r>
          </w:p>
        </w:tc>
      </w:tr>
      <w:tr w:rsidR="00C20CB2" w:rsidRPr="00923F13" w14:paraId="437802D0"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1E324780"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09EDC44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eastAsia="DengXian" w:cs="Times New Roman"/>
                <w:color w:val="000000"/>
                <w:sz w:val="16"/>
                <w:szCs w:val="16"/>
              </w:rPr>
              <w:t>KEAP1/FGF21</w:t>
            </w:r>
          </w:p>
        </w:tc>
        <w:tc>
          <w:tcPr>
            <w:tcW w:w="642" w:type="pct"/>
            <w:shd w:val="clear" w:color="auto" w:fill="auto"/>
          </w:tcPr>
          <w:p w14:paraId="018FBC4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KNOCKOUT</w:t>
            </w:r>
          </w:p>
        </w:tc>
        <w:tc>
          <w:tcPr>
            <w:tcW w:w="519" w:type="pct"/>
            <w:shd w:val="clear" w:color="auto" w:fill="auto"/>
          </w:tcPr>
          <w:p w14:paraId="0236932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epG2</w:t>
            </w:r>
          </w:p>
        </w:tc>
        <w:tc>
          <w:tcPr>
            <w:tcW w:w="653" w:type="pct"/>
            <w:shd w:val="clear" w:color="auto" w:fill="auto"/>
          </w:tcPr>
          <w:p w14:paraId="02B85B8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759CCC0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EAP1/Nrf2/FGF21 pathway</w:t>
            </w:r>
          </w:p>
        </w:tc>
        <w:tc>
          <w:tcPr>
            <w:tcW w:w="943" w:type="pct"/>
            <w:shd w:val="clear" w:color="auto" w:fill="auto"/>
          </w:tcPr>
          <w:p w14:paraId="1B4D1D83" w14:textId="6F94F4D3"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 xml:space="preserve">nockout of KEAP1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7871DEA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46XginuW","properties":{"formattedCitation":"(30)","plainCitation":"(30)","noteIndex":0},"citationItems":[{"id":1804,"uris":["http://zotero.org/users/9850342/items/ETTA5LTY"],"itemData":{"id":1804,"type":"article-journal","abstract":"The treatment of hepatocellular carcinoma (HCC) has been dominated by multikinase inhibitors for more than a decade. However, drug resistance can severely restrict the efficacy of these drugs. Using CRISPR/CAS9 genome library screening, we evaluated Kelch-like ECH-associated protein 1 (KEAP1) as a key regulator of sorafenib's susceptibility in HCC. We also investigated whether KEAP1's knockdown can stabilize nuclear factor (erythroid-derived 2)-like 2 (NRF2) protein levels that led to sorafenib's resistance, including an NRF2 inhibitor that can synergize with sorafenib to abolish HCC's growth in vitro and in vivo. Furthermore, we clarified that fibroblast growth factor 21 (FGF21) is an important downstream regulator of NRF2 in HCC. Intriguingly, we observed that FGF21 bound to NRF2 through the C-terminus of FGF21, thereby stabilizing NRF2 by reducing its ubiquitination and generating a positive feedback loop in sorafenib-resistant HCC. These findings, therefore, propose that targeting FGF21 is a promising strategy to combat HCC sorafenib's resistance.","collection-title":"</w:instrText>
            </w:r>
            <w:r w:rsidRPr="00923F13">
              <w:rPr>
                <w:rFonts w:cs="Times New Roman"/>
                <w:sz w:val="16"/>
                <w:szCs w:val="16"/>
              </w:rPr>
              <w:instrText>无</w:instrText>
            </w:r>
            <w:r w:rsidRPr="00923F13">
              <w:rPr>
                <w:rFonts w:cs="Times New Roman"/>
                <w:sz w:val="16"/>
                <w:szCs w:val="16"/>
              </w:rPr>
              <w:instrText xml:space="preserve">","container-title":"Science China. Life Sciences","DOI":"10.1007/s11427-021-2067-7","ISSN":"1869-1889","journalAbbreviation":"Sci China Life Sci","language":"eng","note":"PMID: 35380342","source":"PubMed","title":"CRISPR-Cas9-based genome-wide screening identified novel targets for treating sorafenib-resistant hepatocellular carcinoma: a cross-talk between FGF21 and the NRF2 pathway","title-short":"CRISPR-Cas9-based genome-wide screening identified novel targets for treating sorafenib-resistant hepatocellular carcinoma","author":[{"family":"Chen","given":"Jiang"},{"family":"Jiang","given":"Shi"},{"family":"Shao","given":"Huijiang"},{"family":"Li","given":"Bixia"},{"family":"Ji","given":"Tong"},{"family":"Staiculescu","given":"Daniel"},{"family":"He","given":"Jiayan"},{"family":"Zhao","given":"Jie"},{"family":"Cai","given":"Liuxin"},{"family":"Liang","given":"Xiao"},{"family":"Xu","given":"Junjie"},{"family":"Cai","given":"Xiujun"}],"issued":{"date-parts":[["2022",4,1]]}}}],"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0)</w:t>
            </w:r>
            <w:r w:rsidRPr="00923F13">
              <w:rPr>
                <w:rFonts w:cs="Times New Roman"/>
                <w:sz w:val="16"/>
                <w:szCs w:val="16"/>
              </w:rPr>
              <w:fldChar w:fldCharType="end"/>
            </w:r>
          </w:p>
        </w:tc>
      </w:tr>
      <w:tr w:rsidR="00C20CB2" w:rsidRPr="00923F13" w14:paraId="3AB796C3" w14:textId="77777777" w:rsidTr="000C2790">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6E10C47F" w14:textId="77777777" w:rsidR="00C20CB2" w:rsidRPr="006C5FAC" w:rsidRDefault="00C20CB2" w:rsidP="000C2790">
            <w:pPr>
              <w:rPr>
                <w:rFonts w:cs="Times New Roman"/>
                <w:sz w:val="16"/>
                <w:szCs w:val="16"/>
              </w:rPr>
            </w:pPr>
            <w:r w:rsidRPr="006C5FAC">
              <w:rPr>
                <w:rFonts w:cs="Times New Roman"/>
                <w:sz w:val="16"/>
                <w:szCs w:val="16"/>
              </w:rPr>
              <w:t>LUAD/HCC</w:t>
            </w:r>
          </w:p>
        </w:tc>
        <w:tc>
          <w:tcPr>
            <w:tcW w:w="545" w:type="pct"/>
            <w:shd w:val="clear" w:color="auto" w:fill="auto"/>
          </w:tcPr>
          <w:p w14:paraId="144F1B4C"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EAP1</w:t>
            </w:r>
          </w:p>
        </w:tc>
        <w:tc>
          <w:tcPr>
            <w:tcW w:w="642" w:type="pct"/>
            <w:shd w:val="clear" w:color="auto" w:fill="auto"/>
          </w:tcPr>
          <w:p w14:paraId="39D7007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KNOCKOUT</w:t>
            </w:r>
          </w:p>
        </w:tc>
        <w:tc>
          <w:tcPr>
            <w:tcW w:w="519" w:type="pct"/>
            <w:shd w:val="clear" w:color="auto" w:fill="auto"/>
          </w:tcPr>
          <w:p w14:paraId="08397E2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NCI-H1299/CALU1/HCC364/HCC827/MGH-065</w:t>
            </w:r>
          </w:p>
        </w:tc>
        <w:tc>
          <w:tcPr>
            <w:tcW w:w="653" w:type="pct"/>
            <w:shd w:val="clear" w:color="auto" w:fill="auto"/>
          </w:tcPr>
          <w:p w14:paraId="20A90BA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 xml:space="preserve">(TKI)Vemurafenib/Trametinib/Erlotinib/ </w:t>
            </w:r>
            <w:proofErr w:type="spellStart"/>
            <w:r w:rsidRPr="00923F13">
              <w:rPr>
                <w:rFonts w:cs="Times New Roman"/>
                <w:sz w:val="16"/>
                <w:szCs w:val="16"/>
              </w:rPr>
              <w:t>Crizotinib</w:t>
            </w:r>
            <w:proofErr w:type="spellEnd"/>
            <w:r w:rsidRPr="00923F13">
              <w:rPr>
                <w:rFonts w:cs="Times New Roman"/>
                <w:sz w:val="16"/>
                <w:szCs w:val="16"/>
              </w:rPr>
              <w:t>/LDK-378</w:t>
            </w:r>
          </w:p>
        </w:tc>
        <w:tc>
          <w:tcPr>
            <w:tcW w:w="725" w:type="pct"/>
            <w:shd w:val="clear" w:color="auto" w:fill="auto"/>
          </w:tcPr>
          <w:p w14:paraId="10313168"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EAP1/Nrf2 pathway</w:t>
            </w:r>
          </w:p>
        </w:tc>
        <w:tc>
          <w:tcPr>
            <w:tcW w:w="943" w:type="pct"/>
            <w:shd w:val="clear" w:color="auto" w:fill="auto"/>
          </w:tcPr>
          <w:p w14:paraId="4A41228C" w14:textId="35D84C62"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 xml:space="preserve">nockout of KEAP1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3FD71E70"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htoziwci","properties":{"formattedCitation":"(31)","plainCitation":"(31)","noteIndex":0},"citationItems":[{"id":1958,"uris":["http://zotero.org/users/9850342/items/339TY8E3"],"itemData":{"id":1958,"type":"article-journal","abstract":"Inhibitors that target the receptor tyrosine kinase (RTK)/Ras/mitogen-activated protein kinase (MAPK) pathway have led to clinical responses in lung and other cancers, but some patients fail to respond and in those that do resistance inevitably occurs (Balak et al., 2006; Kosaka et al., 2006; Rudin et al., 2013; Wagle et al., 2011). To understand intrinsic and acquired resistance to inhibition of MAPK signaling, we performed CRISPR-Cas9 gene deletion screens in the setting of BRAF, MEK, EGFR, and ALK inhibition. Loss of KEAP1, a negative regulator of NFE2L2/NRF2, modulated the response to BRAF, MEK, EGFR, and ALK inhibition in BRAF-, NRAS-, KRAS-, EGFR-, and ALK-mutant lung cancer cells. Treatment with inhibitors targeting the RTK/MAPK pathway increased reactive oxygen species (ROS) in cells with intact KEAP1, and loss of KEAP1 abrogated this increase. In addition, loss of KEAP1 altered cell metabolism to allow cells to proliferate in the absence of MAPK signaling. These observations suggest that alterations in the KEAP1/NRF2 pathway may promote survival in the presence of multiple inhibitors targeting the RTK/Ras/MAPK pathway.","container-title":"eLife","DOI":"10.7554/eLife.18970","ISSN":"2050-084X","journalAbbreviation":"Elife","language":"eng","note":"PMID: 28145866\nPMCID: PMC5305212","page":"e18970","source":"PubMed","title":"KEAP1 loss modulates sensitivity to kinase targeted therapy in lung cancer","volume":"6","author":[{"family":"Krall","given":"Elsa B."},{"family":"Wang","given":"Belinda"},{"family":"Munoz","given":"Diana M."},{"family":"Ilic","given":"Nina"},{"family":"Raghavan","given":"Srivatsan"},{"family":"Niederst","given":"Matthew J."},{"family":"Yu","given":"Kristine"},{"family":"Ruddy","given":"David A."},{"family":"Aguirre","given":"Andrew J."},{"family":"Kim","given":"Jong Wook"},{"family":"Redig","given":"Amanda J."},{"family":"Gainor","given":"Justin F."},{"family":"Williams","given":"Juliet A."},{"family":"Asara","given":"John M."},{"family":"Doench","given":"John G."},{"family":"Janne","given":"Pasi A."},{"family":"Shaw","given":"Alice T."},{"family":"McDonald Iii","given":"Robert E."},{"family":"Engelman","given":"Jeffrey A."},{"family":"Stegmeier","given":"Frank"},{"family":"Schlabach","given":"Michael R."},{"family":"Hahn","given":"William C."}],"issued":{"date-parts":[["2017",2,1]]}}}],"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1)</w:t>
            </w:r>
            <w:r w:rsidRPr="00923F13">
              <w:rPr>
                <w:rFonts w:cs="Times New Roman"/>
                <w:sz w:val="16"/>
                <w:szCs w:val="16"/>
              </w:rPr>
              <w:fldChar w:fldCharType="end"/>
            </w:r>
          </w:p>
        </w:tc>
      </w:tr>
      <w:tr w:rsidR="00C20CB2" w:rsidRPr="00923F13" w14:paraId="41FAE8EC"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301F9C25" w14:textId="77777777" w:rsidR="00C20CB2" w:rsidRPr="006C5FAC" w:rsidRDefault="00C20CB2" w:rsidP="000C2790">
            <w:pPr>
              <w:rPr>
                <w:rFonts w:cs="Times New Roman"/>
                <w:sz w:val="16"/>
                <w:szCs w:val="16"/>
              </w:rPr>
            </w:pPr>
            <w:r w:rsidRPr="006C5FAC">
              <w:rPr>
                <w:rFonts w:cs="Times New Roman"/>
                <w:sz w:val="16"/>
                <w:szCs w:val="16"/>
              </w:rPr>
              <w:t>LUAD</w:t>
            </w:r>
          </w:p>
        </w:tc>
        <w:tc>
          <w:tcPr>
            <w:tcW w:w="545" w:type="pct"/>
            <w:shd w:val="clear" w:color="auto" w:fill="auto"/>
          </w:tcPr>
          <w:p w14:paraId="47B6011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iR-6077</w:t>
            </w:r>
          </w:p>
        </w:tc>
        <w:tc>
          <w:tcPr>
            <w:tcW w:w="642" w:type="pct"/>
            <w:shd w:val="clear" w:color="auto" w:fill="auto"/>
          </w:tcPr>
          <w:p w14:paraId="2C54E4C4"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4FD8EE0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A549</w:t>
            </w:r>
          </w:p>
        </w:tc>
        <w:tc>
          <w:tcPr>
            <w:tcW w:w="653" w:type="pct"/>
            <w:shd w:val="clear" w:color="auto" w:fill="auto"/>
          </w:tcPr>
          <w:p w14:paraId="5030263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Cisplatin</w:t>
            </w:r>
            <w:r>
              <w:rPr>
                <w:rFonts w:cs="Times New Roman"/>
                <w:sz w:val="16"/>
                <w:szCs w:val="16"/>
              </w:rPr>
              <w:t>/P</w:t>
            </w:r>
            <w:r w:rsidRPr="00923F13">
              <w:rPr>
                <w:rFonts w:cs="Times New Roman"/>
                <w:sz w:val="16"/>
                <w:szCs w:val="16"/>
              </w:rPr>
              <w:t>emetrexed</w:t>
            </w:r>
          </w:p>
        </w:tc>
        <w:tc>
          <w:tcPr>
            <w:tcW w:w="725" w:type="pct"/>
            <w:shd w:val="clear" w:color="auto" w:fill="auto"/>
          </w:tcPr>
          <w:p w14:paraId="6236AAC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CDKN1A/cell cycle arrest and KEAP1/ferroptosis pathways</w:t>
            </w:r>
          </w:p>
        </w:tc>
        <w:tc>
          <w:tcPr>
            <w:tcW w:w="943" w:type="pct"/>
            <w:shd w:val="clear" w:color="auto" w:fill="auto"/>
          </w:tcPr>
          <w:p w14:paraId="664260DE" w14:textId="313401F6"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w:t>
            </w:r>
            <w:r w:rsidR="00C20CB2" w:rsidRPr="00923F13">
              <w:rPr>
                <w:rFonts w:cs="Times New Roman"/>
                <w:sz w:val="16"/>
                <w:szCs w:val="16"/>
              </w:rPr>
              <w:t>iR-6077 desensitized both A549 and H358 cell lines to CDDP/PEM treatment</w:t>
            </w:r>
          </w:p>
        </w:tc>
        <w:tc>
          <w:tcPr>
            <w:tcW w:w="504" w:type="pct"/>
            <w:shd w:val="clear" w:color="auto" w:fill="auto"/>
          </w:tcPr>
          <w:p w14:paraId="1B8B16E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TGQRYyFt","properties":{"formattedCitation":"(32)","plainCitation":"(32)","noteIndex":0},"citationItems":[{"id":1737,"uris":["http://zotero.org/users/9850342/items/BDSYHH6M"],"itemData":{"id":1737,"type":"article-journal","abstract":"Lung adenocarcinoma (LUAD) is one of the most common malignancies worldwide. Combination chemotherapy with cisplatin (CDDP) plus pemetrexed (PEM) remains the predominant therapeutic regimen; however, chemoresistance greatly limits its curative potential. Here, through CRISPR-Cas9 screening, we identified miR-6077 as a key driver of CDDP/PEM resistance in LUAD. Functional experiments verified that ectopic overexpression of miR-6077 desensitized LUAD cells to CDDP/PEM in both cell lines and patient-derived xenograft models. Through RNA sequencing in cells and single-cell sequencing of samples from patients with CDDP/PEM treatments, we observed CDDP/PEM-induced upregulation of CDKN1A and KEAP1, which in turn activated cell-cycle arrest and ferroptosis, respectively, thus leading to cell death. Through miRNA pull-down, we identified and validated that miR-6077 targets CDKN1A and KEAP1. Furthermore, we demonstrated that miR-6077 protects LUAD cells from cell death induced by CDDP/PEM via CDKN1A-CDK1-mediated cell-cycle arrest and KEAP1-NRF2-SLC7A11/NQO1-mediated ferroptosis, thus resulting in chemoresistance in multiple LUAD cells both in vitro and in vivo. Moreover, we found that GMDS-AS1 and LINC01128 sensitized LUAD cells to CDDP/PEM by sponging miR-6077. Collectively, these results imply the critical role of miR-6077 in LUAD's sensitivity to CDDP/PEM, thus providing a novel therapeutic strategy for overcoming chemoresistance in clinical practice.","collection-title":"</w:instrText>
            </w:r>
            <w:r w:rsidRPr="00923F13">
              <w:rPr>
                <w:rFonts w:cs="Times New Roman"/>
                <w:sz w:val="16"/>
                <w:szCs w:val="16"/>
              </w:rPr>
              <w:instrText>无</w:instrText>
            </w:r>
            <w:r w:rsidRPr="00923F13">
              <w:rPr>
                <w:rFonts w:cs="Times New Roman"/>
                <w:sz w:val="16"/>
                <w:szCs w:val="16"/>
              </w:rPr>
              <w:instrText xml:space="preserve">","container-title":"Molecular Therapy. Nucleic Acids","DOI":"10.1016/j.omtn.2022.03.020","ISSN":"2162-2531","journalAbbreviation":"Mol Ther Nucleic Acids","language":"eng","note":"PMID: 35505963\nPMCID: PMC9035384","page":"366-386","source":"PubMed","title":"miR-6077 promotes cisplatin/pemetrexed resistance in lung adenocarcinoma via CDKN1A/cell cycle arrest and KEAP1/ferroptosis pathways","volume":"28","author":[{"family":"Bi","given":"Guoshu"},{"family":"Liang","given":"Jiaqi"},{"family":"Zhao","given":"Mengnan"},{"family":"Zhang","given":"Huan"},{"family":"Jin","given":"Xing"},{"family":"Lu","given":"Tao"},{"family":"Zheng","given":"Yuansheng"},{"family":"Bian","given":"Yunyi"},{"family":"Chen","given":"Zhencong"},{"family":"Huang","given":"Yiwei"},{"family":"Besskaya","given":"Valeria"},{"family":"Zhan","given":"Cheng"},{"family":"Wang","given":"Qun"},{"family":"Tan","given":"Lijie"}],"issued":{"date-parts":[["2022",6,14]]}}}],"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2)</w:t>
            </w:r>
            <w:r w:rsidRPr="00923F13">
              <w:rPr>
                <w:rFonts w:cs="Times New Roman"/>
                <w:sz w:val="16"/>
                <w:szCs w:val="16"/>
              </w:rPr>
              <w:fldChar w:fldCharType="end"/>
            </w:r>
          </w:p>
        </w:tc>
      </w:tr>
      <w:tr w:rsidR="00C20CB2" w:rsidRPr="00923F13" w14:paraId="78D1AB1B" w14:textId="77777777" w:rsidTr="000C2790">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51C67E60" w14:textId="77777777" w:rsidR="00C20CB2" w:rsidRPr="006C5FAC" w:rsidRDefault="00C20CB2" w:rsidP="000C2790">
            <w:pPr>
              <w:rPr>
                <w:rFonts w:eastAsia="DengXian" w:cs="Times New Roman"/>
                <w:color w:val="000000"/>
                <w:sz w:val="16"/>
                <w:szCs w:val="16"/>
              </w:rPr>
            </w:pPr>
            <w:r w:rsidRPr="006C5FAC">
              <w:rPr>
                <w:rFonts w:eastAsia="DengXian" w:cs="Times New Roman"/>
                <w:color w:val="000000"/>
                <w:sz w:val="16"/>
                <w:szCs w:val="16"/>
              </w:rPr>
              <w:t>HCC</w:t>
            </w:r>
          </w:p>
        </w:tc>
        <w:tc>
          <w:tcPr>
            <w:tcW w:w="545" w:type="pct"/>
            <w:shd w:val="clear" w:color="auto" w:fill="auto"/>
          </w:tcPr>
          <w:p w14:paraId="46EAFE2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TX1</w:t>
            </w:r>
          </w:p>
        </w:tc>
        <w:tc>
          <w:tcPr>
            <w:tcW w:w="642" w:type="pct"/>
            <w:shd w:val="clear" w:color="auto" w:fill="auto"/>
          </w:tcPr>
          <w:p w14:paraId="4024A00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519" w:type="pct"/>
            <w:shd w:val="clear" w:color="auto" w:fill="auto"/>
          </w:tcPr>
          <w:p w14:paraId="581C8E3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HCC-LM3</w:t>
            </w:r>
          </w:p>
        </w:tc>
        <w:tc>
          <w:tcPr>
            <w:tcW w:w="653" w:type="pct"/>
            <w:shd w:val="clear" w:color="auto" w:fill="auto"/>
          </w:tcPr>
          <w:p w14:paraId="5A8924CE"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5A55D597"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TX1-CISD1 pathway</w:t>
            </w:r>
          </w:p>
        </w:tc>
        <w:tc>
          <w:tcPr>
            <w:tcW w:w="943" w:type="pct"/>
            <w:shd w:val="clear" w:color="auto" w:fill="auto"/>
          </w:tcPr>
          <w:p w14:paraId="29EFEB22" w14:textId="49771E84"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O</w:t>
            </w:r>
            <w:r w:rsidR="00C20CB2" w:rsidRPr="00923F13">
              <w:rPr>
                <w:rFonts w:cs="Times New Roman"/>
                <w:sz w:val="16"/>
                <w:szCs w:val="16"/>
              </w:rPr>
              <w:t xml:space="preserve">verexpression of MTX1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741C32B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SnvcQ94t","properties":{"formattedCitation":"(33)","plainCitation":"(33)","noteIndex":0},"citationItems":[{"id":1785,"uris":["http://zotero.org/users/9850342/items/WZEAND4L"],"itemData":{"id":1785,"type":"article-journal","abstract":"Sorafenib is the standard first-line drug for the treatment of advanced hepatocellular carcinoma (HCC), however, its therapeutic efficacy is not satisfactory due to primary or secondary resistance of HCC cells. In the present study, we identified Metaxin 1 (MTX1) as a new regulator of sorafenib resistance in HCC through genome-scale CRISPR activation (CRISPRa) screening. We found that MTX1 was frequently upregulated in HCC tissues and overexpression of MTX1 promoted HCC cell proliferation in vitro and in vivo. As well, MTX1 overexpression increased cell growth rate and decreased cell apoptosis upon sorafenib treatment. Consistently, the resistance induced by MTX1 was also observed in subcutaneous xenograft tumor model. Clinically, high expression of MTX1 was closely related with poor outcomes in HCC patients who received sorafenib treatment. Mechanistically, overexpression of MTX1 could promote HCC cell autophagy via interacting with and inhibiting CDGSH iron sulfur domain 1 (CISD1), an autophagy negative regulator. Taken together, our findings suggest that MTX1 is upregulated in HCC and contributes to sorafenib resistance via a possible mechanism involving CISD1 mediated autophagy.","container-title":"International Journal of Biological Sciences","DOI":"10.7150/ijbs.62393","ISSN":"1449-2288","issue":"12","journalAbbreviation":"Int J Biol Sci","language":"eng","note":"PMID: 34421355\nPMCID: PMC8375235","page":"3133-3144","source":"PubMed","title":"Genome-scale CRISPRa screening identifies MTX1 as a contributor for sorafenib resistance in hepatocellular carcinoma by augmenting autophagy","volume":"17","author":[{"family":"Li","given":"Li"},{"family":"Yu","given":"Shijun"},{"family":"Hu","given":"Qingqing"},{"family":"Hai","given":"Yanan"},{"family":"Li","given":"Yandong"}],"issued":{"date-parts":[["2021"]]}}}],"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3)</w:t>
            </w:r>
            <w:r w:rsidRPr="00923F13">
              <w:rPr>
                <w:rFonts w:cs="Times New Roman"/>
                <w:sz w:val="16"/>
                <w:szCs w:val="16"/>
              </w:rPr>
              <w:fldChar w:fldCharType="end"/>
            </w:r>
          </w:p>
        </w:tc>
      </w:tr>
      <w:tr w:rsidR="00C20CB2" w:rsidRPr="00923F13" w14:paraId="2A342C28"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1E9E1FED"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333B76F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SGOL1</w:t>
            </w:r>
          </w:p>
        </w:tc>
        <w:tc>
          <w:tcPr>
            <w:tcW w:w="642" w:type="pct"/>
            <w:shd w:val="clear" w:color="auto" w:fill="auto"/>
          </w:tcPr>
          <w:p w14:paraId="0B50314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1E7F768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 xml:space="preserve">Huh7 </w:t>
            </w:r>
          </w:p>
        </w:tc>
        <w:tc>
          <w:tcPr>
            <w:tcW w:w="653" w:type="pct"/>
            <w:shd w:val="clear" w:color="auto" w:fill="auto"/>
          </w:tcPr>
          <w:p w14:paraId="1AF36EB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07EC2400" w14:textId="44AD248B"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S</w:t>
            </w:r>
            <w:r w:rsidR="00C20CB2" w:rsidRPr="00923F13">
              <w:rPr>
                <w:rFonts w:cs="Times New Roman"/>
                <w:sz w:val="16"/>
                <w:szCs w:val="16"/>
              </w:rPr>
              <w:t>ister chromatid cohesion</w:t>
            </w:r>
          </w:p>
        </w:tc>
        <w:tc>
          <w:tcPr>
            <w:tcW w:w="943" w:type="pct"/>
            <w:shd w:val="clear" w:color="auto" w:fill="auto"/>
          </w:tcPr>
          <w:p w14:paraId="092DD797" w14:textId="4F6D2A5B"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 xml:space="preserve">Knockout of SGOL1 </w:t>
            </w:r>
            <w:r w:rsidR="003F0B9C">
              <w:rPr>
                <w:rFonts w:cs="Times New Roman"/>
                <w:sz w:val="16"/>
                <w:szCs w:val="16"/>
              </w:rPr>
              <w:t>i</w:t>
            </w:r>
            <w:r w:rsidRPr="00923F13">
              <w:rPr>
                <w:rFonts w:cs="Times New Roman"/>
                <w:sz w:val="16"/>
                <w:szCs w:val="16"/>
              </w:rPr>
              <w:t>nduced resistance</w:t>
            </w:r>
          </w:p>
        </w:tc>
        <w:tc>
          <w:tcPr>
            <w:tcW w:w="504" w:type="pct"/>
            <w:shd w:val="clear" w:color="auto" w:fill="auto"/>
          </w:tcPr>
          <w:p w14:paraId="3EB46930"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HmF1S6wu","properties":{"formattedCitation":"(34)","plainCitation":"(34)","noteIndex":0},"citationItems":[{"id":1780,"uris":["http://zotero.org/users/9850342/items/N75MCNTG"],"itemData":{"id":1780,"type":"article-journal","abstract":"The genome-wide clustered regularly interspaced short palindromic repeats (CRISPR) screen is a powerful tool used to identify therapeutic targets that can be harnessed for cancer treatment. This study aimed to assess the efficacy of genome-wide CRISPR screening to identify druggable genes associated with sorafenib-treated hepatocellular carcinoma (HCC). A genome-scale CRISPR knockout (GeCKO v2) library containing 123,411 single guide RNAs (sgRNAs) was used to identify loss-of-function mutations conferring sorafenib resistance upon HCC cells. Resistance gene screens identified SGOL1 as an indicator of prognosis of patients treated with sorafenib. Of the 19,050 genes tested, the knockout screen identified inhibition of SGOL1 expression as the most-effective genetic suppressor of sorafenib activity. Analysis of the survival of 210 patients with HCC after hepatic resection revealed that high SGOL1 expression shortened overall survival (P = 0.021). Further, matched pairs analysis of the TCGA database revealed that SGOL1 is differentially expressed. When we used a lentivirus Cas9 vector to determine the effect of targeting SGOL1 with a specific sgRNA in HCC cells, we found that SGOL1 expression was efficiently inhibited and that loss of SGOL1 was associated with sorafenib resistance. Further, loss of SGOL1 from HCC cell decreased the cytotoxicity of sorafenib in vivo. We conclude that the CRISPR screen is a powerful tool for therapeutic target analysis of sorafenib treatment and that SGOL1 serves as a druggable target for HCC treated with sorafenib and an indicator of prognosis.","container-title":"Laboratory Investigation; a Journal of Technical Methods and Pathology","DOI":"10.1038/s41374-018-0027-6","ISSN":"1530-0307","issue":"6","journalAbbreviation":"Lab Invest","language":"eng","note":"PMID: 29467456","page":"734-744","source":"PubMed","title":"Genome-wide CRISPR screen reveals SGOL1 as a druggable target of sorafenib-treated hepatocellular carcinoma","volume":"98","author":[{"family":"Sun","given":"Weijian"},{"family":"He","given":"Bin"},{"family":"Yang","given":"Beng"},{"family":"Hu","given":"Wendi"},{"family":"Cheng","given":"Shaobing"},{"family":"Xiao","given":"Heng"},{"family":"Yang","given":"Zhengjie"},{"family":"Wen","given":"Xiaoyu"},{"family":"Zhou","given":"Lin"},{"family":"Xie","given":"Haiyang"},{"family":"Shen","given":"Xian"},{"family":"Wu","given":"Jian"},{"family":"Zheng","given":"Shusen"}],"issued":{"date-parts":[["2018",6]]}}}],"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4)</w:t>
            </w:r>
            <w:r w:rsidRPr="00923F13">
              <w:rPr>
                <w:rFonts w:cs="Times New Roman"/>
                <w:sz w:val="16"/>
                <w:szCs w:val="16"/>
              </w:rPr>
              <w:fldChar w:fldCharType="end"/>
            </w:r>
          </w:p>
        </w:tc>
      </w:tr>
      <w:tr w:rsidR="00C20CB2" w:rsidRPr="00923F13" w14:paraId="2CA47167" w14:textId="77777777" w:rsidTr="000C2790">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2E8ECC94"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374B1FA2"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HGDH</w:t>
            </w:r>
          </w:p>
        </w:tc>
        <w:tc>
          <w:tcPr>
            <w:tcW w:w="642" w:type="pct"/>
            <w:shd w:val="clear" w:color="auto" w:fill="auto"/>
          </w:tcPr>
          <w:p w14:paraId="580969D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19" w:type="pct"/>
            <w:shd w:val="clear" w:color="auto" w:fill="auto"/>
          </w:tcPr>
          <w:p w14:paraId="7C2E045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HCC97L</w:t>
            </w:r>
          </w:p>
        </w:tc>
        <w:tc>
          <w:tcPr>
            <w:tcW w:w="653" w:type="pct"/>
            <w:shd w:val="clear" w:color="auto" w:fill="auto"/>
          </w:tcPr>
          <w:p w14:paraId="0C6A6AE2"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699326C2" w14:textId="13C0171F"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S</w:t>
            </w:r>
            <w:r w:rsidR="00C20CB2" w:rsidRPr="00923F13">
              <w:rPr>
                <w:rFonts w:cs="Times New Roman"/>
                <w:sz w:val="16"/>
                <w:szCs w:val="16"/>
              </w:rPr>
              <w:t>erine synthesis pathway</w:t>
            </w:r>
          </w:p>
        </w:tc>
        <w:tc>
          <w:tcPr>
            <w:tcW w:w="943" w:type="pct"/>
            <w:shd w:val="clear" w:color="auto" w:fill="auto"/>
          </w:tcPr>
          <w:p w14:paraId="4D42C554" w14:textId="3063A765"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PHGDH sensitized the cells</w:t>
            </w:r>
          </w:p>
        </w:tc>
        <w:tc>
          <w:tcPr>
            <w:tcW w:w="504" w:type="pct"/>
            <w:shd w:val="clear" w:color="auto" w:fill="auto"/>
          </w:tcPr>
          <w:p w14:paraId="15991417"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2DLrBy2F","properties":{"formattedCitation":"(36)","plainCitation":"(36)","noteIndex":0},"citationItems":[{"id":1527,"uris":["http://zotero.org/users/9850342/items/EQECSFY9"],"itemData":{"id":1527,"type":"article-journal","abstract":"Sorafenib is the standard treatment for advanced hepatocellular carcinoma (HCC). However, the development of drug resistance is common. By using genome-wide CRISPR/Cas9 library screening, we identify phosphoglycerate dehydrogenase (PHGDH), the first committed enzyme in the serine synthesis pathway (SSP), as a critical driver for Sorafenib resistance. Sorafenib treatment activates SSP by inducing PHGDH expression. With RNAi knockdown and CRISPR/Cas9 knockout models, we show that inactivation of PHGDH paralyzes the SSP and reduce the production of αKG, serine, and NADPH. Concomitantly, inactivation of PHGDH elevates ROS level and induces HCC apoptosis upon Sorafenib treatment. More strikingly, treatment of PHGDH inhibitor NCT-503 works synergistically with Sorafenib to abolish HCC growth in vivo. Similar findings are also obtained in other FDA-approved tyrosine kinase inhibitors (TKIs), including Regorafenib or Lenvatinib. In summary, our results demonstrate that targeting PHGDH is an effective approach to overcome TKI drug resistance in HCC.","container-title":"Nat Commun","DOI":"10.1038/s41467-019-12606-7","ISSN":"2041-1723","issue":"1","language":"eng","license":"17.763","note":"PMID: 31615983\nPMCID: PMC6794322","page":"4681","title":"Genome-wide CRISPR/Cas9 library screening identified PHGDH as a critical driver for Sorafenib resistance in HCC","volume":"10","author":[{"family":"Wei","given":"Lai"},{"family":"Lee","given":"Derek"},{"family":"Law","given":"Cheuk-Ting"},{"family":"Zhang","given":"Misty Shuo"},{"family":"Shen","given":"Jialing"},{"family":"Chin","given":"Don Wai-Ching"},{"family":"Zhang","given":"Allen"},{"family":"Tsang","given":"Felice Ho-Ching"},{"family":"Wong","given":"Ceci Lok-Sze"},{"family":"Ng","given":"Irene Oi-Lin"},{"family":"Wong","given":"Carmen Chak-Lui"},{"family":"Wong","given":"Chun-Ming"}],"issued":{"date-parts":[["2019",10]]}}}],"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6)</w:t>
            </w:r>
            <w:r w:rsidRPr="00923F13">
              <w:rPr>
                <w:rFonts w:cs="Times New Roman"/>
                <w:sz w:val="16"/>
                <w:szCs w:val="16"/>
              </w:rPr>
              <w:fldChar w:fldCharType="end"/>
            </w:r>
          </w:p>
        </w:tc>
      </w:tr>
      <w:tr w:rsidR="00C20CB2" w:rsidRPr="00923F13" w14:paraId="1B2775E7"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3B9F34FD"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65C0AD11"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K1/ITGB5</w:t>
            </w:r>
          </w:p>
        </w:tc>
        <w:tc>
          <w:tcPr>
            <w:tcW w:w="642" w:type="pct"/>
            <w:shd w:val="clear" w:color="auto" w:fill="auto"/>
          </w:tcPr>
          <w:p w14:paraId="2BBC593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519" w:type="pct"/>
            <w:shd w:val="clear" w:color="auto" w:fill="auto"/>
          </w:tcPr>
          <w:p w14:paraId="73B860D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uh7</w:t>
            </w:r>
          </w:p>
        </w:tc>
        <w:tc>
          <w:tcPr>
            <w:tcW w:w="653" w:type="pct"/>
            <w:shd w:val="clear" w:color="auto" w:fill="auto"/>
          </w:tcPr>
          <w:p w14:paraId="0368C0C0"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KI)regorafenib</w:t>
            </w:r>
          </w:p>
        </w:tc>
        <w:tc>
          <w:tcPr>
            <w:tcW w:w="725" w:type="pct"/>
            <w:shd w:val="clear" w:color="auto" w:fill="auto"/>
          </w:tcPr>
          <w:p w14:paraId="64B73DB8" w14:textId="009ADC98"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G</w:t>
            </w:r>
            <w:r w:rsidR="00C20CB2" w:rsidRPr="00923F13">
              <w:rPr>
                <w:rFonts w:cs="Times New Roman"/>
                <w:sz w:val="16"/>
                <w:szCs w:val="16"/>
              </w:rPr>
              <w:t>lycolysis</w:t>
            </w:r>
          </w:p>
        </w:tc>
        <w:tc>
          <w:tcPr>
            <w:tcW w:w="943" w:type="pct"/>
            <w:shd w:val="clear" w:color="auto" w:fill="auto"/>
          </w:tcPr>
          <w:p w14:paraId="64C7AFFB" w14:textId="79C35AFD"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O</w:t>
            </w:r>
            <w:r w:rsidR="00C20CB2" w:rsidRPr="00923F13">
              <w:rPr>
                <w:rFonts w:cs="Times New Roman"/>
                <w:sz w:val="16"/>
                <w:szCs w:val="16"/>
              </w:rPr>
              <w:t xml:space="preserve">verexpression of HK1/ITGB5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5BB71ED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y9o6YJZj","properties":{"formattedCitation":"(37)","plainCitation":"(37)","noteIndex":0},"citationItems":[{"id":1795,"uris":["http://zotero.org/users/9850342/items/ZWHF9KRI"],"itemData":{"id":1795,"type":"article-journal","abstract":"Hepatocellular carcinoma (HCC) is often diagnosed at an advanced stage and is, therefore, treated with systemic drugs, such as tyrosine-kinase inhibitors (TKIs). These drugs, however, offer only modest survival benefits due to the rapid development of drug resistance. To identify genes implicated in TKI resistance, a cluster of regularly interspaced short palindromic repeats (CRISPR)/CRISPR-associated protein 9 activation screen was performed in hepatoma cells treated with regorafenib, a TKI used as second-line therapy for advanced HCC. The screen results show that Hexokinase 1 (HK1), catalyzing the first step in glucose metabolism, is a top candidate for conferring TKI resistance. Compatible with this, HK1 was upregulated in regorafenib-resistant cells. Using several experimental approaches, both in vitro and in vivo, we show that TKI resistance correlates with HK1 expression. Furthermore, an HK inhibitor resensitized resistant cells to TKI treatment. Together, our data indicate that HK1 may function as a critical factor modulating TKI resistance in hepatoma cells and, therefore, may serve as a biomarker for treatment success.","container-title":"FASEB journal: official publication of the Federation of American Societies for Experimental Biology","DOI":"10.1096/fj.202101507RR","ISSN":"1530-6860","issue":"3","journalAbbreviation":"FASEB J","language":"eng","note":"PMID: 35147243","page":"e22191","source":"PubMed","title":"A genome-wide CRISPR activation screen reveals Hexokinase 1 as a critical factor in promoting resistance to multi-kinase inhibitors in hepatocellular carcinoma cells","volume":"36","author":[{"family":"Sofer","given":"Summer"},{"family":"Lamkiewicz","given":"Kevin"},{"family":"Armoza Eilat","given":"Shir"},{"family":"Partouche","given":"Shirly"},{"family":"Marz","given":"Manja"},{"family":"Moskovits","given":"Neta"},{"family":"Stemmer","given":"Salomon M."},{"family":"Shlomai","given":"Amir"},{"family":"Sklan","given":"Ella H."}],"issued":{"date-parts":[["2022",3]]}}}],"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7)</w:t>
            </w:r>
            <w:r w:rsidRPr="00923F13">
              <w:rPr>
                <w:rFonts w:cs="Times New Roman"/>
                <w:sz w:val="16"/>
                <w:szCs w:val="16"/>
              </w:rPr>
              <w:fldChar w:fldCharType="end"/>
            </w:r>
          </w:p>
        </w:tc>
      </w:tr>
      <w:tr w:rsidR="00C20CB2" w:rsidRPr="00923F13" w14:paraId="651994C9" w14:textId="77777777" w:rsidTr="000C2790">
        <w:trPr>
          <w:trHeight w:val="719"/>
        </w:trPr>
        <w:tc>
          <w:tcPr>
            <w:cnfStyle w:val="001000000000" w:firstRow="0" w:lastRow="0" w:firstColumn="1" w:lastColumn="0" w:oddVBand="0" w:evenVBand="0" w:oddHBand="0" w:evenHBand="0" w:firstRowFirstColumn="0" w:firstRowLastColumn="0" w:lastRowFirstColumn="0" w:lastRowLastColumn="0"/>
            <w:tcW w:w="468" w:type="pct"/>
            <w:shd w:val="clear" w:color="auto" w:fill="auto"/>
          </w:tcPr>
          <w:p w14:paraId="53E2D730" w14:textId="77777777" w:rsidR="00C20CB2" w:rsidRPr="006C5FAC" w:rsidRDefault="00C20CB2" w:rsidP="000C2790">
            <w:pPr>
              <w:rPr>
                <w:rFonts w:cs="Times New Roman"/>
                <w:sz w:val="16"/>
                <w:szCs w:val="16"/>
              </w:rPr>
            </w:pPr>
            <w:r w:rsidRPr="006C5FAC">
              <w:rPr>
                <w:rFonts w:cs="Times New Roman"/>
                <w:sz w:val="16"/>
                <w:szCs w:val="16"/>
              </w:rPr>
              <w:t>HCC</w:t>
            </w:r>
          </w:p>
        </w:tc>
        <w:tc>
          <w:tcPr>
            <w:tcW w:w="545" w:type="pct"/>
            <w:shd w:val="clear" w:color="auto" w:fill="auto"/>
          </w:tcPr>
          <w:p w14:paraId="4066361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LRP8</w:t>
            </w:r>
          </w:p>
        </w:tc>
        <w:tc>
          <w:tcPr>
            <w:tcW w:w="642" w:type="pct"/>
            <w:shd w:val="clear" w:color="auto" w:fill="auto"/>
          </w:tcPr>
          <w:p w14:paraId="2C35C82E"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519" w:type="pct"/>
            <w:shd w:val="clear" w:color="auto" w:fill="auto"/>
          </w:tcPr>
          <w:p w14:paraId="264D4C8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 xml:space="preserve">Huh7 </w:t>
            </w:r>
          </w:p>
        </w:tc>
        <w:tc>
          <w:tcPr>
            <w:tcW w:w="653" w:type="pct"/>
            <w:shd w:val="clear" w:color="auto" w:fill="auto"/>
          </w:tcPr>
          <w:p w14:paraId="7E7E8DC4"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KI)Sorafenib</w:t>
            </w:r>
          </w:p>
        </w:tc>
        <w:tc>
          <w:tcPr>
            <w:tcW w:w="725" w:type="pct"/>
            <w:shd w:val="clear" w:color="auto" w:fill="auto"/>
          </w:tcPr>
          <w:p w14:paraId="5811A28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ApoE-LRP8 pathway</w:t>
            </w:r>
          </w:p>
        </w:tc>
        <w:tc>
          <w:tcPr>
            <w:tcW w:w="943" w:type="pct"/>
            <w:shd w:val="clear" w:color="auto" w:fill="auto"/>
          </w:tcPr>
          <w:p w14:paraId="3794AE25" w14:textId="29BFBE87"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O</w:t>
            </w:r>
            <w:r w:rsidR="00C20CB2" w:rsidRPr="00923F13">
              <w:rPr>
                <w:rFonts w:cs="Times New Roman"/>
                <w:sz w:val="16"/>
                <w:szCs w:val="16"/>
              </w:rPr>
              <w:t xml:space="preserve">verexpression of LRP8 </w:t>
            </w:r>
            <w:r>
              <w:rPr>
                <w:rFonts w:cs="Times New Roman"/>
                <w:sz w:val="16"/>
                <w:szCs w:val="16"/>
              </w:rPr>
              <w:t>i</w:t>
            </w:r>
            <w:r w:rsidR="00C20CB2" w:rsidRPr="00923F13">
              <w:rPr>
                <w:rFonts w:cs="Times New Roman"/>
                <w:sz w:val="16"/>
                <w:szCs w:val="16"/>
              </w:rPr>
              <w:t>nduced resistance</w:t>
            </w:r>
          </w:p>
        </w:tc>
        <w:tc>
          <w:tcPr>
            <w:tcW w:w="504" w:type="pct"/>
            <w:shd w:val="clear" w:color="auto" w:fill="auto"/>
          </w:tcPr>
          <w:p w14:paraId="5DE99582"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5ZVxSe2N","properties":{"formattedCitation":"(38)","plainCitation":"(38)","noteIndex":0},"citationItems":[{"id":1783,"uris":["http://zotero.org/users/9850342/items/9RIA5D5P"],"itemData":{"id":1783,"type":"article-journal","abstract":"Sorafenib may provide survival benefits for patients with advanced hepatocellular carcinoma. However, tumor cells can display primary or secondary resistance to Sorafenib. To identify genes capable of conveying Sorafenib resistance, we performed a genome-wide CRISPR transcriptional activation library (SAM) in human Huh7 cells. We identified that a group of sgRNAs were significantly enriched in Sorafenib resistant Huh7 cells, which indicated that these sgRNAs up-regulated their target genes and induced resistance. We finally identified LRP8 as a key gene that can drive HCC cell to acquire sorafenib resistance. All three sgRNAs targeting LRP8 were identified in Sorafenib resistant Huh7 cells with high copy. We also showed that sorafenib-acquired resistant Huh7 cells have much higher LRP8 expression level than parental Huh7 cells. We proved that overexpression of LRP8 in HCC cell lines activated β-catenin and significantly promoted its resistance to Sorafenib. We further showed that overexpression of LRP8 reduced the apoptosis level of HCC cell lines. To summary, genome-scale CRISPR activation screening identifies a role of LRP8 in Sorafenib resistance in Hepatocellular carcinoma.","container-title":"Biochemical and Biophysical Research Communications","DOI":"10.1016/j.bbrc.2020.04.040","ISSN":"1090-2104","issue":"4","journalAbbreviation":"Biochem Biophys Res Commun","language":"eng","note":"PMID: 32312520","page":"1170-1176","source":"PubMed","title":"Genome-scale CRISPR activation screening identifies a role of LRP8 in Sorafenib resistance in Hepatocellular carcinoma","volume":"526","author":[{"family":"Cai","given":"Jun"},{"family":"Chen","given":"Jianfei"},{"family":"Wu","given":"Tiantian"},{"family":"Cheng","given":"Zhilei"},{"family":"Tian","given":"Yuanhu"},{"family":"Pu","given":"Changsheng"},{"family":"Shi","given":"Wenzai"},{"family":"Suo","given":"Xiaopeng"},{"family":"Wu","given":"Xianjia"},{"family":"Zhang","given":"Keming"}],"issued":{"date-parts":[["2020",6,11]]}}}],"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8)</w:t>
            </w:r>
            <w:r w:rsidRPr="00923F13">
              <w:rPr>
                <w:rFonts w:cs="Times New Roman"/>
                <w:sz w:val="16"/>
                <w:szCs w:val="16"/>
              </w:rPr>
              <w:fldChar w:fldCharType="end"/>
            </w:r>
          </w:p>
        </w:tc>
      </w:tr>
    </w:tbl>
    <w:p w14:paraId="0B716466" w14:textId="77777777" w:rsidR="00C20CB2" w:rsidRDefault="00C20CB2" w:rsidP="00C20CB2"/>
    <w:tbl>
      <w:tblPr>
        <w:tblStyle w:val="ListTable6Colourful"/>
        <w:tblW w:w="5000" w:type="pct"/>
        <w:tblLayout w:type="fixed"/>
        <w:tblLook w:val="04A0" w:firstRow="1" w:lastRow="0" w:firstColumn="1" w:lastColumn="0" w:noHBand="0" w:noVBand="1"/>
      </w:tblPr>
      <w:tblGrid>
        <w:gridCol w:w="994"/>
        <w:gridCol w:w="992"/>
        <w:gridCol w:w="1251"/>
        <w:gridCol w:w="876"/>
        <w:gridCol w:w="1556"/>
        <w:gridCol w:w="1420"/>
        <w:gridCol w:w="1701"/>
        <w:gridCol w:w="987"/>
      </w:tblGrid>
      <w:tr w:rsidR="00C20CB2" w:rsidRPr="00E2296F" w14:paraId="68D776DD"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18254512" w14:textId="4019BA14" w:rsidR="00C20CB2" w:rsidRPr="00E2296F" w:rsidRDefault="00C20CB2" w:rsidP="000C2790">
            <w:pPr>
              <w:rPr>
                <w:rFonts w:eastAsia="DengXian" w:cs="Times New Roman"/>
                <w:color w:val="000000"/>
                <w:sz w:val="16"/>
                <w:szCs w:val="16"/>
              </w:rPr>
            </w:pPr>
            <w:r w:rsidRPr="00E2296F">
              <w:rPr>
                <w:rFonts w:eastAsia="DengXian" w:cs="Times New Roman"/>
                <w:color w:val="000000"/>
                <w:sz w:val="16"/>
                <w:szCs w:val="16"/>
                <w:lang w:eastAsia="zh-CN"/>
              </w:rPr>
              <w:t>Supplementary T</w:t>
            </w:r>
            <w:r w:rsidRPr="00E2296F">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sidRPr="00E2296F">
              <w:rPr>
                <w:rFonts w:eastAsia="DengXian" w:cs="Times New Roman" w:hint="eastAsia"/>
                <w:color w:val="000000"/>
                <w:sz w:val="16"/>
                <w:szCs w:val="16"/>
                <w:lang w:eastAsia="zh-CN"/>
              </w:rPr>
              <w:t>3</w:t>
            </w:r>
            <w:r w:rsidRPr="00E2296F">
              <w:rPr>
                <w:rFonts w:eastAsia="DengXian" w:cs="Times New Roman"/>
                <w:color w:val="000000"/>
                <w:sz w:val="16"/>
                <w:szCs w:val="16"/>
                <w:lang w:eastAsia="zh-CN"/>
              </w:rPr>
              <w:t xml:space="preserve">. Summary of </w:t>
            </w:r>
            <w:r w:rsidRPr="00E2296F">
              <w:rPr>
                <w:rFonts w:eastAsia="DengXian" w:cs="Times New Roman"/>
                <w:color w:val="000000"/>
                <w:sz w:val="16"/>
                <w:szCs w:val="16"/>
              </w:rPr>
              <w:t>CRISPR screen with RAF inhibitor</w:t>
            </w:r>
            <w:r w:rsidR="003F0B9C">
              <w:rPr>
                <w:rFonts w:eastAsia="DengXian" w:cs="Times New Roman"/>
                <w:color w:val="000000"/>
                <w:sz w:val="16"/>
                <w:szCs w:val="16"/>
              </w:rPr>
              <w:t>s</w:t>
            </w:r>
          </w:p>
        </w:tc>
      </w:tr>
      <w:tr w:rsidR="00C20CB2" w:rsidRPr="00923F13" w14:paraId="533A9B5B"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tcBorders>
              <w:top w:val="single" w:sz="4" w:space="0" w:color="auto"/>
              <w:bottom w:val="single" w:sz="4" w:space="0" w:color="auto"/>
            </w:tcBorders>
            <w:shd w:val="clear" w:color="auto" w:fill="auto"/>
          </w:tcPr>
          <w:p w14:paraId="2CF7E663" w14:textId="77777777" w:rsidR="00C20CB2" w:rsidRPr="00923F13" w:rsidRDefault="00C20CB2" w:rsidP="000C2790">
            <w:pPr>
              <w:rPr>
                <w:rFonts w:cs="Times New Roman"/>
                <w:sz w:val="16"/>
                <w:szCs w:val="16"/>
              </w:rPr>
            </w:pPr>
            <w:r w:rsidRPr="00FE7874">
              <w:rPr>
                <w:rFonts w:cs="Times New Roman"/>
                <w:sz w:val="16"/>
                <w:szCs w:val="16"/>
              </w:rPr>
              <w:t>Cancer</w:t>
            </w:r>
          </w:p>
        </w:tc>
        <w:tc>
          <w:tcPr>
            <w:tcW w:w="507" w:type="pct"/>
            <w:tcBorders>
              <w:top w:val="single" w:sz="4" w:space="0" w:color="auto"/>
              <w:bottom w:val="single" w:sz="4" w:space="0" w:color="auto"/>
            </w:tcBorders>
            <w:shd w:val="clear" w:color="auto" w:fill="auto"/>
          </w:tcPr>
          <w:p w14:paraId="3D4E1F3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lang w:eastAsia="zh-CN"/>
              </w:rPr>
              <w:t>Gene</w:t>
            </w:r>
          </w:p>
        </w:tc>
        <w:tc>
          <w:tcPr>
            <w:tcW w:w="640" w:type="pct"/>
            <w:tcBorders>
              <w:top w:val="single" w:sz="4" w:space="0" w:color="auto"/>
              <w:bottom w:val="single" w:sz="4" w:space="0" w:color="auto"/>
            </w:tcBorders>
            <w:shd w:val="clear" w:color="auto" w:fill="auto"/>
          </w:tcPr>
          <w:p w14:paraId="79110E4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448" w:type="pct"/>
            <w:tcBorders>
              <w:top w:val="single" w:sz="4" w:space="0" w:color="auto"/>
              <w:bottom w:val="single" w:sz="4" w:space="0" w:color="auto"/>
            </w:tcBorders>
            <w:shd w:val="clear" w:color="auto" w:fill="auto"/>
          </w:tcPr>
          <w:p w14:paraId="1E5D663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796" w:type="pct"/>
            <w:tcBorders>
              <w:top w:val="single" w:sz="4" w:space="0" w:color="auto"/>
              <w:bottom w:val="single" w:sz="4" w:space="0" w:color="auto"/>
            </w:tcBorders>
            <w:shd w:val="clear" w:color="auto" w:fill="auto"/>
          </w:tcPr>
          <w:p w14:paraId="00278DF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726" w:type="pct"/>
            <w:tcBorders>
              <w:top w:val="single" w:sz="4" w:space="0" w:color="auto"/>
              <w:bottom w:val="single" w:sz="4" w:space="0" w:color="auto"/>
            </w:tcBorders>
            <w:shd w:val="clear" w:color="auto" w:fill="auto"/>
          </w:tcPr>
          <w:p w14:paraId="087E4734"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870" w:type="pct"/>
            <w:tcBorders>
              <w:top w:val="single" w:sz="4" w:space="0" w:color="auto"/>
              <w:bottom w:val="single" w:sz="4" w:space="0" w:color="auto"/>
            </w:tcBorders>
            <w:shd w:val="clear" w:color="auto" w:fill="auto"/>
          </w:tcPr>
          <w:p w14:paraId="6F7E3CC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505" w:type="pct"/>
            <w:tcBorders>
              <w:top w:val="single" w:sz="4" w:space="0" w:color="auto"/>
              <w:bottom w:val="single" w:sz="4" w:space="0" w:color="auto"/>
            </w:tcBorders>
            <w:shd w:val="clear" w:color="auto" w:fill="auto"/>
          </w:tcPr>
          <w:p w14:paraId="58EE90E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923F13" w14:paraId="50064D71" w14:textId="77777777" w:rsidTr="000C2790">
        <w:tc>
          <w:tcPr>
            <w:cnfStyle w:val="001000000000" w:firstRow="0" w:lastRow="0" w:firstColumn="1" w:lastColumn="0" w:oddVBand="0" w:evenVBand="0" w:oddHBand="0" w:evenHBand="0" w:firstRowFirstColumn="0" w:firstRowLastColumn="0" w:lastRowFirstColumn="0" w:lastRowLastColumn="0"/>
            <w:tcW w:w="508" w:type="pct"/>
            <w:tcBorders>
              <w:top w:val="single" w:sz="4" w:space="0" w:color="auto"/>
            </w:tcBorders>
            <w:shd w:val="clear" w:color="auto" w:fill="auto"/>
          </w:tcPr>
          <w:p w14:paraId="0A66C1F0" w14:textId="77777777" w:rsidR="00C20CB2" w:rsidRPr="006C5FAC" w:rsidRDefault="00C20CB2" w:rsidP="000C2790">
            <w:pPr>
              <w:rPr>
                <w:rFonts w:cs="Times New Roman"/>
                <w:sz w:val="16"/>
                <w:szCs w:val="16"/>
              </w:rPr>
            </w:pPr>
            <w:r>
              <w:rPr>
                <w:rFonts w:cs="Times New Roman"/>
                <w:sz w:val="16"/>
                <w:szCs w:val="16"/>
              </w:rPr>
              <w:t>M</w:t>
            </w:r>
            <w:r w:rsidRPr="006C5FAC">
              <w:rPr>
                <w:rFonts w:cs="Times New Roman"/>
                <w:sz w:val="16"/>
                <w:szCs w:val="16"/>
              </w:rPr>
              <w:t>elanoma</w:t>
            </w:r>
          </w:p>
        </w:tc>
        <w:tc>
          <w:tcPr>
            <w:tcW w:w="507" w:type="pct"/>
            <w:tcBorders>
              <w:top w:val="single" w:sz="4" w:space="0" w:color="auto"/>
            </w:tcBorders>
            <w:shd w:val="clear" w:color="auto" w:fill="auto"/>
          </w:tcPr>
          <w:p w14:paraId="232AB96E"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14 new genes</w:t>
            </w:r>
          </w:p>
        </w:tc>
        <w:tc>
          <w:tcPr>
            <w:tcW w:w="640" w:type="pct"/>
            <w:tcBorders>
              <w:top w:val="single" w:sz="4" w:space="0" w:color="auto"/>
            </w:tcBorders>
            <w:shd w:val="clear" w:color="auto" w:fill="auto"/>
          </w:tcPr>
          <w:p w14:paraId="39186F0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448" w:type="pct"/>
            <w:tcBorders>
              <w:top w:val="single" w:sz="4" w:space="0" w:color="auto"/>
            </w:tcBorders>
            <w:shd w:val="clear" w:color="auto" w:fill="auto"/>
          </w:tcPr>
          <w:p w14:paraId="79673C1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A375</w:t>
            </w:r>
          </w:p>
        </w:tc>
        <w:tc>
          <w:tcPr>
            <w:tcW w:w="796" w:type="pct"/>
            <w:tcBorders>
              <w:top w:val="single" w:sz="4" w:space="0" w:color="auto"/>
            </w:tcBorders>
            <w:shd w:val="clear" w:color="auto" w:fill="auto"/>
          </w:tcPr>
          <w:p w14:paraId="087A6B6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V</w:t>
            </w:r>
            <w:r w:rsidRPr="00923F13">
              <w:rPr>
                <w:rFonts w:cs="Times New Roman"/>
                <w:sz w:val="16"/>
                <w:szCs w:val="16"/>
              </w:rPr>
              <w:t>emurafenib</w:t>
            </w:r>
          </w:p>
        </w:tc>
        <w:tc>
          <w:tcPr>
            <w:tcW w:w="726" w:type="pct"/>
            <w:tcBorders>
              <w:top w:val="single" w:sz="4" w:space="0" w:color="auto"/>
            </w:tcBorders>
            <w:shd w:val="clear" w:color="auto" w:fill="auto"/>
          </w:tcPr>
          <w:p w14:paraId="5B76DE87"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APK pathway</w:t>
            </w:r>
          </w:p>
        </w:tc>
        <w:tc>
          <w:tcPr>
            <w:tcW w:w="870" w:type="pct"/>
            <w:tcBorders>
              <w:top w:val="single" w:sz="4" w:space="0" w:color="auto"/>
            </w:tcBorders>
            <w:shd w:val="clear" w:color="auto" w:fill="auto"/>
          </w:tcPr>
          <w:p w14:paraId="7A43BCE7"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w:t>
            </w:r>
          </w:p>
        </w:tc>
        <w:tc>
          <w:tcPr>
            <w:tcW w:w="505" w:type="pct"/>
            <w:tcBorders>
              <w:top w:val="single" w:sz="4" w:space="0" w:color="auto"/>
            </w:tcBorders>
            <w:shd w:val="clear" w:color="auto" w:fill="auto"/>
          </w:tcPr>
          <w:p w14:paraId="13B2DE4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9qStMWgt","properties":{"formattedCitation":"(39)","plainCitation":"(39)","noteIndex":0},"citationItems":[{"id":1829,"uris":["http://zotero.org/users/9850342/items/GALJV9E3"],"itemData":{"id":1829,"type":"article-journal","abstract":"Vemurafenib is a BRAF kinase inhibitor (BRAFi) that is used to treat melanoma patients harboring the constitutively active BRAF-V600E mutation. However, after a few months of treatment patients often develop resistance to vemurafenib leading to disease progression. Sequence analysis of drug-resistant tumor cells and functional genomic screens has identified several genes that regulate vemurafenib resistance. Reactivation of mitogen-activated protein kinase (MAPK) pathway is a recurrent feature of cells that develop resistance to vemurafenib. We performed a genome-scale CRISPR-based knockout screen to identify modulators of vemurafenib resistance in melanoma cells with a highly improved CRISPR sgRNA library called Brunello. We identified 33 genes that regulate resistance to vemurafenib out of which 14 genes have not been reported before. Gene ontology enrichment analysis showed that the hit genes regulate histone modification, transcription and cell cycle. We discuss how inactivation of hit genes might confer resistance to vemurafenib and provide a framework for follow-up investigations.","container-title":"G3 (Bethesda, Md.)","DOI":"10.1093/g3journal/jkaa069","ISSN":"2160-1836","issue":"2","journalAbbreviation":"G3 (Bethesda)","language":"eng","note":"PMID: 33604667\nPMCID: PMC8022920","page":"jkaa069","source":"PubMed","title":"Identification of pathways modulating vemurafenib resistance in melanoma cells via a genome-wide CRISPR/Cas9 screen","volume":"11","author":[{"family":"Goh","given":"Corinna Jie Hui"},{"family":"Wong","given":"Jin Huei"},{"family":"El Farran","given":"Chadi"},{"family":"Tan","given":"Ban Xiong"},{"family":"Coffill","given":"Cynthia R."},{"family":"Loh","given":"Yuin-Hain"},{"family":"Lane","given":"David"},{"family":"Arumugam","given":"Prakash"}],"issued":{"date-parts":[["2021",2,9]]}}}],"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39)</w:t>
            </w:r>
            <w:r w:rsidRPr="00923F13">
              <w:rPr>
                <w:rFonts w:cs="Times New Roman"/>
                <w:sz w:val="16"/>
                <w:szCs w:val="16"/>
              </w:rPr>
              <w:fldChar w:fldCharType="end"/>
            </w:r>
          </w:p>
        </w:tc>
      </w:tr>
      <w:tr w:rsidR="00C20CB2" w:rsidRPr="00923F13" w14:paraId="62D39C0E"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 w:type="pct"/>
            <w:shd w:val="clear" w:color="auto" w:fill="auto"/>
          </w:tcPr>
          <w:p w14:paraId="1CD5C75D" w14:textId="77777777" w:rsidR="00C20CB2" w:rsidRPr="006C5FAC" w:rsidRDefault="00C20CB2" w:rsidP="000C2790">
            <w:pPr>
              <w:rPr>
                <w:rFonts w:cs="Times New Roman"/>
                <w:sz w:val="16"/>
                <w:szCs w:val="16"/>
              </w:rPr>
            </w:pPr>
            <w:r>
              <w:rPr>
                <w:rFonts w:cs="Times New Roman"/>
                <w:sz w:val="16"/>
                <w:szCs w:val="16"/>
              </w:rPr>
              <w:t>M</w:t>
            </w:r>
            <w:r w:rsidRPr="006C5FAC">
              <w:rPr>
                <w:rFonts w:cs="Times New Roman"/>
                <w:sz w:val="16"/>
                <w:szCs w:val="16"/>
              </w:rPr>
              <w:t>elanoma</w:t>
            </w:r>
          </w:p>
        </w:tc>
        <w:tc>
          <w:tcPr>
            <w:tcW w:w="507" w:type="pct"/>
            <w:shd w:val="clear" w:color="auto" w:fill="auto"/>
          </w:tcPr>
          <w:p w14:paraId="504DF00F"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EMICERI</w:t>
            </w:r>
          </w:p>
        </w:tc>
        <w:tc>
          <w:tcPr>
            <w:tcW w:w="640" w:type="pct"/>
            <w:shd w:val="clear" w:color="auto" w:fill="auto"/>
          </w:tcPr>
          <w:p w14:paraId="58FF4EE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448" w:type="pct"/>
            <w:shd w:val="clear" w:color="auto" w:fill="auto"/>
          </w:tcPr>
          <w:p w14:paraId="558303D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A375</w:t>
            </w:r>
          </w:p>
        </w:tc>
        <w:tc>
          <w:tcPr>
            <w:tcW w:w="796" w:type="pct"/>
            <w:shd w:val="clear" w:color="auto" w:fill="auto"/>
          </w:tcPr>
          <w:p w14:paraId="1E37BFC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V</w:t>
            </w:r>
            <w:r w:rsidRPr="00923F13">
              <w:rPr>
                <w:rFonts w:cs="Times New Roman"/>
                <w:sz w:val="16"/>
                <w:szCs w:val="16"/>
              </w:rPr>
              <w:t>emurafenib</w:t>
            </w:r>
          </w:p>
        </w:tc>
        <w:tc>
          <w:tcPr>
            <w:tcW w:w="726" w:type="pct"/>
            <w:shd w:val="clear" w:color="auto" w:fill="auto"/>
          </w:tcPr>
          <w:p w14:paraId="5BC4F940"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w:t>
            </w:r>
          </w:p>
        </w:tc>
        <w:tc>
          <w:tcPr>
            <w:tcW w:w="870" w:type="pct"/>
            <w:shd w:val="clear" w:color="auto" w:fill="auto"/>
          </w:tcPr>
          <w:p w14:paraId="2E9B02CA" w14:textId="3D508F51"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w:t>
            </w:r>
            <w:r w:rsidR="00C20CB2" w:rsidRPr="00923F13">
              <w:rPr>
                <w:rFonts w:cs="Times New Roman"/>
                <w:sz w:val="16"/>
                <w:szCs w:val="16"/>
              </w:rPr>
              <w:t xml:space="preserve"> LncRNA Locus regulates a </w:t>
            </w:r>
            <w:r>
              <w:rPr>
                <w:rFonts w:cs="Times New Roman"/>
                <w:sz w:val="16"/>
                <w:szCs w:val="16"/>
              </w:rPr>
              <w:t>g</w:t>
            </w:r>
            <w:r w:rsidR="00C20CB2" w:rsidRPr="00923F13">
              <w:rPr>
                <w:rFonts w:cs="Times New Roman"/>
                <w:sz w:val="16"/>
                <w:szCs w:val="16"/>
              </w:rPr>
              <w:t xml:space="preserve">ene </w:t>
            </w:r>
            <w:r>
              <w:rPr>
                <w:rFonts w:cs="Times New Roman"/>
                <w:sz w:val="16"/>
                <w:szCs w:val="16"/>
              </w:rPr>
              <w:t>n</w:t>
            </w:r>
            <w:r w:rsidR="00C20CB2" w:rsidRPr="00923F13">
              <w:rPr>
                <w:rFonts w:cs="Times New Roman"/>
                <w:sz w:val="16"/>
                <w:szCs w:val="16"/>
              </w:rPr>
              <w:t>eighborhood</w:t>
            </w:r>
          </w:p>
        </w:tc>
        <w:tc>
          <w:tcPr>
            <w:tcW w:w="505" w:type="pct"/>
            <w:shd w:val="clear" w:color="auto" w:fill="auto"/>
          </w:tcPr>
          <w:p w14:paraId="0BC6C080"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vpL7zhR2","properties":{"formattedCitation":"(40)","plainCitation":"(40)","noteIndex":0},"citationItems":[{"id":2135,"uris":["http://zotero.org/users/9850342/items/F6BSF6TN"],"itemData":{"id":2135,"type":"article-journal","abstract":"Mammalian genomes contain thousands of loci that transcribe long noncoding RNAs (lncRNAs), some of which are known to carry out critical roles in diverse cellular processes through a variety of mechanisms. Although some lncRNA loci encode RNAs that act non-locally (in trans), there is emerging evidence that many lncRNA loci act locally (in cis) to regulate the expression of nearby genes-for example, through functions of the lncRNA promoter, transcription, or transcript itself. Despite their potentially important roles, it remains challenging to identify functional lncRNA loci and distinguish among these and other mechanisms. Here, to address these challenges, we developed a genome-scale CRISPR-Cas9 activation screen that targets more than 10,000 lncRNA transcriptional start sites to identify noncoding loci that influence a phenotype of interest. We found 11 lncRNA loci that, upon recruitment of an activator, mediate resistance to BRAF inhibitors in human melanoma cells. Most candidate loci appear to regulate nearby genes. Detailed analysis of one candidate, termed EMICERI, revealed that its transcriptional activation resulted in dosage-dependent activation of four neighbouring protein-coding genes, one of which confers the resistance phenotype. Our screening and characterization approach provides a CRISPR toolkit with which to systematically discover the functions of noncoding loci and elucidate their diverse roles in gene regulation and cellular function.","container-title":"Nature","DOI":"10.1038/nature23451","ISSN":"1476-4687","issue":"7667","journalAbbreviation":"Nature","language":"eng","note":"PMID: 28792927\nPMCID: PMC5706657","page":"343-346","source":"PubMed","title":"Genome-scale activation screen identifies a lncRNA locus regulating a gene neighbourhood","volume":"548","author":[{"family":"Joung","given":"Julia"},{"family":"Engreitz","given":"Jesse M."},{"family":"Konermann","given":"Silvana"},{"family":"Abudayyeh","given":"Omar O."},{"family":"Verdine","given":"Vanessa K."},{"family":"Aguet","given":"Francois"},{"family":"Gootenberg","given":"Jonathan S."},{"family":"Sanjana","given":"Neville E."},{"family":"Wright","given":"Jason B."},{"family":"Fulco","given":"Charles P."},{"family":"Tseng","given":"Yuen-Yi"},{"family":"Yoon","given":"Charles H."},{"family":"Boehm","given":"Jesse S."},{"family":"Lander","given":"Eric S."},{"family":"Zhang","given":"Feng"}],"issued":{"date-parts":[["2017",8,17]]}}}],"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40)</w:t>
            </w:r>
            <w:r w:rsidRPr="00923F13">
              <w:rPr>
                <w:rFonts w:cs="Times New Roman"/>
                <w:sz w:val="16"/>
                <w:szCs w:val="16"/>
              </w:rPr>
              <w:fldChar w:fldCharType="end"/>
            </w:r>
          </w:p>
        </w:tc>
      </w:tr>
      <w:tr w:rsidR="00C20CB2" w:rsidRPr="00923F13" w14:paraId="18344280" w14:textId="77777777" w:rsidTr="000C2790">
        <w:tc>
          <w:tcPr>
            <w:cnfStyle w:val="001000000000" w:firstRow="0" w:lastRow="0" w:firstColumn="1" w:lastColumn="0" w:oddVBand="0" w:evenVBand="0" w:oddHBand="0" w:evenHBand="0" w:firstRowFirstColumn="0" w:firstRowLastColumn="0" w:lastRowFirstColumn="0" w:lastRowLastColumn="0"/>
            <w:tcW w:w="508" w:type="pct"/>
            <w:shd w:val="clear" w:color="auto" w:fill="auto"/>
          </w:tcPr>
          <w:p w14:paraId="6B16AFB5" w14:textId="77777777" w:rsidR="00C20CB2" w:rsidRPr="006C5FAC" w:rsidRDefault="00C20CB2" w:rsidP="000C2790">
            <w:pPr>
              <w:rPr>
                <w:rFonts w:cs="Times New Roman"/>
                <w:sz w:val="16"/>
                <w:szCs w:val="16"/>
              </w:rPr>
            </w:pPr>
            <w:r>
              <w:rPr>
                <w:rFonts w:eastAsia="DengXian" w:cs="Times New Roman"/>
                <w:color w:val="000000"/>
                <w:sz w:val="16"/>
                <w:szCs w:val="16"/>
              </w:rPr>
              <w:t>M</w:t>
            </w:r>
            <w:r w:rsidRPr="006C5FAC">
              <w:rPr>
                <w:rFonts w:eastAsia="DengXian" w:cs="Times New Roman"/>
                <w:color w:val="000000"/>
                <w:sz w:val="16"/>
                <w:szCs w:val="16"/>
              </w:rPr>
              <w:t>elanoma</w:t>
            </w:r>
          </w:p>
        </w:tc>
        <w:tc>
          <w:tcPr>
            <w:tcW w:w="507" w:type="pct"/>
            <w:shd w:val="clear" w:color="auto" w:fill="auto"/>
          </w:tcPr>
          <w:p w14:paraId="605F9EC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eastAsia="DengXian" w:cs="Times New Roman"/>
                <w:color w:val="000000"/>
                <w:sz w:val="16"/>
                <w:szCs w:val="16"/>
              </w:rPr>
              <w:t>SMAD3, BIRC3, and SLC9A5</w:t>
            </w:r>
          </w:p>
        </w:tc>
        <w:tc>
          <w:tcPr>
            <w:tcW w:w="640" w:type="pct"/>
            <w:shd w:val="clear" w:color="auto" w:fill="auto"/>
          </w:tcPr>
          <w:p w14:paraId="4F5BF59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448" w:type="pct"/>
            <w:shd w:val="clear" w:color="auto" w:fill="auto"/>
          </w:tcPr>
          <w:p w14:paraId="15EA6B6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501Mel</w:t>
            </w:r>
          </w:p>
        </w:tc>
        <w:tc>
          <w:tcPr>
            <w:tcW w:w="796" w:type="pct"/>
            <w:shd w:val="clear" w:color="auto" w:fill="auto"/>
          </w:tcPr>
          <w:p w14:paraId="5D26AF9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V</w:t>
            </w:r>
            <w:r w:rsidRPr="00923F13">
              <w:rPr>
                <w:rFonts w:cs="Times New Roman"/>
                <w:sz w:val="16"/>
                <w:szCs w:val="16"/>
              </w:rPr>
              <w:t>emurafenib</w:t>
            </w:r>
          </w:p>
        </w:tc>
        <w:tc>
          <w:tcPr>
            <w:tcW w:w="726" w:type="pct"/>
            <w:shd w:val="clear" w:color="auto" w:fill="auto"/>
          </w:tcPr>
          <w:p w14:paraId="302C4DD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GFB signaling pathway</w:t>
            </w:r>
          </w:p>
        </w:tc>
        <w:tc>
          <w:tcPr>
            <w:tcW w:w="870" w:type="pct"/>
            <w:shd w:val="clear" w:color="auto" w:fill="auto"/>
          </w:tcPr>
          <w:p w14:paraId="2EB3EEB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he upregulation of the SMAD3 induced resistance</w:t>
            </w:r>
          </w:p>
        </w:tc>
        <w:tc>
          <w:tcPr>
            <w:tcW w:w="505" w:type="pct"/>
            <w:shd w:val="clear" w:color="auto" w:fill="auto"/>
          </w:tcPr>
          <w:p w14:paraId="47DA2E6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IY3fUgrk","properties":{"formattedCitation":"(41)","plainCitation":"(41)","noteIndex":0},"citationItems":[{"id":1828,"uris":["http://zotero.org/users/9850342/items/E7K24QXY"],"itemData":{"id":1828,"type":"article-journal","abstract":"Most genetic alterations that drive melanoma development and resistance to targeted therapy have been uncovered. In contrast, and despite their increasingly recognized contribution, little is known about the non-genetic mechanisms that drive these processes. Here, we performed in vivo gain-of-function CRISPR screens and identified SMAD3, BIRC3, and SLC9A5 as key actors of BRAFi resistance. We show that their expression levels increase during acquisition of BRAFi resistance and remain high in persister cells and during relapse. The upregulation of the SMAD3 transcriptional activity (SMAD3-signature) promotes a mesenchymal-like phenotype and BRAFi resistance by acting as an upstream transcriptional regulator of potent BRAFi-resistance genes such as EGFR and AXL. This SMAD3-signature predicts resistance to both current melanoma therapies in different cohorts. Critically, chemical inhibition of SMAD3 may constitute amenable target for melanoma since it efficiently abrogates persister cells survival. Interestingly, decrease of SMAD3 activity can also be reached by inhibiting the Aryl hydrocarbon Receptor (AhR), another druggable transcription factor governing SMAD3 expression level. Our work highlights novel drug vulnerabilities that can be exploited to develop long-lasting antimelanoma therapies.","container-title":"EMBO molecular medicine","DOI":"10.15252/emmm.202013466","ISSN":"1757-4684","issue":"5","journalAbbreviation":"EMBO Mol Med","language":"eng","note":"PMID: 33724679\nPMCID: PMC8103100","page":"e13466","source":"PubMed","title":"CRISPR screens identify tumor-promoting genes conferring melanoma cell plasticity and resistance","volume":"13","author":[{"family":"Gautron","given":"Arthur"},{"family":"Bachelot","given":"Laura"},{"family":"Aubry","given":"Marc"},{"family":"Leclerc","given":"Delphine"},{"family":"Quéméner","given":"Anaïs M."},{"family":"Corre","given":"Sébastien"},{"family":"Rambow","given":"Florian"},{"family":"Paris","given":"Anaïs"},{"family":"Tardif","given":"Nina"},{"family":"Leclair","given":"Héloïse M."},{"family":"Marin-Bejar","given":"Oskar"},{"family":"Coulouarn","given":"Cédric"},{"family":"Marine","given":"Jean-Christophe"},{"family":"Galibert","given":"Marie-Dominique"},{"family":"Gilot","given":"David"}],"issued":{"date-parts":[["2021",5,7]]}}}],"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41)</w:t>
            </w:r>
            <w:r w:rsidRPr="00923F13">
              <w:rPr>
                <w:rFonts w:cs="Times New Roman"/>
                <w:sz w:val="16"/>
                <w:szCs w:val="16"/>
              </w:rPr>
              <w:fldChar w:fldCharType="end"/>
            </w:r>
          </w:p>
        </w:tc>
      </w:tr>
    </w:tbl>
    <w:p w14:paraId="27E7EABD" w14:textId="77777777" w:rsidR="00C20CB2" w:rsidRPr="00923F13" w:rsidRDefault="00C20CB2" w:rsidP="00C20CB2">
      <w:pPr>
        <w:rPr>
          <w:sz w:val="16"/>
          <w:szCs w:val="16"/>
        </w:rPr>
      </w:pPr>
    </w:p>
    <w:tbl>
      <w:tblPr>
        <w:tblStyle w:val="ListTable6Colourful"/>
        <w:tblW w:w="5000" w:type="pct"/>
        <w:tblLayout w:type="fixed"/>
        <w:tblLook w:val="04A0" w:firstRow="1" w:lastRow="0" w:firstColumn="1" w:lastColumn="0" w:noHBand="0" w:noVBand="1"/>
      </w:tblPr>
      <w:tblGrid>
        <w:gridCol w:w="917"/>
        <w:gridCol w:w="1066"/>
        <w:gridCol w:w="1255"/>
        <w:gridCol w:w="1158"/>
        <w:gridCol w:w="991"/>
        <w:gridCol w:w="1560"/>
        <w:gridCol w:w="1844"/>
        <w:gridCol w:w="986"/>
      </w:tblGrid>
      <w:tr w:rsidR="00C20CB2" w:rsidRPr="00923F13" w14:paraId="35FD52A0"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07251E05" w14:textId="271EF854" w:rsidR="00C20CB2" w:rsidRPr="00923F13" w:rsidRDefault="00C20CB2" w:rsidP="000C2790">
            <w:pPr>
              <w:rPr>
                <w:rFonts w:eastAsia="DengXian" w:cs="Times New Roman"/>
                <w:b w:val="0"/>
                <w:bCs w:val="0"/>
                <w:color w:val="000000"/>
                <w:sz w:val="16"/>
                <w:szCs w:val="16"/>
              </w:rPr>
            </w:pPr>
            <w:r>
              <w:rPr>
                <w:rFonts w:eastAsia="DengXian" w:cs="Times New Roman"/>
                <w:color w:val="000000"/>
                <w:sz w:val="16"/>
                <w:szCs w:val="16"/>
                <w:lang w:eastAsia="zh-CN"/>
              </w:rPr>
              <w:t>Supplementary T</w:t>
            </w:r>
            <w:r>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Pr>
                <w:rFonts w:eastAsia="DengXian" w:cs="Times New Roman"/>
                <w:color w:val="000000"/>
                <w:sz w:val="16"/>
                <w:szCs w:val="16"/>
                <w:lang w:eastAsia="zh-CN"/>
              </w:rPr>
              <w:t>4. S</w:t>
            </w:r>
            <w:r w:rsidRPr="00923F13">
              <w:rPr>
                <w:rFonts w:eastAsia="DengXian" w:cs="Times New Roman"/>
                <w:color w:val="000000"/>
                <w:sz w:val="16"/>
                <w:szCs w:val="16"/>
                <w:lang w:eastAsia="zh-CN"/>
              </w:rPr>
              <w:t xml:space="preserve">ummary of </w:t>
            </w:r>
            <w:r w:rsidRPr="00923F13">
              <w:rPr>
                <w:rFonts w:eastAsia="DengXian" w:cs="Times New Roman"/>
                <w:color w:val="000000"/>
                <w:sz w:val="16"/>
                <w:szCs w:val="16"/>
              </w:rPr>
              <w:t>CRISPR screen with</w:t>
            </w:r>
            <w:r w:rsidRPr="00E2296F">
              <w:rPr>
                <w:rFonts w:eastAsia="DengXian" w:cs="Times New Roman"/>
                <w:color w:val="000000"/>
                <w:sz w:val="16"/>
                <w:szCs w:val="16"/>
              </w:rPr>
              <w:t xml:space="preserve"> MEK1/2 protein inhibitors</w:t>
            </w:r>
          </w:p>
        </w:tc>
      </w:tr>
      <w:tr w:rsidR="00C20CB2" w:rsidRPr="00923F13" w14:paraId="01E65FFD"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 w:type="pct"/>
            <w:tcBorders>
              <w:top w:val="single" w:sz="4" w:space="0" w:color="auto"/>
              <w:bottom w:val="single" w:sz="4" w:space="0" w:color="auto"/>
            </w:tcBorders>
            <w:shd w:val="clear" w:color="auto" w:fill="auto"/>
          </w:tcPr>
          <w:p w14:paraId="52578F6D" w14:textId="77777777" w:rsidR="00C20CB2" w:rsidRPr="006C5FAC" w:rsidRDefault="00C20CB2" w:rsidP="000C2790">
            <w:pPr>
              <w:rPr>
                <w:rFonts w:eastAsia="DengXian" w:cs="Times New Roman"/>
                <w:color w:val="000000"/>
                <w:sz w:val="16"/>
                <w:szCs w:val="16"/>
              </w:rPr>
            </w:pPr>
            <w:r w:rsidRPr="006C5FAC">
              <w:rPr>
                <w:rFonts w:cs="Times New Roman"/>
                <w:sz w:val="16"/>
                <w:szCs w:val="16"/>
              </w:rPr>
              <w:t>Cancer</w:t>
            </w:r>
          </w:p>
        </w:tc>
        <w:tc>
          <w:tcPr>
            <w:tcW w:w="545" w:type="pct"/>
            <w:tcBorders>
              <w:top w:val="single" w:sz="4" w:space="0" w:color="auto"/>
              <w:bottom w:val="single" w:sz="4" w:space="0" w:color="auto"/>
            </w:tcBorders>
            <w:shd w:val="clear" w:color="auto" w:fill="auto"/>
          </w:tcPr>
          <w:p w14:paraId="0426377F"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FE7874">
              <w:rPr>
                <w:rFonts w:cs="Times New Roman"/>
                <w:b/>
                <w:bCs/>
                <w:sz w:val="16"/>
                <w:szCs w:val="16"/>
                <w:lang w:eastAsia="zh-CN"/>
              </w:rPr>
              <w:t>Gene</w:t>
            </w:r>
          </w:p>
        </w:tc>
        <w:tc>
          <w:tcPr>
            <w:tcW w:w="642" w:type="pct"/>
            <w:tcBorders>
              <w:top w:val="single" w:sz="4" w:space="0" w:color="auto"/>
              <w:bottom w:val="single" w:sz="4" w:space="0" w:color="auto"/>
            </w:tcBorders>
            <w:shd w:val="clear" w:color="auto" w:fill="auto"/>
          </w:tcPr>
          <w:p w14:paraId="492BB00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592" w:type="pct"/>
            <w:tcBorders>
              <w:top w:val="single" w:sz="4" w:space="0" w:color="auto"/>
              <w:bottom w:val="single" w:sz="4" w:space="0" w:color="auto"/>
            </w:tcBorders>
            <w:shd w:val="clear" w:color="auto" w:fill="auto"/>
          </w:tcPr>
          <w:p w14:paraId="2C0C821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507" w:type="pct"/>
            <w:tcBorders>
              <w:top w:val="single" w:sz="4" w:space="0" w:color="auto"/>
              <w:bottom w:val="single" w:sz="4" w:space="0" w:color="auto"/>
            </w:tcBorders>
            <w:shd w:val="clear" w:color="auto" w:fill="auto"/>
          </w:tcPr>
          <w:p w14:paraId="76E770C3"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798" w:type="pct"/>
            <w:tcBorders>
              <w:top w:val="single" w:sz="4" w:space="0" w:color="auto"/>
              <w:bottom w:val="single" w:sz="4" w:space="0" w:color="auto"/>
            </w:tcBorders>
            <w:shd w:val="clear" w:color="auto" w:fill="auto"/>
          </w:tcPr>
          <w:p w14:paraId="27DDE2D3"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943" w:type="pct"/>
            <w:tcBorders>
              <w:top w:val="single" w:sz="4" w:space="0" w:color="auto"/>
              <w:bottom w:val="single" w:sz="4" w:space="0" w:color="auto"/>
            </w:tcBorders>
            <w:shd w:val="clear" w:color="auto" w:fill="auto"/>
          </w:tcPr>
          <w:p w14:paraId="0653876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504" w:type="pct"/>
            <w:tcBorders>
              <w:top w:val="single" w:sz="4" w:space="0" w:color="auto"/>
              <w:bottom w:val="single" w:sz="4" w:space="0" w:color="auto"/>
            </w:tcBorders>
            <w:shd w:val="clear" w:color="auto" w:fill="auto"/>
          </w:tcPr>
          <w:p w14:paraId="4D7E509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923F13" w14:paraId="145992D3" w14:textId="77777777" w:rsidTr="000C2790">
        <w:tc>
          <w:tcPr>
            <w:cnfStyle w:val="001000000000" w:firstRow="0" w:lastRow="0" w:firstColumn="1" w:lastColumn="0" w:oddVBand="0" w:evenVBand="0" w:oddHBand="0" w:evenHBand="0" w:firstRowFirstColumn="0" w:firstRowLastColumn="0" w:lastRowFirstColumn="0" w:lastRowLastColumn="0"/>
            <w:tcW w:w="469" w:type="pct"/>
            <w:tcBorders>
              <w:top w:val="single" w:sz="4" w:space="0" w:color="auto"/>
            </w:tcBorders>
            <w:shd w:val="clear" w:color="auto" w:fill="auto"/>
          </w:tcPr>
          <w:p w14:paraId="7DFD2A0C" w14:textId="77777777" w:rsidR="00C20CB2" w:rsidRPr="006C5FAC" w:rsidRDefault="00C20CB2" w:rsidP="000C2790">
            <w:pPr>
              <w:rPr>
                <w:rFonts w:eastAsia="DengXian" w:cs="Times New Roman"/>
                <w:color w:val="000000"/>
                <w:sz w:val="16"/>
                <w:szCs w:val="16"/>
              </w:rPr>
            </w:pPr>
            <w:r w:rsidRPr="006C5FAC">
              <w:rPr>
                <w:rFonts w:eastAsia="DengXian" w:cs="Times New Roman"/>
                <w:color w:val="000000"/>
                <w:sz w:val="16"/>
                <w:szCs w:val="16"/>
              </w:rPr>
              <w:t>PDAC</w:t>
            </w:r>
          </w:p>
        </w:tc>
        <w:tc>
          <w:tcPr>
            <w:tcW w:w="545" w:type="pct"/>
            <w:tcBorders>
              <w:top w:val="single" w:sz="4" w:space="0" w:color="auto"/>
            </w:tcBorders>
            <w:shd w:val="clear" w:color="auto" w:fill="auto"/>
          </w:tcPr>
          <w:p w14:paraId="744316F4"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AXN1L</w:t>
            </w:r>
            <w:r>
              <w:rPr>
                <w:rFonts w:eastAsia="DengXian" w:cs="Times New Roman"/>
                <w:color w:val="000000"/>
                <w:sz w:val="16"/>
                <w:szCs w:val="16"/>
              </w:rPr>
              <w:t>/</w:t>
            </w:r>
            <w:r w:rsidRPr="00923F13">
              <w:rPr>
                <w:rFonts w:eastAsia="DengXian" w:cs="Times New Roman"/>
                <w:color w:val="000000"/>
                <w:sz w:val="16"/>
                <w:szCs w:val="16"/>
              </w:rPr>
              <w:t>CIC</w:t>
            </w:r>
            <w:r>
              <w:rPr>
                <w:rFonts w:eastAsia="DengXian" w:cs="Times New Roman"/>
                <w:color w:val="000000"/>
                <w:sz w:val="16"/>
                <w:szCs w:val="16"/>
              </w:rPr>
              <w:t>/</w:t>
            </w:r>
            <w:r w:rsidRPr="00923F13">
              <w:rPr>
                <w:rFonts w:eastAsia="DengXian" w:cs="Times New Roman"/>
                <w:color w:val="000000"/>
                <w:sz w:val="16"/>
                <w:szCs w:val="16"/>
              </w:rPr>
              <w:t xml:space="preserve">ETS </w:t>
            </w:r>
          </w:p>
        </w:tc>
        <w:tc>
          <w:tcPr>
            <w:tcW w:w="642" w:type="pct"/>
            <w:tcBorders>
              <w:top w:val="single" w:sz="4" w:space="0" w:color="auto"/>
            </w:tcBorders>
            <w:shd w:val="clear" w:color="auto" w:fill="auto"/>
          </w:tcPr>
          <w:p w14:paraId="4CD4848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92" w:type="pct"/>
            <w:tcBorders>
              <w:top w:val="single" w:sz="4" w:space="0" w:color="auto"/>
            </w:tcBorders>
            <w:shd w:val="clear" w:color="auto" w:fill="auto"/>
          </w:tcPr>
          <w:p w14:paraId="0FEC181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ATU8902 and PATU8988T</w:t>
            </w:r>
          </w:p>
        </w:tc>
        <w:tc>
          <w:tcPr>
            <w:tcW w:w="507" w:type="pct"/>
            <w:tcBorders>
              <w:top w:val="single" w:sz="4" w:space="0" w:color="auto"/>
            </w:tcBorders>
            <w:shd w:val="clear" w:color="auto" w:fill="auto"/>
          </w:tcPr>
          <w:p w14:paraId="6F63F76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w:t>
            </w:r>
            <w:r w:rsidRPr="00923F13">
              <w:rPr>
                <w:rFonts w:cs="Times New Roman"/>
                <w:sz w:val="16"/>
                <w:szCs w:val="16"/>
              </w:rPr>
              <w:t>rametinib</w:t>
            </w:r>
          </w:p>
        </w:tc>
        <w:tc>
          <w:tcPr>
            <w:tcW w:w="798" w:type="pct"/>
            <w:tcBorders>
              <w:top w:val="single" w:sz="4" w:space="0" w:color="auto"/>
            </w:tcBorders>
            <w:shd w:val="clear" w:color="auto" w:fill="auto"/>
          </w:tcPr>
          <w:p w14:paraId="6917F3B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APK pathway inhibition.</w:t>
            </w:r>
          </w:p>
        </w:tc>
        <w:tc>
          <w:tcPr>
            <w:tcW w:w="943" w:type="pct"/>
            <w:tcBorders>
              <w:top w:val="single" w:sz="4" w:space="0" w:color="auto"/>
            </w:tcBorders>
            <w:shd w:val="clear" w:color="auto" w:fill="auto"/>
          </w:tcPr>
          <w:p w14:paraId="56EE0C66" w14:textId="7E2052A4"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 xml:space="preserve">nockout of CIC </w:t>
            </w:r>
            <w:r>
              <w:rPr>
                <w:rFonts w:cs="Times New Roman"/>
                <w:sz w:val="16"/>
                <w:szCs w:val="16"/>
              </w:rPr>
              <w:t>i</w:t>
            </w:r>
            <w:r w:rsidR="00C20CB2" w:rsidRPr="00923F13">
              <w:rPr>
                <w:rFonts w:cs="Times New Roman"/>
                <w:sz w:val="16"/>
                <w:szCs w:val="16"/>
              </w:rPr>
              <w:t>nduced resistance</w:t>
            </w:r>
          </w:p>
        </w:tc>
        <w:tc>
          <w:tcPr>
            <w:tcW w:w="504" w:type="pct"/>
            <w:tcBorders>
              <w:top w:val="single" w:sz="4" w:space="0" w:color="auto"/>
            </w:tcBorders>
            <w:shd w:val="clear" w:color="auto" w:fill="auto"/>
          </w:tcPr>
          <w:p w14:paraId="055E792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IA5Svcr3","properties":{"formattedCitation":"(42)","plainCitation":"(42)","noteIndex":0},"citationItems":[{"id":1598,"uris":["http://zotero.org/users/9850342/items/AKMK9AHG"],"itemData":{"id":1598,"type":"article-journal","abstract":"Intrinsic resistance and RTK-RAS-MAPK pathway reactivation has limited the effectiveness of MEK and RAF inhibitors (MAPKi) in RAS- and RAF-mutant cancers. To identify genes that modulate sensitivity to MAPKi, we performed genome-scale CRISPR-Cas9 loss-of-function screens in two KRAS mutant pancreatic cancer cell lines treated with the MEK1/2 inhibitor trametinib. Loss of CIC, a transcriptional repressor of ETV1, ETV4, and ETV5, promoted survival in the setting of MAPKi in cancer cells derived from several lineages. ATXN1L deletion, which reduces CIC protein, or ectopic expression of ETV1, ETV4, or ETV5 also modulated sensitivity to trametinib. ATXN1L expression inversely correlates with response to MAPKi inhibition in clinical studies. These observations identify the ATXN1L-CIC-ETS transcription factor axis as a mediator of resistance to MAPKi.","container-title":"Cell Reports","DOI":"10.1016/j.celrep.2017.01.031","ISSN":"2211-1247","issue":"6","journalAbbreviation":"Cell Rep","language":"eng","note":"PMID: 28178529\nPMCID: PMC5313047","page":"1543-1557","source":"PubMed","title":"ATXN1L, CIC, and ETS Transcription Factors Modulate Sensitivity to MAPK Pathway Inhibition","volume":"18","author":[{"family":"Wang","given":"Belinda"},{"family":"Krall","given":"Elsa Beyer"},{"family":"Aguirre","given":"Andrew James"},{"family":"Kim","given":"Miju"},{"family":"Widlund","given":"Hans Ragnar"},{"family":"Doshi","given":"Mihir Bhavik"},{"family":"Sicinska","given":"Ewa"},{"family":"Sulahian","given":"Rita"},{"family":"Goodale","given":"Amy"},{"family":"Cowley","given":"Glenn Spencer"},{"family":"Piccioni","given":"Federica"},{"family":"Doench","given":"John Gerard"},{"family":"Root","given":"David Edward"},{"family":"Hahn","given":"William Chun"}],"issued":{"date-parts":[["2017",2,7]]}}}],"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42)</w:t>
            </w:r>
            <w:r w:rsidRPr="00923F13">
              <w:rPr>
                <w:rFonts w:cs="Times New Roman"/>
                <w:sz w:val="16"/>
                <w:szCs w:val="16"/>
              </w:rPr>
              <w:fldChar w:fldCharType="end"/>
            </w:r>
          </w:p>
        </w:tc>
      </w:tr>
      <w:tr w:rsidR="00C20CB2" w:rsidRPr="00923F13" w14:paraId="0364B009"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 w:type="pct"/>
            <w:shd w:val="clear" w:color="auto" w:fill="auto"/>
          </w:tcPr>
          <w:p w14:paraId="4B626618" w14:textId="77777777" w:rsidR="00C20CB2" w:rsidRPr="006C5FAC" w:rsidRDefault="00C20CB2" w:rsidP="000C2790">
            <w:pPr>
              <w:rPr>
                <w:rFonts w:cs="Times New Roman"/>
                <w:sz w:val="16"/>
                <w:szCs w:val="16"/>
              </w:rPr>
            </w:pPr>
            <w:r w:rsidRPr="006C5FAC">
              <w:rPr>
                <w:rFonts w:cs="Times New Roman"/>
                <w:sz w:val="16"/>
                <w:szCs w:val="16"/>
              </w:rPr>
              <w:t>CRC</w:t>
            </w:r>
          </w:p>
        </w:tc>
        <w:tc>
          <w:tcPr>
            <w:tcW w:w="545" w:type="pct"/>
            <w:shd w:val="clear" w:color="auto" w:fill="auto"/>
          </w:tcPr>
          <w:p w14:paraId="18F37E7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GRB7</w:t>
            </w:r>
          </w:p>
        </w:tc>
        <w:tc>
          <w:tcPr>
            <w:tcW w:w="642" w:type="pct"/>
            <w:shd w:val="clear" w:color="auto" w:fill="auto"/>
          </w:tcPr>
          <w:p w14:paraId="5047433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92" w:type="pct"/>
            <w:shd w:val="clear" w:color="auto" w:fill="auto"/>
          </w:tcPr>
          <w:p w14:paraId="58EB7B3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HCT116</w:t>
            </w:r>
          </w:p>
        </w:tc>
        <w:tc>
          <w:tcPr>
            <w:tcW w:w="507" w:type="pct"/>
            <w:shd w:val="clear" w:color="auto" w:fill="auto"/>
          </w:tcPr>
          <w:p w14:paraId="5CE2B0B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AZD6244</w:t>
            </w:r>
          </w:p>
        </w:tc>
        <w:tc>
          <w:tcPr>
            <w:tcW w:w="798" w:type="pct"/>
            <w:shd w:val="clear" w:color="auto" w:fill="auto"/>
          </w:tcPr>
          <w:p w14:paraId="7FA23E1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RTK pathway</w:t>
            </w:r>
          </w:p>
        </w:tc>
        <w:tc>
          <w:tcPr>
            <w:tcW w:w="943" w:type="pct"/>
            <w:shd w:val="clear" w:color="auto" w:fill="auto"/>
          </w:tcPr>
          <w:p w14:paraId="0E35AC04"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The combination of PLK1 and MEK inhibitors synergistically inhibited CRC cell proliferation</w:t>
            </w:r>
          </w:p>
        </w:tc>
        <w:tc>
          <w:tcPr>
            <w:tcW w:w="504" w:type="pct"/>
            <w:shd w:val="clear" w:color="auto" w:fill="auto"/>
          </w:tcPr>
          <w:p w14:paraId="3C14C20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ZnAUw5se","properties":{"formattedCitation":"(45)","plainCitation":"(45)","noteIndex":0},"citationItems":[{"id":1864,"uris":["http://zotero.org/users/9850342/items/5UYQ4CFJ"],"itemData":{"id":1864,"type":"article-journal","abstract":"Targeting the KRAS pathway is a promising but challenging approach for colorectal cancer therapy. Despite showing potent efficacy in BRAF-mutated melanoma, MEK inhibitors appeared to be tolerated by colorectal cancer cells due to their intrinsic compensatory signaling. Here, we performed genome-wide CRISPR/Cas9 screening in the presence of MEK inhibitor to identify genes that are synthetically lethal with MEK inhibition in CRC models harboring KRAS mutations. Several genes were identified as potential functional drivers, which were significantly enriched in the GRB7-mediated RTK pathway. Loss-of-function and gain-of-function assays validated that GRB7 potently rendered CRC cells primary resistance to MEK inhibitors through the RTK pathway. Mass spectrum analysis of GRB7 immunoprecipitates revealed that PLK1 was the predominant interacting kinase of GRB7. Inhibition of PLK1 suppressed downstream signaling of RTK, including FAK, STAT3, AKT, and 4EBP1. The combination of PLK1 and MEK inhibitors synergistically inhibited CRC cell proliferation and induced apoptosis in vitro and in vivo. In conclusion, we identified GRB7-PLK1 as a pivotal axis mediating RTKs, resulting in MEK inhibitor tolerance. PLK1 is therefore a promising target for synergizing MEK inhibitors in the clinical treatment of CRC patients harboring KRAS mutations.","container-title":"Oncogene","DOI":"10.1038/s41388-021-02077-w","ISSN":"1476-5594","issue":"2","journalAbbreviation":"Oncogene","language":"eng","note":"PMID: 34718347\nPMCID: PMC8732282","page":"191-203","source":"PubMed","title":"Genome-wide CRISPR-cas9 knockout screening identifies GRB7 as a driver for MEK inhibitor resistance in KRAS mutant colon cancer","volume":"41","author":[{"family":"Yu","given":"Chune"},{"family":"Luo","given":"Dan"},{"family":"Yu","given":"Jing"},{"family":"Zhang","given":"Min"},{"family":"Zheng","given":"Xiaobo"},{"family":"Xu","given":"Guangchao"},{"family":"Wang","given":"Jiaxin"},{"family":"Wang","given":"Huiling"},{"family":"Xu","given":"Yufei"},{"family":"Jiang","given":"Ke"},{"family":"Xu","given":"Jie"},{"family":"Ma","given":"Xuelei"},{"family":"Jing","given":"Jing"},{"family":"Shi","given":"Hubing"}],"issued":{"date-parts":[["2022",1]]}}}],"schema":"https://github.com/citation-style-language/schema/raw/master/csl-citation.json"} </w:instrText>
            </w:r>
            <w:r w:rsidRPr="00923F13">
              <w:rPr>
                <w:rFonts w:cs="Times New Roman"/>
                <w:sz w:val="16"/>
                <w:szCs w:val="16"/>
              </w:rPr>
              <w:fldChar w:fldCharType="separate"/>
            </w:r>
            <w:r w:rsidRPr="00923F13">
              <w:rPr>
                <w:rFonts w:eastAsia="DengXian" w:cs="Times New Roman"/>
                <w:sz w:val="16"/>
                <w:szCs w:val="16"/>
              </w:rPr>
              <w:t>(45)</w:t>
            </w:r>
            <w:r w:rsidRPr="00923F13">
              <w:rPr>
                <w:rFonts w:cs="Times New Roman"/>
                <w:sz w:val="16"/>
                <w:szCs w:val="16"/>
              </w:rPr>
              <w:fldChar w:fldCharType="end"/>
            </w:r>
          </w:p>
        </w:tc>
      </w:tr>
    </w:tbl>
    <w:p w14:paraId="48C1F7CD" w14:textId="77777777" w:rsidR="00C20CB2" w:rsidRDefault="00C20CB2" w:rsidP="00C20CB2"/>
    <w:p w14:paraId="544C4598" w14:textId="77777777" w:rsidR="00C20CB2" w:rsidRDefault="00C20CB2" w:rsidP="00C20CB2">
      <w:pPr>
        <w:spacing w:before="0" w:after="200" w:line="276" w:lineRule="auto"/>
      </w:pPr>
      <w:r>
        <w:br w:type="page"/>
      </w:r>
    </w:p>
    <w:p w14:paraId="0D16B50F" w14:textId="77777777" w:rsidR="00C20CB2" w:rsidRDefault="00C20CB2" w:rsidP="00C20CB2"/>
    <w:tbl>
      <w:tblPr>
        <w:tblStyle w:val="ListTable6Colourful"/>
        <w:tblW w:w="5000" w:type="pct"/>
        <w:tblLayout w:type="fixed"/>
        <w:tblLook w:val="04A0" w:firstRow="1" w:lastRow="0" w:firstColumn="1" w:lastColumn="0" w:noHBand="0" w:noVBand="1"/>
      </w:tblPr>
      <w:tblGrid>
        <w:gridCol w:w="846"/>
        <w:gridCol w:w="1133"/>
        <w:gridCol w:w="1277"/>
        <w:gridCol w:w="1553"/>
        <w:gridCol w:w="1144"/>
        <w:gridCol w:w="1420"/>
        <w:gridCol w:w="1420"/>
        <w:gridCol w:w="984"/>
      </w:tblGrid>
      <w:tr w:rsidR="00C20CB2" w:rsidRPr="006C5FAC" w14:paraId="3D4CF947"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3B2CB5F3" w14:textId="03FE095D" w:rsidR="00C20CB2" w:rsidRPr="006C5FAC" w:rsidRDefault="00C20CB2" w:rsidP="000C2790">
            <w:pPr>
              <w:rPr>
                <w:rFonts w:cs="Times New Roman"/>
                <w:sz w:val="16"/>
                <w:szCs w:val="16"/>
              </w:rPr>
            </w:pPr>
            <w:r>
              <w:rPr>
                <w:rFonts w:eastAsia="DengXian" w:cs="Times New Roman"/>
                <w:color w:val="000000"/>
                <w:sz w:val="16"/>
                <w:szCs w:val="16"/>
                <w:lang w:eastAsia="zh-CN"/>
              </w:rPr>
              <w:t xml:space="preserve">Supplementary </w:t>
            </w:r>
            <w:r w:rsidRPr="006C5FAC">
              <w:rPr>
                <w:rFonts w:eastAsia="DengXian" w:cs="Times New Roman"/>
                <w:color w:val="000000"/>
                <w:sz w:val="16"/>
                <w:szCs w:val="16"/>
                <w:lang w:eastAsia="zh-CN"/>
              </w:rPr>
              <w:t>T</w:t>
            </w:r>
            <w:r w:rsidRPr="006C5FAC">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sidRPr="006C5FAC">
              <w:rPr>
                <w:rFonts w:eastAsia="DengXian" w:cs="Times New Roman"/>
                <w:color w:val="000000"/>
                <w:sz w:val="16"/>
                <w:szCs w:val="16"/>
                <w:lang w:eastAsia="zh-CN"/>
              </w:rPr>
              <w:t xml:space="preserve">5. Summary of </w:t>
            </w:r>
            <w:r w:rsidRPr="006C5FAC">
              <w:rPr>
                <w:rFonts w:eastAsia="DengXian" w:cs="Times New Roman"/>
                <w:color w:val="000000"/>
                <w:sz w:val="16"/>
                <w:szCs w:val="16"/>
              </w:rPr>
              <w:t xml:space="preserve">CRISPR screen with </w:t>
            </w:r>
            <w:proofErr w:type="spellStart"/>
            <w:r w:rsidRPr="006C5FAC">
              <w:rPr>
                <w:rFonts w:eastAsia="DengXian" w:cs="Times New Roman"/>
                <w:color w:val="000000"/>
                <w:sz w:val="16"/>
                <w:szCs w:val="16"/>
              </w:rPr>
              <w:t>PARPi</w:t>
            </w:r>
            <w:proofErr w:type="spellEnd"/>
          </w:p>
        </w:tc>
      </w:tr>
      <w:tr w:rsidR="00C20CB2" w:rsidRPr="006C5FAC" w14:paraId="72E57135"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Borders>
              <w:top w:val="single" w:sz="4" w:space="0" w:color="auto"/>
              <w:bottom w:val="single" w:sz="4" w:space="0" w:color="auto"/>
            </w:tcBorders>
            <w:shd w:val="clear" w:color="auto" w:fill="auto"/>
          </w:tcPr>
          <w:p w14:paraId="4D03F601" w14:textId="77777777" w:rsidR="00C20CB2" w:rsidRPr="006C5FAC" w:rsidRDefault="00C20CB2" w:rsidP="000C2790">
            <w:pPr>
              <w:rPr>
                <w:rFonts w:cs="Times New Roman"/>
                <w:sz w:val="16"/>
                <w:szCs w:val="16"/>
              </w:rPr>
            </w:pPr>
            <w:r w:rsidRPr="006C5FAC">
              <w:rPr>
                <w:rFonts w:cs="Times New Roman"/>
                <w:sz w:val="16"/>
                <w:szCs w:val="16"/>
              </w:rPr>
              <w:t>Cancer</w:t>
            </w:r>
          </w:p>
        </w:tc>
        <w:tc>
          <w:tcPr>
            <w:tcW w:w="580" w:type="pct"/>
            <w:tcBorders>
              <w:top w:val="single" w:sz="4" w:space="0" w:color="auto"/>
              <w:bottom w:val="single" w:sz="4" w:space="0" w:color="auto"/>
            </w:tcBorders>
            <w:shd w:val="clear" w:color="auto" w:fill="auto"/>
          </w:tcPr>
          <w:p w14:paraId="2C015CB5"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lang w:eastAsia="zh-CN"/>
              </w:rPr>
              <w:t>Gene</w:t>
            </w:r>
          </w:p>
        </w:tc>
        <w:tc>
          <w:tcPr>
            <w:tcW w:w="653" w:type="pct"/>
            <w:tcBorders>
              <w:top w:val="single" w:sz="4" w:space="0" w:color="auto"/>
              <w:bottom w:val="single" w:sz="4" w:space="0" w:color="auto"/>
            </w:tcBorders>
            <w:shd w:val="clear" w:color="auto" w:fill="auto"/>
          </w:tcPr>
          <w:p w14:paraId="4B4E4526"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CRISPR</w:t>
            </w:r>
          </w:p>
        </w:tc>
        <w:tc>
          <w:tcPr>
            <w:tcW w:w="794" w:type="pct"/>
            <w:tcBorders>
              <w:top w:val="single" w:sz="4" w:space="0" w:color="auto"/>
              <w:bottom w:val="single" w:sz="4" w:space="0" w:color="auto"/>
            </w:tcBorders>
            <w:shd w:val="clear" w:color="auto" w:fill="auto"/>
          </w:tcPr>
          <w:p w14:paraId="14BFA1E4"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Cell line</w:t>
            </w:r>
          </w:p>
        </w:tc>
        <w:tc>
          <w:tcPr>
            <w:tcW w:w="585" w:type="pct"/>
            <w:tcBorders>
              <w:top w:val="single" w:sz="4" w:space="0" w:color="auto"/>
              <w:bottom w:val="single" w:sz="4" w:space="0" w:color="auto"/>
            </w:tcBorders>
            <w:shd w:val="clear" w:color="auto" w:fill="auto"/>
          </w:tcPr>
          <w:p w14:paraId="16B26E90"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Drug</w:t>
            </w:r>
          </w:p>
        </w:tc>
        <w:tc>
          <w:tcPr>
            <w:tcW w:w="726" w:type="pct"/>
            <w:tcBorders>
              <w:top w:val="single" w:sz="4" w:space="0" w:color="auto"/>
              <w:bottom w:val="single" w:sz="4" w:space="0" w:color="auto"/>
            </w:tcBorders>
            <w:shd w:val="clear" w:color="auto" w:fill="auto"/>
          </w:tcPr>
          <w:p w14:paraId="56484FC5"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Related pathway</w:t>
            </w:r>
          </w:p>
        </w:tc>
        <w:tc>
          <w:tcPr>
            <w:tcW w:w="726" w:type="pct"/>
            <w:tcBorders>
              <w:top w:val="single" w:sz="4" w:space="0" w:color="auto"/>
              <w:bottom w:val="single" w:sz="4" w:space="0" w:color="auto"/>
            </w:tcBorders>
            <w:shd w:val="clear" w:color="auto" w:fill="auto"/>
          </w:tcPr>
          <w:p w14:paraId="2F292105"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Effect</w:t>
            </w:r>
          </w:p>
        </w:tc>
        <w:tc>
          <w:tcPr>
            <w:tcW w:w="503" w:type="pct"/>
            <w:tcBorders>
              <w:top w:val="single" w:sz="4" w:space="0" w:color="auto"/>
              <w:bottom w:val="single" w:sz="4" w:space="0" w:color="auto"/>
            </w:tcBorders>
            <w:shd w:val="clear" w:color="auto" w:fill="auto"/>
          </w:tcPr>
          <w:p w14:paraId="57E4783C"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b/>
                <w:bCs/>
                <w:sz w:val="16"/>
                <w:szCs w:val="16"/>
              </w:rPr>
              <w:t>Reference</w:t>
            </w:r>
          </w:p>
        </w:tc>
      </w:tr>
      <w:tr w:rsidR="00C20CB2" w:rsidRPr="006C5FAC" w14:paraId="0EDA01E1" w14:textId="77777777" w:rsidTr="000C2790">
        <w:tc>
          <w:tcPr>
            <w:cnfStyle w:val="001000000000" w:firstRow="0" w:lastRow="0" w:firstColumn="1" w:lastColumn="0" w:oddVBand="0" w:evenVBand="0" w:oddHBand="0" w:evenHBand="0" w:firstRowFirstColumn="0" w:firstRowLastColumn="0" w:lastRowFirstColumn="0" w:lastRowLastColumn="0"/>
            <w:tcW w:w="433" w:type="pct"/>
            <w:tcBorders>
              <w:top w:val="single" w:sz="4" w:space="0" w:color="auto"/>
            </w:tcBorders>
            <w:shd w:val="clear" w:color="auto" w:fill="auto"/>
          </w:tcPr>
          <w:p w14:paraId="6734EF2B" w14:textId="77777777" w:rsidR="00C20CB2" w:rsidRPr="006C5FAC" w:rsidRDefault="00C20CB2" w:rsidP="000C2790">
            <w:pPr>
              <w:rPr>
                <w:rFonts w:cs="Times New Roman"/>
                <w:sz w:val="16"/>
                <w:szCs w:val="16"/>
              </w:rPr>
            </w:pPr>
            <w:r w:rsidRPr="006C5FAC">
              <w:rPr>
                <w:rFonts w:cs="Times New Roman"/>
                <w:sz w:val="16"/>
                <w:szCs w:val="16"/>
              </w:rPr>
              <w:t>Breast cancer</w:t>
            </w:r>
          </w:p>
        </w:tc>
        <w:tc>
          <w:tcPr>
            <w:tcW w:w="580" w:type="pct"/>
            <w:tcBorders>
              <w:top w:val="single" w:sz="4" w:space="0" w:color="auto"/>
            </w:tcBorders>
            <w:shd w:val="clear" w:color="auto" w:fill="auto"/>
          </w:tcPr>
          <w:p w14:paraId="74C83AA1"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CTC1/STN1/TEN1</w:t>
            </w:r>
          </w:p>
        </w:tc>
        <w:tc>
          <w:tcPr>
            <w:tcW w:w="653" w:type="pct"/>
            <w:tcBorders>
              <w:top w:val="single" w:sz="4" w:space="0" w:color="auto"/>
            </w:tcBorders>
            <w:shd w:val="clear" w:color="auto" w:fill="auto"/>
          </w:tcPr>
          <w:p w14:paraId="407E35EA"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tcBorders>
              <w:top w:val="single" w:sz="4" w:space="0" w:color="auto"/>
            </w:tcBorders>
            <w:shd w:val="clear" w:color="auto" w:fill="auto"/>
          </w:tcPr>
          <w:p w14:paraId="44E71C90"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KB1P-G3/SUM149PT/</w:t>
            </w:r>
            <w:proofErr w:type="spellStart"/>
            <w:r w:rsidRPr="006C5FAC">
              <w:rPr>
                <w:rFonts w:cs="Times New Roman"/>
                <w:sz w:val="16"/>
                <w:szCs w:val="16"/>
              </w:rPr>
              <w:t>mES</w:t>
            </w:r>
            <w:proofErr w:type="spellEnd"/>
          </w:p>
        </w:tc>
        <w:tc>
          <w:tcPr>
            <w:tcW w:w="585" w:type="pct"/>
            <w:tcBorders>
              <w:top w:val="single" w:sz="4" w:space="0" w:color="auto"/>
            </w:tcBorders>
            <w:shd w:val="clear" w:color="auto" w:fill="auto"/>
          </w:tcPr>
          <w:p w14:paraId="713F8FE2"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AZD2461/Olaparib/</w:t>
            </w:r>
            <w:proofErr w:type="spellStart"/>
            <w:r w:rsidRPr="006C5FAC">
              <w:rPr>
                <w:rFonts w:cs="Times New Roman"/>
                <w:sz w:val="16"/>
                <w:szCs w:val="16"/>
              </w:rPr>
              <w:t>Talazoparib</w:t>
            </w:r>
            <w:proofErr w:type="spellEnd"/>
          </w:p>
        </w:tc>
        <w:tc>
          <w:tcPr>
            <w:tcW w:w="726" w:type="pct"/>
            <w:tcBorders>
              <w:top w:val="single" w:sz="4" w:space="0" w:color="auto"/>
            </w:tcBorders>
            <w:shd w:val="clear" w:color="auto" w:fill="auto"/>
          </w:tcPr>
          <w:p w14:paraId="2E7FCD8F"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DNA double strand break</w:t>
            </w:r>
          </w:p>
        </w:tc>
        <w:tc>
          <w:tcPr>
            <w:tcW w:w="726" w:type="pct"/>
            <w:tcBorders>
              <w:top w:val="single" w:sz="4" w:space="0" w:color="auto"/>
            </w:tcBorders>
            <w:shd w:val="clear" w:color="auto" w:fill="auto"/>
          </w:tcPr>
          <w:p w14:paraId="77FDB58C" w14:textId="111E9EF9" w:rsidR="00C20CB2" w:rsidRPr="006C5FAC"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w:t>
            </w:r>
            <w:r w:rsidR="00C20CB2" w:rsidRPr="006C5FAC">
              <w:rPr>
                <w:rFonts w:cs="Times New Roman"/>
                <w:sz w:val="16"/>
                <w:szCs w:val="16"/>
              </w:rPr>
              <w:t>he CST complex maintains double-strand break end stability and protect</w:t>
            </w:r>
            <w:r>
              <w:rPr>
                <w:rFonts w:cs="Times New Roman"/>
                <w:sz w:val="16"/>
                <w:szCs w:val="16"/>
              </w:rPr>
              <w:t>s</w:t>
            </w:r>
            <w:r w:rsidR="00C20CB2" w:rsidRPr="006C5FAC">
              <w:rPr>
                <w:rFonts w:cs="Times New Roman"/>
                <w:sz w:val="16"/>
                <w:szCs w:val="16"/>
              </w:rPr>
              <w:t xml:space="preserve"> telomeric ends.</w:t>
            </w:r>
          </w:p>
        </w:tc>
        <w:tc>
          <w:tcPr>
            <w:tcW w:w="503" w:type="pct"/>
            <w:tcBorders>
              <w:top w:val="single" w:sz="4" w:space="0" w:color="auto"/>
            </w:tcBorders>
            <w:shd w:val="clear" w:color="auto" w:fill="auto"/>
          </w:tcPr>
          <w:p w14:paraId="5B2AAA74"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eZyBsG6K","properties":{"formattedCitation":"(47)","plainCitation":"(47)","noteIndex":0},"citationItems":[{"id":1676,"uris":["http://zotero.org/users/9850342/items/N5Y2JUA3"],"itemData":{"id":1676,"type":"article-journal","abstract":"Selective elimination of BRCA1-deficient cells by inhibitors of poly(ADP-ribose) polymerase (PARP) is a prime example of the concept of synthetic lethality in cancer therapy. This interaction is counteracted by the restoration of BRCA1-independent homologous recombination through loss of factors such as 53BP1, RIF1, and REV7/MAD2L2, which inhibit end resection of DNA double-strand breaks (DSBs). To identify additional factors involved in this process, we performed CRISPR/SpCas9-based loss-of-function screens and selected for factors that confer PARP inhibitor (PARPi) resistance in BRCA1-deficient cells. Loss of members of the CTC1-STN1-TEN1 (CST) complex were found to cause PARPi resistance in BRCA1-deficient cells in vitro and in vivo. We show that CTC1 depletion results in the restoration of end resection and that the CST complex may act downstream of 53BP1/RIF1. These data suggest that, in addition to its role in protecting telomeres, the CST complex also contributes to protecting DSBs from end resection.","container-title":"Cell Reports","DOI":"10.1016/j.celrep.2018.04.046","ISSN":"2211-1247","issue":"7","journalAbbreviation":"Cell Rep","language":"eng","note":"PMID: 29768208\nPMCID: PMC5972230","page":"2107-2118","source":"PubMed","title":"The CST Complex Mediates End Protection at Double-Strand Breaks and Promotes PARP Inhibitor Sensitivity in BRCA1-Deficient Cells","volume":"23","author":[{"family":"Barazas","given":"Marco"},{"family":"Annunziato","given":"Stefano"},{"family":"Pettitt","given":"Stephen J."},{"family":"Krijger","given":"Inge","non-dropping-particle":"de"},{"family":"Ghezraoui","given":"Hind"},{"family":"Roobol","given":"Stefan J."},{"family":"Lutz","given":"Catrin"},{"family":"Frankum","given":"Jessica"},{"family":"Song","given":"Fei Fei"},{"family":"Brough","given":"Rachel"},{"family":"Evers","given":"Bastiaan"},{"family":"Gogola","given":"Ewa"},{"family":"Bhin","given":"Jinhyuk"},{"family":"Ven","given":"Marieke","non-dropping-particle":"van de"},{"family":"Gent","given":"Dik C.","non-dropping-particle":"van"},{"family":"Jacobs","given":"Jacqueline J. L."},{"family":"Chapman","given":"Ross"},{"family":"Lord","given":"Christopher J."},{"family":"Jonkers","given":"Jos"},{"family":"Rottenberg","given":"Sven"}],"issued":{"date-parts":[["2018",5,15]]}}}],"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47)</w:t>
            </w:r>
            <w:r w:rsidRPr="006C5FAC">
              <w:rPr>
                <w:rFonts w:cs="Times New Roman"/>
                <w:sz w:val="16"/>
                <w:szCs w:val="16"/>
              </w:rPr>
              <w:fldChar w:fldCharType="end"/>
            </w:r>
          </w:p>
        </w:tc>
      </w:tr>
      <w:tr w:rsidR="00C20CB2" w:rsidRPr="006C5FAC" w14:paraId="6F0AE8F4"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5C86D121" w14:textId="77777777" w:rsidR="00C20CB2" w:rsidRPr="006C5FAC" w:rsidRDefault="00C20CB2" w:rsidP="000C2790">
            <w:pPr>
              <w:rPr>
                <w:rFonts w:cs="Times New Roman"/>
                <w:sz w:val="16"/>
                <w:szCs w:val="16"/>
              </w:rPr>
            </w:pPr>
            <w:r w:rsidRPr="006C5FAC">
              <w:rPr>
                <w:rFonts w:eastAsia="DengXian" w:cs="Times New Roman"/>
                <w:color w:val="000000"/>
                <w:sz w:val="16"/>
                <w:szCs w:val="16"/>
              </w:rPr>
              <w:t>Breast cancer</w:t>
            </w:r>
          </w:p>
        </w:tc>
        <w:tc>
          <w:tcPr>
            <w:tcW w:w="580" w:type="pct"/>
            <w:shd w:val="clear" w:color="auto" w:fill="auto"/>
          </w:tcPr>
          <w:p w14:paraId="3B11C843"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C20orf196/ FAM35A</w:t>
            </w:r>
          </w:p>
        </w:tc>
        <w:tc>
          <w:tcPr>
            <w:tcW w:w="653" w:type="pct"/>
            <w:shd w:val="clear" w:color="auto" w:fill="auto"/>
          </w:tcPr>
          <w:p w14:paraId="343C940C"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shd w:val="clear" w:color="auto" w:fill="auto"/>
          </w:tcPr>
          <w:p w14:paraId="130864CE"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SUM149PT</w:t>
            </w:r>
          </w:p>
        </w:tc>
        <w:tc>
          <w:tcPr>
            <w:tcW w:w="585" w:type="pct"/>
            <w:shd w:val="clear" w:color="auto" w:fill="auto"/>
          </w:tcPr>
          <w:p w14:paraId="44100183"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Olaparib/</w:t>
            </w:r>
            <w:proofErr w:type="spellStart"/>
            <w:r w:rsidRPr="006C5FAC">
              <w:rPr>
                <w:rFonts w:cs="Times New Roman"/>
                <w:sz w:val="16"/>
                <w:szCs w:val="16"/>
              </w:rPr>
              <w:t>Alazoparib</w:t>
            </w:r>
            <w:proofErr w:type="spellEnd"/>
            <w:r w:rsidRPr="006C5FAC">
              <w:rPr>
                <w:rFonts w:cs="Times New Roman"/>
                <w:sz w:val="16"/>
                <w:szCs w:val="16"/>
              </w:rPr>
              <w:t>/AZD2461</w:t>
            </w:r>
          </w:p>
        </w:tc>
        <w:tc>
          <w:tcPr>
            <w:tcW w:w="726" w:type="pct"/>
            <w:shd w:val="clear" w:color="auto" w:fill="auto"/>
          </w:tcPr>
          <w:p w14:paraId="3516CDCA"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DNA double strand break</w:t>
            </w:r>
          </w:p>
        </w:tc>
        <w:tc>
          <w:tcPr>
            <w:tcW w:w="726" w:type="pct"/>
            <w:shd w:val="clear" w:color="auto" w:fill="auto"/>
          </w:tcPr>
          <w:p w14:paraId="46E197FF"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The inactivation of two components induced resistance</w:t>
            </w:r>
          </w:p>
        </w:tc>
        <w:tc>
          <w:tcPr>
            <w:tcW w:w="503" w:type="pct"/>
            <w:shd w:val="clear" w:color="auto" w:fill="auto"/>
          </w:tcPr>
          <w:p w14:paraId="5790F4C4"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ueiSZQ5d","properties":{"formattedCitation":"(48)","plainCitation":"(48)","noteIndex":0},"citationItems":[{"id":1626,"uris":["http://zotero.org/users/9850342/items/9HIQHNZ2"],"itemData":{"id":1626,"type":"article-journal","abstract":"BRCA1 deficiencies cause breast, ovarian, prostate and other cancers, and render tumours hypersensitive to poly(ADP-ribose) polymerase (PARP) inhibitors. To understand the resistance mechanisms, we conducted whole-genome CRISPR-Cas9 synthetic-viability/resistance screens in BRCA1-deficient breast cancer cells treated with PARP inhibitors. We identified two previously uncharacterized proteins, C20orf196 and FAM35A, whose inactivation confers strong PARP-inhibitor resistance. Mechanistically, we show that C20orf196 and FAM35A form a complex, 'Shieldin' (SHLD1/2), with FAM35A interacting with single-stranded DNA through its C-terminal oligonucleotide/oligosaccharide-binding fold region. We establish that Shieldin acts as the downstream effector of 53BP1/RIF1/MAD2L2 to promote DNA double-strand break (DSB) end-joining by restricting DSB resection and to counteract homologous recombination by antagonizing BRCA2/RAD51 loading in BRCA1-deficient cells. Notably, Shieldin inactivation further sensitizes BRCA1-deficient cells to cisplatin, suggesting how defining the SHLD1/2 status of BRCA1-deficient tumours might aid patient stratification and yield new treatment opportunities. Highlighting this potential, we document reduced SHLD1/2 expression in human breast cancers displaying intrinsic or acquired PARP-inhibitor resistance.","container-title":"Nature Cell Biology","DOI":"10.1038/s41556-018-0140-1","ISSN":"1476-4679","issue":"8","journalAbbreviation":"Nat Cell Biol","language":"eng","note":"PMID: 30022119\nPMCID: PMC6145444","page":"954-965","source":"PubMed","title":"Shieldin complex promotes DNA end-joining and counters homologous recombination in BRCA1-null cells","volume":"20","author":[{"family":"Dev","given":"Harveer"},{"family":"Chiang","given":"Ting-Wei Will"},{"family":"Lescale","given":"Chloe"},{"family":"Krijger","given":"Inge","non-dropping-particle":"de"},{"family":"Martin","given":"Alistair G."},{"family":"Pilger","given":"Domenic"},{"family":"Coates","given":"Julia"},{"family":"Sczaniecka-Clift","given":"Matylda"},{"family":"Wei","given":"Wenming"},{"family":"Ostermaier","given":"Matthias"},{"family":"Herzog","given":"Mareike"},{"family":"Lam","given":"Jonathan"},{"family":"Shea","given":"Abigail"},{"family":"Demir","given":"Mukerrem"},{"family":"Wu","given":"Qian"},{"family":"Yang","given":"Fengtang"},{"family":"Fu","given":"Beiyuan"},{"family":"Lai","given":"Zhongwu"},{"family":"Balmus","given":"Gabriel"},{"family":"Belotserkovskaya","given":"Rimma"},{"family":"Serra","given":"Violeta"},{"family":"O'Connor","given":"Mark J."},{"family":"Bruna","given":"Alejandra"},{"family":"Beli","given":"Petra"},{"family":"Pellegrini","given":"Luca"},{"family":"Caldas","given":"Carlos"},{"family":"Deriano","given":"Ludovic"},{"family":"Jacobs","given":"Jacqueline J. L."},{"family":"Galanty","given":"Yaron"},{"family":"Jackson","given":"Stephen P."}],"issued":{"date-parts":[["2018",8]]}}}],"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48)</w:t>
            </w:r>
            <w:r w:rsidRPr="006C5FAC">
              <w:rPr>
                <w:rFonts w:cs="Times New Roman"/>
                <w:sz w:val="16"/>
                <w:szCs w:val="16"/>
              </w:rPr>
              <w:fldChar w:fldCharType="end"/>
            </w:r>
          </w:p>
        </w:tc>
      </w:tr>
      <w:tr w:rsidR="00C20CB2" w:rsidRPr="006C5FAC" w14:paraId="24F777A3"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1097CC1C" w14:textId="77777777" w:rsidR="00C20CB2" w:rsidRPr="006C5FAC" w:rsidRDefault="00C20CB2" w:rsidP="000C2790">
            <w:pPr>
              <w:rPr>
                <w:rFonts w:cs="Times New Roman"/>
                <w:sz w:val="16"/>
                <w:szCs w:val="16"/>
              </w:rPr>
            </w:pPr>
            <w:r w:rsidRPr="006C5FAC">
              <w:rPr>
                <w:rFonts w:eastAsia="DengXian" w:cs="Times New Roman"/>
                <w:color w:val="000000"/>
                <w:sz w:val="16"/>
                <w:szCs w:val="16"/>
              </w:rPr>
              <w:t>Ovarian cancer</w:t>
            </w:r>
          </w:p>
        </w:tc>
        <w:tc>
          <w:tcPr>
            <w:tcW w:w="580" w:type="pct"/>
            <w:shd w:val="clear" w:color="auto" w:fill="auto"/>
          </w:tcPr>
          <w:p w14:paraId="2A7DFE34"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PARP1</w:t>
            </w:r>
          </w:p>
        </w:tc>
        <w:tc>
          <w:tcPr>
            <w:tcW w:w="653" w:type="pct"/>
            <w:shd w:val="clear" w:color="auto" w:fill="auto"/>
          </w:tcPr>
          <w:p w14:paraId="3E8DD4ED"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shd w:val="clear" w:color="auto" w:fill="auto"/>
          </w:tcPr>
          <w:p w14:paraId="622E5F3D"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ES cells</w:t>
            </w:r>
          </w:p>
        </w:tc>
        <w:tc>
          <w:tcPr>
            <w:tcW w:w="585" w:type="pct"/>
            <w:shd w:val="clear" w:color="auto" w:fill="auto"/>
          </w:tcPr>
          <w:p w14:paraId="28088A84"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6C5FAC">
              <w:rPr>
                <w:rFonts w:cs="Times New Roman"/>
                <w:sz w:val="16"/>
                <w:szCs w:val="16"/>
              </w:rPr>
              <w:t>Talazoparib</w:t>
            </w:r>
            <w:proofErr w:type="spellEnd"/>
          </w:p>
        </w:tc>
        <w:tc>
          <w:tcPr>
            <w:tcW w:w="726" w:type="pct"/>
            <w:shd w:val="clear" w:color="auto" w:fill="auto"/>
          </w:tcPr>
          <w:p w14:paraId="6AB6BE3F"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DNA double strand break</w:t>
            </w:r>
          </w:p>
        </w:tc>
        <w:tc>
          <w:tcPr>
            <w:tcW w:w="726" w:type="pct"/>
            <w:shd w:val="clear" w:color="auto" w:fill="auto"/>
          </w:tcPr>
          <w:p w14:paraId="7FAD5DFC"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 xml:space="preserve">Mutations both within and outside of the PARP1 DNA-binding zinc-finger domains cause </w:t>
            </w:r>
            <w:proofErr w:type="spellStart"/>
            <w:r w:rsidRPr="006C5FAC">
              <w:rPr>
                <w:rFonts w:cs="Times New Roman"/>
                <w:sz w:val="16"/>
                <w:szCs w:val="16"/>
              </w:rPr>
              <w:t>PARPi</w:t>
            </w:r>
            <w:proofErr w:type="spellEnd"/>
            <w:r w:rsidRPr="006C5FAC">
              <w:rPr>
                <w:rFonts w:cs="Times New Roman"/>
                <w:sz w:val="16"/>
                <w:szCs w:val="16"/>
              </w:rPr>
              <w:t xml:space="preserve"> resistance</w:t>
            </w:r>
          </w:p>
        </w:tc>
        <w:tc>
          <w:tcPr>
            <w:tcW w:w="503" w:type="pct"/>
            <w:shd w:val="clear" w:color="auto" w:fill="auto"/>
          </w:tcPr>
          <w:p w14:paraId="38FB8A5A"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aeM49aBT","properties":{"formattedCitation":"(49)","plainCitation":"(49)","noteIndex":0},"citationItems":[{"id":2001,"uris":["http://zotero.org/users/9850342/items/WNAU77JM"],"itemData":{"id":2001,"type":"article-journal","abstract":"Although PARP inhibitors (PARPi) target homologous recombination defective tumours, drug resistance frequently emerges, often via poorly understood mechanisms. Here, using genome-wide and high-density CRISPR-Cas9 \"tag-mutate-enrich\" mutagenesis screens, we identify close to full-length mutant forms of PARP1 that cause in vitro and in vivo PARPi resistance. Mutations both within and outside of the PARP1 DNA-binding zinc-finger domains cause PARPi resistance and alter PARP1 trapping, as does a PARP1 mutation found in a clinical case of PARPi resistance. This reinforces the importance of trapped PARP1 as a cytotoxic DNA lesion and suggests that PARP1 intramolecular interactions might influence PARPi-mediated cytotoxicity. PARP1 mutations are also tolerated in cells with a pathogenic BRCA1 mutation where they result in distinct sensitivities to chemotherapeutic drugs compared to other mechanisms of PARPi resistance (BRCA1 reversion, 53BP1, REV7 (MAD2L2) mutation), suggesting that the underlying mechanism of PARPi resistance that emerges could influence the success of subsequent therapies.","container-title":"Nature Communications","DOI":"10.1038/s41467-018-03917-2","ISSN":"2041-1723","issue":"1","journalAbbreviation":"Nat Commun","language":"eng","note":"PMID: 29748565\nPMCID: PMC5945626","page":"1849","source":"PubMed","title":"Genome-wide and high-density CRISPR-Cas9 screens identify point mutations in PARP1 causing PARP inhibitor resistance","volume":"9","author":[{"family":"Pettitt","given":"Stephen J."},{"family":"Krastev","given":"Dragomir B."},{"family":"Brandsma","given":"Inger"},{"family":"Dréan","given":"Amy"},{"family":"Song","given":"Feifei"},{"family":"Aleksandrov","given":"Radoslav"},{"family":"Harrell","given":"Maria I."},{"family":"Menon","given":"Malini"},{"family":"Brough","given":"Rachel"},{"family":"Campbell","given":"James"},{"family":"Frankum","given":"Jessica"},{"family":"Ranes","given":"Michael"},{"family":"Pemberton","given":"Helen N."},{"family":"Rafiq","given":"Rumana"},{"family":"Fenwick","given":"Kerry"},{"family":"Swain","given":"Amanda"},{"family":"Guettler","given":"Sebastian"},{"family":"Lee","given":"Jung-Min"},{"family":"Swisher","given":"Elizabeth M."},{"family":"Stoynov","given":"Stoyno"},{"family":"Yusa","given":"Kosuke"},{"family":"Ashworth","given":"Alan"},{"family":"Lord","given":"Christopher J."}],"issued":{"date-parts":[["2018",5,10]]}}}],"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49)</w:t>
            </w:r>
            <w:r w:rsidRPr="006C5FAC">
              <w:rPr>
                <w:rFonts w:cs="Times New Roman"/>
                <w:sz w:val="16"/>
                <w:szCs w:val="16"/>
              </w:rPr>
              <w:fldChar w:fldCharType="end"/>
            </w:r>
          </w:p>
        </w:tc>
      </w:tr>
      <w:tr w:rsidR="00C20CB2" w:rsidRPr="006C5FAC" w14:paraId="690930D0"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44B572FE" w14:textId="77777777" w:rsidR="00C20CB2" w:rsidRPr="006C5FAC" w:rsidRDefault="00C20CB2" w:rsidP="000C2790">
            <w:pPr>
              <w:rPr>
                <w:rFonts w:cs="Times New Roman"/>
                <w:sz w:val="16"/>
                <w:szCs w:val="16"/>
              </w:rPr>
            </w:pPr>
            <w:r w:rsidRPr="006C5FAC">
              <w:rPr>
                <w:rFonts w:cs="Times New Roman"/>
                <w:sz w:val="16"/>
                <w:szCs w:val="16"/>
              </w:rPr>
              <w:t>Cervical adenocarcinoma &amp;Breast cancer</w:t>
            </w:r>
          </w:p>
        </w:tc>
        <w:tc>
          <w:tcPr>
            <w:tcW w:w="580" w:type="pct"/>
            <w:shd w:val="clear" w:color="auto" w:fill="auto"/>
          </w:tcPr>
          <w:p w14:paraId="00095EC2"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RNASEH2A/RNASEH2B /RNASEH2C</w:t>
            </w:r>
          </w:p>
        </w:tc>
        <w:tc>
          <w:tcPr>
            <w:tcW w:w="653" w:type="pct"/>
            <w:shd w:val="clear" w:color="auto" w:fill="auto"/>
          </w:tcPr>
          <w:p w14:paraId="0284DBD9"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shd w:val="clear" w:color="auto" w:fill="auto"/>
          </w:tcPr>
          <w:p w14:paraId="3DF2BD1F"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HeLa/ RPE1-hTERT/ SUM149PT</w:t>
            </w:r>
          </w:p>
        </w:tc>
        <w:tc>
          <w:tcPr>
            <w:tcW w:w="585" w:type="pct"/>
            <w:shd w:val="clear" w:color="auto" w:fill="auto"/>
          </w:tcPr>
          <w:p w14:paraId="244E129E"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Olaparib</w:t>
            </w:r>
          </w:p>
        </w:tc>
        <w:tc>
          <w:tcPr>
            <w:tcW w:w="726" w:type="pct"/>
            <w:shd w:val="clear" w:color="auto" w:fill="auto"/>
          </w:tcPr>
          <w:p w14:paraId="622CFC2E"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Ribonucleotide excision repair</w:t>
            </w:r>
          </w:p>
        </w:tc>
        <w:tc>
          <w:tcPr>
            <w:tcW w:w="726" w:type="pct"/>
            <w:shd w:val="clear" w:color="auto" w:fill="auto"/>
          </w:tcPr>
          <w:p w14:paraId="72D3672B"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Knockout of the RNASEH2B sensitized cells</w:t>
            </w:r>
          </w:p>
        </w:tc>
        <w:tc>
          <w:tcPr>
            <w:tcW w:w="503" w:type="pct"/>
            <w:shd w:val="clear" w:color="auto" w:fill="auto"/>
          </w:tcPr>
          <w:p w14:paraId="3329E37E"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Dp6lqf7A","properties":{"formattedCitation":"(50)","plainCitation":"(50)","noteIndex":0},"citationItems":[{"id":5122,"uris":["http://zotero.org/users/9850342/items/QD5GFN56"],"itemData":{"id":5122,"type":"article-journal","abstract":"The observation that BRCA1- and BRCA2-deficient cells are sensitive to inhibitors of poly(ADP–ribose) polymerase (PARP) has spurred the development of cancer therapies that use these inhibitors to target deficiencies in homologous recombination1. The cytotoxicity of PARP inhibitors depends on PARP trapping, the formation of non-covalent protein–DNA adducts composed of inhibited PARP1 bound to DNA lesions of unclear origins1–4. To address the nature of such lesions and the cellular consequences of PARP trapping, we undertook three CRISPR (clustered regularly interspersed palindromic repeats) screens to identify genes and pathways that mediate cellular resistance to olaparib, a clinically approved PARP inhibitor1. Here we present a high-confidence set of 73 genes, which when mutated cause increased sensitivity to PARP inhibitors. In addition to an expected enrichment for genes related to homologous recombination, we discovered that mutations in all three genes encoding ribonuclease H2 sensitized cells to PARP inhibition. We establish that the underlying cause of the PARP-inhibitor hypersensitivity of cells deficient in ribonuclease H2 is impaired ribonucleotide excision repair5. Embedded ribonucleotides, which are abundant in the genome of cells deficient in ribonucleotide excision repair, are substrates for cleavage by topoisomerase 1, resulting in PARP-trapping lesions that impede DNA replication and endanger genome integrity. We conclude that genomic ribonucleotides are a hitherto unappreciated source of PARP-trapping DNA lesions, and that the frequent deletion of RNASEH2B in metastatic prostate cancer and chronic lymphocytic leukaemia could provide an opportunity to exploit these findings therapeutically.","container-title":"Nature","DOI":"10.1038/s41586-018-0291-z","ISSN":"1476-4687","issue":"7713","language":"en","license":"2018 Macmillan Publishers Ltd., part of Springer Nature","note":"number: 7713\npublisher: Nature Publishing Group\nrate: 5","page":"285-289","source":"www.nature.com","title":"CRISPR screens identify genomic ribonucleotides as a source of PARP-trapping lesions","volume":"559","author":[{"family":"Zimmermann","given":"Michal"},{"family":"Murina","given":"Olga"},{"family":"Reijns","given":"Martin A. M."},{"family":"Agathanggelou","given":"Angelo"},{"family":"Challis","given":"Rachel"},{"family":"Tarnauskaitė","given":"Žygimantė"},{"family":"Muir","given":"Morwenna"},{"family":"Fluteau","given":"Adeline"},{"family":"Aregger","given":"Michael"},{"family":"McEwan","given":"Andrea"},{"family":"Yuan","given":"Wei"},{"family":"Clarke","given":"Matthew"},{"family":"Lambros","given":"Maryou B."},{"family":"Paneesha","given":"Shankara"},{"family":"Moss","given":"Paul"},{"family":"Chandrashekhar","given":"Megha"},{"family":"Angers","given":"Stephane"},{"family":"Moffat","given":"Jason"},{"family":"Brunton","given":"Valerie G."},{"family":"Hart","given":"Traver"},{"family":"Bono","given":"Johann","non-dropping-particle":"de"},{"family":"Stankovic","given":"Tatjana"},{"family":"Jackson","given":"Andrew P."},{"family":"Durocher","given":"Daniel"}],"issued":{"date-parts":[["2018",7]]}}}],"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50)</w:t>
            </w:r>
            <w:r w:rsidRPr="006C5FAC">
              <w:rPr>
                <w:rFonts w:cs="Times New Roman"/>
                <w:sz w:val="16"/>
                <w:szCs w:val="16"/>
              </w:rPr>
              <w:fldChar w:fldCharType="end"/>
            </w:r>
          </w:p>
        </w:tc>
      </w:tr>
      <w:tr w:rsidR="00C20CB2" w:rsidRPr="006C5FAC" w14:paraId="288D17EE"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20A285D0" w14:textId="77777777" w:rsidR="00C20CB2" w:rsidRPr="006C5FAC" w:rsidRDefault="00C20CB2" w:rsidP="000C2790">
            <w:pPr>
              <w:rPr>
                <w:rFonts w:cs="Times New Roman"/>
                <w:sz w:val="16"/>
                <w:szCs w:val="16"/>
              </w:rPr>
            </w:pPr>
            <w:r w:rsidRPr="006C5FAC">
              <w:rPr>
                <w:rFonts w:cs="Times New Roman"/>
                <w:sz w:val="16"/>
                <w:szCs w:val="16"/>
              </w:rPr>
              <w:t>Ovarian cancer</w:t>
            </w:r>
          </w:p>
        </w:tc>
        <w:tc>
          <w:tcPr>
            <w:tcW w:w="580" w:type="pct"/>
            <w:shd w:val="clear" w:color="auto" w:fill="auto"/>
          </w:tcPr>
          <w:p w14:paraId="15F445C5"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TIGAR</w:t>
            </w:r>
          </w:p>
        </w:tc>
        <w:tc>
          <w:tcPr>
            <w:tcW w:w="653" w:type="pct"/>
            <w:shd w:val="clear" w:color="auto" w:fill="auto"/>
          </w:tcPr>
          <w:p w14:paraId="57255BCD"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shd w:val="clear" w:color="auto" w:fill="auto"/>
          </w:tcPr>
          <w:p w14:paraId="4F3F9B04"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 xml:space="preserve">A2780 </w:t>
            </w:r>
          </w:p>
        </w:tc>
        <w:tc>
          <w:tcPr>
            <w:tcW w:w="585" w:type="pct"/>
            <w:shd w:val="clear" w:color="auto" w:fill="auto"/>
          </w:tcPr>
          <w:p w14:paraId="562AD699"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Olaparib</w:t>
            </w:r>
          </w:p>
        </w:tc>
        <w:tc>
          <w:tcPr>
            <w:tcW w:w="726" w:type="pct"/>
            <w:shd w:val="clear" w:color="auto" w:fill="auto"/>
          </w:tcPr>
          <w:p w14:paraId="447785DF"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TP53 pathway</w:t>
            </w:r>
          </w:p>
        </w:tc>
        <w:tc>
          <w:tcPr>
            <w:tcW w:w="726" w:type="pct"/>
            <w:shd w:val="clear" w:color="auto" w:fill="auto"/>
          </w:tcPr>
          <w:p w14:paraId="38579122"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 xml:space="preserve">Knockdown of TIGAR induced sensitivity to </w:t>
            </w:r>
            <w:proofErr w:type="spellStart"/>
            <w:r w:rsidRPr="006C5FAC">
              <w:rPr>
                <w:rFonts w:cs="Times New Roman"/>
                <w:sz w:val="16"/>
                <w:szCs w:val="16"/>
              </w:rPr>
              <w:t>Olaparnib</w:t>
            </w:r>
            <w:proofErr w:type="spellEnd"/>
          </w:p>
        </w:tc>
        <w:tc>
          <w:tcPr>
            <w:tcW w:w="503" w:type="pct"/>
            <w:shd w:val="clear" w:color="auto" w:fill="auto"/>
          </w:tcPr>
          <w:p w14:paraId="12678605"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iXHAstMd","properties":{"formattedCitation":"(51)","plainCitation":"(51)","noteIndex":0},"citationItems":[{"id":1908,"uris":["http://zotero.org/users/9850342/items/GTMJVYDQ"],"itemData":{"id":1908,"type":"article-journal","abstract":"Treatment of cancer with poly (ADP-ribose) polymerase (PARP) inhibitors is currently limited to cells defective in the homologous recombination (HR) pathway. Identification of genetic targets that induce or mimic HR deficiencies will extend the clinical utility of PARP inhibitors. Here we perform a CRISPR/Cas9-based genome-scale loss-of-function screen, using the sensitivity of PARP inhibitor olaparib as a surrogate. We identify C12orf5, encoding TP53 induced glycolysis and apoptosis regulator (TIGAR), as a modifier of PARP inhibitor response. We show that TIGAR is amplified in several cancer types, and higher expression of TIGAR associates with poor overall survival in ovarian cancer. TIGAR knockdown enhances sensitivity to olaparib in cancer cells via downregulation of BRCA1 and the Fanconi anemia pathway and increases senescence of these cells by affecting metabolic pathways and increasing the cytotoxic effects of olaparib. Our results indicate TIGAR should be explored as a therapeutic target for treating cancer and extending the use of PARP inhibitors.","container-title":"Communications Biology","DOI":"10.1038/s42003-019-0580-6","ISSN":"2399-3642","journalAbbreviation":"Commun Biol","language":"eng","note":"PMID: 31508509\nPMCID: PMC6733792","page":"335","source":"PubMed","title":"Genome-scale CRISPR knockout screen identifies TIGAR as a modifier of PARP inhibitor sensitivity","volume":"2","author":[{"family":"Fang","given":"Pingping"},{"family":"De Souza","given":"Cristabelle"},{"family":"Minn","given":"Kay"},{"family":"Chien","given":"Jeremy"}],"issued":{"date-parts":[["2019"]]}}}],"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51)</w:t>
            </w:r>
            <w:r w:rsidRPr="006C5FAC">
              <w:rPr>
                <w:rFonts w:cs="Times New Roman"/>
                <w:sz w:val="16"/>
                <w:szCs w:val="16"/>
              </w:rPr>
              <w:fldChar w:fldCharType="end"/>
            </w:r>
          </w:p>
        </w:tc>
      </w:tr>
      <w:tr w:rsidR="00C20CB2" w:rsidRPr="006C5FAC" w14:paraId="5DF246DE"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47DBBC15" w14:textId="77777777" w:rsidR="00C20CB2" w:rsidRPr="006C5FAC" w:rsidRDefault="00C20CB2" w:rsidP="000C2790">
            <w:pPr>
              <w:rPr>
                <w:rFonts w:cs="Times New Roman"/>
                <w:sz w:val="16"/>
                <w:szCs w:val="16"/>
              </w:rPr>
            </w:pPr>
            <w:r w:rsidRPr="006C5FAC">
              <w:rPr>
                <w:rFonts w:cs="Times New Roman"/>
                <w:sz w:val="16"/>
                <w:szCs w:val="16"/>
              </w:rPr>
              <w:t>Cervical adenocarcinoma</w:t>
            </w:r>
          </w:p>
        </w:tc>
        <w:tc>
          <w:tcPr>
            <w:tcW w:w="580" w:type="pct"/>
            <w:shd w:val="clear" w:color="auto" w:fill="auto"/>
          </w:tcPr>
          <w:p w14:paraId="53CB5B6D"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ALC1</w:t>
            </w:r>
          </w:p>
        </w:tc>
        <w:tc>
          <w:tcPr>
            <w:tcW w:w="653" w:type="pct"/>
            <w:shd w:val="clear" w:color="auto" w:fill="auto"/>
          </w:tcPr>
          <w:p w14:paraId="3B7F50B8"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KNOCKOUT</w:t>
            </w:r>
          </w:p>
        </w:tc>
        <w:tc>
          <w:tcPr>
            <w:tcW w:w="794" w:type="pct"/>
            <w:shd w:val="clear" w:color="auto" w:fill="auto"/>
          </w:tcPr>
          <w:p w14:paraId="1E4880CE"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Hela cells</w:t>
            </w:r>
          </w:p>
        </w:tc>
        <w:tc>
          <w:tcPr>
            <w:tcW w:w="585" w:type="pct"/>
            <w:shd w:val="clear" w:color="auto" w:fill="auto"/>
          </w:tcPr>
          <w:p w14:paraId="5E823022"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Olaparib</w:t>
            </w:r>
          </w:p>
        </w:tc>
        <w:tc>
          <w:tcPr>
            <w:tcW w:w="726" w:type="pct"/>
            <w:shd w:val="clear" w:color="auto" w:fill="auto"/>
          </w:tcPr>
          <w:p w14:paraId="437D6543"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 xml:space="preserve">Single-strand breaks and double-strand breaks </w:t>
            </w:r>
          </w:p>
        </w:tc>
        <w:tc>
          <w:tcPr>
            <w:tcW w:w="726" w:type="pct"/>
            <w:shd w:val="clear" w:color="auto" w:fill="auto"/>
          </w:tcPr>
          <w:p w14:paraId="3CA29E2C" w14:textId="49E43AC0"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t>Knockout of ALC1 can sensitize cells</w:t>
            </w:r>
          </w:p>
        </w:tc>
        <w:tc>
          <w:tcPr>
            <w:tcW w:w="503" w:type="pct"/>
            <w:shd w:val="clear" w:color="auto" w:fill="auto"/>
          </w:tcPr>
          <w:p w14:paraId="459AC7DD" w14:textId="77777777" w:rsidR="00C20CB2" w:rsidRPr="006C5FAC"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OOYIlGp0","properties":{"formattedCitation":"(52)","plainCitation":"(52)","noteIndex":0},"citationItems":[{"id":5124,"uris":["http://zotero.org/users/9850342/items/FVE62ENT"],"itemData":{"id":5124,"type":"article-journal","abstract":"Poly(ADP-ribose) polymerase (PARP) inhibitors are used in the treatment of BRCA-deficient cancers, with treatments currently extending toward other homologous recombination defective tumors. In a genome-wide CRISPR knockout screen with olaparib, we identify ALC1 (Amplified in Liver Cancer 1)—a cancer-relevant poly(ADP-ribose)-regulated chromatin remodeling enzyme—as a key modulator of sensitivity to PARP inhibitor. We found that ALC1 can remove inactive PARP1 indirectly through binding to PARylated chromatin. Consequently, ALC1 deficiency enhances trapping of inhibited PARP1, which then impairs the binding of both nonhomologous end-joining and homologous recombination repair factors to DNA lesions. We also establish that ALC1 overexpression, a common feature in multiple tumor types, reduces the sensitivity of BRCA-deficient cells to PARP inhibitors. Together, we conclude that ALC1-dependent PARP1 mobilization is a key step underlying PARP inhibitor resistance.","container-title":"Science Advances","DOI":"10.1126/sciadv.abb8626","issue":"51","note":"publisher: American Association for the Advancement of Science","page":"eabb8626","source":"science.org (Atypon)","title":"The chromatin remodeler ALC1 underlies resistance to PARP inhibitor treatment","volume":"6","author":[{"family":"Juhász","given":"Szilvia"},{"family":"Smith","given":"Rebecca"},{"family":"Schauer","given":"Tamás"},{"family":"Spekhardt","given":"Dóra"},{"family":"Mamar","given":"Hasan"},{"family":"Zentout","given":"Siham"},{"family":"Chapuis","given":"Catherine"},{"family":"Huet","given":"Sébastien"},{"family":"Timinszky","given":"Gyula"}],"issued":{"date-parts":[["2020",12,18]]}}}],"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52)</w:t>
            </w:r>
            <w:r w:rsidRPr="006C5FAC">
              <w:rPr>
                <w:rFonts w:cs="Times New Roman"/>
                <w:sz w:val="16"/>
                <w:szCs w:val="16"/>
              </w:rPr>
              <w:fldChar w:fldCharType="end"/>
            </w:r>
          </w:p>
        </w:tc>
      </w:tr>
      <w:tr w:rsidR="00C20CB2" w:rsidRPr="006C5FAC" w14:paraId="40920B12"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3295ADD5" w14:textId="77777777" w:rsidR="00C20CB2" w:rsidRPr="006C5FAC" w:rsidRDefault="00C20CB2" w:rsidP="000C2790">
            <w:pPr>
              <w:rPr>
                <w:rFonts w:cs="Times New Roman"/>
                <w:sz w:val="16"/>
                <w:szCs w:val="16"/>
              </w:rPr>
            </w:pPr>
            <w:r w:rsidRPr="006C5FAC">
              <w:rPr>
                <w:rFonts w:cs="Times New Roman"/>
                <w:sz w:val="16"/>
                <w:szCs w:val="16"/>
              </w:rPr>
              <w:t>Prostate cancer</w:t>
            </w:r>
          </w:p>
        </w:tc>
        <w:tc>
          <w:tcPr>
            <w:tcW w:w="580" w:type="pct"/>
            <w:shd w:val="clear" w:color="auto" w:fill="auto"/>
          </w:tcPr>
          <w:p w14:paraId="333A8F88"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PARP1/ARH3/YWHAE/ UBR5</w:t>
            </w:r>
          </w:p>
        </w:tc>
        <w:tc>
          <w:tcPr>
            <w:tcW w:w="653" w:type="pct"/>
            <w:shd w:val="clear" w:color="auto" w:fill="auto"/>
          </w:tcPr>
          <w:p w14:paraId="68A1355C"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KNOCKOUT</w:t>
            </w:r>
          </w:p>
        </w:tc>
        <w:tc>
          <w:tcPr>
            <w:tcW w:w="794" w:type="pct"/>
            <w:shd w:val="clear" w:color="auto" w:fill="auto"/>
          </w:tcPr>
          <w:p w14:paraId="0B890C47"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C4</w:t>
            </w:r>
          </w:p>
        </w:tc>
        <w:tc>
          <w:tcPr>
            <w:tcW w:w="585" w:type="pct"/>
            <w:shd w:val="clear" w:color="auto" w:fill="auto"/>
          </w:tcPr>
          <w:p w14:paraId="23A8AAF4"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Olaparib</w:t>
            </w:r>
          </w:p>
        </w:tc>
        <w:tc>
          <w:tcPr>
            <w:tcW w:w="726" w:type="pct"/>
            <w:shd w:val="clear" w:color="auto" w:fill="auto"/>
          </w:tcPr>
          <w:p w14:paraId="18B31E19"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eastAsia="DengXian" w:cs="Times New Roman"/>
                <w:color w:val="000000"/>
                <w:sz w:val="16"/>
                <w:szCs w:val="16"/>
              </w:rPr>
              <w:t>Autophagy pathway</w:t>
            </w:r>
          </w:p>
        </w:tc>
        <w:tc>
          <w:tcPr>
            <w:tcW w:w="726" w:type="pct"/>
            <w:shd w:val="clear" w:color="auto" w:fill="auto"/>
          </w:tcPr>
          <w:p w14:paraId="2A965530"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t>Knockdown of PARP1, ARH3, YWHAE induced resistance</w:t>
            </w:r>
          </w:p>
        </w:tc>
        <w:tc>
          <w:tcPr>
            <w:tcW w:w="503" w:type="pct"/>
            <w:shd w:val="clear" w:color="auto" w:fill="auto"/>
          </w:tcPr>
          <w:p w14:paraId="644EDD70" w14:textId="77777777" w:rsidR="00C20CB2" w:rsidRPr="006C5FAC"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C5FAC">
              <w:rPr>
                <w:rFonts w:cs="Times New Roman"/>
                <w:sz w:val="16"/>
                <w:szCs w:val="16"/>
              </w:rPr>
              <w:fldChar w:fldCharType="begin"/>
            </w:r>
            <w:r w:rsidRPr="006C5FAC">
              <w:rPr>
                <w:rFonts w:cs="Times New Roman"/>
                <w:sz w:val="16"/>
                <w:szCs w:val="16"/>
              </w:rPr>
              <w:instrText xml:space="preserve"> ADDIN ZOTERO_ITEM CSL_CITATION {"citationID":"krKbKVrD","properties":{"formattedCitation":"(53)","plainCitation":"(53)","noteIndex":0},"citationItems":[{"id":2042,"uris":["http://zotero.org/users/9850342/items/JZ5YME6V"],"itemData":{"id":2042,"type":"article-journal","abstract":"DNA repair gene mutations are frequent in castration-resistant prostate cancer (CRPC), suggesting eligibility for poly(ADP-ribose) polymerase inhibitor (PARPi) treatment. However, therapy resistance is a major clinical challenge and genes contributing to PARPi resistance are poorly understood. Using a genome-wide CRISPR-Cas9 knockout screen, this study aimed at identifying genes involved in PARPi resistance in CRPC. Based on the screen, we identified PARP1, and six novel candidates associated with olaparib resistance upon knockout. For validation, we generated multiple knockout populations/clones per gene in C4 and/or LNCaP CRPC cells, which confirmed that loss of PARP1, ARH3, YWHAE, or UBR5 caused olaparib resistance. PARP1 or ARH3 knockout caused cross-resistance to other PARPis (veliparib and niraparib). Furthermore, PARP1 or ARH3 knockout led to reduced autophagy, while pharmacological induction of autophagy partially reverted their PARPi resistant phenotype. Tumor RNA sequencing of 126 prostate cancer patients identified low ARH3 expression as an independent predictor of recurrence. Our results advance the understanding of PARPi response by identifying four novel genes that contribute to PARPi sensitivity in CRPC and suggest a new model of PARPi resistance through decreased autophagy.","container-title":"Oncogene","DOI":"10.1038/s41388-022-02427-2","ISSN":"1476-5594","issue":"37","journalAbbreviation":"Oncogene","language":"eng","note":"PMID: 35933519","page":"4271-4281","source":"PubMed","title":"A genome-wide CRISPR-Cas9 knockout screen identifies novel PARP inhibitor resistance genes in prostate cancer","volume":"41","author":[{"family":"Ipsen","given":"Malene Blond"},{"family":"Sørensen","given":"Ea Marie Givskov"},{"family":"Thomsen","given":"Emil Aagaard"},{"family":"Weiss","given":"Simone"},{"family":"Haldrup","given":"Jakob"},{"family":"Dalby","given":"Anders"},{"family":"Palmfeldt","given":"Johan"},{"family":"Bross","given":"Peter"},{"family":"Rasmussen","given":"Martin"},{"family":"Fredsøe","given":"Jacob"},{"family":"Klingenberg","given":"Søren"},{"family":"Jochumsen","given":"Mads R."},{"family":"Bouchelouche","given":"Kirsten"},{"family":"Ulhøi","given":"Benedicte Parm"},{"family":"Borre","given":"Michael"},{"family":"Mikkelsen","given":"Jacob Giehm"},{"family":"Sørensen","given":"Karina Dalsgaard"}],"issued":{"date-parts":[["2022",9]]}}}],"schema":"https://github.com/citation-style-language/schema/raw/master/csl-citation.json"} </w:instrText>
            </w:r>
            <w:r w:rsidRPr="006C5FAC">
              <w:rPr>
                <w:rFonts w:cs="Times New Roman"/>
                <w:sz w:val="16"/>
                <w:szCs w:val="16"/>
              </w:rPr>
              <w:fldChar w:fldCharType="separate"/>
            </w:r>
            <w:r w:rsidRPr="006C5FAC">
              <w:rPr>
                <w:rFonts w:cs="Times New Roman"/>
                <w:sz w:val="16"/>
                <w:szCs w:val="16"/>
              </w:rPr>
              <w:t>(53)</w:t>
            </w:r>
            <w:r w:rsidRPr="006C5FAC">
              <w:rPr>
                <w:rFonts w:cs="Times New Roman"/>
                <w:sz w:val="16"/>
                <w:szCs w:val="16"/>
              </w:rPr>
              <w:fldChar w:fldCharType="end"/>
            </w:r>
          </w:p>
        </w:tc>
      </w:tr>
    </w:tbl>
    <w:p w14:paraId="3DBF9545" w14:textId="77777777" w:rsidR="00C20CB2" w:rsidRPr="009F1DE2" w:rsidRDefault="00C20CB2" w:rsidP="00C20CB2">
      <w:pPr>
        <w:rPr>
          <w:rFonts w:cs="Times New Roman"/>
          <w:szCs w:val="24"/>
          <w:lang w:eastAsia="zh-CN"/>
        </w:rPr>
      </w:pPr>
    </w:p>
    <w:p w14:paraId="79CE48D6" w14:textId="77777777" w:rsidR="00C20CB2" w:rsidRPr="009F1DE2" w:rsidRDefault="00C20CB2" w:rsidP="00C20CB2">
      <w:pPr>
        <w:rPr>
          <w:rFonts w:cs="Times New Roman"/>
          <w:szCs w:val="24"/>
          <w:lang w:eastAsia="zh-CN"/>
        </w:rPr>
      </w:pPr>
    </w:p>
    <w:p w14:paraId="79CD3299" w14:textId="77777777" w:rsidR="00C20CB2" w:rsidRDefault="00C20CB2" w:rsidP="00C20CB2">
      <w:pPr>
        <w:spacing w:before="0" w:after="200" w:line="276" w:lineRule="auto"/>
        <w:rPr>
          <w:rFonts w:cs="Times New Roman"/>
          <w:szCs w:val="24"/>
          <w:lang w:eastAsia="zh-CN"/>
        </w:rPr>
      </w:pPr>
      <w:r>
        <w:rPr>
          <w:rFonts w:cs="Times New Roman"/>
          <w:szCs w:val="24"/>
          <w:lang w:eastAsia="zh-CN"/>
        </w:rPr>
        <w:br w:type="page"/>
      </w:r>
    </w:p>
    <w:p w14:paraId="501B1756" w14:textId="77777777" w:rsidR="00C20CB2" w:rsidRPr="009F1DE2" w:rsidRDefault="00C20CB2" w:rsidP="00C20CB2">
      <w:pPr>
        <w:rPr>
          <w:rFonts w:cs="Times New Roman"/>
          <w:szCs w:val="24"/>
          <w:lang w:eastAsia="zh-CN"/>
        </w:rPr>
      </w:pPr>
    </w:p>
    <w:tbl>
      <w:tblPr>
        <w:tblStyle w:val="ListTable6Colourful"/>
        <w:tblW w:w="5000" w:type="pct"/>
        <w:tblLayout w:type="fixed"/>
        <w:tblLook w:val="04A0" w:firstRow="1" w:lastRow="0" w:firstColumn="1" w:lastColumn="0" w:noHBand="0" w:noVBand="1"/>
      </w:tblPr>
      <w:tblGrid>
        <w:gridCol w:w="847"/>
        <w:gridCol w:w="993"/>
        <w:gridCol w:w="1420"/>
        <w:gridCol w:w="1136"/>
        <w:gridCol w:w="1275"/>
        <w:gridCol w:w="1562"/>
        <w:gridCol w:w="1562"/>
        <w:gridCol w:w="982"/>
      </w:tblGrid>
      <w:tr w:rsidR="00C20CB2" w:rsidRPr="009A2B99" w14:paraId="51FD0337"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3A5B0C8B" w14:textId="3229F1CE" w:rsidR="00C20CB2" w:rsidRPr="009A2B99" w:rsidRDefault="00C20CB2" w:rsidP="000C2790">
            <w:pPr>
              <w:rPr>
                <w:rFonts w:cs="Times New Roman"/>
                <w:sz w:val="16"/>
                <w:szCs w:val="16"/>
              </w:rPr>
            </w:pPr>
            <w:r>
              <w:rPr>
                <w:rFonts w:eastAsia="DengXian" w:cs="Times New Roman"/>
                <w:color w:val="000000"/>
                <w:sz w:val="16"/>
                <w:szCs w:val="16"/>
                <w:lang w:eastAsia="zh-CN"/>
              </w:rPr>
              <w:t xml:space="preserve">Supplementary </w:t>
            </w:r>
            <w:r w:rsidRPr="009A2B99">
              <w:rPr>
                <w:rFonts w:eastAsia="DengXian" w:cs="Times New Roman"/>
                <w:color w:val="000000"/>
                <w:sz w:val="16"/>
                <w:szCs w:val="16"/>
                <w:lang w:eastAsia="zh-CN"/>
              </w:rPr>
              <w:t>T</w:t>
            </w:r>
            <w:r w:rsidRPr="009A2B99">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sidRPr="009A2B99">
              <w:rPr>
                <w:rFonts w:eastAsia="DengXian" w:cs="Times New Roman"/>
                <w:color w:val="000000"/>
                <w:sz w:val="16"/>
                <w:szCs w:val="16"/>
                <w:lang w:eastAsia="zh-CN"/>
              </w:rPr>
              <w:t xml:space="preserve">6. Summary of </w:t>
            </w:r>
            <w:r w:rsidRPr="009A2B99">
              <w:rPr>
                <w:rFonts w:eastAsia="DengXian" w:cs="Times New Roman"/>
                <w:color w:val="000000"/>
                <w:sz w:val="16"/>
                <w:szCs w:val="16"/>
              </w:rPr>
              <w:t>CRISPR screen with</w:t>
            </w:r>
            <w:r w:rsidRPr="009A2B99">
              <w:rPr>
                <w:rFonts w:cs="Times New Roman"/>
                <w:sz w:val="16"/>
                <w:szCs w:val="16"/>
              </w:rPr>
              <w:t xml:space="preserve"> </w:t>
            </w:r>
            <w:r w:rsidR="003F0B9C">
              <w:rPr>
                <w:rFonts w:cs="Times New Roman"/>
                <w:sz w:val="16"/>
                <w:szCs w:val="16"/>
              </w:rPr>
              <w:t>a</w:t>
            </w:r>
            <w:r w:rsidRPr="009A2B99">
              <w:rPr>
                <w:rFonts w:cs="Times New Roman"/>
                <w:sz w:val="16"/>
                <w:szCs w:val="16"/>
              </w:rPr>
              <w:t>ntimetabolites</w:t>
            </w:r>
          </w:p>
        </w:tc>
      </w:tr>
      <w:tr w:rsidR="00C20CB2" w:rsidRPr="00923F13" w14:paraId="3536C40E"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Borders>
              <w:top w:val="single" w:sz="4" w:space="0" w:color="auto"/>
              <w:bottom w:val="single" w:sz="4" w:space="0" w:color="auto"/>
            </w:tcBorders>
            <w:shd w:val="clear" w:color="auto" w:fill="auto"/>
          </w:tcPr>
          <w:p w14:paraId="72714332" w14:textId="77777777" w:rsidR="00C20CB2" w:rsidRPr="00923F13" w:rsidRDefault="00C20CB2" w:rsidP="000C2790">
            <w:pPr>
              <w:rPr>
                <w:rFonts w:cs="Times New Roman"/>
                <w:b w:val="0"/>
                <w:bCs w:val="0"/>
                <w:sz w:val="16"/>
                <w:szCs w:val="16"/>
              </w:rPr>
            </w:pPr>
            <w:r w:rsidRPr="00FE7874">
              <w:rPr>
                <w:rFonts w:cs="Times New Roman"/>
                <w:sz w:val="16"/>
                <w:szCs w:val="16"/>
              </w:rPr>
              <w:t>Cancer</w:t>
            </w:r>
          </w:p>
        </w:tc>
        <w:tc>
          <w:tcPr>
            <w:tcW w:w="508" w:type="pct"/>
            <w:tcBorders>
              <w:top w:val="single" w:sz="4" w:space="0" w:color="auto"/>
              <w:bottom w:val="single" w:sz="4" w:space="0" w:color="auto"/>
            </w:tcBorders>
            <w:shd w:val="clear" w:color="auto" w:fill="auto"/>
          </w:tcPr>
          <w:p w14:paraId="7E2BDCC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lang w:eastAsia="zh-CN"/>
              </w:rPr>
              <w:t>Gene</w:t>
            </w:r>
          </w:p>
        </w:tc>
        <w:tc>
          <w:tcPr>
            <w:tcW w:w="726" w:type="pct"/>
            <w:tcBorders>
              <w:top w:val="single" w:sz="4" w:space="0" w:color="auto"/>
              <w:bottom w:val="single" w:sz="4" w:space="0" w:color="auto"/>
            </w:tcBorders>
            <w:shd w:val="clear" w:color="auto" w:fill="auto"/>
          </w:tcPr>
          <w:p w14:paraId="73C1DC2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581" w:type="pct"/>
            <w:tcBorders>
              <w:top w:val="single" w:sz="4" w:space="0" w:color="auto"/>
              <w:bottom w:val="single" w:sz="4" w:space="0" w:color="auto"/>
            </w:tcBorders>
            <w:shd w:val="clear" w:color="auto" w:fill="auto"/>
          </w:tcPr>
          <w:p w14:paraId="6F282CA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652" w:type="pct"/>
            <w:tcBorders>
              <w:top w:val="single" w:sz="4" w:space="0" w:color="auto"/>
              <w:bottom w:val="single" w:sz="4" w:space="0" w:color="auto"/>
            </w:tcBorders>
            <w:shd w:val="clear" w:color="auto" w:fill="auto"/>
          </w:tcPr>
          <w:p w14:paraId="73468E3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799" w:type="pct"/>
            <w:tcBorders>
              <w:top w:val="single" w:sz="4" w:space="0" w:color="auto"/>
              <w:bottom w:val="single" w:sz="4" w:space="0" w:color="auto"/>
            </w:tcBorders>
            <w:shd w:val="clear" w:color="auto" w:fill="auto"/>
          </w:tcPr>
          <w:p w14:paraId="74CB8636"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799" w:type="pct"/>
            <w:tcBorders>
              <w:top w:val="single" w:sz="4" w:space="0" w:color="auto"/>
              <w:bottom w:val="single" w:sz="4" w:space="0" w:color="auto"/>
            </w:tcBorders>
            <w:shd w:val="clear" w:color="auto" w:fill="auto"/>
          </w:tcPr>
          <w:p w14:paraId="3EE8AD8B"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502" w:type="pct"/>
            <w:tcBorders>
              <w:top w:val="single" w:sz="4" w:space="0" w:color="auto"/>
              <w:bottom w:val="single" w:sz="4" w:space="0" w:color="auto"/>
            </w:tcBorders>
            <w:shd w:val="clear" w:color="auto" w:fill="auto"/>
          </w:tcPr>
          <w:p w14:paraId="7F5684EF"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923F13" w14:paraId="3582EE4B" w14:textId="77777777" w:rsidTr="000C2790">
        <w:tc>
          <w:tcPr>
            <w:cnfStyle w:val="001000000000" w:firstRow="0" w:lastRow="0" w:firstColumn="1" w:lastColumn="0" w:oddVBand="0" w:evenVBand="0" w:oddHBand="0" w:evenHBand="0" w:firstRowFirstColumn="0" w:firstRowLastColumn="0" w:lastRowFirstColumn="0" w:lastRowLastColumn="0"/>
            <w:tcW w:w="433" w:type="pct"/>
            <w:tcBorders>
              <w:top w:val="single" w:sz="4" w:space="0" w:color="auto"/>
            </w:tcBorders>
            <w:shd w:val="clear" w:color="auto" w:fill="auto"/>
          </w:tcPr>
          <w:p w14:paraId="110C110D" w14:textId="77777777" w:rsidR="00C20CB2" w:rsidRPr="00923F13" w:rsidRDefault="00C20CB2" w:rsidP="000C2790">
            <w:pPr>
              <w:rPr>
                <w:rFonts w:cs="Times New Roman"/>
                <w:b w:val="0"/>
                <w:bCs w:val="0"/>
                <w:sz w:val="16"/>
                <w:szCs w:val="16"/>
              </w:rPr>
            </w:pPr>
            <w:r w:rsidRPr="00923F13">
              <w:rPr>
                <w:rFonts w:cs="Times New Roman"/>
                <w:sz w:val="16"/>
                <w:szCs w:val="16"/>
              </w:rPr>
              <w:t>PDAC</w:t>
            </w:r>
          </w:p>
        </w:tc>
        <w:tc>
          <w:tcPr>
            <w:tcW w:w="508" w:type="pct"/>
            <w:tcBorders>
              <w:top w:val="single" w:sz="4" w:space="0" w:color="auto"/>
            </w:tcBorders>
            <w:shd w:val="clear" w:color="auto" w:fill="auto"/>
          </w:tcPr>
          <w:p w14:paraId="16F6C98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SMA6</w:t>
            </w:r>
          </w:p>
        </w:tc>
        <w:tc>
          <w:tcPr>
            <w:tcW w:w="726" w:type="pct"/>
            <w:tcBorders>
              <w:top w:val="single" w:sz="4" w:space="0" w:color="auto"/>
            </w:tcBorders>
            <w:shd w:val="clear" w:color="auto" w:fill="auto"/>
          </w:tcPr>
          <w:p w14:paraId="149E4DE3"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81" w:type="pct"/>
            <w:tcBorders>
              <w:top w:val="single" w:sz="4" w:space="0" w:color="auto"/>
            </w:tcBorders>
            <w:shd w:val="clear" w:color="auto" w:fill="auto"/>
          </w:tcPr>
          <w:p w14:paraId="181EAB0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ANC-1</w:t>
            </w:r>
          </w:p>
        </w:tc>
        <w:tc>
          <w:tcPr>
            <w:tcW w:w="652" w:type="pct"/>
            <w:tcBorders>
              <w:top w:val="single" w:sz="4" w:space="0" w:color="auto"/>
            </w:tcBorders>
            <w:shd w:val="clear" w:color="auto" w:fill="auto"/>
          </w:tcPr>
          <w:p w14:paraId="6B93C970"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Gemcitabine</w:t>
            </w:r>
          </w:p>
        </w:tc>
        <w:tc>
          <w:tcPr>
            <w:tcW w:w="799" w:type="pct"/>
            <w:tcBorders>
              <w:top w:val="single" w:sz="4" w:space="0" w:color="auto"/>
            </w:tcBorders>
            <w:shd w:val="clear" w:color="auto" w:fill="auto"/>
          </w:tcPr>
          <w:p w14:paraId="1FA3B9B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roteasome pathway</w:t>
            </w:r>
          </w:p>
        </w:tc>
        <w:tc>
          <w:tcPr>
            <w:tcW w:w="799" w:type="pct"/>
            <w:tcBorders>
              <w:top w:val="single" w:sz="4" w:space="0" w:color="auto"/>
            </w:tcBorders>
            <w:shd w:val="clear" w:color="auto" w:fill="auto"/>
          </w:tcPr>
          <w:p w14:paraId="67193870" w14:textId="5569D3E9"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PSMA6 sensitized cells</w:t>
            </w:r>
          </w:p>
        </w:tc>
        <w:tc>
          <w:tcPr>
            <w:tcW w:w="502" w:type="pct"/>
            <w:tcBorders>
              <w:top w:val="single" w:sz="4" w:space="0" w:color="auto"/>
            </w:tcBorders>
            <w:shd w:val="clear" w:color="auto" w:fill="auto"/>
          </w:tcPr>
          <w:p w14:paraId="4D97040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288HIODR","properties":{"formattedCitation":"(55)","plainCitation":"(55)","noteIndex":0},"citationItems":[{"id":5141,"uris":["http://zotero.org/users/9850342/items/UAT97WRR"],"itemData":{"id":5141,"type":"article-journal","abstract":"Despite its relatively low incidence, pancreatic ductal adenocarcinoma (PDAC) is a leading cause of cancer deaths because of the aggressive growth/metastasis of the tumor, the lack of early symptoms, and the poor treatment options. Basic research to identify potential therapeutic targets for PDAC is greatly needed.","container-title":"BMC Cancer","DOI":"10.1186/s12885-019-5455-1","ISSN":"1471-2407","issue":"1","journalAbbreviation":"BMC Cancer","page":"253","source":"BioMed Central","title":"Genome-wide CRISPR screen reveals PSMA6 to be an essential gene in pancreatic cancer cells","volume":"19","author":[{"family":"Bakke","given":"Jesse"},{"family":"Wright","given":"William C."},{"family":"Zamora","given":"Anthony E."},{"family":"Oladimeji","given":"Peter"},{"family":"Crawford","given":"Jeremy Chase"},{"family":"Brewer","given":"Christopher T."},{"family":"Autry","given":"Robert J."},{"family":"Evans","given":"William E."},{"family":"Thomas","given":"Paul G."},{"family":"Chen","given":"Taosheng"}],"issued":{"date-parts":[["2019",3,21]]}}}],"schema":"https://github.com/citation-style-language/schema/raw/master/csl-citation.json"} </w:instrText>
            </w:r>
            <w:r w:rsidRPr="00923F13">
              <w:rPr>
                <w:rFonts w:cs="Times New Roman"/>
                <w:sz w:val="16"/>
                <w:szCs w:val="16"/>
              </w:rPr>
              <w:fldChar w:fldCharType="separate"/>
            </w:r>
            <w:r w:rsidRPr="00923F13">
              <w:rPr>
                <w:rFonts w:cs="Times New Roman"/>
                <w:sz w:val="16"/>
              </w:rPr>
              <w:t>(55)</w:t>
            </w:r>
            <w:r w:rsidRPr="00923F13">
              <w:rPr>
                <w:rFonts w:cs="Times New Roman"/>
                <w:sz w:val="16"/>
                <w:szCs w:val="16"/>
              </w:rPr>
              <w:fldChar w:fldCharType="end"/>
            </w:r>
          </w:p>
        </w:tc>
      </w:tr>
      <w:tr w:rsidR="00C20CB2" w:rsidRPr="00923F13" w14:paraId="56ACD570"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7AFC73FB" w14:textId="77777777" w:rsidR="00C20CB2" w:rsidRPr="00923F13" w:rsidRDefault="00C20CB2" w:rsidP="000C2790">
            <w:pPr>
              <w:rPr>
                <w:rFonts w:cs="Times New Roman"/>
                <w:b w:val="0"/>
                <w:bCs w:val="0"/>
                <w:sz w:val="16"/>
                <w:szCs w:val="16"/>
              </w:rPr>
            </w:pPr>
            <w:r w:rsidRPr="00923F13">
              <w:rPr>
                <w:rFonts w:cs="Times New Roman"/>
                <w:sz w:val="16"/>
                <w:szCs w:val="16"/>
              </w:rPr>
              <w:t>PDAC</w:t>
            </w:r>
          </w:p>
        </w:tc>
        <w:tc>
          <w:tcPr>
            <w:tcW w:w="508" w:type="pct"/>
            <w:shd w:val="clear" w:color="auto" w:fill="auto"/>
          </w:tcPr>
          <w:p w14:paraId="41FA61F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 xml:space="preserve">SH3D21 </w:t>
            </w:r>
          </w:p>
          <w:p w14:paraId="3D8DFFD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726" w:type="pct"/>
            <w:shd w:val="clear" w:color="auto" w:fill="auto"/>
          </w:tcPr>
          <w:p w14:paraId="0B9D18F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23F13">
              <w:rPr>
                <w:rFonts w:eastAsia="DengXian" w:cs="Times New Roman"/>
                <w:color w:val="000000"/>
                <w:sz w:val="16"/>
                <w:szCs w:val="16"/>
              </w:rPr>
              <w:t>KNOCKOUT</w:t>
            </w:r>
          </w:p>
          <w:p w14:paraId="24D3ECF0"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81" w:type="pct"/>
            <w:shd w:val="clear" w:color="auto" w:fill="auto"/>
          </w:tcPr>
          <w:p w14:paraId="71357CEA"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PANC-1</w:t>
            </w:r>
          </w:p>
        </w:tc>
        <w:tc>
          <w:tcPr>
            <w:tcW w:w="652" w:type="pct"/>
            <w:shd w:val="clear" w:color="auto" w:fill="auto"/>
          </w:tcPr>
          <w:p w14:paraId="2C06130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Gemcitabine</w:t>
            </w:r>
          </w:p>
        </w:tc>
        <w:tc>
          <w:tcPr>
            <w:tcW w:w="799" w:type="pct"/>
            <w:shd w:val="clear" w:color="auto" w:fill="auto"/>
          </w:tcPr>
          <w:p w14:paraId="001483F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YC pathway</w:t>
            </w:r>
          </w:p>
        </w:tc>
        <w:tc>
          <w:tcPr>
            <w:tcW w:w="799" w:type="pct"/>
            <w:shd w:val="clear" w:color="auto" w:fill="auto"/>
          </w:tcPr>
          <w:p w14:paraId="2E16F904" w14:textId="1D037440" w:rsidR="00C20CB2" w:rsidRPr="00923F13" w:rsidRDefault="003F0B9C" w:rsidP="000C2790">
            <w:pPr>
              <w:tabs>
                <w:tab w:val="left" w:pos="485"/>
              </w:tabs>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SH3D21 sensitized the cells</w:t>
            </w:r>
          </w:p>
        </w:tc>
        <w:tc>
          <w:tcPr>
            <w:tcW w:w="502" w:type="pct"/>
            <w:shd w:val="clear" w:color="auto" w:fill="auto"/>
          </w:tcPr>
          <w:p w14:paraId="425BCBF9"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8VMWfVls","properties":{"formattedCitation":"(56)","plainCitation":"(56)","noteIndex":0},"citationItems":[{"id":1589,"uris":["http://zotero.org/users/9850342/items/TPEX49FG"],"itemData":{"id":1589,"type":"article-journal","abstract":"Gemcitabine, 2',2'-difluoro-2'-deoxycytidine, is used as a pro-drug in treatment of variety of solid tumour cancers including pancreatic cancer. After intake, gemcitabine is transferred to the cells by the membrane nucleoside transporter proteins. Once inside the cells, it is converted to gemcitabine triphosphate followed by incorporation into DNA chains where it causes inhibition of DNA replication and thereby cell cycle arrest and apoptosis. Currently gemcitabine is the standard drug for treatment of pancreatic cancer and despite its widespread use its effect is moderate. In this study, we performed a genome-scale CRISPR/Cas9 knockout screening on pancreatic cancer cell line Panc1 to explore the genes that are important for gemcitabine efficacy. We found SH3D21 as a novel gemcitabine sensitizer implying it may act as a therapeutic target for improvement of gemcitabine efficacy in treatment of pancreatic cancer.","container-title":"Scientific Reports","DOI":"10.1038/s41598-019-55893-2","ISSN":"2045-2322","issue":"1","journalAbbreviation":"Sci Rep","language":"eng","note":"PMID: 31844142\nPMCID: PMC6915784","page":"19188","source":"PubMed","title":"A genome-scale CRISPR/Cas9 knockout screening reveals SH3D21 as a sensitizer for gemcitabine","volume":"9","author":[{"family":"Masoudi","given":"Mohammad"},{"family":"Seki","given":"Motoaki"},{"family":"Yazdanparast","given":"Razieh"},{"family":"Yachie","given":"Nozomu"},{"family":"Aburatani","given":"Hiroyuki"}],"issued":{"date-parts":[["2019",12,16]]}}}],"schema":"https://github.com/citation-style-language/schema/raw/master/csl-citation.json"} </w:instrText>
            </w:r>
            <w:r w:rsidRPr="00923F13">
              <w:rPr>
                <w:rFonts w:cs="Times New Roman"/>
                <w:sz w:val="16"/>
                <w:szCs w:val="16"/>
              </w:rPr>
              <w:fldChar w:fldCharType="separate"/>
            </w:r>
            <w:r w:rsidRPr="00923F13">
              <w:rPr>
                <w:rFonts w:cs="Times New Roman"/>
                <w:sz w:val="16"/>
              </w:rPr>
              <w:t>(56)</w:t>
            </w:r>
            <w:r w:rsidRPr="00923F13">
              <w:rPr>
                <w:rFonts w:cs="Times New Roman"/>
                <w:sz w:val="16"/>
                <w:szCs w:val="16"/>
              </w:rPr>
              <w:fldChar w:fldCharType="end"/>
            </w:r>
          </w:p>
        </w:tc>
      </w:tr>
      <w:tr w:rsidR="00C20CB2" w:rsidRPr="00923F13" w14:paraId="098678CA"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3F851C8E" w14:textId="77777777" w:rsidR="00C20CB2" w:rsidRPr="00923F13" w:rsidRDefault="00C20CB2" w:rsidP="000C2790">
            <w:pPr>
              <w:rPr>
                <w:rFonts w:cs="Times New Roman"/>
                <w:b w:val="0"/>
                <w:bCs w:val="0"/>
                <w:sz w:val="16"/>
                <w:szCs w:val="16"/>
              </w:rPr>
            </w:pPr>
            <w:r w:rsidRPr="00923F13">
              <w:rPr>
                <w:rFonts w:cs="Times New Roman"/>
                <w:sz w:val="16"/>
                <w:szCs w:val="16"/>
              </w:rPr>
              <w:t>PDAC</w:t>
            </w:r>
          </w:p>
        </w:tc>
        <w:tc>
          <w:tcPr>
            <w:tcW w:w="508" w:type="pct"/>
            <w:shd w:val="clear" w:color="auto" w:fill="auto"/>
          </w:tcPr>
          <w:p w14:paraId="70A53884"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DCK/CCNL1</w:t>
            </w:r>
          </w:p>
        </w:tc>
        <w:tc>
          <w:tcPr>
            <w:tcW w:w="726" w:type="pct"/>
            <w:shd w:val="clear" w:color="auto" w:fill="auto"/>
          </w:tcPr>
          <w:p w14:paraId="0D76245B"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81" w:type="pct"/>
            <w:shd w:val="clear" w:color="auto" w:fill="auto"/>
          </w:tcPr>
          <w:p w14:paraId="085D690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B32047</w:t>
            </w:r>
          </w:p>
        </w:tc>
        <w:tc>
          <w:tcPr>
            <w:tcW w:w="652" w:type="pct"/>
            <w:shd w:val="clear" w:color="auto" w:fill="auto"/>
          </w:tcPr>
          <w:p w14:paraId="02935E08"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Gemcitabine</w:t>
            </w:r>
          </w:p>
        </w:tc>
        <w:tc>
          <w:tcPr>
            <w:tcW w:w="799" w:type="pct"/>
            <w:shd w:val="clear" w:color="auto" w:fill="auto"/>
          </w:tcPr>
          <w:p w14:paraId="6A8B11A0"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ERK/AKT/STAT3 survival pathway</w:t>
            </w:r>
          </w:p>
          <w:p w14:paraId="74301438"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99" w:type="pct"/>
            <w:shd w:val="clear" w:color="auto" w:fill="auto"/>
          </w:tcPr>
          <w:p w14:paraId="7384AB2A" w14:textId="2471C665"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CCNL1 induced resistance</w:t>
            </w:r>
          </w:p>
        </w:tc>
        <w:tc>
          <w:tcPr>
            <w:tcW w:w="502" w:type="pct"/>
            <w:shd w:val="clear" w:color="auto" w:fill="auto"/>
          </w:tcPr>
          <w:p w14:paraId="43A77028"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LN1G2hYw","properties":{"formattedCitation":"(57)","plainCitation":"(57)","noteIndex":0},"citationItems":[{"id":1592,"uris":["http://zotero.org/users/9850342/items/R628KBAD"],"itemData":{"id":1592,"type":"article-journal","abstract":"Pancreatic cancer is one of the most lethal cancers. Due to the difficulty of early diagnosis, most patients are diagnosed with metastasis or advanced-stage cancer, limiting the possibility of surgical treatment. Therefore, chemotherapy is applied to improve patient outcomes, and gemcitabine has been the primary chemotherapy drug for pancreatic cancer for over a decade. However, drug resistance poses a significant challenge to the efficacy of chemotherapy. The CRISPR/Cas9 (clustered regularly interspaced short palindromic repeats/CRISPR-associated protein 9) gene-editing system is a powerful tool, and researchers have developed CRISPR/Cas9 library screening as a means to identify the genes associated with specific phenotype changes. We performed genome-wide CRISPR/Cas9 knockout screening in the mouse pancreatic cancer cell line TB32047 with gemcitabine treatment and identified deoxycytidine kinase (DCK) and cyclin L1 (CCNL1) as the top hits. We knocked out DCK and CCNL1 in the TB32047 and PANC1 cell lines and confirmed that the loss of DCK or CCNL1 enhanced gemcitabine resistance in pancreatic cells. Many researchers have addressed the mechanism of DCK-related gemcitabine resistance; however, no study has focused on CCNL1 and gemcitabine resistance. Therefore, we explored the mechanism of CCNL1-related gemcitabine resistance and found that the loss of CCNL1 activates the ERK/AKT/STAT3 survival pathway, causing cell resistance to gemcitabine treatment.","container-title":"Cancers","DOI":"10.3390/cancers14133152","ISSN":"2072-6694","issue":"13","journalAbbreviation":"Cancers (Basel)","language":"eng","note":"PMID: 35804923\nPMCID: PMC9264918","page":"3152","source":"PubMed","title":"Genome-Wide CRISPR Screening Identifies DCK and CCNL1 as Genes That Contribute to Gemcitabine Resistance in Pancreatic Cancer","volume":"14","author":[{"family":"Yang","given":"Hai"},{"family":"Liu","given":"Bin"},{"family":"Liu","given":"Dongxue"},{"family":"Yang","given":"Zhirong"},{"family":"Zhang","given":"Shuman"},{"family":"Xu","given":"Pengyan"},{"family":"Xing","given":"Yuming"},{"family":"Kutschick","given":"Isabella"},{"family":"Pfeffer","given":"Susanne"},{"family":"Britzen-Laurent","given":"Nathalie"},{"family":"Grützmann","given":"Robert"},{"family":"Pilarsky","given":"Christian"}],"issued":{"date-parts":[["2022",6,27]]}}}],"schema":"https://github.com/citation-style-language/schema/raw/master/csl-citation.json"} </w:instrText>
            </w:r>
            <w:r w:rsidRPr="00923F13">
              <w:rPr>
                <w:rFonts w:cs="Times New Roman"/>
                <w:sz w:val="16"/>
                <w:szCs w:val="16"/>
              </w:rPr>
              <w:fldChar w:fldCharType="separate"/>
            </w:r>
            <w:r w:rsidRPr="00923F13">
              <w:rPr>
                <w:rFonts w:cs="Times New Roman"/>
                <w:sz w:val="16"/>
              </w:rPr>
              <w:t>(57)</w:t>
            </w:r>
            <w:r w:rsidRPr="00923F13">
              <w:rPr>
                <w:rFonts w:cs="Times New Roman"/>
                <w:sz w:val="16"/>
                <w:szCs w:val="16"/>
              </w:rPr>
              <w:fldChar w:fldCharType="end"/>
            </w:r>
          </w:p>
        </w:tc>
      </w:tr>
      <w:tr w:rsidR="00C20CB2" w:rsidRPr="00923F13" w14:paraId="4BCF79F0"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06D49116" w14:textId="77777777" w:rsidR="00C20CB2" w:rsidRPr="00923F13" w:rsidRDefault="00C20CB2" w:rsidP="000C2790">
            <w:pPr>
              <w:rPr>
                <w:rFonts w:cs="Times New Roman"/>
                <w:b w:val="0"/>
                <w:bCs w:val="0"/>
                <w:sz w:val="16"/>
                <w:szCs w:val="16"/>
              </w:rPr>
            </w:pPr>
            <w:r w:rsidRPr="00923F13">
              <w:rPr>
                <w:rFonts w:cs="Times New Roman"/>
                <w:sz w:val="16"/>
                <w:szCs w:val="16"/>
              </w:rPr>
              <w:t>PDAC</w:t>
            </w:r>
          </w:p>
        </w:tc>
        <w:tc>
          <w:tcPr>
            <w:tcW w:w="508" w:type="pct"/>
            <w:shd w:val="clear" w:color="auto" w:fill="auto"/>
          </w:tcPr>
          <w:p w14:paraId="23CEB93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TA3</w:t>
            </w:r>
          </w:p>
        </w:tc>
        <w:tc>
          <w:tcPr>
            <w:tcW w:w="726" w:type="pct"/>
            <w:shd w:val="clear" w:color="auto" w:fill="auto"/>
          </w:tcPr>
          <w:p w14:paraId="4CA3F348"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OVEREXPRESSION</w:t>
            </w:r>
          </w:p>
        </w:tc>
        <w:tc>
          <w:tcPr>
            <w:tcW w:w="581" w:type="pct"/>
            <w:shd w:val="clear" w:color="auto" w:fill="auto"/>
          </w:tcPr>
          <w:p w14:paraId="48B8E081"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BxPC-3</w:t>
            </w:r>
          </w:p>
        </w:tc>
        <w:tc>
          <w:tcPr>
            <w:tcW w:w="652" w:type="pct"/>
            <w:shd w:val="clear" w:color="auto" w:fill="auto"/>
          </w:tcPr>
          <w:p w14:paraId="77899C69" w14:textId="7B58B5E1"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G</w:t>
            </w:r>
            <w:r w:rsidR="00C20CB2" w:rsidRPr="00923F13">
              <w:rPr>
                <w:rFonts w:cs="Times New Roman"/>
                <w:sz w:val="16"/>
                <w:szCs w:val="16"/>
              </w:rPr>
              <w:t>emcitabine</w:t>
            </w:r>
          </w:p>
        </w:tc>
        <w:tc>
          <w:tcPr>
            <w:tcW w:w="799" w:type="pct"/>
            <w:shd w:val="clear" w:color="auto" w:fill="auto"/>
          </w:tcPr>
          <w:p w14:paraId="75426965"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MTA3-CRIP2-NF-Κb pathway</w:t>
            </w:r>
          </w:p>
        </w:tc>
        <w:tc>
          <w:tcPr>
            <w:tcW w:w="799" w:type="pct"/>
            <w:shd w:val="clear" w:color="auto" w:fill="auto"/>
          </w:tcPr>
          <w:p w14:paraId="0FD22E46" w14:textId="708148BC"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O</w:t>
            </w:r>
            <w:r w:rsidR="00C20CB2" w:rsidRPr="00923F13">
              <w:rPr>
                <w:rFonts w:cs="Times New Roman"/>
                <w:sz w:val="16"/>
                <w:szCs w:val="16"/>
              </w:rPr>
              <w:t>verexpression of MTA3 induced resistance</w:t>
            </w:r>
          </w:p>
        </w:tc>
        <w:tc>
          <w:tcPr>
            <w:tcW w:w="502" w:type="pct"/>
            <w:shd w:val="clear" w:color="auto" w:fill="auto"/>
          </w:tcPr>
          <w:p w14:paraId="0D45DA2C"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9qO6cfXW","properties":{"formattedCitation":"(58)","plainCitation":"(58)","noteIndex":0},"citationItems":[{"id":1587,"uris":["http://zotero.org/users/9850342/items/SB3VTUNU"],"itemData":{"id":1587,"type":"article-journal","abstract":"Gemcitabine (GEM) resistance is one of the major causes of treatment failure in pancreatic ductal adenocarcinoma (PDAC) in clinic. Here, through CRISPR/Cas9 activation library screen, we found that MTA3 mediates the GEM resistance of PDAC and thus might be a potential therapeutic target for combination chemotherapy. The CRISPR library screening showed that MTA3 is the most enriched gene in the surviving GEM-treated cells, and bioinformatic and histology analysis implied its high correlation with GEM resistance. MTA3 promoted GEM resistance of PDAC cells in in vitro and in vivo experiments. Mechanistically, as a component of the Mi-2/nucleosome remodeling and deacetylase transcriptional repression complex, MTA3 transcriptionally represses CRIP2, a transcriptional repressor of NF-κB/p65, activating NF-κB signaling and consequently leading to GEM resistance. Furthermore, the treatment of GEM increases MTA3 expression in PDAC cells via activating STAT3 signaling, thereby inducing the acquired chemoresistance of PDAC to GEM. In patients derived xenografts (PDX) mouse model, Colchicine suppresses the expression of MTA3 and increases the sensitivity of tumor cells to GEM. Based on these findings, MTA3 plays a key role in GEM resistance in pancreatic cancer and is a promising therapeutic target for reversing GEM chemotherapy resistance.","container-title":"Cancer Letters","DOI":"10.1016/j.canlet.2022.215864","ISSN":"1872-7980","journalAbbreviation":"Cancer Lett","language":"eng","note":"PMID: 35981571","page":"215864","source":"PubMed","title":"Genome-wide CRISPR screen identifies MTA3 as an inducer of gemcitabine resistance in pancreatic ductal adenocarcinoma","volume":"548","author":[{"family":"Wu","given":"Liangliang"},{"family":"Ge","given":"Yi"},{"family":"Yuan","given":"Yudong"},{"family":"Li","given":"Hui"},{"family":"Sun","given":"Huizhi"},{"family":"Xu","given":"Chao"},{"family":"Wang","given":"Yifei"},{"family":"Zhao","given":"Tiansuo"},{"family":"Wang","given":"Xiuchao"},{"family":"Liu","given":"Jing"},{"family":"Gao","given":"Song"},{"family":"Chang","given":"Antao"},{"family":"Hao","given":"Jihui"},{"family":"Huang","given":"Chongbiao"}],"issued":{"date-parts":[["2022",8,15]]}}}],"schema":"https://github.com/citation-style-language/schema/raw/master/csl-citation.json"} </w:instrText>
            </w:r>
            <w:r w:rsidRPr="00923F13">
              <w:rPr>
                <w:rFonts w:cs="Times New Roman"/>
                <w:sz w:val="16"/>
                <w:szCs w:val="16"/>
              </w:rPr>
              <w:fldChar w:fldCharType="separate"/>
            </w:r>
            <w:r w:rsidRPr="00923F13">
              <w:rPr>
                <w:rFonts w:cs="Times New Roman"/>
                <w:sz w:val="16"/>
              </w:rPr>
              <w:t>(58)</w:t>
            </w:r>
            <w:r w:rsidRPr="00923F13">
              <w:rPr>
                <w:rFonts w:cs="Times New Roman"/>
                <w:sz w:val="16"/>
                <w:szCs w:val="16"/>
              </w:rPr>
              <w:fldChar w:fldCharType="end"/>
            </w:r>
          </w:p>
        </w:tc>
      </w:tr>
      <w:tr w:rsidR="00C20CB2" w:rsidRPr="00923F13" w14:paraId="084D9D43"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7185CF9D" w14:textId="77777777" w:rsidR="00C20CB2" w:rsidRPr="00923F13" w:rsidRDefault="00C20CB2" w:rsidP="000C2790">
            <w:pPr>
              <w:rPr>
                <w:rFonts w:cs="Times New Roman"/>
                <w:b w:val="0"/>
                <w:bCs w:val="0"/>
                <w:sz w:val="16"/>
                <w:szCs w:val="16"/>
              </w:rPr>
            </w:pPr>
            <w:r w:rsidRPr="00923F13">
              <w:rPr>
                <w:rFonts w:cs="Times New Roman"/>
                <w:sz w:val="16"/>
                <w:szCs w:val="16"/>
              </w:rPr>
              <w:t>PDAC</w:t>
            </w:r>
            <w:r>
              <w:rPr>
                <w:rFonts w:cs="Times New Roman"/>
                <w:b w:val="0"/>
                <w:bCs w:val="0"/>
                <w:sz w:val="16"/>
                <w:szCs w:val="16"/>
              </w:rPr>
              <w:t>/ O</w:t>
            </w:r>
            <w:r w:rsidRPr="00923F13">
              <w:rPr>
                <w:rFonts w:cs="Times New Roman"/>
                <w:sz w:val="16"/>
                <w:szCs w:val="16"/>
              </w:rPr>
              <w:t>varian cancer</w:t>
            </w:r>
          </w:p>
        </w:tc>
        <w:tc>
          <w:tcPr>
            <w:tcW w:w="508" w:type="pct"/>
            <w:shd w:val="clear" w:color="auto" w:fill="auto"/>
          </w:tcPr>
          <w:p w14:paraId="357ABBA9"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DCK/DCTPP1</w:t>
            </w:r>
          </w:p>
        </w:tc>
        <w:tc>
          <w:tcPr>
            <w:tcW w:w="726" w:type="pct"/>
            <w:shd w:val="clear" w:color="auto" w:fill="auto"/>
          </w:tcPr>
          <w:p w14:paraId="407E2586"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81" w:type="pct"/>
            <w:shd w:val="clear" w:color="auto" w:fill="auto"/>
          </w:tcPr>
          <w:p w14:paraId="42726B6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MiaPaCa2</w:t>
            </w:r>
          </w:p>
        </w:tc>
        <w:tc>
          <w:tcPr>
            <w:tcW w:w="652" w:type="pct"/>
            <w:shd w:val="clear" w:color="auto" w:fill="auto"/>
          </w:tcPr>
          <w:p w14:paraId="3A904E6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NUC-1031</w:t>
            </w:r>
          </w:p>
        </w:tc>
        <w:tc>
          <w:tcPr>
            <w:tcW w:w="799" w:type="pct"/>
            <w:shd w:val="clear" w:color="auto" w:fill="auto"/>
          </w:tcPr>
          <w:p w14:paraId="4D1D81EA"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The pyrimidine metabolism pathway</w:t>
            </w:r>
          </w:p>
        </w:tc>
        <w:tc>
          <w:tcPr>
            <w:tcW w:w="799" w:type="pct"/>
            <w:shd w:val="clear" w:color="auto" w:fill="auto"/>
          </w:tcPr>
          <w:p w14:paraId="000DD171" w14:textId="11587184"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DCK Induced resistance</w:t>
            </w:r>
          </w:p>
        </w:tc>
        <w:tc>
          <w:tcPr>
            <w:tcW w:w="502" w:type="pct"/>
            <w:shd w:val="clear" w:color="auto" w:fill="auto"/>
          </w:tcPr>
          <w:p w14:paraId="2D2890F4"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FdXPwdjq","properties":{"formattedCitation":"(59)","plainCitation":"(59)","noteIndex":0},"citationItems":[{"id":1584,"uris":["http://zotero.org/users/9850342/items/EJF2EKY7"],"itemData":{"id":1584,"type":"article-journal","abstract":"Gemcitabine is a fluoropyrimidine analogue that is used as a mainstay of chemotherapy treatment for pancreatic and ovarian cancers, amongst others. Despite its widespread use, gemcitabine achieves responses in less than 10% of patients with metastatic pancreatic cancer and has a very limited impact on overall survival due to intrinsic and acquired resistance. NUC-1031 (Acelarin), a phosphoramidate transformation of gemcitabine, was the first anti-cancer ProTide to enter the clinic. We find it displays important in vitro cytotoxicity differences to gemcitabine, and a genome-wide CRISPR/Cas9 genetic screening approach identified only the pyrimidine metabolism pathway as modifying cancer cell sensitivity to NUC-1031. Low deoxycytidine kinase expression in tumour biopsies from patients treated with gemcitabine, assessed by immunostaining and image analysis, correlates with a poor prognosis, but there is no such correlation in tumour biopsies from a Phase I cohort treated with NUC-1031.","container-title":"Scientific Reports","DOI":"10.1038/s41598-019-44089-3","ISSN":"2045-2322","issue":"1","journalAbbreviation":"Sci Rep","language":"eng","note":"PMID: 31113993\nPMCID: PMC6529431","page":"7643","source":"PubMed","title":"Genome-scale CRISPR/Cas9 screen determines factors modulating sensitivity to ProTide NUC-1031","volume":"9","author":[{"family":"Sarr","given":"Awa"},{"family":"Bré","given":"Jennifer"},{"family":"Um","given":"In Hwa"},{"family":"Chan","given":"Tsz Huen"},{"family":"Mullen","given":"Peter"},{"family":"Harrison","given":"David J."},{"family":"Reynolds","given":"Paul A."}],"issued":{"date-parts":[["2019",5,21]]}}}],"schema":"https://github.com/citation-style-language/schema/raw/master/csl-citation.json"} </w:instrText>
            </w:r>
            <w:r w:rsidRPr="00923F13">
              <w:rPr>
                <w:rFonts w:cs="Times New Roman"/>
                <w:sz w:val="16"/>
                <w:szCs w:val="16"/>
              </w:rPr>
              <w:fldChar w:fldCharType="separate"/>
            </w:r>
            <w:r w:rsidRPr="00923F13">
              <w:rPr>
                <w:rFonts w:cs="Times New Roman"/>
                <w:sz w:val="16"/>
              </w:rPr>
              <w:t>(59)</w:t>
            </w:r>
            <w:r w:rsidRPr="00923F13">
              <w:rPr>
                <w:rFonts w:cs="Times New Roman"/>
                <w:sz w:val="16"/>
                <w:szCs w:val="16"/>
              </w:rPr>
              <w:fldChar w:fldCharType="end"/>
            </w:r>
          </w:p>
        </w:tc>
      </w:tr>
      <w:tr w:rsidR="00C20CB2" w:rsidRPr="00923F13" w14:paraId="073043A6"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2496D26E" w14:textId="77777777" w:rsidR="00C20CB2" w:rsidRPr="009A2B99" w:rsidRDefault="00C20CB2" w:rsidP="000C2790">
            <w:pPr>
              <w:rPr>
                <w:rFonts w:cs="Times New Roman"/>
                <w:sz w:val="16"/>
                <w:szCs w:val="16"/>
                <w:lang w:eastAsia="zh-CN"/>
              </w:rPr>
            </w:pPr>
            <w:r w:rsidRPr="009A2B99">
              <w:rPr>
                <w:rFonts w:cs="Times New Roman" w:hint="eastAsia"/>
                <w:sz w:val="16"/>
                <w:szCs w:val="16"/>
                <w:lang w:eastAsia="zh-CN"/>
              </w:rPr>
              <w:t>G</w:t>
            </w:r>
            <w:r w:rsidRPr="009A2B99">
              <w:rPr>
                <w:rFonts w:cs="Times New Roman"/>
                <w:sz w:val="16"/>
                <w:szCs w:val="16"/>
                <w:lang w:eastAsia="zh-CN"/>
              </w:rPr>
              <w:t>LBC</w:t>
            </w:r>
          </w:p>
        </w:tc>
        <w:tc>
          <w:tcPr>
            <w:tcW w:w="508" w:type="pct"/>
            <w:shd w:val="clear" w:color="auto" w:fill="auto"/>
          </w:tcPr>
          <w:p w14:paraId="49139D8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ELP5</w:t>
            </w:r>
          </w:p>
        </w:tc>
        <w:tc>
          <w:tcPr>
            <w:tcW w:w="726" w:type="pct"/>
            <w:shd w:val="clear" w:color="auto" w:fill="auto"/>
          </w:tcPr>
          <w:p w14:paraId="10901107"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KNOCKOUT</w:t>
            </w:r>
          </w:p>
        </w:tc>
        <w:tc>
          <w:tcPr>
            <w:tcW w:w="581" w:type="pct"/>
            <w:shd w:val="clear" w:color="auto" w:fill="auto"/>
          </w:tcPr>
          <w:p w14:paraId="01E9F51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NOZ</w:t>
            </w:r>
          </w:p>
        </w:tc>
        <w:tc>
          <w:tcPr>
            <w:tcW w:w="652" w:type="pct"/>
            <w:shd w:val="clear" w:color="auto" w:fill="auto"/>
          </w:tcPr>
          <w:p w14:paraId="076D1C86" w14:textId="489829F5"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G</w:t>
            </w:r>
            <w:r w:rsidR="00C20CB2" w:rsidRPr="00923F13">
              <w:rPr>
                <w:rFonts w:cs="Times New Roman"/>
                <w:sz w:val="16"/>
                <w:szCs w:val="16"/>
              </w:rPr>
              <w:t>emcitabine</w:t>
            </w:r>
          </w:p>
        </w:tc>
        <w:tc>
          <w:tcPr>
            <w:tcW w:w="799" w:type="pct"/>
            <w:shd w:val="clear" w:color="auto" w:fill="auto"/>
          </w:tcPr>
          <w:p w14:paraId="7FEC02FD"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t>P53 pathway</w:t>
            </w:r>
          </w:p>
        </w:tc>
        <w:tc>
          <w:tcPr>
            <w:tcW w:w="799" w:type="pct"/>
            <w:shd w:val="clear" w:color="auto" w:fill="auto"/>
          </w:tcPr>
          <w:p w14:paraId="1C3BB198" w14:textId="7FB3A505" w:rsidR="00C20CB2" w:rsidRPr="00923F13"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23F13">
              <w:rPr>
                <w:rFonts w:cs="Times New Roman"/>
                <w:sz w:val="16"/>
                <w:szCs w:val="16"/>
              </w:rPr>
              <w:t>nockout of ELP5 Induced resistance</w:t>
            </w:r>
          </w:p>
        </w:tc>
        <w:tc>
          <w:tcPr>
            <w:tcW w:w="502" w:type="pct"/>
            <w:shd w:val="clear" w:color="auto" w:fill="auto"/>
          </w:tcPr>
          <w:p w14:paraId="3918CAFE" w14:textId="77777777" w:rsidR="00C20CB2" w:rsidRPr="00923F13"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EIGDQlYt","properties":{"formattedCitation":"(60)","plainCitation":"(60)","noteIndex":0},"citationItems":[{"id":1756,"uris":["http://zotero.org/users/9850342/items/89J9AHW8"],"itemData":{"id":1756,"type":"article-journal","abstract":"Gemcitabine is the first-line treatment for locally advanced and metastatic gallbladder cancer (GBC), but poor gemcitabine response is universal. Here, we utilize a genome-wide CRISPR screen to identify that loss of ELP5 reduces the gemcitabine-induced apoptosis in GBC cells in a P53-dependent manner through the Elongator complex and other uridine 34 (U34) tRNA-modifying enzymes. Mechanistically, loss of ELP5 impairs the integrity and stability of the Elongator complex to abrogate wobble U34 tRNA modification, and directly impedes the wobble U34 modification-dependent translation of hnRNPQ mRNA, a validated P53 internal ribosomal entry site (IRES) trans-acting factor. Downregulated hnRNPQ is unable to drive P53 IRES-dependent translation, but rescuing a U34 modification-independent hnRNPQ mutant could restore P53 translation and gemcitabine sensitivity in ELP5-depleted GBC cells. GBC patients with lower ELP5, hnRNPQ, or P53 expression have poor survival outcomes after gemcitabine chemotherapy. These results indicate that the Elongator/hnRNPQ/P53 axis controls gemcitabine sensitivity in GBC cells.","container-title":"Nature Communications","DOI":"10.1038/s41467-019-13420-x","ISSN":"2041-1723","issue":"1","journalAbbreviation":"Nat Commun","language":"eng","note":"PMID: 31792210\nPMCID: PMC6889377","page":"5492","source":"PubMed","title":"Genome-wide CRISPR screen identifies ELP5 as a determinant of gemcitabine sensitivity in gallbladder cancer","volume":"10","author":[{"family":"Xu","given":"Sunwang"},{"family":"Zhan","given":"Ming"},{"family":"Jiang","given":"Cen"},{"family":"He","given":"Min"},{"family":"Yang","given":"Linhua"},{"family":"Shen","given":"Hui"},{"family":"Huang","given":"Shuai"},{"family":"Huang","given":"Xince"},{"family":"Lin","given":"Ruirong"},{"family":"Shi","given":"Yongheng"},{"family":"Liu","given":"Qiang"},{"family":"Chen","given":"Wei"},{"family":"Mohan","given":"Man"},{"family":"Wang","given":"Jian"}],"issued":{"date-parts":[["2019",12,2]]}}}],"schema":"https://github.com/citation-style-language/schema/raw/master/csl-citation.json"} </w:instrText>
            </w:r>
            <w:r w:rsidRPr="00923F13">
              <w:rPr>
                <w:rFonts w:cs="Times New Roman"/>
                <w:sz w:val="16"/>
                <w:szCs w:val="16"/>
              </w:rPr>
              <w:fldChar w:fldCharType="separate"/>
            </w:r>
            <w:r w:rsidRPr="00923F13">
              <w:rPr>
                <w:rFonts w:cs="Times New Roman"/>
                <w:sz w:val="16"/>
              </w:rPr>
              <w:t>(60)</w:t>
            </w:r>
            <w:r w:rsidRPr="00923F13">
              <w:rPr>
                <w:rFonts w:cs="Times New Roman"/>
                <w:sz w:val="16"/>
                <w:szCs w:val="16"/>
              </w:rPr>
              <w:fldChar w:fldCharType="end"/>
            </w:r>
          </w:p>
        </w:tc>
      </w:tr>
      <w:tr w:rsidR="00C20CB2" w:rsidRPr="00923F13" w14:paraId="59E154FC" w14:textId="77777777" w:rsidTr="000C2790">
        <w:tc>
          <w:tcPr>
            <w:cnfStyle w:val="001000000000" w:firstRow="0" w:lastRow="0" w:firstColumn="1" w:lastColumn="0" w:oddVBand="0" w:evenVBand="0" w:oddHBand="0" w:evenHBand="0" w:firstRowFirstColumn="0" w:firstRowLastColumn="0" w:lastRowFirstColumn="0" w:lastRowLastColumn="0"/>
            <w:tcW w:w="433" w:type="pct"/>
            <w:shd w:val="clear" w:color="auto" w:fill="auto"/>
          </w:tcPr>
          <w:p w14:paraId="619FF4D2" w14:textId="77777777" w:rsidR="00C20CB2" w:rsidRPr="00923F13" w:rsidRDefault="00C20CB2" w:rsidP="000C2790">
            <w:pPr>
              <w:rPr>
                <w:rFonts w:cs="Times New Roman"/>
                <w:sz w:val="16"/>
                <w:szCs w:val="16"/>
              </w:rPr>
            </w:pPr>
            <w:r w:rsidRPr="00923F13">
              <w:rPr>
                <w:rFonts w:cs="Times New Roman"/>
                <w:sz w:val="16"/>
                <w:szCs w:val="16"/>
              </w:rPr>
              <w:t>PDAC</w:t>
            </w:r>
          </w:p>
        </w:tc>
        <w:tc>
          <w:tcPr>
            <w:tcW w:w="508" w:type="pct"/>
            <w:shd w:val="clear" w:color="auto" w:fill="auto"/>
          </w:tcPr>
          <w:p w14:paraId="507FFAFF"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HDAC1/ABCG2</w:t>
            </w:r>
          </w:p>
        </w:tc>
        <w:tc>
          <w:tcPr>
            <w:tcW w:w="726" w:type="pct"/>
            <w:shd w:val="clear" w:color="auto" w:fill="auto"/>
          </w:tcPr>
          <w:p w14:paraId="58CCF941"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KNOCKOUT &amp;OVEREXPRESSION</w:t>
            </w:r>
          </w:p>
        </w:tc>
        <w:tc>
          <w:tcPr>
            <w:tcW w:w="581" w:type="pct"/>
            <w:shd w:val="clear" w:color="auto" w:fill="auto"/>
          </w:tcPr>
          <w:p w14:paraId="4A830CAD"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t>Panc-1 and BxPC3</w:t>
            </w:r>
          </w:p>
        </w:tc>
        <w:tc>
          <w:tcPr>
            <w:tcW w:w="652" w:type="pct"/>
            <w:shd w:val="clear" w:color="auto" w:fill="auto"/>
          </w:tcPr>
          <w:p w14:paraId="208A2F6D" w14:textId="440F53DB"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G</w:t>
            </w:r>
            <w:r w:rsidR="00C20CB2" w:rsidRPr="00923F13">
              <w:rPr>
                <w:rFonts w:cs="Times New Roman"/>
                <w:sz w:val="16"/>
                <w:szCs w:val="16"/>
              </w:rPr>
              <w:t>emcitabine, oxaliplatin, irinotecan and 5-fluorouracil</w:t>
            </w:r>
          </w:p>
        </w:tc>
        <w:tc>
          <w:tcPr>
            <w:tcW w:w="799" w:type="pct"/>
            <w:shd w:val="clear" w:color="auto" w:fill="auto"/>
          </w:tcPr>
          <w:p w14:paraId="704A359F" w14:textId="0587C8C2"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C</w:t>
            </w:r>
            <w:r w:rsidR="00C20CB2" w:rsidRPr="00923F13">
              <w:rPr>
                <w:rFonts w:cs="Times New Roman"/>
                <w:sz w:val="16"/>
                <w:szCs w:val="16"/>
              </w:rPr>
              <w:t>hromatin remodeling/the regulation of the EMT program</w:t>
            </w:r>
          </w:p>
        </w:tc>
        <w:tc>
          <w:tcPr>
            <w:tcW w:w="799" w:type="pct"/>
            <w:shd w:val="clear" w:color="auto" w:fill="auto"/>
          </w:tcPr>
          <w:p w14:paraId="69F80A79" w14:textId="78198DC4" w:rsidR="00C20CB2" w:rsidRPr="00923F13"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O</w:t>
            </w:r>
            <w:r w:rsidR="00C20CB2" w:rsidRPr="00923F13">
              <w:rPr>
                <w:rFonts w:cs="Times New Roman"/>
                <w:sz w:val="16"/>
                <w:szCs w:val="16"/>
              </w:rPr>
              <w:t>verexpression of ABCG2 induced resistance</w:t>
            </w:r>
          </w:p>
        </w:tc>
        <w:tc>
          <w:tcPr>
            <w:tcW w:w="502" w:type="pct"/>
            <w:shd w:val="clear" w:color="auto" w:fill="auto"/>
          </w:tcPr>
          <w:p w14:paraId="6BB6AB95" w14:textId="77777777" w:rsidR="00C20CB2" w:rsidRPr="00923F13"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23F13">
              <w:rPr>
                <w:rFonts w:cs="Times New Roman"/>
                <w:sz w:val="16"/>
                <w:szCs w:val="16"/>
              </w:rPr>
              <w:fldChar w:fldCharType="begin"/>
            </w:r>
            <w:r w:rsidRPr="00923F13">
              <w:rPr>
                <w:rFonts w:cs="Times New Roman"/>
                <w:sz w:val="16"/>
                <w:szCs w:val="16"/>
              </w:rPr>
              <w:instrText xml:space="preserve"> ADDIN ZOTERO_ITEM CSL_CITATION {"citationID":"pP0Pgd4l","properties":{"formattedCitation":"(61)","plainCitation":"(61)","noteIndex":0},"citationItems":[{"id":1581,"uris":["http://zotero.org/users/9850342/items/QHRA5YY5"],"itemData":{"id":1581,"type":"article-journal","abstract":"BACKGROUND: Pancreatic ductal adenocarcinoma (PDAC) patients suffer poor outcomes, including a five-year survival of below 10%. Poor outcomes result in part from therapeutic resistance that limits the impact of cytotoxic first-line therapy. Novel therapeutic approaches are needed, but currently no targeted therapies exist to treat PDAC.\nMETHODS: To assess cellular resistance mechanisms common to four cytotoxic chemotherapies (gemcitabine, 5-fluorouracil, irinotecan, and oxaliplatin) used to treat PDAC patients, we performed four genome-wide CRISPR activation (CRISPRact) and CRISPR knock-out (CRISPRko) screens in two common PDAC cell lines (Panc-1 and BxPC3). We used pathway analysis to identify gene sets enriched among our hits and conducted RNA-sequencing and chromatin immunoprecipitation-sequencing (ChIP-seq) to characterize top hits from our screen. We used scratch assays to assess changes in cellular migration with HDAC1 overexpression.\nRESULTS: Our data revealed activation of ABCG2, a well-described efflux pump, as the most consistent mediator of resistance in each of our screens. CRISPR-mediated activation of genes involved in transcriptional co-repressor complexes also conferred resistance to multiple drugs. Expression of many of these genes, including HDAC1, is associated with reduced survival in PDAC patients. Up-regulation of HDAC1 in vitro increased promoter occupancy and expression of several genes involved in the epithelial-to-mesenchymal transition (EMT). These cells also displayed phenotypic changes in cellular migration consistent with activation of the EMT pathway. The expression changes resulting from HDAC1 activation were also observed with activation of several other co-repressor complex members. Finally, we developed a publicly available analysis tool, PancDS, which integrates gene expression profiles with our screen results to predict drug sensitivity in resected PDAC tumors and cell lines.\nCONCLUSION: Our results provide a comprehensive resource for identifying cellular mechanisms of drug resistance in PDAC, mechanistically implicate HDAC1, and co-repressor complex members broadly, in multi-drug resistance, and provide an analytical tool for predicting treatment response in PDAC tumors and cell lines.","container-title":"BMC cancer","DOI":"10.1186/s12885-021-08388-1","ISSN":"1471-2407","issue":"1","journalAbbreviation":"BMC Cancer","language":"eng","note":"PMID: 34049503\nPMCID: PMC8164247","page":"632","source":"PubMed","title":"Pooled CRISPR screening in pancreatic cancer cells implicates co-repressor complexes as a cause of multiple drug resistance via regulation of epithelial-to-mesenchymal transition","volume":"21","author":[{"family":"Ramaker","given":"Ryne C."},{"family":"Hardigan","given":"Andrew A."},{"family":"Gordon","given":"Emily R."},{"family":"Wright","given":"Carter A."},{"family":"Myers","given":"Richard M."},{"family":"Cooper","given":"Sara J."}],"issued":{"date-parts":[["2021",5,29]]}}}],"schema":"https://github.com/citation-style-language/schema/raw/master/csl-citation.json"} </w:instrText>
            </w:r>
            <w:r w:rsidRPr="00923F13">
              <w:rPr>
                <w:rFonts w:cs="Times New Roman"/>
                <w:sz w:val="16"/>
                <w:szCs w:val="16"/>
              </w:rPr>
              <w:fldChar w:fldCharType="separate"/>
            </w:r>
            <w:r w:rsidRPr="00923F13">
              <w:rPr>
                <w:rFonts w:cs="Times New Roman"/>
                <w:sz w:val="16"/>
              </w:rPr>
              <w:t>(61)</w:t>
            </w:r>
            <w:r w:rsidRPr="00923F13">
              <w:rPr>
                <w:rFonts w:cs="Times New Roman"/>
                <w:sz w:val="16"/>
                <w:szCs w:val="16"/>
              </w:rPr>
              <w:fldChar w:fldCharType="end"/>
            </w:r>
          </w:p>
        </w:tc>
      </w:tr>
    </w:tbl>
    <w:p w14:paraId="34862A14" w14:textId="77777777" w:rsidR="00C20CB2" w:rsidRPr="009F1DE2" w:rsidRDefault="00C20CB2" w:rsidP="00C20CB2">
      <w:pPr>
        <w:rPr>
          <w:rFonts w:cs="Times New Roman"/>
          <w:szCs w:val="24"/>
          <w:lang w:eastAsia="zh-CN"/>
        </w:rPr>
      </w:pPr>
    </w:p>
    <w:p w14:paraId="1A0915A3" w14:textId="77777777" w:rsidR="00C20CB2" w:rsidRPr="009F1DE2" w:rsidRDefault="00C20CB2" w:rsidP="00C20CB2">
      <w:pPr>
        <w:rPr>
          <w:rFonts w:cs="Times New Roman"/>
          <w:szCs w:val="24"/>
          <w:lang w:eastAsia="zh-CN"/>
        </w:rPr>
      </w:pPr>
    </w:p>
    <w:p w14:paraId="698FD5EB" w14:textId="77777777" w:rsidR="00C20CB2" w:rsidRPr="009F1DE2" w:rsidRDefault="00C20CB2" w:rsidP="00C20CB2">
      <w:pPr>
        <w:rPr>
          <w:rFonts w:cs="Times New Roman"/>
          <w:szCs w:val="24"/>
          <w:lang w:eastAsia="zh-CN"/>
        </w:rPr>
      </w:pPr>
    </w:p>
    <w:p w14:paraId="4E0E920E" w14:textId="77777777" w:rsidR="00C20CB2" w:rsidRPr="009F1DE2" w:rsidRDefault="00C20CB2" w:rsidP="00C20CB2">
      <w:pPr>
        <w:rPr>
          <w:rFonts w:cs="Times New Roman"/>
          <w:szCs w:val="24"/>
          <w:lang w:eastAsia="zh-CN"/>
        </w:rPr>
      </w:pPr>
    </w:p>
    <w:p w14:paraId="2005FC54" w14:textId="77777777" w:rsidR="00C20CB2" w:rsidRPr="009F1DE2" w:rsidRDefault="00C20CB2" w:rsidP="00C20CB2">
      <w:pPr>
        <w:rPr>
          <w:rFonts w:cs="Times New Roman"/>
          <w:szCs w:val="24"/>
          <w:lang w:eastAsia="zh-CN"/>
        </w:rPr>
      </w:pPr>
    </w:p>
    <w:p w14:paraId="20ADE2CE" w14:textId="77777777" w:rsidR="00C20CB2" w:rsidRPr="009F1DE2" w:rsidRDefault="00C20CB2" w:rsidP="00C20CB2">
      <w:pPr>
        <w:rPr>
          <w:rFonts w:cs="Times New Roman"/>
          <w:szCs w:val="24"/>
          <w:lang w:eastAsia="zh-CN"/>
        </w:rPr>
      </w:pPr>
    </w:p>
    <w:p w14:paraId="49E2CCD5" w14:textId="77777777" w:rsidR="00C20CB2" w:rsidRPr="009F1DE2" w:rsidRDefault="00C20CB2" w:rsidP="00C20CB2">
      <w:pPr>
        <w:rPr>
          <w:rFonts w:cs="Times New Roman"/>
          <w:szCs w:val="24"/>
          <w:lang w:eastAsia="zh-CN"/>
        </w:rPr>
      </w:pPr>
    </w:p>
    <w:p w14:paraId="1CD8D29C" w14:textId="77777777" w:rsidR="00C20CB2" w:rsidRPr="009F1DE2" w:rsidRDefault="00C20CB2" w:rsidP="00C20CB2">
      <w:pPr>
        <w:rPr>
          <w:rFonts w:cs="Times New Roman"/>
          <w:szCs w:val="24"/>
          <w:lang w:eastAsia="zh-CN"/>
        </w:rPr>
      </w:pPr>
    </w:p>
    <w:p w14:paraId="45146C3C" w14:textId="77777777" w:rsidR="00C20CB2" w:rsidRDefault="00C20CB2" w:rsidP="00C20CB2">
      <w:pPr>
        <w:rPr>
          <w:rFonts w:cs="Times New Roman"/>
          <w:szCs w:val="24"/>
          <w:lang w:eastAsia="zh-CN"/>
        </w:rPr>
      </w:pPr>
    </w:p>
    <w:p w14:paraId="3B89112A" w14:textId="77777777" w:rsidR="00C20CB2" w:rsidRPr="009F1DE2" w:rsidRDefault="00C20CB2" w:rsidP="00C20CB2">
      <w:pPr>
        <w:rPr>
          <w:rFonts w:cs="Times New Roman"/>
          <w:szCs w:val="24"/>
          <w:lang w:eastAsia="zh-CN"/>
        </w:rPr>
      </w:pPr>
    </w:p>
    <w:tbl>
      <w:tblPr>
        <w:tblStyle w:val="ListTable6Colourful"/>
        <w:tblW w:w="5000" w:type="pct"/>
        <w:tblLayout w:type="fixed"/>
        <w:tblLook w:val="04A0" w:firstRow="1" w:lastRow="0" w:firstColumn="1" w:lastColumn="0" w:noHBand="0" w:noVBand="1"/>
      </w:tblPr>
      <w:tblGrid>
        <w:gridCol w:w="1277"/>
        <w:gridCol w:w="1130"/>
        <w:gridCol w:w="1281"/>
        <w:gridCol w:w="1130"/>
        <w:gridCol w:w="995"/>
        <w:gridCol w:w="1420"/>
        <w:gridCol w:w="1558"/>
        <w:gridCol w:w="986"/>
      </w:tblGrid>
      <w:tr w:rsidR="00C20CB2" w:rsidRPr="009A2B99" w14:paraId="667DA876"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14644A28" w14:textId="50363116" w:rsidR="00C20CB2" w:rsidRPr="009A2B99" w:rsidRDefault="00C20CB2" w:rsidP="000C2790">
            <w:pPr>
              <w:rPr>
                <w:rFonts w:cs="Times New Roman"/>
                <w:sz w:val="16"/>
                <w:szCs w:val="16"/>
              </w:rPr>
            </w:pPr>
            <w:bookmarkStart w:id="0" w:name="_Hlk144152372"/>
            <w:r>
              <w:rPr>
                <w:rFonts w:eastAsia="DengXian" w:cs="Times New Roman"/>
                <w:color w:val="000000"/>
                <w:sz w:val="16"/>
                <w:szCs w:val="16"/>
                <w:lang w:eastAsia="zh-CN"/>
              </w:rPr>
              <w:lastRenderedPageBreak/>
              <w:t xml:space="preserve">Supplementary </w:t>
            </w:r>
            <w:r w:rsidRPr="009A2B99">
              <w:rPr>
                <w:rFonts w:eastAsia="DengXian" w:cs="Times New Roman"/>
                <w:color w:val="000000"/>
                <w:sz w:val="16"/>
                <w:szCs w:val="16"/>
                <w:lang w:eastAsia="zh-CN"/>
              </w:rPr>
              <w:t>T</w:t>
            </w:r>
            <w:r w:rsidRPr="009A2B99">
              <w:rPr>
                <w:rFonts w:eastAsia="DengXian" w:cs="Times New Roman" w:hint="eastAsia"/>
                <w:color w:val="000000"/>
                <w:sz w:val="16"/>
                <w:szCs w:val="16"/>
                <w:lang w:eastAsia="zh-CN"/>
              </w:rPr>
              <w:t>able</w:t>
            </w:r>
            <w:r w:rsidRPr="009A2B99">
              <w:rPr>
                <w:rFonts w:eastAsia="DengXian" w:cs="Times New Roman"/>
                <w:color w:val="000000"/>
                <w:sz w:val="16"/>
                <w:szCs w:val="16"/>
                <w:lang w:eastAsia="zh-CN"/>
              </w:rPr>
              <w:t xml:space="preserve">7. Summary of </w:t>
            </w:r>
            <w:r w:rsidRPr="009A2B99">
              <w:rPr>
                <w:rFonts w:eastAsia="DengXian" w:cs="Times New Roman"/>
                <w:color w:val="000000"/>
                <w:sz w:val="16"/>
                <w:szCs w:val="16"/>
              </w:rPr>
              <w:t>CRISPR screen with</w:t>
            </w:r>
            <w:r w:rsidRPr="009A2B99">
              <w:rPr>
                <w:rFonts w:cs="Times New Roman"/>
                <w:b w:val="0"/>
                <w:bCs w:val="0"/>
                <w:sz w:val="16"/>
                <w:szCs w:val="16"/>
              </w:rPr>
              <w:t xml:space="preserve"> </w:t>
            </w:r>
            <w:r w:rsidR="003F0B9C">
              <w:rPr>
                <w:rFonts w:cs="Times New Roman"/>
                <w:sz w:val="16"/>
                <w:szCs w:val="16"/>
              </w:rPr>
              <w:t>a</w:t>
            </w:r>
            <w:r w:rsidRPr="009A2B99">
              <w:rPr>
                <w:rFonts w:cs="Times New Roman"/>
                <w:sz w:val="16"/>
                <w:szCs w:val="16"/>
              </w:rPr>
              <w:t xml:space="preserve">lkylating </w:t>
            </w:r>
            <w:r w:rsidR="003F0B9C">
              <w:rPr>
                <w:rFonts w:cs="Times New Roman"/>
                <w:sz w:val="16"/>
                <w:szCs w:val="16"/>
              </w:rPr>
              <w:t>a</w:t>
            </w:r>
            <w:r w:rsidRPr="009A2B99">
              <w:rPr>
                <w:rFonts w:cs="Times New Roman"/>
                <w:sz w:val="16"/>
                <w:szCs w:val="16"/>
              </w:rPr>
              <w:t>gents</w:t>
            </w:r>
          </w:p>
        </w:tc>
      </w:tr>
      <w:bookmarkEnd w:id="0"/>
      <w:tr w:rsidR="00C20CB2" w:rsidRPr="009A2B99" w14:paraId="4C7837B2"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auto"/>
              <w:bottom w:val="single" w:sz="4" w:space="0" w:color="auto"/>
            </w:tcBorders>
            <w:shd w:val="clear" w:color="auto" w:fill="auto"/>
          </w:tcPr>
          <w:p w14:paraId="7DB49F17" w14:textId="77777777" w:rsidR="00C20CB2" w:rsidRPr="009A2B99" w:rsidRDefault="00C20CB2" w:rsidP="000C2790">
            <w:pPr>
              <w:rPr>
                <w:rFonts w:eastAsia="DengXian" w:cs="Times New Roman"/>
                <w:color w:val="000000"/>
                <w:sz w:val="16"/>
                <w:szCs w:val="16"/>
              </w:rPr>
            </w:pPr>
            <w:r w:rsidRPr="009A2B99">
              <w:rPr>
                <w:rFonts w:cs="Times New Roman"/>
                <w:sz w:val="16"/>
                <w:szCs w:val="16"/>
              </w:rPr>
              <w:t>Cancer</w:t>
            </w:r>
          </w:p>
        </w:tc>
        <w:tc>
          <w:tcPr>
            <w:tcW w:w="578" w:type="pct"/>
            <w:tcBorders>
              <w:top w:val="single" w:sz="4" w:space="0" w:color="auto"/>
              <w:bottom w:val="single" w:sz="4" w:space="0" w:color="auto"/>
            </w:tcBorders>
            <w:shd w:val="clear" w:color="auto" w:fill="auto"/>
          </w:tcPr>
          <w:p w14:paraId="15482899"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cs="Times New Roman"/>
                <w:b/>
                <w:bCs/>
                <w:sz w:val="16"/>
                <w:szCs w:val="16"/>
                <w:lang w:eastAsia="zh-CN"/>
              </w:rPr>
              <w:t>Gene</w:t>
            </w:r>
          </w:p>
        </w:tc>
        <w:tc>
          <w:tcPr>
            <w:tcW w:w="655" w:type="pct"/>
            <w:tcBorders>
              <w:top w:val="single" w:sz="4" w:space="0" w:color="auto"/>
              <w:bottom w:val="single" w:sz="4" w:space="0" w:color="auto"/>
            </w:tcBorders>
            <w:shd w:val="clear" w:color="auto" w:fill="auto"/>
          </w:tcPr>
          <w:p w14:paraId="0C4A3726"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CRISPR</w:t>
            </w:r>
          </w:p>
        </w:tc>
        <w:tc>
          <w:tcPr>
            <w:tcW w:w="578" w:type="pct"/>
            <w:tcBorders>
              <w:top w:val="single" w:sz="4" w:space="0" w:color="auto"/>
              <w:bottom w:val="single" w:sz="4" w:space="0" w:color="auto"/>
            </w:tcBorders>
            <w:shd w:val="clear" w:color="auto" w:fill="auto"/>
          </w:tcPr>
          <w:p w14:paraId="16325DD0"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Cell line</w:t>
            </w:r>
          </w:p>
        </w:tc>
        <w:tc>
          <w:tcPr>
            <w:tcW w:w="509" w:type="pct"/>
            <w:tcBorders>
              <w:top w:val="single" w:sz="4" w:space="0" w:color="auto"/>
              <w:bottom w:val="single" w:sz="4" w:space="0" w:color="auto"/>
            </w:tcBorders>
            <w:shd w:val="clear" w:color="auto" w:fill="auto"/>
          </w:tcPr>
          <w:p w14:paraId="2545A019"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Drug</w:t>
            </w:r>
          </w:p>
        </w:tc>
        <w:tc>
          <w:tcPr>
            <w:tcW w:w="726" w:type="pct"/>
            <w:tcBorders>
              <w:top w:val="single" w:sz="4" w:space="0" w:color="auto"/>
              <w:bottom w:val="single" w:sz="4" w:space="0" w:color="auto"/>
            </w:tcBorders>
            <w:shd w:val="clear" w:color="auto" w:fill="auto"/>
          </w:tcPr>
          <w:p w14:paraId="7B1BA703"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Related pathway</w:t>
            </w:r>
          </w:p>
        </w:tc>
        <w:tc>
          <w:tcPr>
            <w:tcW w:w="797" w:type="pct"/>
            <w:tcBorders>
              <w:top w:val="single" w:sz="4" w:space="0" w:color="auto"/>
              <w:bottom w:val="single" w:sz="4" w:space="0" w:color="auto"/>
            </w:tcBorders>
            <w:shd w:val="clear" w:color="auto" w:fill="auto"/>
          </w:tcPr>
          <w:p w14:paraId="6EE30650"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Effect</w:t>
            </w:r>
          </w:p>
        </w:tc>
        <w:tc>
          <w:tcPr>
            <w:tcW w:w="504" w:type="pct"/>
            <w:tcBorders>
              <w:top w:val="single" w:sz="4" w:space="0" w:color="auto"/>
              <w:bottom w:val="single" w:sz="4" w:space="0" w:color="auto"/>
            </w:tcBorders>
            <w:shd w:val="clear" w:color="auto" w:fill="auto"/>
          </w:tcPr>
          <w:p w14:paraId="16761E61"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b/>
                <w:bCs/>
                <w:sz w:val="16"/>
                <w:szCs w:val="16"/>
              </w:rPr>
              <w:t>Reference</w:t>
            </w:r>
          </w:p>
        </w:tc>
      </w:tr>
      <w:tr w:rsidR="00C20CB2" w:rsidRPr="009A2B99" w14:paraId="5FB5B0E3" w14:textId="77777777" w:rsidTr="000C2790">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auto"/>
            </w:tcBorders>
            <w:shd w:val="clear" w:color="auto" w:fill="auto"/>
          </w:tcPr>
          <w:p w14:paraId="3AFD73F1"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BLCA</w:t>
            </w:r>
          </w:p>
        </w:tc>
        <w:tc>
          <w:tcPr>
            <w:tcW w:w="578" w:type="pct"/>
            <w:tcBorders>
              <w:top w:val="single" w:sz="4" w:space="0" w:color="auto"/>
            </w:tcBorders>
            <w:shd w:val="clear" w:color="auto" w:fill="auto"/>
          </w:tcPr>
          <w:p w14:paraId="2855BAF2"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MSH2</w:t>
            </w:r>
          </w:p>
          <w:p w14:paraId="7BF199F2"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p>
        </w:tc>
        <w:tc>
          <w:tcPr>
            <w:tcW w:w="655" w:type="pct"/>
            <w:tcBorders>
              <w:top w:val="single" w:sz="4" w:space="0" w:color="auto"/>
            </w:tcBorders>
            <w:shd w:val="clear" w:color="auto" w:fill="auto"/>
          </w:tcPr>
          <w:p w14:paraId="7EABD66A"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KNOCKOUT</w:t>
            </w:r>
          </w:p>
        </w:tc>
        <w:tc>
          <w:tcPr>
            <w:tcW w:w="578" w:type="pct"/>
            <w:tcBorders>
              <w:top w:val="single" w:sz="4" w:space="0" w:color="auto"/>
            </w:tcBorders>
            <w:shd w:val="clear" w:color="auto" w:fill="auto"/>
          </w:tcPr>
          <w:p w14:paraId="214DAA4E"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MGHU4</w:t>
            </w:r>
          </w:p>
        </w:tc>
        <w:tc>
          <w:tcPr>
            <w:tcW w:w="509" w:type="pct"/>
            <w:tcBorders>
              <w:top w:val="single" w:sz="4" w:space="0" w:color="auto"/>
            </w:tcBorders>
            <w:shd w:val="clear" w:color="auto" w:fill="auto"/>
          </w:tcPr>
          <w:p w14:paraId="3B8B2750"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cisplatin</w:t>
            </w:r>
          </w:p>
        </w:tc>
        <w:tc>
          <w:tcPr>
            <w:tcW w:w="726" w:type="pct"/>
            <w:tcBorders>
              <w:top w:val="single" w:sz="4" w:space="0" w:color="auto"/>
            </w:tcBorders>
            <w:shd w:val="clear" w:color="auto" w:fill="auto"/>
          </w:tcPr>
          <w:p w14:paraId="646FEBA5"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MMR pathway</w:t>
            </w:r>
          </w:p>
        </w:tc>
        <w:tc>
          <w:tcPr>
            <w:tcW w:w="797" w:type="pct"/>
            <w:tcBorders>
              <w:top w:val="single" w:sz="4" w:space="0" w:color="auto"/>
            </w:tcBorders>
            <w:shd w:val="clear" w:color="auto" w:fill="auto"/>
          </w:tcPr>
          <w:p w14:paraId="34B01300" w14:textId="7F0246AB" w:rsidR="00C20CB2" w:rsidRPr="009A2B99"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w:t>
            </w:r>
            <w:r w:rsidR="00C20CB2" w:rsidRPr="009A2B99">
              <w:rPr>
                <w:rFonts w:cs="Times New Roman"/>
                <w:sz w:val="16"/>
                <w:szCs w:val="16"/>
              </w:rPr>
              <w:t xml:space="preserve">nockout of MSH2 </w:t>
            </w:r>
            <w:r>
              <w:rPr>
                <w:rFonts w:cs="Times New Roman"/>
                <w:sz w:val="16"/>
                <w:szCs w:val="16"/>
              </w:rPr>
              <w:t>i</w:t>
            </w:r>
            <w:r w:rsidR="00C20CB2" w:rsidRPr="009A2B99">
              <w:rPr>
                <w:rFonts w:cs="Times New Roman"/>
                <w:sz w:val="16"/>
                <w:szCs w:val="16"/>
              </w:rPr>
              <w:t>nduced resistance</w:t>
            </w:r>
          </w:p>
        </w:tc>
        <w:tc>
          <w:tcPr>
            <w:tcW w:w="504" w:type="pct"/>
            <w:tcBorders>
              <w:top w:val="single" w:sz="4" w:space="0" w:color="auto"/>
            </w:tcBorders>
            <w:shd w:val="clear" w:color="auto" w:fill="auto"/>
          </w:tcPr>
          <w:p w14:paraId="61D5BCB7"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rT4rPhyc","properties":{"formattedCitation":"(63)","plainCitation":"(63)","noteIndex":0},"citationItems":[{"id":2015,"uris":["http://zotero.org/users/9850342/items/FYA4PPU8"],"itemData":{"id":2015,"type":"article-journal","abstract":"BACKGROUND: The response to first-line, platinum-based treatment of muscle-invasive bladder cancer has not improved in 3 decades.\nOBJECTIVE: To identify genes that influence cisplatin resistance in bladder cancer.\nDESIGN, SETTING, AND PARTICIPANTS: We performed a whole-genome CRISPR screen in a bladder cancer cell line to identify genes that mediate resistance to cisplatin.\nOUTCOME MEASUREMENTS AND STATISTICAL ANALYSIS: Targeted validation was performed in two bladder cancer cell lines. The top gene candidate was validated in a publicly available bladder cancer dataset.\nRESULTS AND LIMITATIONS: From the CRISPR screen, we identified MSH2 as the most significantly enriched gene and mismatch repair as the most significantly enriched pathway that promoted resistance to cisplatin. Bladder cancer cells with knockdown of MSH2 showed a reduction in cisplatin-mediated apoptosis. MSH2 loss did not impact the sensitivity to other chemotherapies, including the cisplatin analog oxaliplatin. Bladder tumors with low MSH2 protein levels, quantified using reverse-phase protein array, showed poorer survival when treated with cisplatin- or carboplatin-based therapy; these results require future validation using immunohistochemistry. Additionally, results are retrospective from patients with primarily high-grade tumors; thus, validation in a controlled clinical trial is needed.\nCONCLUSIONS: We generated in vitro evidence that bladder cancer cell lines depleted of MSH2 are more resistant to cisplatin. We additionally found an association between low MSH2 in bladder tumors and poorer patient survival when treated with platinum-based chemotherapy. If successfully validated prospectively, MSH2 protein level could assist in the selection of patients for chemotherapy.\nPATIENT SUMMARY: We report the first evidence that MSH2 protein level may contribute to chemotherapy resistance observed in muscle-invasive bladder cancer. MSH2 has potential as a biomarker predictive of response to platinum-based therapy.","container-title":"European Urology","DOI":"10.1016/j.eururo.2018.10.040","ISSN":"1873-7560","issue":"2","journalAbbreviation":"Eur Urol","language":"eng","note":"PMID: 30414698\nPMCID: PMC6339584","page":"242-250","source":"PubMed","title":"A Whole-genome CRISPR Screen Identifies a Role of MSH2 in Cisplatin-mediated Cell Death in Muscle-invasive Bladder Cancer","volume":"75","author":[{"family":"Goodspeed","given":"Andrew"},{"family":"Jean","given":"Annie"},{"family":"Costello","given":"James C."}],"issued":{"date-parts":[["2019",2]]}}}],"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3)</w:t>
            </w:r>
            <w:r w:rsidRPr="009A2B99">
              <w:rPr>
                <w:rFonts w:cs="Times New Roman"/>
                <w:sz w:val="16"/>
                <w:szCs w:val="16"/>
              </w:rPr>
              <w:fldChar w:fldCharType="end"/>
            </w:r>
          </w:p>
        </w:tc>
      </w:tr>
      <w:tr w:rsidR="00C20CB2" w:rsidRPr="009A2B99" w14:paraId="1641C293"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584FF0B2"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BLCA</w:t>
            </w:r>
          </w:p>
        </w:tc>
        <w:tc>
          <w:tcPr>
            <w:tcW w:w="578" w:type="pct"/>
            <w:shd w:val="clear" w:color="auto" w:fill="auto"/>
          </w:tcPr>
          <w:p w14:paraId="0DD1BCA7"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HNRNPU</w:t>
            </w:r>
          </w:p>
        </w:tc>
        <w:tc>
          <w:tcPr>
            <w:tcW w:w="655" w:type="pct"/>
            <w:shd w:val="clear" w:color="auto" w:fill="auto"/>
          </w:tcPr>
          <w:p w14:paraId="423EF9EE"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KNOCKOUT</w:t>
            </w:r>
          </w:p>
        </w:tc>
        <w:tc>
          <w:tcPr>
            <w:tcW w:w="578" w:type="pct"/>
            <w:shd w:val="clear" w:color="auto" w:fill="auto"/>
          </w:tcPr>
          <w:p w14:paraId="05070033"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T24</w:t>
            </w:r>
          </w:p>
        </w:tc>
        <w:tc>
          <w:tcPr>
            <w:tcW w:w="509" w:type="pct"/>
            <w:shd w:val="clear" w:color="auto" w:fill="auto"/>
          </w:tcPr>
          <w:p w14:paraId="789F44BE"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cisplatin</w:t>
            </w:r>
          </w:p>
        </w:tc>
        <w:tc>
          <w:tcPr>
            <w:tcW w:w="726" w:type="pct"/>
            <w:shd w:val="clear" w:color="auto" w:fill="auto"/>
          </w:tcPr>
          <w:p w14:paraId="111D3146"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NF1 related signaling pathway</w:t>
            </w:r>
          </w:p>
        </w:tc>
        <w:tc>
          <w:tcPr>
            <w:tcW w:w="797" w:type="pct"/>
            <w:shd w:val="clear" w:color="auto" w:fill="auto"/>
          </w:tcPr>
          <w:p w14:paraId="27F814D6" w14:textId="3222E7EC" w:rsidR="00C20CB2" w:rsidRPr="009A2B99"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K</w:t>
            </w:r>
            <w:r w:rsidR="00C20CB2" w:rsidRPr="009A2B99">
              <w:rPr>
                <w:rFonts w:cs="Times New Roman"/>
                <w:sz w:val="16"/>
                <w:szCs w:val="16"/>
              </w:rPr>
              <w:t>nockout of HNRNPU sensitized the cells</w:t>
            </w:r>
          </w:p>
        </w:tc>
        <w:tc>
          <w:tcPr>
            <w:tcW w:w="504" w:type="pct"/>
            <w:shd w:val="clear" w:color="auto" w:fill="auto"/>
          </w:tcPr>
          <w:p w14:paraId="73441760"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0UsWi15r","properties":{"formattedCitation":"(64)","plainCitation":"(64)","noteIndex":0},"citationItems":[{"id":2013,"uris":["http://zotero.org/users/9850342/items/QRVY82F3"],"itemData":{"id":2013,"type":"article-journal","abstract":"PURPOSE: The overall response of cisplatin-based chemotherapy in bladder urothelial carcinoma (BUC) remains unsatisfactory due to the complex pathological subtypes, genomic difference, and drug resistance. The genes that associated with cisplatin resistance remain unclear. Herein, we aimed to identify the cisplatin resistance associated genes in BUC. EXPERIMENTAL DESIGN: The cytotoxicity of cisplatin was evaluated in six bladder cancer cell lines to compare their responses to cisplatin. The T24 cancer cells exhibited the lowest sensitivity to cisplatin and was therefore selected to explore the mechanisms of drug resistance. We performed genome-wide CRISPR screening in T24 cancer cells in vitro, and identified that the gene heterogeneous nuclear ribonucleoprotein U (HNRNPU) was the top candidate gene related to cisplatin resistance. Epigenetic and transcriptional profiles of HNRNPU-depleted cells after cisplatin treatment were analyzed to investigate the relationship between HNRNPU and cisplatin resistance. In vivo experiments were also performed to demonstrate the function of HNRNPU depletion in cisplatin sensitivity.\nRESULTS: Significant correlation was found between HNRNPU expression level and sensitivity to cisplatin in bladder cancer cell lines. In the high HNRNPU expressing T24 cancer cells, knockout of HNRNPU inhibited cell proliferation, invasion, and migration. In addition, loss of HNRNPU promoted apoptosis and S-phase arrest in the T24 cells treated with cisplatin. Data from The Cancer Genome Atlas (TCGA) demonstrated that HNRNPU expression was significantly higher in tumor tissues than in normal tissues. High HNRNPU level was negatively correlated with patient survival. Transcriptomic profiling analysis showed that knockout of HNRNPU enhanced cisplatin sensitivity by regulating DNA damage repair genes. Furthermore, it was found that HNRNPU regulates chemosensitivity by affecting the expression of neurofibromin 1 (NF1).\nCONCLUSIONS: Our study demonstrated that HNRNPU expression is associated with cisplatin sensitivity in bladder urothelial carcinoma cells. Inhibition of HNRNPU could be a potential therapy for cisplatin-resistant bladder cancer.","container-title":"Molecular Cancer","DOI":"10.1186/s12943-022-01517-9","ISSN":"1476-4598","issue":"1","journalAbbreviation":"Mol Cancer","language":"eng","note":"PMID: 35130920\nPMCID: PMC8819945","page":"37","source":"PubMed","title":"Targeting HNRNPU to overcome cisplatin resistance in bladder cancer","volume":"21","author":[{"family":"Shi","given":"Zhen-Duo"},{"family":"Hao","given":"Lin"},{"family":"Han","given":"Xiao-Xiao"},{"family":"Wu","given":"Zhuo-Xun"},{"family":"Pang","given":"Kun"},{"family":"Dong","given":"Yang"},{"family":"Qin","given":"Jia-Xin"},{"family":"Wang","given":"Guang-Yue"},{"family":"Zhang","given":"Xuan-Ming"},{"family":"Xia","given":"Tian"},{"family":"Liang","given":"Qing"},{"family":"Zhao","given":"Yan"},{"family":"Li","given":"Rui"},{"family":"Zhang","given":"Shao-Qi"},{"family":"Zhang","given":"Jun-Hao"},{"family":"Chen","given":"Jian-Gang"},{"family":"Wang","given":"Gong-Cheng"},{"family":"Chen","given":"Zhe-Sheng"},{"family":"Han","given":"Cong-Hui"}],"issued":{"date-parts":[["2022",2,7]]}}}],"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4)</w:t>
            </w:r>
            <w:r w:rsidRPr="009A2B99">
              <w:rPr>
                <w:rFonts w:cs="Times New Roman"/>
                <w:sz w:val="16"/>
                <w:szCs w:val="16"/>
              </w:rPr>
              <w:fldChar w:fldCharType="end"/>
            </w:r>
          </w:p>
        </w:tc>
      </w:tr>
      <w:tr w:rsidR="00C20CB2" w:rsidRPr="009A2B99" w14:paraId="49885603" w14:textId="77777777" w:rsidTr="000C2790">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73D24F40"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Melanoma</w:t>
            </w:r>
          </w:p>
        </w:tc>
        <w:tc>
          <w:tcPr>
            <w:tcW w:w="578" w:type="pct"/>
            <w:shd w:val="clear" w:color="auto" w:fill="auto"/>
          </w:tcPr>
          <w:p w14:paraId="66373FE3"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ZNRF3/ARIH2</w:t>
            </w:r>
          </w:p>
        </w:tc>
        <w:tc>
          <w:tcPr>
            <w:tcW w:w="655" w:type="pct"/>
            <w:shd w:val="clear" w:color="auto" w:fill="auto"/>
          </w:tcPr>
          <w:p w14:paraId="709AC832"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w:t>
            </w:r>
          </w:p>
        </w:tc>
        <w:tc>
          <w:tcPr>
            <w:tcW w:w="578" w:type="pct"/>
            <w:shd w:val="clear" w:color="auto" w:fill="auto"/>
          </w:tcPr>
          <w:p w14:paraId="7CFF131B"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 xml:space="preserve">A375 </w:t>
            </w:r>
          </w:p>
        </w:tc>
        <w:tc>
          <w:tcPr>
            <w:tcW w:w="509" w:type="pct"/>
            <w:shd w:val="clear" w:color="auto" w:fill="auto"/>
          </w:tcPr>
          <w:p w14:paraId="608CF735"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cisplatin</w:t>
            </w:r>
          </w:p>
        </w:tc>
        <w:tc>
          <w:tcPr>
            <w:tcW w:w="726" w:type="pct"/>
            <w:shd w:val="clear" w:color="auto" w:fill="auto"/>
          </w:tcPr>
          <w:p w14:paraId="1AF48499"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proofErr w:type="spellStart"/>
            <w:r w:rsidRPr="009A2B99">
              <w:rPr>
                <w:rFonts w:eastAsia="DengXian" w:cs="Times New Roman"/>
                <w:color w:val="000000"/>
                <w:sz w:val="16"/>
                <w:szCs w:val="16"/>
              </w:rPr>
              <w:t>Wnt</w:t>
            </w:r>
            <w:proofErr w:type="spellEnd"/>
            <w:r w:rsidRPr="009A2B99">
              <w:rPr>
                <w:rFonts w:eastAsia="DengXian" w:cs="Times New Roman"/>
                <w:color w:val="000000"/>
                <w:sz w:val="16"/>
                <w:szCs w:val="16"/>
              </w:rPr>
              <w:t xml:space="preserve"> β-catenin signaling,</w:t>
            </w:r>
          </w:p>
        </w:tc>
        <w:tc>
          <w:tcPr>
            <w:tcW w:w="797" w:type="pct"/>
            <w:shd w:val="clear" w:color="auto" w:fill="auto"/>
          </w:tcPr>
          <w:p w14:paraId="318F9AFA" w14:textId="4A0606D6"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ZNRF3 negatively regu</w:t>
            </w:r>
            <w:r w:rsidRPr="009A2B99">
              <w:rPr>
                <w:rFonts w:cs="Times New Roman" w:hint="eastAsia"/>
                <w:sz w:val="16"/>
                <w:szCs w:val="16"/>
                <w:lang w:eastAsia="zh-CN"/>
              </w:rPr>
              <w:t>late</w:t>
            </w:r>
            <w:r w:rsidR="003F0B9C">
              <w:rPr>
                <w:rFonts w:cs="Times New Roman"/>
                <w:sz w:val="16"/>
                <w:szCs w:val="16"/>
                <w:lang w:eastAsia="zh-CN"/>
              </w:rPr>
              <w:t>s</w:t>
            </w:r>
            <w:r w:rsidRPr="009A2B99">
              <w:rPr>
                <w:rFonts w:cs="Times New Roman"/>
                <w:sz w:val="16"/>
                <w:szCs w:val="16"/>
              </w:rPr>
              <w:t xml:space="preserve"> the </w:t>
            </w:r>
            <w:proofErr w:type="spellStart"/>
            <w:r w:rsidRPr="009A2B99">
              <w:rPr>
                <w:rFonts w:cs="Times New Roman"/>
                <w:sz w:val="16"/>
                <w:szCs w:val="16"/>
              </w:rPr>
              <w:t>Wnt</w:t>
            </w:r>
            <w:proofErr w:type="spellEnd"/>
            <w:r w:rsidRPr="009A2B99">
              <w:rPr>
                <w:rFonts w:cs="Times New Roman"/>
                <w:sz w:val="16"/>
                <w:szCs w:val="16"/>
              </w:rPr>
              <w:t xml:space="preserve">-β catenin pathway </w:t>
            </w:r>
          </w:p>
        </w:tc>
        <w:tc>
          <w:tcPr>
            <w:tcW w:w="504" w:type="pct"/>
            <w:shd w:val="clear" w:color="auto" w:fill="auto"/>
          </w:tcPr>
          <w:p w14:paraId="6D3947E7"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JLBYx6XS","properties":{"formattedCitation":"(65)","plainCitation":"(65)","noteIndex":0},"citationItems":[{"id":1845,"uris":["http://zotero.org/users/9850342/items/CKT7L89Z"],"itemData":{"id":1845,"type":"article-journal","abstract":"Cisplatin-based chemotherapeutic regimens are frequently used for treatments of solid tumors. However, tumor cells may have inherent or acquired cisplatin resistance, and the underlying mechanisms are largely unknown. We performed genome-wide screening of genes implicated in cisplatin resistance in A375 human melanoma cells. A substantial fraction of genes whose disruptions cause cisplatin sensitivity or resistance overlap with those whose disruptions lead to increased or decreased cell growth, respectively. Protein translation, mitochondrial respiratory chain complex assembly, signal recognition particle-dependent cotranslational protein targeting to membrane, and mRNA catabolic processes are the top biologic processes responsible for cisplatin sensitivity. In contrast, proteasome-mediated ubiquitin-dependent protein catabolic process, negative regulations of cellular catabolic process, and regulation of cellular protein localization are the top biologic processes responsible for cisplatin resistance. ZNRF3, a ubiquitin ligase known to be a target and negative feedback regulator of Wnt-β-catenin signaling, enhances cisplatin resistance in normal and melanoma cells independently of β-catenin. Ariadne-1 homolog (ARIH1), another ubiquitin ligase, also enhances cisplatin resistance in normal and melanoma cells. By regulating ARIH1, neurofibromin 2, a tumor suppressor, enhances cisplatin resistance in melanoma but not normal cells. Our results shed new lights on cisplatin resistance mechanisms and may be useful for development of cisplatin-related treatment strategies.-Ko, T., Li, S. Genome-wide screening identifies novel genes and biological processes implicated in cisplatin resistance.","container-title":"FASEB journal: official publication of the Federation of American Societies for Experimental Biology","DOI":"10.1096/fj.201801534RR","ISSN":"1530-6860","issue":"6","journalAbbreviation":"FASEB J","language":"eng","note":"PMID: 30844312","page":"7143-7154","source":"PubMed","title":"Genome-wide screening identifies novel genes and biological processes implicated in cisplatin resistance","volume":"33","author":[{"family":"Ko","given":"Tengyu"},{"family":"Li","given":"Shisheng"}],"issued":{"date-parts":[["2019",6]]}}}],"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5)</w:t>
            </w:r>
            <w:r w:rsidRPr="009A2B99">
              <w:rPr>
                <w:rFonts w:cs="Times New Roman"/>
                <w:sz w:val="16"/>
                <w:szCs w:val="16"/>
              </w:rPr>
              <w:fldChar w:fldCharType="end"/>
            </w:r>
          </w:p>
        </w:tc>
      </w:tr>
      <w:tr w:rsidR="00C20CB2" w:rsidRPr="009A2B99" w14:paraId="672EA67D"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0E589CEA" w14:textId="77777777" w:rsidR="00C20CB2" w:rsidRPr="009A2B99" w:rsidRDefault="00C20CB2" w:rsidP="000C2790">
            <w:pPr>
              <w:rPr>
                <w:rFonts w:eastAsia="DengXian" w:cs="Times New Roman"/>
                <w:color w:val="000000"/>
                <w:sz w:val="16"/>
                <w:szCs w:val="16"/>
                <w:lang w:eastAsia="zh-CN"/>
              </w:rPr>
            </w:pPr>
            <w:r w:rsidRPr="009A2B99">
              <w:rPr>
                <w:rFonts w:eastAsia="DengXian" w:cs="Times New Roman" w:hint="eastAsia"/>
                <w:color w:val="000000"/>
                <w:sz w:val="16"/>
                <w:szCs w:val="16"/>
                <w:lang w:eastAsia="zh-CN"/>
              </w:rPr>
              <w:t>C</w:t>
            </w:r>
            <w:r w:rsidRPr="009A2B99">
              <w:rPr>
                <w:rFonts w:eastAsia="DengXian" w:cs="Times New Roman"/>
                <w:color w:val="000000"/>
                <w:sz w:val="16"/>
                <w:szCs w:val="16"/>
                <w:lang w:eastAsia="zh-CN"/>
              </w:rPr>
              <w:t>RC</w:t>
            </w:r>
          </w:p>
        </w:tc>
        <w:tc>
          <w:tcPr>
            <w:tcW w:w="578" w:type="pct"/>
            <w:shd w:val="clear" w:color="auto" w:fill="auto"/>
          </w:tcPr>
          <w:p w14:paraId="78887F17"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TRAF5</w:t>
            </w:r>
          </w:p>
        </w:tc>
        <w:tc>
          <w:tcPr>
            <w:tcW w:w="655" w:type="pct"/>
            <w:shd w:val="clear" w:color="auto" w:fill="auto"/>
          </w:tcPr>
          <w:p w14:paraId="27809D81"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w:t>
            </w:r>
          </w:p>
        </w:tc>
        <w:tc>
          <w:tcPr>
            <w:tcW w:w="578" w:type="pct"/>
            <w:shd w:val="clear" w:color="auto" w:fill="auto"/>
          </w:tcPr>
          <w:p w14:paraId="0C2712FE"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HCT-116</w:t>
            </w:r>
          </w:p>
        </w:tc>
        <w:tc>
          <w:tcPr>
            <w:tcW w:w="509" w:type="pct"/>
            <w:shd w:val="clear" w:color="auto" w:fill="auto"/>
          </w:tcPr>
          <w:p w14:paraId="5210456E"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Oxaliplatin</w:t>
            </w:r>
          </w:p>
        </w:tc>
        <w:tc>
          <w:tcPr>
            <w:tcW w:w="726" w:type="pct"/>
            <w:shd w:val="clear" w:color="auto" w:fill="auto"/>
          </w:tcPr>
          <w:p w14:paraId="55447EC7"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TRAF5-METTL3-m6A and tumor associated macrophages</w:t>
            </w:r>
          </w:p>
        </w:tc>
        <w:tc>
          <w:tcPr>
            <w:tcW w:w="797" w:type="pct"/>
            <w:shd w:val="clear" w:color="auto" w:fill="auto"/>
          </w:tcPr>
          <w:p w14:paraId="3FC06EC3"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 xml:space="preserve">The m6A of TRAF5 induced resistance </w:t>
            </w:r>
          </w:p>
        </w:tc>
        <w:tc>
          <w:tcPr>
            <w:tcW w:w="504" w:type="pct"/>
            <w:shd w:val="clear" w:color="auto" w:fill="auto"/>
          </w:tcPr>
          <w:p w14:paraId="5465F9D8"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EDZql0os","properties":{"formattedCitation":"(66)","plainCitation":"(66)","noteIndex":0},"citationItems":[{"id":1889,"uris":["http://zotero.org/users/9850342/items/P5KG4I92"],"itemData":{"id":1889,"type":"article-journal","abstract":"As a third-generation platinum drug, oxaliplatin (OX) is widely used as the first-line chemotherapeutic agent in the treatment of colorectal cancer (CRC). CRC cells acquire resistance to chemotherapy and develop resistance, which is a major challenge for the treatment of advanced CRC. Recent studies have suggested that the therapeutic resistance of tumors is affected by the tumor microenvironment (TME). As a critical role among TME, tumor-associated macrophages (TAMs) play an important role. However, their regulatory mechanism underlying the drug resistance in CRC remains largely unknown. In the present study, we found that the density of macrophages infiltrated into the CRC tissues from OX-resistant patients was significantly higher compared with the OX-sensitive patients. Interestingly, both the total N6-methyladenosine (m6A) RNA content and the expression of its critical methyltransferase METTL3 were increased in the CRC tissues from OX-resistant patients compared with the OX-sensitive patients. Furthermore, we demonstrated that the M2-polarized TAMs enabled the OX resistance via the elevation of METTL3-mediated m6A modification in cells. Through whole-genome CRISPR screening and further validation, we found that TRAF5 contributes to the METTL3-triggered OX resistance in CRC cells. This study unveiled that M2-TAMs were important mediators for the acquisition of OX resistance. Furthermore, we provided evidence that targeting of M2-TAMs and METTL3-mediated m6A modification might be a promising adjuvant therapeutic strategy for CRC patients, especially for OX-resistant CRC patients.","container-title":"Molecular Pharmaceutics","DOI":"10.1021/acs.molpharmaceut.0c00961","ISSN":"1543-8392","issue":"3","journalAbbreviation":"Mol Pharm","language":"eng","note":"PMID: 33555197","page":"1026-1037","source":"PubMed","title":"Tumor-Associated Macrophages Promote Oxaliplatin Resistance via METTL3-Mediated m6A of TRAF5 and Necroptosis in Colorectal Cancer","volume":"18","author":[{"family":"Lan","given":"Huanrong"},{"family":"Liu","given":"Yuyao"},{"family":"Liu","given":"Jinlong"},{"family":"Wang","given":"Xuanwei"},{"family":"Guan","given":"Zhonghai"},{"family":"Du","given":"Jinlin"},{"family":"Jin","given":"Ketao"}],"issued":{"date-parts":[["2021",3,1]]}}}],"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6)</w:t>
            </w:r>
            <w:r w:rsidRPr="009A2B99">
              <w:rPr>
                <w:rFonts w:cs="Times New Roman"/>
                <w:sz w:val="16"/>
                <w:szCs w:val="16"/>
              </w:rPr>
              <w:fldChar w:fldCharType="end"/>
            </w:r>
          </w:p>
        </w:tc>
      </w:tr>
      <w:tr w:rsidR="00C20CB2" w:rsidRPr="009A2B99" w14:paraId="54B96FE5" w14:textId="77777777" w:rsidTr="000C2790">
        <w:trPr>
          <w:trHeight w:val="558"/>
        </w:trPr>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03B5ED25"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ovary cancer</w:t>
            </w:r>
          </w:p>
        </w:tc>
        <w:tc>
          <w:tcPr>
            <w:tcW w:w="578" w:type="pct"/>
            <w:shd w:val="clear" w:color="auto" w:fill="auto"/>
          </w:tcPr>
          <w:p w14:paraId="75574ED9"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ZNF587B/SULF1</w:t>
            </w:r>
          </w:p>
        </w:tc>
        <w:tc>
          <w:tcPr>
            <w:tcW w:w="655" w:type="pct"/>
            <w:shd w:val="clear" w:color="auto" w:fill="auto"/>
          </w:tcPr>
          <w:p w14:paraId="3178D3B1"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w:t>
            </w:r>
          </w:p>
        </w:tc>
        <w:tc>
          <w:tcPr>
            <w:tcW w:w="578" w:type="pct"/>
            <w:shd w:val="clear" w:color="auto" w:fill="auto"/>
          </w:tcPr>
          <w:p w14:paraId="035E06B2"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SKOV3 and A2780 cells</w:t>
            </w:r>
          </w:p>
        </w:tc>
        <w:tc>
          <w:tcPr>
            <w:tcW w:w="509" w:type="pct"/>
            <w:shd w:val="clear" w:color="auto" w:fill="auto"/>
          </w:tcPr>
          <w:p w14:paraId="49338287" w14:textId="153520F3" w:rsidR="00C20CB2" w:rsidRPr="009A2B99"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C</w:t>
            </w:r>
            <w:r w:rsidR="00C20CB2" w:rsidRPr="009A2B99">
              <w:rPr>
                <w:rFonts w:cs="Times New Roman"/>
                <w:sz w:val="16"/>
                <w:szCs w:val="16"/>
              </w:rPr>
              <w:t>isplatin</w:t>
            </w:r>
          </w:p>
        </w:tc>
        <w:tc>
          <w:tcPr>
            <w:tcW w:w="726" w:type="pct"/>
            <w:shd w:val="clear" w:color="auto" w:fill="auto"/>
          </w:tcPr>
          <w:p w14:paraId="582340CB"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lang w:eastAsia="zh-CN"/>
              </w:rPr>
            </w:pPr>
            <w:r w:rsidRPr="009A2B99">
              <w:rPr>
                <w:rFonts w:cs="Times New Roman" w:hint="eastAsia"/>
                <w:sz w:val="16"/>
                <w:szCs w:val="16"/>
                <w:lang w:eastAsia="zh-CN"/>
              </w:rPr>
              <w:t>/</w:t>
            </w:r>
          </w:p>
        </w:tc>
        <w:tc>
          <w:tcPr>
            <w:tcW w:w="797" w:type="pct"/>
            <w:shd w:val="clear" w:color="auto" w:fill="auto"/>
          </w:tcPr>
          <w:p w14:paraId="5B799E16"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Knockout of ZNF587B and SULF1 induced resistance</w:t>
            </w:r>
          </w:p>
        </w:tc>
        <w:tc>
          <w:tcPr>
            <w:tcW w:w="504" w:type="pct"/>
            <w:shd w:val="clear" w:color="auto" w:fill="auto"/>
          </w:tcPr>
          <w:p w14:paraId="63B292DF"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Chfgvdwz","properties":{"formattedCitation":"(67)","plainCitation":"(67)","noteIndex":0},"citationItems":[{"id":1903,"uris":["http://zotero.org/users/9850342/items/7Y7YFS39"],"itemData":{"id":1903,"type":"article-journal","abstract":"Ovarian cancer is one of the most lethal malignancies of the female reproductive system. Platinum-resistance is the major obstacle in the successful treatment of ovarian cancer. Previous studies largely failed to identify the key genes associated with platinum-resistance by using candidate genes testing, bioinformatic analysis and GWAS method. The aim of the study was to utilize the whole human Genome-scale CRISPR-Cas9 knockout (GeCKO) library to screen for novel genes involved in cisplatin resistance in ovarian cancer cell lines. The GeCKO library targeted 19052 genes with 122417 unique guide sequences. Six candidate genes had been screened out including one previously validated gene SULF1 and five novel genes ZNF587B, TADA1, SEMA4G, POTEC and USP17L20. After validated by CCK-8 and RT-PCR analysis, two genes (ZNF587B and SULF1) were discovered to be involved in cisplatin resistance. ZNF587B may serve as a new biomarker for predicting cisplatin resistance.","container-title":"American Journal of Cancer Research","ISSN":"2156-6976","issue":"5","journalAbbreviation":"Am J Cancer Res","language":"eng","note":"PMID: 31218106\nPMCID: PMC6556596","page":"988-998","source":"PubMed","title":"Loss of ZNF587B and SULF1 contributed to cisplatin resistance in ovarian cancer cell lines based on Genome-scale CRISPR/Cas9 screening","volume":"9","author":[{"family":"Ouyang","given":"Qianying"},{"family":"Liu","given":"Yujie"},{"family":"Tan","given":"Jieqiong"},{"family":"Li","given":"Jie"},{"family":"Yang","given":"Dawei"},{"family":"Zeng","given":"Feiyue"},{"family":"Huang","given":"Weihua"},{"family":"Kong","given":"Yi"},{"family":"Liu","given":"Zhaoqian"},{"family":"Zhou","given":"Honghao"},{"family":"Liu","given":"Yingzi"}],"issued":{"date-parts":[["2019"]]}}}],"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7)</w:t>
            </w:r>
            <w:r w:rsidRPr="009A2B99">
              <w:rPr>
                <w:rFonts w:cs="Times New Roman"/>
                <w:sz w:val="16"/>
                <w:szCs w:val="16"/>
              </w:rPr>
              <w:fldChar w:fldCharType="end"/>
            </w:r>
          </w:p>
        </w:tc>
      </w:tr>
      <w:tr w:rsidR="00C20CB2" w:rsidRPr="009A2B99" w14:paraId="6D38D2FA"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690679D5"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High-grade serous ovarian cancer (HGSOC)</w:t>
            </w:r>
          </w:p>
        </w:tc>
        <w:tc>
          <w:tcPr>
            <w:tcW w:w="578" w:type="pct"/>
            <w:shd w:val="clear" w:color="auto" w:fill="auto"/>
          </w:tcPr>
          <w:p w14:paraId="387CD1D2"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BCL-2 family</w:t>
            </w:r>
          </w:p>
        </w:tc>
        <w:tc>
          <w:tcPr>
            <w:tcW w:w="655" w:type="pct"/>
            <w:shd w:val="clear" w:color="auto" w:fill="auto"/>
          </w:tcPr>
          <w:p w14:paraId="278A3F48"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amp;OVEREXPRESSION</w:t>
            </w:r>
          </w:p>
        </w:tc>
        <w:tc>
          <w:tcPr>
            <w:tcW w:w="578" w:type="pct"/>
            <w:shd w:val="clear" w:color="auto" w:fill="auto"/>
          </w:tcPr>
          <w:p w14:paraId="7DAA6666"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OVSAHO cells</w:t>
            </w:r>
          </w:p>
        </w:tc>
        <w:tc>
          <w:tcPr>
            <w:tcW w:w="509" w:type="pct"/>
            <w:shd w:val="clear" w:color="auto" w:fill="auto"/>
          </w:tcPr>
          <w:p w14:paraId="0D274E92" w14:textId="3008A824" w:rsidR="00C20CB2" w:rsidRPr="009A2B99" w:rsidRDefault="003F0B9C"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Pr>
                <w:rFonts w:eastAsia="DengXian" w:cs="Times New Roman"/>
                <w:color w:val="000000"/>
                <w:sz w:val="16"/>
                <w:szCs w:val="16"/>
              </w:rPr>
              <w:t>C</w:t>
            </w:r>
            <w:r w:rsidR="00C20CB2" w:rsidRPr="009A2B99">
              <w:rPr>
                <w:rFonts w:eastAsia="DengXian" w:cs="Times New Roman"/>
                <w:color w:val="000000"/>
                <w:sz w:val="16"/>
                <w:szCs w:val="16"/>
              </w:rPr>
              <w:t>isplatin, paclitaxel</w:t>
            </w:r>
          </w:p>
        </w:tc>
        <w:tc>
          <w:tcPr>
            <w:tcW w:w="726" w:type="pct"/>
            <w:shd w:val="clear" w:color="auto" w:fill="auto"/>
          </w:tcPr>
          <w:p w14:paraId="37FDDFBA"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Anti-apoptotic pathway</w:t>
            </w:r>
          </w:p>
        </w:tc>
        <w:tc>
          <w:tcPr>
            <w:tcW w:w="797" w:type="pct"/>
            <w:shd w:val="clear" w:color="auto" w:fill="auto"/>
          </w:tcPr>
          <w:p w14:paraId="217CAE40" w14:textId="556C4B7C" w:rsidR="00C20CB2" w:rsidRPr="009A2B99" w:rsidRDefault="003F0B9C"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O</w:t>
            </w:r>
            <w:r w:rsidR="00C20CB2" w:rsidRPr="009A2B99">
              <w:rPr>
                <w:rFonts w:cs="Times New Roman"/>
                <w:sz w:val="16"/>
                <w:szCs w:val="16"/>
              </w:rPr>
              <w:t>verexpression of anti-apoptotic proteins induced resistance</w:t>
            </w:r>
          </w:p>
        </w:tc>
        <w:tc>
          <w:tcPr>
            <w:tcW w:w="504" w:type="pct"/>
            <w:shd w:val="clear" w:color="auto" w:fill="auto"/>
          </w:tcPr>
          <w:p w14:paraId="47359242"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FWJseNYc","properties":{"formattedCitation":"(68)","plainCitation":"(68)","noteIndex":0},"citationItems":[{"id":1905,"uris":["http://zotero.org/users/9850342/items/UPDIR23F"],"itemData":{"id":1905,"type":"article-journal","abstract":"High-grade serous ovarian cancer (HGSOC) is often sensitive to initial treatment with platinum and taxane combination chemotherapy, but most patients relapse with chemotherapy-resistant disease. To systematically identify genes modulating chemotherapy response, we performed pooled functional genomic screens in HGSOC cell lines treated with cisplatin, paclitaxel, or cisplatin plus paclitaxel. Genes in the intrinsic pathway of apoptosis were among the top candidate resistance genes in both gain-of-function and loss-of-function screens. In an open reading frame overexpression screen, followed by a mini-pool secondary screen, anti-apoptotic genes including BCL2L1 (BCL-XL) and BCL2L2 (BCL-W) were associated with chemotherapy resistance. In a CRISPR-Cas9 knockout screen, loss of BCL2L1 decreased cell survival whereas loss of proapoptotic genes promoted resistance. To dissect the role of individual anti-apoptotic proteins in HGSOC chemotherapy response, we evaluated overexpression or inhibition of BCL-2, BCL-XL, BCL-W, and MCL1 in HGSOC cell lines. Overexpression of anti-apoptotic proteins decreased apoptosis and modestly increased cell viability upon cisplatin or paclitaxel treatment. Conversely, specific inhibitors of BCL-XL, MCL1, or BCL-XL/BCL-2, but not BCL-2 alone, enhanced cell death when combined with cisplatin or paclitaxel. Anti-apoptotic protein inhibitors also sensitized HGSOC cells to the poly (ADP-ribose) polymerase inhibitor olaparib. These unbiased screens highlight anti-apoptotic proteins as mediators of chemotherapy resistance in HGSOC, and support inhibition of BCL-XL and MCL1, alone or combined with chemotherapy or targeted agents, in treatment of primary and recurrent HGSOC. IMPLICATIONS: Anti-apoptotic proteins modulate drug resistance in ovarian cancer, and inhibitors of BCL-XL or MCL1 promote cell death in combination with chemotherapy.","container-title":"Molecular cancer research: MCR","DOI":"10.1158/1541-7786.MCR-18-1243","ISSN":"1557-3125","issue":"11","journalAbbreviation":"Mol Cancer Res","language":"eng","note":"PMID: 31462500\nPMCID: PMC6825578","page":"2281-2293","source":"PubMed","title":"Pooled Genomic Screens Identify Anti-apoptotic Genes as Targetable Mediators of Chemotherapy Resistance in Ovarian Cancer","volume":"17","author":[{"family":"Stover","given":"Elizabeth H."},{"family":"Baco","given":"Maria B."},{"family":"Cohen","given":"Ofir"},{"family":"Li","given":"Yvonne Y."},{"family":"Christie","given":"Elizabeth L."},{"family":"Bagul","given":"Mukta"},{"family":"Goodale","given":"Amy"},{"family":"Lee","given":"Yenarae"},{"family":"Pantel","given":"Sasha"},{"family":"Rees","given":"Matthew G."},{"family":"Wei","given":"Guo"},{"family":"Presser","given":"Adam G."},{"family":"Gelbard","given":"Maya K."},{"family":"Zhang","given":"Weiqun"},{"family":"Zervantonakis","given":"Ioannis K."},{"family":"Bhola","given":"Patrick D."},{"family":"Ryan","given":"Jeremy"},{"family":"Guerriero","given":"Jennifer L."},{"family":"Montero","given":"Joan"},{"family":"Liang","given":"Felice J."},{"family":"Cherniack","given":"Andrew D."},{"family":"Piccioni","given":"Federica"},{"family":"Matulonis","given":"Ursula A."},{"family":"Bowtell","given":"David D. L."},{"family":"Sarosiek","given":"Kristopher A."},{"family":"Letai","given":"Anthony"},{"family":"Garraway","given":"Levi A."},{"family":"Johannessen","given":"Cory M."},{"family":"Meyerson","given":"Matthew"}],"issued":{"date-parts":[["2019",11]]}}}],"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68)</w:t>
            </w:r>
            <w:r w:rsidRPr="009A2B99">
              <w:rPr>
                <w:rFonts w:cs="Times New Roman"/>
                <w:sz w:val="16"/>
                <w:szCs w:val="16"/>
              </w:rPr>
              <w:fldChar w:fldCharType="end"/>
            </w:r>
          </w:p>
        </w:tc>
      </w:tr>
      <w:tr w:rsidR="00C20CB2" w:rsidRPr="009A2B99" w14:paraId="5F3A6D3A" w14:textId="77777777" w:rsidTr="000C2790">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3802BB54"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Glioblastoma</w:t>
            </w:r>
          </w:p>
        </w:tc>
        <w:tc>
          <w:tcPr>
            <w:tcW w:w="578" w:type="pct"/>
            <w:shd w:val="clear" w:color="auto" w:fill="auto"/>
          </w:tcPr>
          <w:p w14:paraId="5BD95EC1"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NF-</w:t>
            </w:r>
            <w:proofErr w:type="spellStart"/>
            <w:r w:rsidRPr="009A2B99">
              <w:rPr>
                <w:rFonts w:eastAsia="DengXian" w:cs="Times New Roman"/>
                <w:color w:val="000000"/>
                <w:sz w:val="16"/>
                <w:szCs w:val="16"/>
              </w:rPr>
              <w:t>κB</w:t>
            </w:r>
            <w:proofErr w:type="spellEnd"/>
            <w:r w:rsidRPr="009A2B99">
              <w:rPr>
                <w:rFonts w:eastAsia="DengXian" w:cs="Times New Roman"/>
                <w:color w:val="000000"/>
                <w:sz w:val="16"/>
                <w:szCs w:val="16"/>
              </w:rPr>
              <w:t xml:space="preserve">/E2F6 </w:t>
            </w:r>
          </w:p>
        </w:tc>
        <w:tc>
          <w:tcPr>
            <w:tcW w:w="655" w:type="pct"/>
            <w:shd w:val="clear" w:color="auto" w:fill="auto"/>
          </w:tcPr>
          <w:p w14:paraId="3D14F8C4"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w:t>
            </w:r>
          </w:p>
        </w:tc>
        <w:tc>
          <w:tcPr>
            <w:tcW w:w="578" w:type="pct"/>
            <w:shd w:val="clear" w:color="auto" w:fill="auto"/>
          </w:tcPr>
          <w:p w14:paraId="68984B32"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U87</w:t>
            </w:r>
          </w:p>
        </w:tc>
        <w:tc>
          <w:tcPr>
            <w:tcW w:w="509" w:type="pct"/>
            <w:shd w:val="clear" w:color="auto" w:fill="auto"/>
          </w:tcPr>
          <w:p w14:paraId="3589AEC2" w14:textId="32F33016" w:rsidR="00C20CB2" w:rsidRPr="009A2B99"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w:t>
            </w:r>
            <w:r w:rsidR="00C20CB2" w:rsidRPr="009A2B99">
              <w:rPr>
                <w:rFonts w:cs="Times New Roman"/>
                <w:sz w:val="16"/>
                <w:szCs w:val="16"/>
              </w:rPr>
              <w:t>emozolomide</w:t>
            </w:r>
          </w:p>
        </w:tc>
        <w:tc>
          <w:tcPr>
            <w:tcW w:w="726" w:type="pct"/>
            <w:shd w:val="clear" w:color="auto" w:fill="auto"/>
          </w:tcPr>
          <w:p w14:paraId="7E020A09"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9A2B99">
              <w:rPr>
                <w:rFonts w:cs="Times New Roman"/>
                <w:sz w:val="16"/>
                <w:szCs w:val="16"/>
              </w:rPr>
              <w:t>EGFRvIII</w:t>
            </w:r>
            <w:proofErr w:type="spellEnd"/>
            <w:r w:rsidRPr="009A2B99">
              <w:rPr>
                <w:rFonts w:cs="Times New Roman"/>
                <w:sz w:val="16"/>
                <w:szCs w:val="16"/>
              </w:rPr>
              <w:t>/AKT/NF-</w:t>
            </w:r>
            <w:proofErr w:type="spellStart"/>
            <w:r w:rsidRPr="009A2B99">
              <w:rPr>
                <w:rFonts w:cs="Times New Roman"/>
                <w:sz w:val="16"/>
                <w:szCs w:val="16"/>
              </w:rPr>
              <w:t>κB</w:t>
            </w:r>
            <w:proofErr w:type="spellEnd"/>
            <w:r w:rsidRPr="009A2B99">
              <w:rPr>
                <w:rFonts w:cs="Times New Roman"/>
                <w:sz w:val="16"/>
                <w:szCs w:val="16"/>
              </w:rPr>
              <w:t xml:space="preserve"> pathway</w:t>
            </w:r>
          </w:p>
        </w:tc>
        <w:tc>
          <w:tcPr>
            <w:tcW w:w="797" w:type="pct"/>
            <w:shd w:val="clear" w:color="auto" w:fill="auto"/>
          </w:tcPr>
          <w:p w14:paraId="2F47F900" w14:textId="3698A86B"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Overexpression of E2F6 drive</w:t>
            </w:r>
            <w:r w:rsidR="003F0B9C">
              <w:rPr>
                <w:rFonts w:cs="Times New Roman"/>
                <w:sz w:val="16"/>
                <w:szCs w:val="16"/>
              </w:rPr>
              <w:t>s</w:t>
            </w:r>
            <w:r w:rsidRPr="009A2B99">
              <w:rPr>
                <w:rFonts w:cs="Times New Roman"/>
                <w:sz w:val="16"/>
                <w:szCs w:val="16"/>
              </w:rPr>
              <w:t xml:space="preserve"> a TMZ resistance</w:t>
            </w:r>
          </w:p>
        </w:tc>
        <w:tc>
          <w:tcPr>
            <w:tcW w:w="504" w:type="pct"/>
            <w:shd w:val="clear" w:color="auto" w:fill="auto"/>
          </w:tcPr>
          <w:p w14:paraId="7728470B"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CBQkWGvn","properties":{"formattedCitation":"(71)","plainCitation":"(71)","noteIndex":0},"citationItems":[{"id":2002,"uris":["http://zotero.org/users/9850342/items/RQJ4FSDY"],"itemData":{"id":2002,"type":"article-journal","abstract":"Amplification of epidermal growth factor receptor (EGFR) and active mutant EGFRvIII occurs frequently in glioblastoma (GBM) and contributes to chemo/radio-resistance in various cancers, especially in GBM. Elucidating the underlying molecular mechanism of temozolomide (TMZ) resistance in GBM could benefit cancer patients. A genome-wide screening under a clustered regularly interspaced short palindromic repeats (CRISPR)-Cas9 library is conducted to identify the genes that confer resistance to TMZ in EGFRvIII-expressing GBM cells. Deep sgRNA sequencing reveals 191 candidate genes that are responsible for TMZ resistance in EGFRvIII-expressing GBM cells. Notably, E2F6 is proven to drive a TMZ resistance, and E2F6 expression is controlled by the EGFRvIII/AKT/NF-κB pathway. Furthermore, E2F6 is shown as a promising therapeutic target for TMZ resistance in orthotopic GBM cell line xenografts and GBM patient-derived xenografts models. After integrating clinical data with paired primary-recurrent RNA sequencing data from 134 GBM patients who received TMZ treatment after surgery, it has been revealed that the E2F6 expression level is a predictive marker for TMZ response. Therefore, the inhibition of E2F6 is a promising strategy to conquer TMZ resistance in GBM.","container-title":"Advanced Science (Weinheim, Baden-Wurttemberg, Germany)","DOI":"10.1002/advs.201900782","ISSN":"2198-3844","issue":"17","journalAbbreviation":"Adv Sci (Weinh)","language":"eng","note":"PMID: 31508283\nPMCID: PMC6724471","page":"1900782","source":"PubMed","title":"Genome-Wide CRISPR-Cas9 Screening Identifies NF-κB/E2F6 Responsible for EGFRvIII-Associated Temozolomide Resistance in Glioblastoma","volume":"6","author":[{"family":"Huang","given":"Kai"},{"family":"Liu","given":"Xing"},{"family":"Li","given":"Yansheng"},{"family":"Wang","given":"Qixue"},{"family":"Zhou","given":"Junhu"},{"family":"Wang","given":"Yunfei"},{"family":"Dong","given":"Feng"},{"family":"Yang","given":"Chao"},{"family":"Sun","given":"Zhiyan"},{"family":"Fang","given":"Chuan"},{"family":"Liu","given":"Chaoyong"},{"family":"Tan","given":"Yanli"},{"family":"Wu","given":"Xudong"},{"family":"Jiang","given":"Tao"},{"family":"Kang","given":"Chunsheng"}],"issued":{"date-parts":[["2019",9,4]]}}}],"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71)</w:t>
            </w:r>
            <w:r w:rsidRPr="009A2B99">
              <w:rPr>
                <w:rFonts w:cs="Times New Roman"/>
                <w:sz w:val="16"/>
                <w:szCs w:val="16"/>
              </w:rPr>
              <w:fldChar w:fldCharType="end"/>
            </w:r>
          </w:p>
        </w:tc>
      </w:tr>
      <w:tr w:rsidR="00C20CB2" w:rsidRPr="009A2B99" w14:paraId="438A38D9"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5F7D2A34"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Glioblastoma</w:t>
            </w:r>
          </w:p>
        </w:tc>
        <w:tc>
          <w:tcPr>
            <w:tcW w:w="578" w:type="pct"/>
            <w:shd w:val="clear" w:color="auto" w:fill="auto"/>
          </w:tcPr>
          <w:p w14:paraId="5FC8E874"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SOX2/SOX9/DOT1L/SOCS3</w:t>
            </w:r>
          </w:p>
        </w:tc>
        <w:tc>
          <w:tcPr>
            <w:tcW w:w="655" w:type="pct"/>
            <w:shd w:val="clear" w:color="auto" w:fill="auto"/>
          </w:tcPr>
          <w:p w14:paraId="398A82A2"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KNOCKOUT</w:t>
            </w:r>
          </w:p>
        </w:tc>
        <w:tc>
          <w:tcPr>
            <w:tcW w:w="578" w:type="pct"/>
            <w:shd w:val="clear" w:color="auto" w:fill="auto"/>
          </w:tcPr>
          <w:p w14:paraId="11C24830"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HF7450/HF6562</w:t>
            </w:r>
          </w:p>
        </w:tc>
        <w:tc>
          <w:tcPr>
            <w:tcW w:w="509" w:type="pct"/>
            <w:shd w:val="clear" w:color="auto" w:fill="auto"/>
          </w:tcPr>
          <w:p w14:paraId="655809EA"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Temozolomide</w:t>
            </w:r>
          </w:p>
        </w:tc>
        <w:tc>
          <w:tcPr>
            <w:tcW w:w="726" w:type="pct"/>
            <w:shd w:val="clear" w:color="auto" w:fill="auto"/>
          </w:tcPr>
          <w:p w14:paraId="7D8143D9"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Stemness pathway</w:t>
            </w:r>
          </w:p>
        </w:tc>
        <w:tc>
          <w:tcPr>
            <w:tcW w:w="797" w:type="pct"/>
            <w:shd w:val="clear" w:color="auto" w:fill="auto"/>
          </w:tcPr>
          <w:p w14:paraId="6314E6F9"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t>/</w:t>
            </w:r>
          </w:p>
        </w:tc>
        <w:tc>
          <w:tcPr>
            <w:tcW w:w="504" w:type="pct"/>
            <w:shd w:val="clear" w:color="auto" w:fill="auto"/>
          </w:tcPr>
          <w:p w14:paraId="33EDC423" w14:textId="77777777" w:rsidR="00C20CB2" w:rsidRPr="009A2B99"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D9qf8HWU","properties":{"formattedCitation":"(72)","plainCitation":"(72)","noteIndex":0},"citationItems":[{"id":2005,"uris":["http://zotero.org/users/9850342/items/2M6SID9Z"],"itemData":{"id":2005,"type":"article-journal","abstract":"Glioblastoma therapies have remained elusive due to limitations in understanding mechanisms of growth and survival of the tumorigenic population. Using CRISPR-Cas9 approaches in patient-derived GBM stem cells (GSCs) to interrogate function of the coding genome, we identify actionable pathways responsible for growth, which reveal the gene-essential circuitry of GBM stemness and proliferation. In particular, we characterize members of the SOX transcription factor family, SOCS3, USP8, and DOT1L, and protein ufmylation as important for GSC growth. Additionally, we reveal mechanisms of temozolomide resistance that could lead to combination strategies. By reaching beyond static genome analysis of bulk tumors, with a genome-wide functional approach, we reveal genetic dependencies within a broad range of biological processes to provide increased understanding of GBM growth and treatment resistance.","container-title":"Cell Reports","DOI":"10.1016/j.celrep.2019.03.047","ISSN":"2211-1247","issue":"3","journalAbbreviation":"Cell Rep","language":"eng","note":"PMID: 30995489","page":"971-986.e9","source":"PubMed","title":"Genome-Wide CRISPR-Cas9 Screens Expose Genetic Vulnerabilities and Mechanisms of Temozolomide Sensitivity in Glioblastoma Stem Cells","volume":"27","author":[{"family":"MacLeod","given":"Graham"},{"family":"Bozek","given":"Danielle A."},{"family":"Rajakulendran","given":"Nishani"},{"family":"Monteiro","given":"Vernon"},{"family":"Ahmadi","given":"Moloud"},{"family":"Steinhart","given":"Zachary"},{"family":"Kushida","given":"Michelle M."},{"family":"Yu","given":"Helen"},{"family":"Coutinho","given":"Fiona J."},{"family":"Cavalli","given":"Florence M. G."},{"family":"Restall","given":"Ian"},{"family":"Hao","given":"Xiaoguang"},{"family":"Hart","given":"Traver"},{"family":"Luchman","given":"H. Artee"},{"family":"Weiss","given":"Samuel"},{"family":"Dirks","given":"Peter B."},{"family":"Angers","given":"Stephane"}],"issued":{"date-parts":[["2019",4,16]]}}}],"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72)</w:t>
            </w:r>
            <w:r w:rsidRPr="009A2B99">
              <w:rPr>
                <w:rFonts w:cs="Times New Roman"/>
                <w:sz w:val="16"/>
                <w:szCs w:val="16"/>
              </w:rPr>
              <w:fldChar w:fldCharType="end"/>
            </w:r>
          </w:p>
        </w:tc>
      </w:tr>
      <w:tr w:rsidR="00C20CB2" w:rsidRPr="009A2B99" w14:paraId="41E4F4FB" w14:textId="77777777" w:rsidTr="000C2790">
        <w:tc>
          <w:tcPr>
            <w:cnfStyle w:val="001000000000" w:firstRow="0" w:lastRow="0" w:firstColumn="1" w:lastColumn="0" w:oddVBand="0" w:evenVBand="0" w:oddHBand="0" w:evenHBand="0" w:firstRowFirstColumn="0" w:firstRowLastColumn="0" w:lastRowFirstColumn="0" w:lastRowLastColumn="0"/>
            <w:tcW w:w="653" w:type="pct"/>
            <w:shd w:val="clear" w:color="auto" w:fill="auto"/>
          </w:tcPr>
          <w:p w14:paraId="28B3B746" w14:textId="77777777" w:rsidR="00C20CB2" w:rsidRPr="009A2B99" w:rsidRDefault="00C20CB2" w:rsidP="000C2790">
            <w:pPr>
              <w:rPr>
                <w:rFonts w:eastAsia="DengXian" w:cs="Times New Roman"/>
                <w:color w:val="000000"/>
                <w:sz w:val="16"/>
                <w:szCs w:val="16"/>
              </w:rPr>
            </w:pPr>
            <w:r w:rsidRPr="009A2B99">
              <w:rPr>
                <w:rFonts w:eastAsia="DengXian" w:cs="Times New Roman"/>
                <w:color w:val="000000"/>
                <w:sz w:val="16"/>
                <w:szCs w:val="16"/>
              </w:rPr>
              <w:t>glioblastoma</w:t>
            </w:r>
          </w:p>
        </w:tc>
        <w:tc>
          <w:tcPr>
            <w:tcW w:w="578" w:type="pct"/>
            <w:shd w:val="clear" w:color="auto" w:fill="auto"/>
          </w:tcPr>
          <w:p w14:paraId="118AB520"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9A2B99">
              <w:rPr>
                <w:rFonts w:eastAsia="DengXian" w:cs="Times New Roman"/>
                <w:color w:val="000000"/>
                <w:sz w:val="16"/>
                <w:szCs w:val="16"/>
              </w:rPr>
              <w:t>MSH2/PTCH2/CLCA2</w:t>
            </w:r>
            <w:r w:rsidRPr="009A2B99">
              <w:rPr>
                <w:rFonts w:cs="Times New Roman"/>
                <w:sz w:val="16"/>
                <w:szCs w:val="16"/>
              </w:rPr>
              <w:t>/</w:t>
            </w:r>
            <w:r w:rsidRPr="009A2B99">
              <w:rPr>
                <w:rFonts w:eastAsia="DengXian" w:cs="Times New Roman"/>
                <w:color w:val="000000"/>
                <w:sz w:val="16"/>
                <w:szCs w:val="16"/>
              </w:rPr>
              <w:t>FZD6/CTNNB1/NRF2</w:t>
            </w:r>
          </w:p>
        </w:tc>
        <w:tc>
          <w:tcPr>
            <w:tcW w:w="655" w:type="pct"/>
            <w:shd w:val="clear" w:color="auto" w:fill="auto"/>
          </w:tcPr>
          <w:p w14:paraId="1153450D"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KNOCKOUT&amp;OVEREXPRESSION</w:t>
            </w:r>
          </w:p>
        </w:tc>
        <w:tc>
          <w:tcPr>
            <w:tcW w:w="578" w:type="pct"/>
            <w:shd w:val="clear" w:color="auto" w:fill="auto"/>
          </w:tcPr>
          <w:p w14:paraId="428CAE95"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U138MG</w:t>
            </w:r>
          </w:p>
        </w:tc>
        <w:tc>
          <w:tcPr>
            <w:tcW w:w="509" w:type="pct"/>
            <w:shd w:val="clear" w:color="auto" w:fill="auto"/>
          </w:tcPr>
          <w:p w14:paraId="2A126013"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Temozolomide</w:t>
            </w:r>
          </w:p>
        </w:tc>
        <w:tc>
          <w:tcPr>
            <w:tcW w:w="726" w:type="pct"/>
            <w:shd w:val="clear" w:color="auto" w:fill="auto"/>
          </w:tcPr>
          <w:p w14:paraId="1DFC797E"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t>DNA repair/Sonic Hedgehog pathway/</w:t>
            </w:r>
            <w:proofErr w:type="spellStart"/>
            <w:r w:rsidRPr="009A2B99">
              <w:rPr>
                <w:rFonts w:cs="Times New Roman"/>
                <w:sz w:val="16"/>
                <w:szCs w:val="16"/>
              </w:rPr>
              <w:t>Wnt</w:t>
            </w:r>
            <w:proofErr w:type="spellEnd"/>
            <w:r w:rsidRPr="009A2B99">
              <w:rPr>
                <w:rFonts w:cs="Times New Roman"/>
                <w:sz w:val="16"/>
                <w:szCs w:val="16"/>
              </w:rPr>
              <w:t xml:space="preserve"> pathway</w:t>
            </w:r>
          </w:p>
        </w:tc>
        <w:tc>
          <w:tcPr>
            <w:tcW w:w="797" w:type="pct"/>
            <w:shd w:val="clear" w:color="auto" w:fill="auto"/>
          </w:tcPr>
          <w:p w14:paraId="79CDA046" w14:textId="255E7916" w:rsidR="00C20CB2" w:rsidRPr="009A2B99"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O</w:t>
            </w:r>
            <w:r w:rsidR="00C20CB2" w:rsidRPr="009A2B99">
              <w:rPr>
                <w:rFonts w:cs="Times New Roman"/>
                <w:sz w:val="16"/>
                <w:szCs w:val="16"/>
              </w:rPr>
              <w:t>verexpression of FZD6, CTNNB1, or NRF2 induced resistance</w:t>
            </w:r>
          </w:p>
        </w:tc>
        <w:tc>
          <w:tcPr>
            <w:tcW w:w="504" w:type="pct"/>
            <w:shd w:val="clear" w:color="auto" w:fill="auto"/>
          </w:tcPr>
          <w:p w14:paraId="608AA4E6" w14:textId="77777777" w:rsidR="00C20CB2" w:rsidRPr="009A2B99"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A2B99">
              <w:rPr>
                <w:rFonts w:cs="Times New Roman"/>
                <w:sz w:val="16"/>
                <w:szCs w:val="16"/>
              </w:rPr>
              <w:fldChar w:fldCharType="begin"/>
            </w:r>
            <w:r w:rsidRPr="009A2B99">
              <w:rPr>
                <w:rFonts w:cs="Times New Roman"/>
                <w:sz w:val="16"/>
                <w:szCs w:val="16"/>
              </w:rPr>
              <w:instrText xml:space="preserve"> ADDIN ZOTERO_ITEM CSL_CITATION {"citationID":"Hq9jHn4j","properties":{"formattedCitation":"(73)","plainCitation":"(73)","noteIndex":0},"citationItems":[{"id":2050,"uris":["http://zotero.org/users/9850342/items/2UKIBECD"],"itemData":{"id":2050,"type":"article-journal","abstract":"Glioblastoma is a severe type of brain tumor with a poor prognosis and few therapy options. Temozolomide (TMZ) is one of these options, however, with limited success, and failure is mainly due to tumor resistance. In this work, genome-wide CRISPR-Cas9 lentiviral screen libraries for gene knockout or activation were transduced in the human glioblastoma cell line, aiming to identify genes that modulate TMZ resistance. The sgRNAs enriched in both libraries in surviving cells after TMZ treatment were identified by next-generation sequencing (NGS). Pathway analyses of gene candidates on knockout screening revealed several enriched pathways, including the mismatch repair and the Sonic Hedgehog pathways. Silencing three genes ranked on the top 10 list (MSH2, PTCH2, and CLCA2) confirm cell protection from TMZ-induced death. In addition, a CRISPR activation library revealed that NRF2 and Wnt pathways are involved in TMZ resistance. Consistently, overexpression of FZD6, CTNNB1, or NRF2 genes significantly increased cell survival upon TMZ treatment. Moreover, NRF2 and related genes detected in this screen presented a robust negative correlation with glioblastoma patient survival rates. Finally, several gene candidates from knockout or activation screening are targetable by inhibitors or small molecules, and some of them have already been used in the clinic.","container-title":"Cells","DOI":"10.3390/cells9122573","ISSN":"2073-4409","issue":"12","journalAbbreviation":"Cells","language":"eng","note":"PMID: 33271924\nPMCID: PMC7760831","page":"E2573","source":"PubMed","title":"Revealing Temozolomide Resistance Mechanisms via Genome-Wide CRISPR Libraries","volume":"9","author":[{"family":"Rocha","given":"Clarissa Ribeiro Reily"},{"family":"Reily Rocha","given":"Alexandre"},{"family":"Molina Silva","given":"Matheus"},{"family":"Rodrigues Gomes","given":"Luciana"},{"family":"Teatin Latancia","given":"Marcela"},{"family":"Andrade Tomaz","given":"Marina"},{"family":"Souza","given":"Izadora","non-dropping-particle":"de"},{"family":"Karolynne Seregni Monteiro","given":"Linda"},{"family":"Menck","given":"Carlos Frederico Martins"}],"issued":{"date-parts":[["2020",12,1]]}}}],"schema":"https://github.com/citation-style-language/schema/raw/master/csl-citation.json"} </w:instrText>
            </w:r>
            <w:r w:rsidRPr="009A2B99">
              <w:rPr>
                <w:rFonts w:cs="Times New Roman"/>
                <w:sz w:val="16"/>
                <w:szCs w:val="16"/>
              </w:rPr>
              <w:fldChar w:fldCharType="separate"/>
            </w:r>
            <w:r w:rsidRPr="009A2B99">
              <w:rPr>
                <w:rFonts w:cs="Times New Roman"/>
                <w:sz w:val="16"/>
                <w:szCs w:val="16"/>
              </w:rPr>
              <w:t>(73)</w:t>
            </w:r>
            <w:r w:rsidRPr="009A2B99">
              <w:rPr>
                <w:rFonts w:cs="Times New Roman"/>
                <w:sz w:val="16"/>
                <w:szCs w:val="16"/>
              </w:rPr>
              <w:fldChar w:fldCharType="end"/>
            </w:r>
          </w:p>
        </w:tc>
      </w:tr>
    </w:tbl>
    <w:p w14:paraId="07970A78" w14:textId="77777777" w:rsidR="00C20CB2" w:rsidRDefault="00C20CB2" w:rsidP="00C20CB2">
      <w:pPr>
        <w:rPr>
          <w:rFonts w:cs="Times New Roman"/>
          <w:szCs w:val="24"/>
          <w:lang w:eastAsia="zh-CN"/>
        </w:rPr>
      </w:pPr>
    </w:p>
    <w:p w14:paraId="4879436F" w14:textId="77777777" w:rsidR="00C20CB2" w:rsidRDefault="00C20CB2" w:rsidP="00C20CB2">
      <w:pPr>
        <w:spacing w:before="0" w:after="200" w:line="276" w:lineRule="auto"/>
        <w:rPr>
          <w:rFonts w:cs="Times New Roman"/>
          <w:szCs w:val="24"/>
          <w:lang w:eastAsia="zh-CN"/>
        </w:rPr>
      </w:pPr>
      <w:r>
        <w:rPr>
          <w:rFonts w:cs="Times New Roman"/>
          <w:szCs w:val="24"/>
          <w:lang w:eastAsia="zh-CN"/>
        </w:rPr>
        <w:br w:type="page"/>
      </w:r>
    </w:p>
    <w:tbl>
      <w:tblPr>
        <w:tblStyle w:val="ListTable6Colourful"/>
        <w:tblW w:w="5000" w:type="pct"/>
        <w:tblLook w:val="04A0" w:firstRow="1" w:lastRow="0" w:firstColumn="1" w:lastColumn="0" w:noHBand="0" w:noVBand="1"/>
      </w:tblPr>
      <w:tblGrid>
        <w:gridCol w:w="989"/>
        <w:gridCol w:w="907"/>
        <w:gridCol w:w="1117"/>
        <w:gridCol w:w="1097"/>
        <w:gridCol w:w="1156"/>
        <w:gridCol w:w="1787"/>
        <w:gridCol w:w="1787"/>
        <w:gridCol w:w="937"/>
      </w:tblGrid>
      <w:tr w:rsidR="00C20CB2" w:rsidRPr="00FE7874" w14:paraId="3E4E35E8"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nil"/>
              <w:bottom w:val="single" w:sz="4" w:space="0" w:color="auto"/>
            </w:tcBorders>
            <w:shd w:val="clear" w:color="auto" w:fill="auto"/>
          </w:tcPr>
          <w:p w14:paraId="6F1CC8BF" w14:textId="6E1BB326" w:rsidR="00C20CB2" w:rsidRPr="00FE7874" w:rsidRDefault="00C20CB2" w:rsidP="000C2790">
            <w:pPr>
              <w:rPr>
                <w:rFonts w:cs="Times New Roman"/>
                <w:sz w:val="16"/>
                <w:szCs w:val="16"/>
              </w:rPr>
            </w:pPr>
            <w:r>
              <w:rPr>
                <w:rFonts w:eastAsia="DengXian" w:cs="Times New Roman"/>
                <w:color w:val="000000"/>
                <w:sz w:val="16"/>
                <w:szCs w:val="16"/>
                <w:lang w:eastAsia="zh-CN"/>
              </w:rPr>
              <w:lastRenderedPageBreak/>
              <w:t>Supplementary T</w:t>
            </w:r>
            <w:r>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Pr>
                <w:rFonts w:eastAsia="DengXian" w:cs="Times New Roman"/>
                <w:color w:val="000000"/>
                <w:sz w:val="16"/>
                <w:szCs w:val="16"/>
                <w:lang w:eastAsia="zh-CN"/>
              </w:rPr>
              <w:t>8. S</w:t>
            </w:r>
            <w:r w:rsidRPr="00923F13">
              <w:rPr>
                <w:rFonts w:eastAsia="DengXian" w:cs="Times New Roman"/>
                <w:color w:val="000000"/>
                <w:sz w:val="16"/>
                <w:szCs w:val="16"/>
                <w:lang w:eastAsia="zh-CN"/>
              </w:rPr>
              <w:t xml:space="preserve">ummary of </w:t>
            </w:r>
            <w:r w:rsidRPr="00923F13">
              <w:rPr>
                <w:rFonts w:eastAsia="DengXian" w:cs="Times New Roman"/>
                <w:color w:val="000000"/>
                <w:sz w:val="16"/>
                <w:szCs w:val="16"/>
              </w:rPr>
              <w:t>CRISPR screen with</w:t>
            </w:r>
            <w:r w:rsidRPr="00FE7874">
              <w:rPr>
                <w:rFonts w:eastAsia="DengXian" w:cs="Times New Roman"/>
                <w:b w:val="0"/>
                <w:bCs w:val="0"/>
                <w:color w:val="000000"/>
                <w:sz w:val="16"/>
                <w:szCs w:val="16"/>
              </w:rPr>
              <w:t xml:space="preserve"> </w:t>
            </w:r>
            <w:r w:rsidR="003F0B9C">
              <w:rPr>
                <w:rFonts w:eastAsia="DengXian" w:cs="Times New Roman"/>
                <w:color w:val="000000"/>
                <w:sz w:val="16"/>
                <w:szCs w:val="16"/>
              </w:rPr>
              <w:t>m</w:t>
            </w:r>
            <w:r w:rsidRPr="00E2296F">
              <w:rPr>
                <w:rFonts w:eastAsia="DengXian" w:cs="Times New Roman"/>
                <w:color w:val="000000"/>
                <w:sz w:val="16"/>
                <w:szCs w:val="16"/>
              </w:rPr>
              <w:t xml:space="preserve">itotic </w:t>
            </w:r>
            <w:r w:rsidR="003F0B9C">
              <w:rPr>
                <w:rFonts w:eastAsia="DengXian" w:cs="Times New Roman"/>
                <w:color w:val="000000"/>
                <w:sz w:val="16"/>
                <w:szCs w:val="16"/>
              </w:rPr>
              <w:t>i</w:t>
            </w:r>
            <w:r w:rsidRPr="00E2296F">
              <w:rPr>
                <w:rFonts w:eastAsia="DengXian" w:cs="Times New Roman"/>
                <w:color w:val="000000"/>
                <w:sz w:val="16"/>
                <w:szCs w:val="16"/>
              </w:rPr>
              <w:t>nhibitors</w:t>
            </w:r>
          </w:p>
        </w:tc>
      </w:tr>
      <w:tr w:rsidR="00C20CB2" w:rsidRPr="00FE7874" w14:paraId="02525703"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6" w:type="pct"/>
            <w:tcBorders>
              <w:top w:val="single" w:sz="4" w:space="0" w:color="auto"/>
              <w:bottom w:val="single" w:sz="4" w:space="0" w:color="auto"/>
            </w:tcBorders>
            <w:shd w:val="clear" w:color="auto" w:fill="auto"/>
          </w:tcPr>
          <w:p w14:paraId="5976DC1F" w14:textId="77777777" w:rsidR="00C20CB2" w:rsidRPr="00FE7874" w:rsidRDefault="00C20CB2" w:rsidP="000C2790">
            <w:pPr>
              <w:rPr>
                <w:rFonts w:eastAsia="DengXian" w:cs="Times New Roman"/>
                <w:color w:val="000000"/>
                <w:sz w:val="16"/>
                <w:szCs w:val="16"/>
              </w:rPr>
            </w:pPr>
            <w:r w:rsidRPr="00FE7874">
              <w:rPr>
                <w:rFonts w:cs="Times New Roman"/>
                <w:sz w:val="16"/>
                <w:szCs w:val="16"/>
              </w:rPr>
              <w:t>Cancer</w:t>
            </w:r>
          </w:p>
        </w:tc>
        <w:tc>
          <w:tcPr>
            <w:tcW w:w="464" w:type="pct"/>
            <w:tcBorders>
              <w:top w:val="single" w:sz="4" w:space="0" w:color="auto"/>
              <w:bottom w:val="single" w:sz="4" w:space="0" w:color="auto"/>
            </w:tcBorders>
            <w:shd w:val="clear" w:color="auto" w:fill="auto"/>
          </w:tcPr>
          <w:p w14:paraId="3FE77F1B"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FE7874">
              <w:rPr>
                <w:rFonts w:cs="Times New Roman"/>
                <w:b/>
                <w:bCs/>
                <w:sz w:val="16"/>
                <w:szCs w:val="16"/>
                <w:lang w:eastAsia="zh-CN"/>
              </w:rPr>
              <w:t>Gene</w:t>
            </w:r>
          </w:p>
        </w:tc>
        <w:tc>
          <w:tcPr>
            <w:tcW w:w="571" w:type="pct"/>
            <w:tcBorders>
              <w:top w:val="single" w:sz="4" w:space="0" w:color="auto"/>
              <w:bottom w:val="single" w:sz="4" w:space="0" w:color="auto"/>
            </w:tcBorders>
            <w:shd w:val="clear" w:color="auto" w:fill="auto"/>
          </w:tcPr>
          <w:p w14:paraId="2F041397"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561" w:type="pct"/>
            <w:tcBorders>
              <w:top w:val="single" w:sz="4" w:space="0" w:color="auto"/>
              <w:bottom w:val="single" w:sz="4" w:space="0" w:color="auto"/>
            </w:tcBorders>
            <w:shd w:val="clear" w:color="auto" w:fill="auto"/>
          </w:tcPr>
          <w:p w14:paraId="4A704718"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591" w:type="pct"/>
            <w:tcBorders>
              <w:top w:val="single" w:sz="4" w:space="0" w:color="auto"/>
              <w:bottom w:val="single" w:sz="4" w:space="0" w:color="auto"/>
            </w:tcBorders>
            <w:shd w:val="clear" w:color="auto" w:fill="auto"/>
          </w:tcPr>
          <w:p w14:paraId="5064493F"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914" w:type="pct"/>
            <w:tcBorders>
              <w:top w:val="single" w:sz="4" w:space="0" w:color="auto"/>
              <w:bottom w:val="single" w:sz="4" w:space="0" w:color="auto"/>
            </w:tcBorders>
            <w:shd w:val="clear" w:color="auto" w:fill="auto"/>
          </w:tcPr>
          <w:p w14:paraId="325AD473"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914" w:type="pct"/>
            <w:tcBorders>
              <w:top w:val="single" w:sz="4" w:space="0" w:color="auto"/>
              <w:bottom w:val="single" w:sz="4" w:space="0" w:color="auto"/>
            </w:tcBorders>
            <w:shd w:val="clear" w:color="auto" w:fill="auto"/>
          </w:tcPr>
          <w:p w14:paraId="6194FC18"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479" w:type="pct"/>
            <w:tcBorders>
              <w:top w:val="single" w:sz="4" w:space="0" w:color="auto"/>
              <w:bottom w:val="single" w:sz="4" w:space="0" w:color="auto"/>
            </w:tcBorders>
            <w:shd w:val="clear" w:color="auto" w:fill="auto"/>
          </w:tcPr>
          <w:p w14:paraId="2B980707"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FE7874" w14:paraId="4A11299A" w14:textId="77777777" w:rsidTr="000C2790">
        <w:tc>
          <w:tcPr>
            <w:cnfStyle w:val="001000000000" w:firstRow="0" w:lastRow="0" w:firstColumn="1" w:lastColumn="0" w:oddVBand="0" w:evenVBand="0" w:oddHBand="0" w:evenHBand="0" w:firstRowFirstColumn="0" w:firstRowLastColumn="0" w:lastRowFirstColumn="0" w:lastRowLastColumn="0"/>
            <w:tcW w:w="506" w:type="pct"/>
            <w:tcBorders>
              <w:top w:val="single" w:sz="4" w:space="0" w:color="auto"/>
            </w:tcBorders>
            <w:shd w:val="clear" w:color="auto" w:fill="auto"/>
          </w:tcPr>
          <w:p w14:paraId="2BE0BBCC" w14:textId="77777777" w:rsidR="00C20CB2" w:rsidRPr="00FE7874" w:rsidRDefault="00C20CB2" w:rsidP="000C2790">
            <w:pPr>
              <w:rPr>
                <w:rFonts w:eastAsia="DengXian" w:cs="Times New Roman"/>
                <w:color w:val="000000"/>
                <w:sz w:val="16"/>
                <w:szCs w:val="16"/>
              </w:rPr>
            </w:pPr>
            <w:r w:rsidRPr="00FE7874">
              <w:rPr>
                <w:rFonts w:eastAsia="DengXian" w:cs="Times New Roman"/>
                <w:color w:val="000000"/>
                <w:sz w:val="16"/>
                <w:szCs w:val="16"/>
              </w:rPr>
              <w:t>Prostate cancer</w:t>
            </w:r>
          </w:p>
        </w:tc>
        <w:tc>
          <w:tcPr>
            <w:tcW w:w="464" w:type="pct"/>
            <w:tcBorders>
              <w:top w:val="single" w:sz="4" w:space="0" w:color="auto"/>
            </w:tcBorders>
            <w:shd w:val="clear" w:color="auto" w:fill="auto"/>
          </w:tcPr>
          <w:p w14:paraId="6791534E"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TCEAL1</w:t>
            </w:r>
          </w:p>
        </w:tc>
        <w:tc>
          <w:tcPr>
            <w:tcW w:w="571" w:type="pct"/>
            <w:tcBorders>
              <w:top w:val="single" w:sz="4" w:space="0" w:color="auto"/>
            </w:tcBorders>
            <w:shd w:val="clear" w:color="auto" w:fill="auto"/>
          </w:tcPr>
          <w:p w14:paraId="4D35D225"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61" w:type="pct"/>
            <w:tcBorders>
              <w:top w:val="single" w:sz="4" w:space="0" w:color="auto"/>
            </w:tcBorders>
            <w:shd w:val="clear" w:color="auto" w:fill="auto"/>
          </w:tcPr>
          <w:p w14:paraId="24CBA41E"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SP1</w:t>
            </w:r>
          </w:p>
        </w:tc>
        <w:tc>
          <w:tcPr>
            <w:tcW w:w="591" w:type="pct"/>
            <w:tcBorders>
              <w:top w:val="single" w:sz="4" w:space="0" w:color="auto"/>
            </w:tcBorders>
            <w:shd w:val="clear" w:color="auto" w:fill="auto"/>
          </w:tcPr>
          <w:p w14:paraId="3363E21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Docetaxel</w:t>
            </w:r>
          </w:p>
        </w:tc>
        <w:tc>
          <w:tcPr>
            <w:tcW w:w="914" w:type="pct"/>
            <w:tcBorders>
              <w:top w:val="single" w:sz="4" w:space="0" w:color="auto"/>
            </w:tcBorders>
            <w:shd w:val="clear" w:color="auto" w:fill="auto"/>
          </w:tcPr>
          <w:p w14:paraId="19E5B2B3"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 xml:space="preserve">Cell cycle  </w:t>
            </w:r>
          </w:p>
        </w:tc>
        <w:tc>
          <w:tcPr>
            <w:tcW w:w="914" w:type="pct"/>
            <w:tcBorders>
              <w:top w:val="single" w:sz="4" w:space="0" w:color="auto"/>
            </w:tcBorders>
            <w:shd w:val="clear" w:color="auto" w:fill="auto"/>
          </w:tcPr>
          <w:p w14:paraId="1C0539CC"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 of the TECAL1 sensitized cells</w:t>
            </w:r>
          </w:p>
        </w:tc>
        <w:tc>
          <w:tcPr>
            <w:tcW w:w="479" w:type="pct"/>
            <w:tcBorders>
              <w:top w:val="single" w:sz="4" w:space="0" w:color="auto"/>
            </w:tcBorders>
            <w:shd w:val="clear" w:color="auto" w:fill="auto"/>
          </w:tcPr>
          <w:p w14:paraId="0F870681"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sidRPr="00FE7874">
              <w:rPr>
                <w:rFonts w:cs="Times New Roman"/>
                <w:sz w:val="16"/>
                <w:szCs w:val="16"/>
              </w:rPr>
              <w:instrText xml:space="preserve"> ADDIN ZOTERO_ITEM CSL_CITATION {"citationID":"snTwZIAt","properties":{"formattedCitation":"(75)","plainCitation":"(75)","noteIndex":0},"citationItems":[{"id":2044,"uris":["http://zotero.org/users/9850342/items/97RWLHKT"],"itemData":{"id":2044,"type":"article-journal","abstract":"Docetaxel chemotherapy in metastatic prostate cancer offers only a modest survival benefit because of emerging resistance. To identify candidate therapeutic gene targets, we applied a murine prostate cancer orthograft model that recapitulates clinical invasive prostate cancer in a genome-wide CRISPR/Cas9 screen under docetaxel treatment pressure. We identified 17 candidate genes whose suppression may enhance the efficacy of docetaxel, with transcription elongation factor A-like 1 (Tceal1) as the top candidate. TCEAL1 function is not fully characterised; it may modulate transcription in a promoter dependent fashion. Suppressed TCEAL1 expression in multiple human prostate cancer cell lines enhanced therapeutic response to docetaxel. Based on gene set enrichment analysis from transcriptomic data and flow cytometry, we confirmed that loss of TCEAL1 in combination with docetaxel leads to an altered cell cycle profile compared with docetaxel alone, with increased subG1 cell death and increased polyploidy. Here, we report the first in vivo genome-wide treatment sensitisation CRISPR screen in prostate cancer, and present proof of concept data on TCEAL1 as a candidate for a combinational strategy with the use of docetaxel.","container-title":"Life Science Alliance","DOI":"10.26508/lsa.202000770","ISSN":"2575-1077","issue":"12","journalAbbreviation":"Life Sci Alliance","language":"eng","note":"PMID: 33033111\nPMCID: PMC7556750","page":"e202000770","source":"PubMed","title":"In vivo CRISPR/Cas9 knockout screen: TCEAL1 silencing enhances docetaxel efficacy in prostate cancer","title-short":"In vivo CRISPR/Cas9 knockout screen","volume":"3","author":[{"family":"Rushworth","given":"Linda K."},{"family":"Harle","given":"Victoria"},{"family":"Repiscak","given":"Peter"},{"family":"Clark","given":"William"},{"family":"Shaw","given":"Robin"},{"family":"Hall","given":"Holly"},{"family":"Bushell","given":"Martin"},{"family":"Leung","given":"Hing Y."},{"family":"Patel","given":"Rachana"}],"issued":{"date-parts":[["2020",12]]}}}],"schema":"https://github.com/citation-style-language/schema/raw/master/csl-citation.json"} </w:instrText>
            </w:r>
            <w:r w:rsidRPr="00FE7874">
              <w:rPr>
                <w:rFonts w:cs="Times New Roman"/>
                <w:sz w:val="16"/>
                <w:szCs w:val="16"/>
              </w:rPr>
              <w:fldChar w:fldCharType="separate"/>
            </w:r>
            <w:r w:rsidRPr="00FE7874">
              <w:rPr>
                <w:rFonts w:cs="Times New Roman"/>
                <w:sz w:val="16"/>
              </w:rPr>
              <w:t>(75)</w:t>
            </w:r>
            <w:r w:rsidRPr="00FE7874">
              <w:rPr>
                <w:rFonts w:cs="Times New Roman"/>
                <w:sz w:val="16"/>
                <w:szCs w:val="16"/>
              </w:rPr>
              <w:fldChar w:fldCharType="end"/>
            </w:r>
          </w:p>
        </w:tc>
      </w:tr>
      <w:tr w:rsidR="00C20CB2" w:rsidRPr="00FE7874" w14:paraId="36D0BC6A" w14:textId="77777777" w:rsidTr="000C2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6" w:type="pct"/>
            <w:shd w:val="clear" w:color="auto" w:fill="auto"/>
          </w:tcPr>
          <w:p w14:paraId="0F75CF44" w14:textId="77777777" w:rsidR="00C20CB2" w:rsidRPr="00FE7874" w:rsidRDefault="00C20CB2" w:rsidP="000C2790">
            <w:pPr>
              <w:rPr>
                <w:rFonts w:eastAsia="DengXian" w:cs="Times New Roman"/>
                <w:color w:val="000000"/>
                <w:sz w:val="16"/>
                <w:szCs w:val="16"/>
              </w:rPr>
            </w:pPr>
            <w:r w:rsidRPr="00FE7874">
              <w:rPr>
                <w:rFonts w:eastAsia="DengXian" w:cs="Times New Roman"/>
                <w:color w:val="000000"/>
                <w:sz w:val="16"/>
                <w:szCs w:val="16"/>
              </w:rPr>
              <w:t>Breast cancer</w:t>
            </w:r>
          </w:p>
        </w:tc>
        <w:tc>
          <w:tcPr>
            <w:tcW w:w="464" w:type="pct"/>
            <w:shd w:val="clear" w:color="auto" w:fill="auto"/>
          </w:tcPr>
          <w:p w14:paraId="359D20C5"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HDAC</w:t>
            </w:r>
          </w:p>
        </w:tc>
        <w:tc>
          <w:tcPr>
            <w:tcW w:w="571" w:type="pct"/>
            <w:shd w:val="clear" w:color="auto" w:fill="auto"/>
          </w:tcPr>
          <w:p w14:paraId="67FF00D4"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61" w:type="pct"/>
            <w:shd w:val="clear" w:color="auto" w:fill="auto"/>
          </w:tcPr>
          <w:p w14:paraId="3CCFA7FF"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t>MDA-MB-231</w:t>
            </w:r>
          </w:p>
        </w:tc>
        <w:tc>
          <w:tcPr>
            <w:tcW w:w="591" w:type="pct"/>
            <w:shd w:val="clear" w:color="auto" w:fill="auto"/>
          </w:tcPr>
          <w:p w14:paraId="056CB975"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t>Docetaxel</w:t>
            </w:r>
          </w:p>
        </w:tc>
        <w:tc>
          <w:tcPr>
            <w:tcW w:w="914" w:type="pct"/>
            <w:shd w:val="clear" w:color="auto" w:fill="auto"/>
          </w:tcPr>
          <w:p w14:paraId="37136C7C"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t>HDAC-MITR-MEF2A-IL11 pathway</w:t>
            </w:r>
          </w:p>
        </w:tc>
        <w:tc>
          <w:tcPr>
            <w:tcW w:w="914" w:type="pct"/>
            <w:shd w:val="clear" w:color="auto" w:fill="auto"/>
          </w:tcPr>
          <w:p w14:paraId="7F35A69D"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t>Suppression of HDAC9 augmented paclitaxel-mediated cytotoxic effects</w:t>
            </w:r>
          </w:p>
        </w:tc>
        <w:tc>
          <w:tcPr>
            <w:tcW w:w="479" w:type="pct"/>
            <w:shd w:val="clear" w:color="auto" w:fill="auto"/>
          </w:tcPr>
          <w:p w14:paraId="4845BF82" w14:textId="77777777" w:rsidR="00C20CB2" w:rsidRPr="00FE7874" w:rsidRDefault="00C20CB2" w:rsidP="000C279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E7874">
              <w:rPr>
                <w:rFonts w:cs="Times New Roman"/>
                <w:sz w:val="16"/>
                <w:szCs w:val="16"/>
              </w:rPr>
              <w:fldChar w:fldCharType="begin"/>
            </w:r>
            <w:r w:rsidRPr="00FE7874">
              <w:rPr>
                <w:rFonts w:cs="Times New Roman"/>
                <w:sz w:val="16"/>
                <w:szCs w:val="16"/>
              </w:rPr>
              <w:instrText xml:space="preserve"> ADDIN ZOTERO_ITEM CSL_CITATION {"citationID":"HTO8G662","properties":{"formattedCitation":"(76)","plainCitation":"(76)","noteIndex":0},"citationItems":[{"id":1646,"uris":["http://zotero.org/users/9850342/items/CBEF6ECH"],"itemData":{"id":1646,"type":"article-journal","abstract":"Rationale: Paclitaxel resistance is a major concern when treating triple-negative breast cancer (TNBC) patients. We aimed to identify candidates causing paclitaxel resistance and explore their significance in TNBC therapeutics. Methods: A genome-wide CRISPR screening, integrated with transcriptome analyses, was performed to identify candidates involved in paclitaxel-resistant TNBCs. Cell proliferation, cytotoxicity, immunofluorescent staining, and xenograft assays were conducted to verify the phenotypes of paclitaxel resistance induced by candidate genes, both in vitro and in vivo. RNA sequencing, Western blotting, and chromatin immunoprecipitation assays were used to explore the underlying mechanisms. Results: MEF2-interacting transcriptional repressor (MITR), the truncated isoform of histone deacetylase 9 (HDAC9) lacking the deacetylation domain, was enriched in paclitaxel-resistant cells. Elevated MITR expression resulted in increased interleukin-11 (IL11) expression and activation of downstream JAK/STAT3 signaling. Mechanistically, MITR counteracted MEF2A-induced transcriptional suppression of IL11, ultimately causing paclitaxel resistance. By contrast, pharmacological inhibition of JAK1/2 by ruxolitinib reversed paclitaxel resistance both in vitro and in vivo. Conclusion: Our in vitro and in vivo genetic and cellular analyses elucidated the pivotal role of MITR/MEF2A/IL11 axis in paclitaxel resistance and provided a novel therapeutic strategy for TNBC patients to overcome poor chemotherapy responses.","container-title":"Theranostics","DOI":"10.7150/thno.44997","ISSN":"1838-7640","issue":"24","journalAbbreviation":"Theranostics","language":"eng","note":"PMID: 33042272\nPMCID: PMC7532680","page":"11092-11109","source":"PubMed","title":"Truncated HDAC9 identified by integrated genome-wide screen as the key modulator for paclitaxel resistance in triple-negative breast cancer","volume":"10","author":[{"family":"Lian","given":"Bi"},{"family":"Pei","given":"Yu-Chen"},{"family":"Jiang","given":"Yi-Zhou"},{"family":"Xue","given":"Meng-Zhu"},{"family":"Li","given":"Da-Qiang"},{"family":"Li","given":"Xiao-Guang"},{"family":"Zheng","given":"Yi-Zi"},{"family":"Liu","given":"Xi-Yu"},{"family":"Qiao","given":"Feng"},{"family":"Sun","given":"Wei-Li"},{"family":"Ling","given":"Hong"},{"family":"He","given":"Min"},{"family":"Yao","given":"Ling"},{"family":"Hu","given":"Xin"},{"family":"Shao","given":"Zhi-Ming"}],"issued":{"date-parts":[["2020"]]}}}],"schema":"https://github.com/citation-style-language/schema/raw/master/csl-citation.json"} </w:instrText>
            </w:r>
            <w:r w:rsidRPr="00FE7874">
              <w:rPr>
                <w:rFonts w:cs="Times New Roman"/>
                <w:sz w:val="16"/>
                <w:szCs w:val="16"/>
              </w:rPr>
              <w:fldChar w:fldCharType="separate"/>
            </w:r>
            <w:r w:rsidRPr="00FE7874">
              <w:rPr>
                <w:rFonts w:cs="Times New Roman"/>
                <w:sz w:val="16"/>
              </w:rPr>
              <w:t>(76)</w:t>
            </w:r>
            <w:r w:rsidRPr="00FE7874">
              <w:rPr>
                <w:rFonts w:cs="Times New Roman"/>
                <w:sz w:val="16"/>
                <w:szCs w:val="16"/>
              </w:rPr>
              <w:fldChar w:fldCharType="end"/>
            </w:r>
          </w:p>
        </w:tc>
      </w:tr>
      <w:tr w:rsidR="00C20CB2" w:rsidRPr="00FE7874" w14:paraId="2A3B2A73" w14:textId="77777777" w:rsidTr="000C2790">
        <w:tc>
          <w:tcPr>
            <w:cnfStyle w:val="001000000000" w:firstRow="0" w:lastRow="0" w:firstColumn="1" w:lastColumn="0" w:oddVBand="0" w:evenVBand="0" w:oddHBand="0" w:evenHBand="0" w:firstRowFirstColumn="0" w:firstRowLastColumn="0" w:lastRowFirstColumn="0" w:lastRowLastColumn="0"/>
            <w:tcW w:w="506" w:type="pct"/>
            <w:shd w:val="clear" w:color="auto" w:fill="auto"/>
          </w:tcPr>
          <w:p w14:paraId="00D8EE5A" w14:textId="77777777" w:rsidR="00C20CB2" w:rsidRPr="00FE7874" w:rsidRDefault="00C20CB2" w:rsidP="000C2790">
            <w:pPr>
              <w:rPr>
                <w:rFonts w:eastAsia="DengXian" w:cs="Times New Roman"/>
                <w:color w:val="000000"/>
                <w:sz w:val="16"/>
                <w:szCs w:val="16"/>
              </w:rPr>
            </w:pPr>
            <w:r w:rsidRPr="00FE7874">
              <w:rPr>
                <w:rFonts w:eastAsia="DengXian" w:cs="Times New Roman"/>
                <w:color w:val="000000"/>
                <w:sz w:val="16"/>
                <w:szCs w:val="16"/>
              </w:rPr>
              <w:t>Breast cancer</w:t>
            </w:r>
          </w:p>
        </w:tc>
        <w:tc>
          <w:tcPr>
            <w:tcW w:w="464" w:type="pct"/>
            <w:shd w:val="clear" w:color="auto" w:fill="auto"/>
          </w:tcPr>
          <w:p w14:paraId="1D3C9CE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SSR3</w:t>
            </w:r>
          </w:p>
        </w:tc>
        <w:tc>
          <w:tcPr>
            <w:tcW w:w="571" w:type="pct"/>
            <w:shd w:val="clear" w:color="auto" w:fill="auto"/>
          </w:tcPr>
          <w:p w14:paraId="395B47B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61" w:type="pct"/>
            <w:shd w:val="clear" w:color="auto" w:fill="auto"/>
          </w:tcPr>
          <w:p w14:paraId="7DDA427A"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H4</w:t>
            </w:r>
          </w:p>
        </w:tc>
        <w:tc>
          <w:tcPr>
            <w:tcW w:w="591" w:type="pct"/>
            <w:shd w:val="clear" w:color="auto" w:fill="auto"/>
          </w:tcPr>
          <w:p w14:paraId="39353D81"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Paclitaxel</w:t>
            </w:r>
          </w:p>
        </w:tc>
        <w:tc>
          <w:tcPr>
            <w:tcW w:w="914" w:type="pct"/>
            <w:shd w:val="clear" w:color="auto" w:fill="auto"/>
          </w:tcPr>
          <w:p w14:paraId="4A854904"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FE7874">
              <w:rPr>
                <w:rFonts w:cs="Times New Roman"/>
                <w:sz w:val="16"/>
                <w:szCs w:val="16"/>
              </w:rPr>
              <w:t>Translocon</w:t>
            </w:r>
            <w:proofErr w:type="spellEnd"/>
            <w:r w:rsidRPr="00FE7874">
              <w:rPr>
                <w:rFonts w:cs="Times New Roman"/>
                <w:sz w:val="16"/>
                <w:szCs w:val="16"/>
              </w:rPr>
              <w:t>-associated Protein Subunit SSR3</w:t>
            </w:r>
          </w:p>
        </w:tc>
        <w:tc>
          <w:tcPr>
            <w:tcW w:w="914" w:type="pct"/>
            <w:shd w:val="clear" w:color="auto" w:fill="auto"/>
          </w:tcPr>
          <w:p w14:paraId="764EFF68"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O</w:t>
            </w:r>
            <w:r w:rsidRPr="00FE7874">
              <w:rPr>
                <w:rFonts w:cs="Times New Roman"/>
                <w:sz w:val="16"/>
                <w:szCs w:val="16"/>
              </w:rPr>
              <w:t>verexpression of SSR3 sensitized the cells</w:t>
            </w:r>
          </w:p>
        </w:tc>
        <w:tc>
          <w:tcPr>
            <w:tcW w:w="479" w:type="pct"/>
            <w:shd w:val="clear" w:color="auto" w:fill="auto"/>
          </w:tcPr>
          <w:p w14:paraId="4FA93AA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sidRPr="00FE7874">
              <w:rPr>
                <w:rFonts w:cs="Times New Roman"/>
                <w:sz w:val="16"/>
                <w:szCs w:val="16"/>
              </w:rPr>
              <w:instrText xml:space="preserve"> ADDIN ZOTERO_ITEM CSL_CITATION {"citationID":"x2DkC5bn","properties":{"formattedCitation":"(77)","plainCitation":"(77)","noteIndex":0},"citationItems":[{"id":1668,"uris":["http://zotero.org/users/9850342/items/9J9CRAQG"],"itemData":{"id":1668,"type":"article-journal","abstract":"PURPOSE: Paclitaxel (PTX) is one of the most potent and commonly used chemotherapies for breast and pancreatic cancer. Several ongoing clinical trials are investigating means of enhancing delivery of PTX across the blood-brain barrier for glioblastomas. Despite the widespread use of PTX for breast cancer, and the initiative to repurpose this drug for gliomas, there are no predictive biomarkers to inform which patients will likely benefit from this therapy.\nEXPERIMENTAL DESIGN: To identify predictive biomarkers for susceptibility to PTX, we performed a genome-wide CRISPR knockout (KO) screen using human glioma cells. The genes whose KO was most enriched in the CRISPR screen underwent further selection based on their correlation with survival in the breast cancer patient cohorts treated with PTX and not in patients treated with other chemotherapies, a finding that was validated on a second independent patient cohort using progression-free survival.\nRESULTS: Combination of CRISPR screen results with outcomes from patients with taxane-treated breast cancer led to the discovery of endoplasmic reticulum (ER) protein SSR3 as a putative predictive biomarker for PTX. SSR3 protein levels showed positive correlation with susceptibility to PTX in breast cancer cells, glioma cells, and in multiple intracranial glioma xenografts models. KO of SSR3 turned the cells resistant to PTX while its overexpression sensitized the cells to PTX. Mechanistically, SSR3 confers susceptibility to PTX through regulation of phosphorylation of ER stress sensor IRE1α.\nCONCLUSIONS: Our hypothesis generating study showed SSR3 as a putative biomarker for susceptibility to PTX, warranting its prospective clinical validation.","container-title":"Clinical Cancer Research: An Official Journal of the American Association for Cancer Research","DOI":"10.1158/1078-0432.CCR-21-2563","ISSN":"1557-3265","issue":"14","journalAbbreviation":"Clin Cancer Res","language":"eng","note":"PMID: 35552677","page":"3156-3169","source":"PubMed","title":"Translocon-associated Protein Subunit SSR3 Determines and Predicts Susceptibility to Paclitaxel in Breast Cancer and Glioblastoma","volume":"28","author":[{"family":"Dmello","given":"Crismita"},{"family":"Sonabend","given":"Aarón"},{"family":"Arrieta","given":"Victor A."},{"family":"Zhang","given":"Daniel Y."},{"family":"Kanojia","given":"Deepak"},{"family":"Chen","given":"Li"},{"family":"Gould","given":"Andrew"},{"family":"Zhang","given":"Jiangshan"},{"family":"Kang","given":"Seong Jae"},{"family":"Winter","given":"Jan"},{"family":"Horbinski","given":"Craig"},{"family":"Amidei","given":"Christina"},{"family":"Győrffy","given":"Balázs"},{"family":"Cordero","given":"Alex"},{"family":"Chang","given":"Catalina Lee"},{"family":"Castro","given":"Brandyn"},{"family":"Hsu","given":"Patrick"},{"family":"Ahmed","given":"Atique U."},{"family":"Lesniak","given":"Maciej S."},{"family":"Stupp","given":"Roger"},{"family":"Sonabend","given":"Adam M."}],"issued":{"date-parts":[["2022",7,15]]}}}],"schema":"https://github.com/citation-style-language/schema/raw/master/csl-citation.json"} </w:instrText>
            </w:r>
            <w:r w:rsidRPr="00FE7874">
              <w:rPr>
                <w:rFonts w:cs="Times New Roman"/>
                <w:sz w:val="16"/>
                <w:szCs w:val="16"/>
              </w:rPr>
              <w:fldChar w:fldCharType="separate"/>
            </w:r>
            <w:r w:rsidRPr="00FE7874">
              <w:rPr>
                <w:rFonts w:cs="Times New Roman"/>
                <w:sz w:val="16"/>
              </w:rPr>
              <w:t>(77)</w:t>
            </w:r>
            <w:r w:rsidRPr="00FE7874">
              <w:rPr>
                <w:rFonts w:cs="Times New Roman"/>
                <w:sz w:val="16"/>
                <w:szCs w:val="16"/>
              </w:rPr>
              <w:fldChar w:fldCharType="end"/>
            </w:r>
          </w:p>
        </w:tc>
      </w:tr>
    </w:tbl>
    <w:p w14:paraId="3AD85033" w14:textId="77777777" w:rsidR="00C20CB2" w:rsidRDefault="00C20CB2" w:rsidP="00C20CB2"/>
    <w:tbl>
      <w:tblPr>
        <w:tblStyle w:val="PlainTable2"/>
        <w:tblW w:w="5000" w:type="pct"/>
        <w:tblLayout w:type="fixed"/>
        <w:tblLook w:val="06A0" w:firstRow="1" w:lastRow="0" w:firstColumn="1" w:lastColumn="0" w:noHBand="1" w:noVBand="1"/>
      </w:tblPr>
      <w:tblGrid>
        <w:gridCol w:w="993"/>
        <w:gridCol w:w="849"/>
        <w:gridCol w:w="1134"/>
        <w:gridCol w:w="993"/>
        <w:gridCol w:w="1132"/>
        <w:gridCol w:w="1562"/>
        <w:gridCol w:w="2126"/>
        <w:gridCol w:w="196"/>
        <w:gridCol w:w="792"/>
      </w:tblGrid>
      <w:tr w:rsidR="00C20CB2" w:rsidRPr="00FE7874" w14:paraId="12080AC2" w14:textId="77777777" w:rsidTr="000C2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nil"/>
              <w:bottom w:val="single" w:sz="4" w:space="0" w:color="auto"/>
            </w:tcBorders>
          </w:tcPr>
          <w:p w14:paraId="178986E0" w14:textId="28B4CFB9" w:rsidR="00C20CB2" w:rsidRPr="00E2296F" w:rsidRDefault="00C20CB2" w:rsidP="000C2790">
            <w:pPr>
              <w:rPr>
                <w:rFonts w:cs="Times New Roman"/>
                <w:sz w:val="16"/>
                <w:szCs w:val="16"/>
              </w:rPr>
            </w:pPr>
            <w:r w:rsidRPr="00E2296F">
              <w:rPr>
                <w:rFonts w:eastAsia="DengXian" w:cs="Times New Roman"/>
                <w:color w:val="000000"/>
                <w:sz w:val="16"/>
                <w:szCs w:val="16"/>
                <w:lang w:eastAsia="zh-CN"/>
              </w:rPr>
              <w:t>Supplementary T</w:t>
            </w:r>
            <w:r w:rsidRPr="00E2296F">
              <w:rPr>
                <w:rFonts w:eastAsia="DengXian" w:cs="Times New Roman" w:hint="eastAsia"/>
                <w:color w:val="000000"/>
                <w:sz w:val="16"/>
                <w:szCs w:val="16"/>
                <w:lang w:eastAsia="zh-CN"/>
              </w:rPr>
              <w:t>able</w:t>
            </w:r>
            <w:r w:rsidR="003F0B9C">
              <w:rPr>
                <w:rFonts w:eastAsia="DengXian" w:cs="Times New Roman"/>
                <w:color w:val="000000"/>
                <w:sz w:val="16"/>
                <w:szCs w:val="16"/>
                <w:lang w:eastAsia="zh-CN"/>
              </w:rPr>
              <w:t xml:space="preserve"> </w:t>
            </w:r>
            <w:r w:rsidRPr="00E2296F">
              <w:rPr>
                <w:rFonts w:eastAsia="DengXian" w:cs="Times New Roman"/>
                <w:color w:val="000000"/>
                <w:sz w:val="16"/>
                <w:szCs w:val="16"/>
                <w:lang w:eastAsia="zh-CN"/>
              </w:rPr>
              <w:t xml:space="preserve">9. Summary of </w:t>
            </w:r>
            <w:r w:rsidRPr="00E2296F">
              <w:rPr>
                <w:rFonts w:eastAsia="DengXian" w:cs="Times New Roman"/>
                <w:color w:val="000000"/>
                <w:sz w:val="16"/>
                <w:szCs w:val="16"/>
              </w:rPr>
              <w:t>CRISPR screen with CDK inhibitor</w:t>
            </w:r>
            <w:r w:rsidR="003F0B9C">
              <w:rPr>
                <w:rFonts w:eastAsia="DengXian" w:cs="Times New Roman"/>
                <w:color w:val="000000"/>
                <w:sz w:val="16"/>
                <w:szCs w:val="16"/>
              </w:rPr>
              <w:t>s</w:t>
            </w:r>
          </w:p>
        </w:tc>
      </w:tr>
      <w:tr w:rsidR="00C20CB2" w:rsidRPr="00FE7874" w14:paraId="7FF324C6" w14:textId="77777777" w:rsidTr="000C2790">
        <w:tc>
          <w:tcPr>
            <w:cnfStyle w:val="001000000000" w:firstRow="0" w:lastRow="0" w:firstColumn="1" w:lastColumn="0" w:oddVBand="0" w:evenVBand="0" w:oddHBand="0" w:evenHBand="0" w:firstRowFirstColumn="0" w:firstRowLastColumn="0" w:lastRowFirstColumn="0" w:lastRowLastColumn="0"/>
            <w:tcW w:w="508" w:type="pct"/>
            <w:tcBorders>
              <w:top w:val="single" w:sz="4" w:space="0" w:color="auto"/>
              <w:bottom w:val="single" w:sz="4" w:space="0" w:color="auto"/>
            </w:tcBorders>
          </w:tcPr>
          <w:p w14:paraId="59915D9C" w14:textId="77777777" w:rsidR="00C20CB2" w:rsidRPr="00FE7874" w:rsidRDefault="00C20CB2" w:rsidP="000C2790">
            <w:pPr>
              <w:rPr>
                <w:rFonts w:eastAsia="DengXian" w:cs="Times New Roman"/>
                <w:color w:val="000000"/>
                <w:sz w:val="16"/>
                <w:szCs w:val="16"/>
              </w:rPr>
            </w:pPr>
            <w:r w:rsidRPr="00FE7874">
              <w:rPr>
                <w:rFonts w:cs="Times New Roman"/>
                <w:sz w:val="16"/>
                <w:szCs w:val="16"/>
              </w:rPr>
              <w:t>Cancer</w:t>
            </w:r>
          </w:p>
        </w:tc>
        <w:tc>
          <w:tcPr>
            <w:tcW w:w="434" w:type="pct"/>
            <w:tcBorders>
              <w:top w:val="single" w:sz="4" w:space="0" w:color="auto"/>
              <w:bottom w:val="single" w:sz="4" w:space="0" w:color="auto"/>
            </w:tcBorders>
          </w:tcPr>
          <w:p w14:paraId="38C11F2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cs="Times New Roman"/>
                <w:b/>
                <w:bCs/>
                <w:sz w:val="16"/>
                <w:szCs w:val="16"/>
                <w:lang w:eastAsia="zh-CN"/>
              </w:rPr>
              <w:t>Gene</w:t>
            </w:r>
          </w:p>
        </w:tc>
        <w:tc>
          <w:tcPr>
            <w:tcW w:w="580" w:type="pct"/>
            <w:tcBorders>
              <w:top w:val="single" w:sz="4" w:space="0" w:color="auto"/>
              <w:bottom w:val="single" w:sz="4" w:space="0" w:color="auto"/>
            </w:tcBorders>
          </w:tcPr>
          <w:p w14:paraId="63D53A8A"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b/>
                <w:bCs/>
                <w:sz w:val="16"/>
                <w:szCs w:val="16"/>
              </w:rPr>
              <w:t>CRISPR</w:t>
            </w:r>
          </w:p>
        </w:tc>
        <w:tc>
          <w:tcPr>
            <w:tcW w:w="508" w:type="pct"/>
            <w:tcBorders>
              <w:top w:val="single" w:sz="4" w:space="0" w:color="auto"/>
              <w:bottom w:val="single" w:sz="4" w:space="0" w:color="auto"/>
            </w:tcBorders>
          </w:tcPr>
          <w:p w14:paraId="0633A763"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b/>
                <w:bCs/>
                <w:sz w:val="16"/>
                <w:szCs w:val="16"/>
              </w:rPr>
              <w:t>Cell line</w:t>
            </w:r>
          </w:p>
        </w:tc>
        <w:tc>
          <w:tcPr>
            <w:tcW w:w="579" w:type="pct"/>
            <w:tcBorders>
              <w:top w:val="single" w:sz="4" w:space="0" w:color="auto"/>
              <w:bottom w:val="single" w:sz="4" w:space="0" w:color="auto"/>
            </w:tcBorders>
          </w:tcPr>
          <w:p w14:paraId="06A93FFC"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b/>
                <w:bCs/>
                <w:sz w:val="16"/>
                <w:szCs w:val="16"/>
              </w:rPr>
              <w:t>D</w:t>
            </w:r>
            <w:r w:rsidRPr="00FE7874">
              <w:rPr>
                <w:rFonts w:cs="Times New Roman"/>
                <w:b/>
                <w:bCs/>
                <w:sz w:val="16"/>
                <w:szCs w:val="16"/>
              </w:rPr>
              <w:t>rug</w:t>
            </w:r>
          </w:p>
        </w:tc>
        <w:tc>
          <w:tcPr>
            <w:tcW w:w="799" w:type="pct"/>
            <w:tcBorders>
              <w:top w:val="single" w:sz="4" w:space="0" w:color="auto"/>
              <w:bottom w:val="single" w:sz="4" w:space="0" w:color="auto"/>
            </w:tcBorders>
          </w:tcPr>
          <w:p w14:paraId="260850CF" w14:textId="77777777" w:rsidR="00C20CB2"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b/>
                <w:bCs/>
                <w:sz w:val="16"/>
                <w:szCs w:val="16"/>
              </w:rPr>
              <w:t>Related pathway</w:t>
            </w:r>
          </w:p>
        </w:tc>
        <w:tc>
          <w:tcPr>
            <w:tcW w:w="1087" w:type="pct"/>
            <w:tcBorders>
              <w:top w:val="single" w:sz="4" w:space="0" w:color="auto"/>
              <w:bottom w:val="single" w:sz="4" w:space="0" w:color="auto"/>
            </w:tcBorders>
          </w:tcPr>
          <w:p w14:paraId="2810D9C3"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b/>
                <w:bCs/>
                <w:sz w:val="16"/>
                <w:szCs w:val="16"/>
              </w:rPr>
              <w:t>E</w:t>
            </w:r>
            <w:r w:rsidRPr="00FE7874">
              <w:rPr>
                <w:rFonts w:cs="Times New Roman"/>
                <w:b/>
                <w:bCs/>
                <w:sz w:val="16"/>
                <w:szCs w:val="16"/>
              </w:rPr>
              <w:t>ffect</w:t>
            </w:r>
          </w:p>
        </w:tc>
        <w:tc>
          <w:tcPr>
            <w:tcW w:w="505" w:type="pct"/>
            <w:gridSpan w:val="2"/>
            <w:tcBorders>
              <w:top w:val="single" w:sz="4" w:space="0" w:color="auto"/>
              <w:bottom w:val="single" w:sz="4" w:space="0" w:color="auto"/>
            </w:tcBorders>
          </w:tcPr>
          <w:p w14:paraId="297EC90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b/>
                <w:bCs/>
                <w:sz w:val="16"/>
                <w:szCs w:val="16"/>
              </w:rPr>
              <w:t>R</w:t>
            </w:r>
            <w:r w:rsidRPr="00FE7874">
              <w:rPr>
                <w:rFonts w:cs="Times New Roman"/>
                <w:b/>
                <w:bCs/>
                <w:sz w:val="16"/>
                <w:szCs w:val="16"/>
              </w:rPr>
              <w:t>eference</w:t>
            </w:r>
          </w:p>
        </w:tc>
      </w:tr>
      <w:tr w:rsidR="00C20CB2" w:rsidRPr="00FE7874" w14:paraId="27E147B2" w14:textId="77777777" w:rsidTr="000C2790">
        <w:tc>
          <w:tcPr>
            <w:cnfStyle w:val="001000000000" w:firstRow="0" w:lastRow="0" w:firstColumn="1" w:lastColumn="0" w:oddVBand="0" w:evenVBand="0" w:oddHBand="0" w:evenHBand="0" w:firstRowFirstColumn="0" w:firstRowLastColumn="0" w:lastRowFirstColumn="0" w:lastRowLastColumn="0"/>
            <w:tcW w:w="508" w:type="pct"/>
            <w:tcBorders>
              <w:top w:val="single" w:sz="4" w:space="0" w:color="auto"/>
            </w:tcBorders>
          </w:tcPr>
          <w:p w14:paraId="2DD6BD36" w14:textId="77777777" w:rsidR="00C20CB2" w:rsidRPr="00FE7874" w:rsidRDefault="00C20CB2" w:rsidP="000C2790">
            <w:pPr>
              <w:rPr>
                <w:rFonts w:eastAsia="DengXian" w:cs="Times New Roman"/>
                <w:color w:val="000000"/>
                <w:sz w:val="16"/>
                <w:szCs w:val="16"/>
                <w:lang w:eastAsia="zh-CN"/>
              </w:rPr>
            </w:pPr>
            <w:r>
              <w:rPr>
                <w:rFonts w:eastAsia="DengXian" w:cs="Times New Roman" w:hint="eastAsia"/>
                <w:color w:val="000000"/>
                <w:sz w:val="16"/>
                <w:szCs w:val="16"/>
                <w:lang w:eastAsia="zh-CN"/>
              </w:rPr>
              <w:t>B</w:t>
            </w:r>
            <w:r>
              <w:rPr>
                <w:rFonts w:eastAsia="DengXian" w:cs="Times New Roman"/>
                <w:color w:val="000000"/>
                <w:sz w:val="16"/>
                <w:szCs w:val="16"/>
                <w:lang w:eastAsia="zh-CN"/>
              </w:rPr>
              <w:t>LCA</w:t>
            </w:r>
          </w:p>
        </w:tc>
        <w:tc>
          <w:tcPr>
            <w:tcW w:w="434" w:type="pct"/>
            <w:tcBorders>
              <w:top w:val="single" w:sz="4" w:space="0" w:color="auto"/>
            </w:tcBorders>
          </w:tcPr>
          <w:p w14:paraId="22258F1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w:t>
            </w:r>
          </w:p>
        </w:tc>
        <w:tc>
          <w:tcPr>
            <w:tcW w:w="580" w:type="pct"/>
            <w:tcBorders>
              <w:top w:val="single" w:sz="4" w:space="0" w:color="auto"/>
            </w:tcBorders>
          </w:tcPr>
          <w:p w14:paraId="15EE5FD6"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activation</w:t>
            </w:r>
          </w:p>
        </w:tc>
        <w:tc>
          <w:tcPr>
            <w:tcW w:w="508" w:type="pct"/>
            <w:tcBorders>
              <w:top w:val="single" w:sz="4" w:space="0" w:color="auto"/>
            </w:tcBorders>
          </w:tcPr>
          <w:p w14:paraId="74DF545A"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T24</w:t>
            </w:r>
          </w:p>
        </w:tc>
        <w:tc>
          <w:tcPr>
            <w:tcW w:w="579" w:type="pct"/>
            <w:tcBorders>
              <w:top w:val="single" w:sz="4" w:space="0" w:color="auto"/>
            </w:tcBorders>
          </w:tcPr>
          <w:p w14:paraId="36B40911"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Palbociclib</w:t>
            </w:r>
          </w:p>
        </w:tc>
        <w:tc>
          <w:tcPr>
            <w:tcW w:w="799" w:type="pct"/>
            <w:tcBorders>
              <w:top w:val="single" w:sz="4" w:space="0" w:color="auto"/>
            </w:tcBorders>
          </w:tcPr>
          <w:p w14:paraId="33CC9B2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RTK/</w:t>
            </w:r>
            <w:r w:rsidRPr="00FE7874">
              <w:rPr>
                <w:rFonts w:cs="Times New Roman"/>
                <w:sz w:val="16"/>
                <w:szCs w:val="16"/>
              </w:rPr>
              <w:t>PI3K-Akt, Ras/MAPK, JAK/STAT</w:t>
            </w:r>
            <w:r>
              <w:rPr>
                <w:rFonts w:cs="Times New Roman"/>
                <w:sz w:val="16"/>
                <w:szCs w:val="16"/>
              </w:rPr>
              <w:t>/</w:t>
            </w:r>
            <w:proofErr w:type="spellStart"/>
            <w:r>
              <w:rPr>
                <w:rFonts w:cs="Times New Roman"/>
                <w:sz w:val="16"/>
                <w:szCs w:val="16"/>
              </w:rPr>
              <w:t>W</w:t>
            </w:r>
            <w:r>
              <w:rPr>
                <w:rFonts w:cs="Times New Roman" w:hint="eastAsia"/>
                <w:sz w:val="16"/>
                <w:szCs w:val="16"/>
                <w:lang w:eastAsia="zh-CN"/>
              </w:rPr>
              <w:t>nt</w:t>
            </w:r>
            <w:proofErr w:type="spellEnd"/>
            <w:r w:rsidRPr="00FE7874">
              <w:rPr>
                <w:rFonts w:cs="Times New Roman"/>
                <w:sz w:val="16"/>
                <w:szCs w:val="16"/>
              </w:rPr>
              <w:t xml:space="preserve"> signaling pathways</w:t>
            </w:r>
          </w:p>
        </w:tc>
        <w:tc>
          <w:tcPr>
            <w:tcW w:w="1187" w:type="pct"/>
            <w:gridSpan w:val="2"/>
            <w:tcBorders>
              <w:top w:val="single" w:sz="4" w:space="0" w:color="auto"/>
            </w:tcBorders>
          </w:tcPr>
          <w:p w14:paraId="4B68258B"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w:t>
            </w:r>
          </w:p>
        </w:tc>
        <w:tc>
          <w:tcPr>
            <w:tcW w:w="405" w:type="pct"/>
            <w:tcBorders>
              <w:top w:val="single" w:sz="4" w:space="0" w:color="auto"/>
            </w:tcBorders>
          </w:tcPr>
          <w:p w14:paraId="75751631"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Pr>
                <w:rFonts w:cs="Times New Roman"/>
                <w:sz w:val="16"/>
                <w:szCs w:val="16"/>
              </w:rPr>
              <w:instrText xml:space="preserve"> ADDIN ZOTERO_ITEM CSL_CITATION {"citationID":"exdBJIjo","properties":{"formattedCitation":"(89)","plainCitation":"(89)","noteIndex":0},"citationItems":[{"id":2019,"uris":["http://zotero.org/users/9850342/items/WSR6UFHG"],"itemData":{"id":2019,"type":"article-journal","abstract":"BACKGROUND: CDK4/6 inhibitors are a promising treatment strategy in tumor therapy but are hampered by resistance mechanisms. This study was performed to reveal predictive markers, mechanisms of resistance and to develop rational combination therapies for a personalized therapy approach in bladder cancer.\nMETHODS: A genome-scale CRISPR-dCas9 activation screen for resistance to the CDK4/6 inhibitor Palbociclib was performed in the bladder cancer derived cell line T24. sgRNA counts were analyzed using next generation sequencing and MAGeCK-VISPR. Significantly enriched sgRNAs were cloned and validated on a molecular and functional level for mediating resistance to Palbociclib treatment. Analysis was done in vitro and in vivo in the chorioallantois membrane model of the chicken embryo. Comparison of screen hits to signaling pathways and clinically relevant molecular alterations was performed using DAVID, Reactome, DGIdb and cBioPortal.\nRESULTS: In the screen, 1024 sgRNAs encoding for 995 genes were significantly enriched indicative of mediators of resistance. 8 random sgRNAs were validated, revealing partial rescue to Palbociclib treatment. Within this gene panel, members of Receptor-Tyrosine Kinases, PI3K-Akt, Ras/MAPK, JAK/STAT or Wnt signaling pathways were identified. Combination of Palbociclib with inhibitors against these signaling pathways revealed beneficial effects in vitro and in in vivo xenografts.\nCONCLUSIONS: Identification of potential predictive markers, resistance mechanisms and rational combination therapies could be achieved by applying a CRISPR-dCas9 screening approach in bladder cancer.","container-title":"Journal of experimental &amp; clinical cancer research: CR","DOI":"10.1186/s13046-019-1322-9","ISSN":"1756-9966","issue":"1","journalAbbreviation":"J Exp Clin Cancer Res","language":"eng","note":"PMID: 31331377\nPMCID: PMC6647307","page":"322","source":"PubMed","title":"Functional genomics identifies predictive markers and clinically actionable resistance mechanisms to CDK4/6 inhibition in bladder cancer","volume":"38","author":[{"family":"Tong","given":"Zhichao"},{"family":"Sathe","given":"Anuja"},{"family":"Ebner","given":"Benedikt"},{"family":"Qi","given":"Pan"},{"family":"Veltkamp","given":"Christian"},{"family":"Gschwend","given":"Juergen E."},{"family":"Holm","given":"Per Sonne"},{"family":"Nawroth","given":"Roman"}],"issued":{"date-parts":[["2019",7,22]]}}}],"schema":"https://github.com/citation-style-language/schema/raw/master/csl-citation.json"} </w:instrText>
            </w:r>
            <w:r w:rsidRPr="00FE7874">
              <w:rPr>
                <w:rFonts w:cs="Times New Roman"/>
                <w:sz w:val="16"/>
                <w:szCs w:val="16"/>
              </w:rPr>
              <w:fldChar w:fldCharType="separate"/>
            </w:r>
            <w:r w:rsidRPr="00FE7874">
              <w:rPr>
                <w:rFonts w:cs="Times New Roman"/>
                <w:sz w:val="16"/>
              </w:rPr>
              <w:t>(89)</w:t>
            </w:r>
            <w:r w:rsidRPr="00FE7874">
              <w:rPr>
                <w:rFonts w:cs="Times New Roman"/>
                <w:sz w:val="16"/>
                <w:szCs w:val="16"/>
              </w:rPr>
              <w:fldChar w:fldCharType="end"/>
            </w:r>
          </w:p>
        </w:tc>
      </w:tr>
      <w:tr w:rsidR="00C20CB2" w:rsidRPr="00FE7874" w14:paraId="53B00928" w14:textId="77777777" w:rsidTr="000C2790">
        <w:tc>
          <w:tcPr>
            <w:cnfStyle w:val="001000000000" w:firstRow="0" w:lastRow="0" w:firstColumn="1" w:lastColumn="0" w:oddVBand="0" w:evenVBand="0" w:oddHBand="0" w:evenHBand="0" w:firstRowFirstColumn="0" w:firstRowLastColumn="0" w:lastRowFirstColumn="0" w:lastRowLastColumn="0"/>
            <w:tcW w:w="508" w:type="pct"/>
          </w:tcPr>
          <w:p w14:paraId="08882EBD" w14:textId="77777777" w:rsidR="00C20CB2" w:rsidRPr="00FE7874" w:rsidRDefault="00C20CB2" w:rsidP="000C2790">
            <w:pPr>
              <w:rPr>
                <w:rFonts w:eastAsia="DengXian" w:cs="Times New Roman"/>
                <w:color w:val="000000"/>
                <w:sz w:val="16"/>
                <w:szCs w:val="16"/>
              </w:rPr>
            </w:pPr>
            <w:r w:rsidRPr="00FE7874">
              <w:rPr>
                <w:rFonts w:eastAsia="DengXian" w:cs="Times New Roman"/>
                <w:color w:val="000000"/>
                <w:sz w:val="16"/>
                <w:szCs w:val="16"/>
              </w:rPr>
              <w:t>NSCLC</w:t>
            </w:r>
          </w:p>
        </w:tc>
        <w:tc>
          <w:tcPr>
            <w:tcW w:w="434" w:type="pct"/>
          </w:tcPr>
          <w:p w14:paraId="6B75CF8A"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CUL5, RNF7 and UBE2F</w:t>
            </w:r>
          </w:p>
        </w:tc>
        <w:tc>
          <w:tcPr>
            <w:tcW w:w="580" w:type="pct"/>
          </w:tcPr>
          <w:p w14:paraId="21A7DAE5"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08" w:type="pct"/>
          </w:tcPr>
          <w:p w14:paraId="3F853D1D"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LK2</w:t>
            </w:r>
          </w:p>
        </w:tc>
        <w:tc>
          <w:tcPr>
            <w:tcW w:w="579" w:type="pct"/>
          </w:tcPr>
          <w:p w14:paraId="758644AB"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AZD5576/AZD5991</w:t>
            </w:r>
          </w:p>
        </w:tc>
        <w:tc>
          <w:tcPr>
            <w:tcW w:w="799" w:type="pct"/>
          </w:tcPr>
          <w:p w14:paraId="3B054ABC"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Ubiquitin pathway</w:t>
            </w:r>
          </w:p>
        </w:tc>
        <w:tc>
          <w:tcPr>
            <w:tcW w:w="1187" w:type="pct"/>
            <w:gridSpan w:val="2"/>
          </w:tcPr>
          <w:p w14:paraId="5510D674"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 xml:space="preserve">The novel role of CRL5 in apoptosis and resistance </w:t>
            </w:r>
          </w:p>
        </w:tc>
        <w:tc>
          <w:tcPr>
            <w:tcW w:w="405" w:type="pct"/>
          </w:tcPr>
          <w:p w14:paraId="01FFF6E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Pr>
                <w:rFonts w:cs="Times New Roman"/>
                <w:sz w:val="16"/>
                <w:szCs w:val="16"/>
              </w:rPr>
              <w:instrText xml:space="preserve"> ADDIN ZOTERO_ITEM CSL_CITATION {"citationID":"IQHCyFcr","properties":{"formattedCitation":"(90)","plainCitation":"(90)","noteIndex":0},"citationItems":[{"id":1714,"uris":["http://zotero.org/users/9850342/items/Z3LRWPWE"],"itemData":{"id":1714,"type":"article-journal","abstract":"Overexpression of anti-apoptotic proteins MCL1 and Bcl-xL are frequently observed in many cancers. Inhibitors targeting MCL1 are in clinical development, however numerous cancer models are intrinsically resistant to this approach. To discover mechanisms underlying resistance to MCL1 inhibition, we performed multiple flow-cytometry based genome-wide CRISPR screens interrogating two drugs that directly (MCL1i) or indirectly (CDK9i) target MCL1. Remarkably, both screens identified three components (CUL5, RNF7 and UBE2F) of a cullin-RING ubiquitin ligase complex (CRL5) that resensitized cells to MCL1 inhibition. We find that levels of the BH3-only pro-apoptotic proteins Bim and Noxa are proteasomally regulated by the CRL5 complex. Accumulation of Noxa caused by depletion of CRL5 components was responsible for re-sensitization to CDK9 inhibitor, but not MCL1 inhibitor. Discovery of a novel role of CRL5 in apoptosis and resistance to multiple types of anticancer agents suggests the potential to improve combination treatments.","container-title":"eLife","DOI":"10.7554/eLife.44288","ISSN":"2050-084X","journalAbbreviation":"Elife","language":"eng","note":"PMID: 31294695\nPMCID: PMC6701926","page":"e44288","source":"PubMed","title":"The CUL5 ubiquitin ligase complex mediates resistance to CDK9 and MCL1 inhibitors in lung cancer cells","volume":"8","author":[{"family":"Kabir","given":"Shaheen"},{"family":"Cidado","given":"Justin"},{"family":"Andersen","given":"Courtney"},{"family":"Dick","given":"Cortni"},{"family":"Lin","given":"Pei-Chun"},{"family":"Mitros","given":"Therese"},{"family":"Ma","given":"Hong"},{"family":"Baik","given":"Seung Hyun"},{"family":"Belmonte","given":"Matthew A."},{"family":"Drew","given":"Lisa"},{"family":"Corn","given":"Jacob E."}],"issued":{"date-parts":[["2019",7,11]]}}}],"schema":"https://github.com/citation-style-language/schema/raw/master/csl-citation.json"} </w:instrText>
            </w:r>
            <w:r w:rsidRPr="00FE7874">
              <w:rPr>
                <w:rFonts w:cs="Times New Roman"/>
                <w:sz w:val="16"/>
                <w:szCs w:val="16"/>
              </w:rPr>
              <w:fldChar w:fldCharType="separate"/>
            </w:r>
            <w:r w:rsidRPr="00FE7874">
              <w:rPr>
                <w:rFonts w:cs="Times New Roman"/>
                <w:sz w:val="16"/>
              </w:rPr>
              <w:t>(90)</w:t>
            </w:r>
            <w:r w:rsidRPr="00FE7874">
              <w:rPr>
                <w:rFonts w:cs="Times New Roman"/>
                <w:sz w:val="16"/>
                <w:szCs w:val="16"/>
              </w:rPr>
              <w:fldChar w:fldCharType="end"/>
            </w:r>
          </w:p>
        </w:tc>
      </w:tr>
      <w:tr w:rsidR="00C20CB2" w:rsidRPr="00FE7874" w14:paraId="3117EC05" w14:textId="77777777" w:rsidTr="000C2790">
        <w:tc>
          <w:tcPr>
            <w:cnfStyle w:val="001000000000" w:firstRow="0" w:lastRow="0" w:firstColumn="1" w:lastColumn="0" w:oddVBand="0" w:evenVBand="0" w:oddHBand="0" w:evenHBand="0" w:firstRowFirstColumn="0" w:firstRowLastColumn="0" w:lastRowFirstColumn="0" w:lastRowLastColumn="0"/>
            <w:tcW w:w="508" w:type="pct"/>
          </w:tcPr>
          <w:p w14:paraId="235C2C6F" w14:textId="77777777" w:rsidR="00C20CB2" w:rsidRPr="00FE7874" w:rsidRDefault="00C20CB2" w:rsidP="000C2790">
            <w:pPr>
              <w:rPr>
                <w:rFonts w:eastAsia="DengXian" w:cs="Times New Roman"/>
                <w:color w:val="000000"/>
                <w:sz w:val="16"/>
                <w:szCs w:val="16"/>
              </w:rPr>
            </w:pPr>
            <w:r>
              <w:rPr>
                <w:rFonts w:eastAsiaTheme="minorHAnsi" w:cs="Times New Roman"/>
                <w:color w:val="212121"/>
                <w:sz w:val="16"/>
                <w:szCs w:val="16"/>
                <w:shd w:val="clear" w:color="auto" w:fill="FFFFFF"/>
              </w:rPr>
              <w:t>M</w:t>
            </w:r>
            <w:r w:rsidRPr="00FE7874">
              <w:rPr>
                <w:rFonts w:eastAsiaTheme="minorHAnsi" w:cs="Times New Roman"/>
                <w:color w:val="212121"/>
                <w:sz w:val="16"/>
                <w:szCs w:val="16"/>
                <w:shd w:val="clear" w:color="auto" w:fill="FFFFFF"/>
              </w:rPr>
              <w:t>edulloblastoma</w:t>
            </w:r>
          </w:p>
        </w:tc>
        <w:tc>
          <w:tcPr>
            <w:tcW w:w="434" w:type="pct"/>
          </w:tcPr>
          <w:p w14:paraId="2221743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w:t>
            </w:r>
          </w:p>
        </w:tc>
        <w:tc>
          <w:tcPr>
            <w:tcW w:w="580" w:type="pct"/>
          </w:tcPr>
          <w:p w14:paraId="78735BC8"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08" w:type="pct"/>
          </w:tcPr>
          <w:p w14:paraId="7C94FBA4"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DAOY</w:t>
            </w:r>
          </w:p>
        </w:tc>
        <w:tc>
          <w:tcPr>
            <w:tcW w:w="579" w:type="pct"/>
          </w:tcPr>
          <w:p w14:paraId="7A86C9AC"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Pr>
                <w:rFonts w:cs="Times New Roman"/>
                <w:sz w:val="16"/>
                <w:szCs w:val="16"/>
              </w:rPr>
              <w:t>A</w:t>
            </w:r>
            <w:r w:rsidRPr="00FE7874">
              <w:rPr>
                <w:rFonts w:cs="Times New Roman"/>
                <w:sz w:val="16"/>
                <w:szCs w:val="16"/>
              </w:rPr>
              <w:t>bemaciclib</w:t>
            </w:r>
            <w:proofErr w:type="spellEnd"/>
          </w:p>
        </w:tc>
        <w:tc>
          <w:tcPr>
            <w:tcW w:w="799" w:type="pct"/>
          </w:tcPr>
          <w:p w14:paraId="1FF3B88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Hedgehog pathway</w:t>
            </w:r>
          </w:p>
        </w:tc>
        <w:tc>
          <w:tcPr>
            <w:tcW w:w="1187" w:type="pct"/>
            <w:gridSpan w:val="2"/>
          </w:tcPr>
          <w:p w14:paraId="63FA11CA" w14:textId="5F9BCC3B" w:rsidR="00C20CB2" w:rsidRPr="00FE7874"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w:t>
            </w:r>
            <w:r w:rsidR="00C20CB2" w:rsidRPr="00FE7874">
              <w:rPr>
                <w:rFonts w:cs="Times New Roman"/>
                <w:sz w:val="16"/>
                <w:szCs w:val="16"/>
              </w:rPr>
              <w:t>ecreased ribosomal protein expression underlies resistance to CDK6 inhibition</w:t>
            </w:r>
          </w:p>
        </w:tc>
        <w:tc>
          <w:tcPr>
            <w:tcW w:w="405" w:type="pct"/>
          </w:tcPr>
          <w:p w14:paraId="0B8965ED"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Pr>
                <w:rFonts w:cs="Times New Roman"/>
                <w:sz w:val="16"/>
                <w:szCs w:val="16"/>
              </w:rPr>
              <w:instrText xml:space="preserve"> ADDIN ZOTERO_ITEM CSL_CITATION {"citationID":"lHQsU2Eg","properties":{"formattedCitation":"(91)","plainCitation":"(91)","noteIndex":0},"citationItems":[{"id":2234,"uris":["http://zotero.org/users/9850342/items/IRM63W8D"],"itemData":{"id":2234,"type":"article-journal","abstract":"Medulloblastoma is an aggressive pediatric brain tumor that can be driven by misactivation of the Hedgehog (HH) pathway. CDK6 is a critical effector of oncogenic HH signaling, but attempts to target the HH pathway in medulloblastoma have been encumbered by resistance to single-agent molecular therapy. We identified mechanisms of resistance to CDK6 inhibition in HH-associated medulloblastoma by performing orthogonal CRISPR and CRISPR interference screens in medulloblastoma cells treated with a CDK4/6 inhibitor and RNA-Seq of a mouse model of HH-associated medulloblastoma with genetic deletion of Cdk6. Our concordant in vitro and in vivo data revealed that decreased ribosomal protein expression underlies resistance to CDK6 inhibition in HH-associated medulloblastoma, leading to ER stress and activation of the unfolded protein response (UPR). These pathways increased the activity of enzymes producing Smoothened-activating (SMO-activating) sterol lipids that sustained oncogenic HH signaling in medulloblastoma despite cell-cycle attenuation. We consistently demonstrated that concurrent genetic deletion or pharmacological inhibition of CDK6 and HSD11ß2, an enzyme producing SMO-activating lipids, additively blocked cancer growth in multiple mouse genetic models of HH-associated medulloblastoma. Our data reveal what we believe to be a novel pathway of resistance to CDK4/6 inhibition as well as a novel combination therapy to treat the most common malignant brain tumor in children.","container-title":"The Journal of Clinical Investigation","DOI":"10.1172/JCI141171","ISSN":"1558-8238","issue":"6","journalAbbreviation":"J Clin Invest","language":"eng","note":"PMID: 33476305\nPMCID: PMC7954583","page":"141171","source":"PubMed","title":"Smoothened-activating lipids drive resistance to CDK4/6 inhibition in Hedgehog-associated medulloblastoma cells and preclinical models","volume":"131","author":[{"family":"Daggubati","given":"Vikas"},{"family":"Hochstelter","given":"Jordan"},{"family":"Bommireddy","given":"Anirudh"},{"family":"Choudhury","given":"Abrar"},{"family":"Krup","given":"Alexis Leigh"},{"family":"Kaur","given":"Pervinder"},{"family":"Tong","given":"Pakteema"},{"family":"Li","given":"Amy"},{"family":"Xu","given":"Libin"},{"family":"Reiter","given":"Jeremy F."},{"family":"Raleigh","given":"David R."}],"issued":{"date-parts":[["2021",3,15]]}}}],"schema":"https://github.com/citation-style-language/schema/raw/master/csl-citation.json"} </w:instrText>
            </w:r>
            <w:r w:rsidRPr="00FE7874">
              <w:rPr>
                <w:rFonts w:cs="Times New Roman"/>
                <w:sz w:val="16"/>
                <w:szCs w:val="16"/>
              </w:rPr>
              <w:fldChar w:fldCharType="separate"/>
            </w:r>
            <w:r w:rsidRPr="00FE7874">
              <w:rPr>
                <w:rFonts w:cs="Times New Roman"/>
                <w:sz w:val="16"/>
              </w:rPr>
              <w:t>(91)</w:t>
            </w:r>
            <w:r w:rsidRPr="00FE7874">
              <w:rPr>
                <w:rFonts w:cs="Times New Roman"/>
                <w:sz w:val="16"/>
                <w:szCs w:val="16"/>
              </w:rPr>
              <w:fldChar w:fldCharType="end"/>
            </w:r>
          </w:p>
        </w:tc>
      </w:tr>
      <w:tr w:rsidR="00C20CB2" w:rsidRPr="00FE7874" w14:paraId="6D098A58" w14:textId="77777777" w:rsidTr="000C2790">
        <w:tc>
          <w:tcPr>
            <w:cnfStyle w:val="001000000000" w:firstRow="0" w:lastRow="0" w:firstColumn="1" w:lastColumn="0" w:oddVBand="0" w:evenVBand="0" w:oddHBand="0" w:evenHBand="0" w:firstRowFirstColumn="0" w:firstRowLastColumn="0" w:lastRowFirstColumn="0" w:lastRowLastColumn="0"/>
            <w:tcW w:w="508" w:type="pct"/>
          </w:tcPr>
          <w:p w14:paraId="7DC65B1F" w14:textId="77777777" w:rsidR="00C20CB2" w:rsidRPr="00FE7874" w:rsidRDefault="00C20CB2" w:rsidP="000C2790">
            <w:pPr>
              <w:rPr>
                <w:rFonts w:eastAsia="DengXian" w:cs="Times New Roman"/>
                <w:color w:val="000000"/>
                <w:sz w:val="16"/>
                <w:szCs w:val="16"/>
              </w:rPr>
            </w:pPr>
            <w:r>
              <w:rPr>
                <w:rFonts w:eastAsiaTheme="minorHAnsi" w:cs="Times New Roman"/>
                <w:color w:val="212121"/>
                <w:sz w:val="16"/>
                <w:szCs w:val="16"/>
                <w:shd w:val="clear" w:color="auto" w:fill="FFFFFF"/>
              </w:rPr>
              <w:t>M</w:t>
            </w:r>
            <w:r w:rsidRPr="00FE7874">
              <w:rPr>
                <w:rFonts w:eastAsiaTheme="minorHAnsi" w:cs="Times New Roman"/>
                <w:color w:val="212121"/>
                <w:sz w:val="16"/>
                <w:szCs w:val="16"/>
                <w:shd w:val="clear" w:color="auto" w:fill="FFFFFF"/>
              </w:rPr>
              <w:t>elanoma</w:t>
            </w:r>
          </w:p>
        </w:tc>
        <w:tc>
          <w:tcPr>
            <w:tcW w:w="434" w:type="pct"/>
          </w:tcPr>
          <w:p w14:paraId="3DA2B643"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w:t>
            </w:r>
          </w:p>
        </w:tc>
        <w:tc>
          <w:tcPr>
            <w:tcW w:w="580" w:type="pct"/>
          </w:tcPr>
          <w:p w14:paraId="263707E0"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OVEREXPRESSION/Knockout</w:t>
            </w:r>
          </w:p>
        </w:tc>
        <w:tc>
          <w:tcPr>
            <w:tcW w:w="508" w:type="pct"/>
          </w:tcPr>
          <w:p w14:paraId="2835E68E"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MELJUSO</w:t>
            </w:r>
          </w:p>
        </w:tc>
        <w:tc>
          <w:tcPr>
            <w:tcW w:w="579" w:type="pct"/>
          </w:tcPr>
          <w:p w14:paraId="36DAA8AF"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Trametinib/Palbociclib</w:t>
            </w:r>
          </w:p>
        </w:tc>
        <w:tc>
          <w:tcPr>
            <w:tcW w:w="799" w:type="pct"/>
          </w:tcPr>
          <w:p w14:paraId="7D8605E8"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MEK1/2 pathway</w:t>
            </w:r>
          </w:p>
        </w:tc>
        <w:tc>
          <w:tcPr>
            <w:tcW w:w="1187" w:type="pct"/>
            <w:gridSpan w:val="2"/>
          </w:tcPr>
          <w:p w14:paraId="199D884D" w14:textId="79697758" w:rsidR="00C20CB2" w:rsidRPr="00FE7874" w:rsidRDefault="003F0B9C"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w:t>
            </w:r>
            <w:r w:rsidR="00C20CB2" w:rsidRPr="00FE7874">
              <w:rPr>
                <w:rFonts w:cs="Times New Roman"/>
                <w:sz w:val="16"/>
                <w:szCs w:val="16"/>
              </w:rPr>
              <w:t>he upregulating RTK–RAS–RAF and RTK–PI3K–AKT signaling in NRAS-mutant melanomas</w:t>
            </w:r>
          </w:p>
        </w:tc>
        <w:tc>
          <w:tcPr>
            <w:tcW w:w="405" w:type="pct"/>
          </w:tcPr>
          <w:p w14:paraId="4B829E8E"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Pr>
                <w:rFonts w:cs="Times New Roman"/>
                <w:sz w:val="16"/>
                <w:szCs w:val="16"/>
              </w:rPr>
              <w:instrText xml:space="preserve"> ADDIN ZOTERO_ITEM CSL_CITATION {"citationID":"tjGUM4dx","properties":{"formattedCitation":"(92)","plainCitation":"(92)","noteIndex":0},"citationItems":[{"id":2243,"uris":["http://zotero.org/users/9850342/items/HARLZE78"],"itemData":{"id":2243,"type":"article-journal","abstract":"Combinatorial inhibition of MEK1/2 and CDK4/6 is currently undergoing clinical investigation in NRAS-mutant melanoma. To prospectively map the landscape of resistance to this investigational regimen, we utilized a series of gain- and loss-of-function forward genetic screens to identify modulators of resistance to clinical inhibitors of MEK1/2 and CDK4/6 alone and in combination. First, we identified NRAS-mutant melanoma cell lines that were dependent on NRAS for proliferation and sensitive to MEK1/2 and CDK4/6 combination treatment. We then used a genome-scale ORF overexpression screen and a CRISPR knockout screen to identify modulators of resistance to each inhibitor alone or in combination. These orthogonal screening approaches revealed concordant means of achieving resistance to this therapeutic modality, including tyrosine kinases, RAF, RAS, AKT, and PI3K signaling. Activated KRAS was sufficient to cause resistance to combined MEK/CDK inhibition and to replace genetic depletion of oncogenic NRAS. In summary, our comprehensive functional genetic screening approach revealed modulation of resistance to the inhibition of MEK1/2, CDK4/6, or their combination in NRAS-mutant melanoma. SIGNIFICANCE: These findings reveal that NRAS-mu</w:instrText>
            </w:r>
            <w:r>
              <w:rPr>
                <w:rFonts w:cs="Times New Roman" w:hint="eastAsia"/>
                <w:sz w:val="16"/>
                <w:szCs w:val="16"/>
              </w:rPr>
              <w:instrText>tant melanomas can acquire resistance to genetic ablation of NRAS or combination MEK1/2 and CDK4/6 inhibition by upregulating activity of the RTK-RAS-RAF and RTK-PI3K-AKT signaling cascade.","archive":"Q1","archive_location":"</w:instrText>
            </w:r>
            <w:r>
              <w:rPr>
                <w:rFonts w:cs="Times New Roman" w:hint="eastAsia"/>
                <w:sz w:val="16"/>
                <w:szCs w:val="16"/>
              </w:rPr>
              <w:instrText>医学</w:instrText>
            </w:r>
            <w:r>
              <w:rPr>
                <w:rFonts w:cs="Times New Roman" w:hint="eastAsia"/>
                <w:sz w:val="16"/>
                <w:szCs w:val="16"/>
              </w:rPr>
              <w:instrText>1</w:instrText>
            </w:r>
            <w:r>
              <w:rPr>
                <w:rFonts w:cs="Times New Roman" w:hint="eastAsia"/>
                <w:sz w:val="16"/>
                <w:szCs w:val="16"/>
              </w:rPr>
              <w:instrText>区</w:instrText>
            </w:r>
            <w:r>
              <w:rPr>
                <w:rFonts w:cs="Times New Roman" w:hint="eastAsia"/>
                <w:sz w:val="16"/>
                <w:szCs w:val="16"/>
              </w:rPr>
              <w:instrText xml:space="preserve"> Top","call-number":"13.312","collection-title":"</w:instrText>
            </w:r>
            <w:r>
              <w:rPr>
                <w:rFonts w:cs="Times New Roman" w:hint="eastAsia"/>
                <w:sz w:val="16"/>
                <w:szCs w:val="16"/>
              </w:rPr>
              <w:instrText>无</w:instrText>
            </w:r>
            <w:r>
              <w:rPr>
                <w:rFonts w:cs="Times New Roman" w:hint="eastAsia"/>
                <w:sz w:val="16"/>
                <w:szCs w:val="16"/>
              </w:rPr>
              <w:instrText>","container-title":"Cancer Research","DOI":"10.1158/0008-5472.CAN-18-2711","ISSN":"1538-7445","issue":"9","journalAbbreviation":"Cancer Res","language":"eng","license":"13.678","note":"PMID: 30819666\nPMCID: PMC7227487","page":"2352-2366","source":"</w:instrText>
            </w:r>
            <w:r>
              <w:rPr>
                <w:rFonts w:cs="Times New Roman" w:hint="eastAsia"/>
                <w:sz w:val="16"/>
                <w:szCs w:val="16"/>
              </w:rPr>
              <w:instrText>肿瘤学</w:instrText>
            </w:r>
            <w:r>
              <w:rPr>
                <w:rFonts w:cs="Times New Roman" w:hint="eastAsia"/>
                <w:sz w:val="16"/>
                <w:szCs w:val="16"/>
              </w:rPr>
              <w:instrText>2</w:instrText>
            </w:r>
            <w:r>
              <w:rPr>
                <w:rFonts w:cs="Times New Roman" w:hint="eastAsia"/>
                <w:sz w:val="16"/>
                <w:szCs w:val="16"/>
              </w:rPr>
              <w:instrText>区</w:instrText>
            </w:r>
            <w:r>
              <w:rPr>
                <w:rFonts w:cs="Times New Roman" w:hint="eastAsia"/>
                <w:sz w:val="16"/>
                <w:szCs w:val="16"/>
              </w:rPr>
              <w:instrText>","title":"A Functional Landscape of Resistance to MEK1/2 and CDK4/6 Inhibition in NRAS-Mutant Melanoma","volume":"79","author":[{"family":"Hayes","given":"Tikvah K."},{"family":"Luo","given":"Flora"},{"family":"Cohen","given":"Of</w:instrText>
            </w:r>
            <w:r>
              <w:rPr>
                <w:rFonts w:cs="Times New Roman"/>
                <w:sz w:val="16"/>
                <w:szCs w:val="16"/>
              </w:rPr>
              <w:instrText xml:space="preserve">ir"},{"family":"Goodale","given":"Amy B."},{"family":"Lee","given":"Yenarae"},{"family":"Pantel","given":"Sasha"},{"family":"Bagul","given":"Mukta"},{"family":"Piccioni","given":"Federica"},{"family":"Root","given":"David E."},{"family":"Garraway","given":"Levi A."},{"family":"Meyerson","given":"Matthew"},{"family":"Johannessen","given":"Cory M."}],"issued":{"date-parts":[["2019",5,1]]}}}],"schema":"https://github.com/citation-style-language/schema/raw/master/csl-citation.json"} </w:instrText>
            </w:r>
            <w:r w:rsidRPr="00FE7874">
              <w:rPr>
                <w:rFonts w:cs="Times New Roman"/>
                <w:sz w:val="16"/>
                <w:szCs w:val="16"/>
              </w:rPr>
              <w:fldChar w:fldCharType="separate"/>
            </w:r>
            <w:r w:rsidRPr="00FE7874">
              <w:rPr>
                <w:rFonts w:cs="Times New Roman"/>
                <w:sz w:val="16"/>
              </w:rPr>
              <w:t>(92)</w:t>
            </w:r>
            <w:r w:rsidRPr="00FE7874">
              <w:rPr>
                <w:rFonts w:cs="Times New Roman"/>
                <w:sz w:val="16"/>
                <w:szCs w:val="16"/>
              </w:rPr>
              <w:fldChar w:fldCharType="end"/>
            </w:r>
          </w:p>
        </w:tc>
      </w:tr>
      <w:tr w:rsidR="00C20CB2" w:rsidRPr="00FE7874" w14:paraId="7E29005C" w14:textId="77777777" w:rsidTr="000C2790">
        <w:tc>
          <w:tcPr>
            <w:cnfStyle w:val="001000000000" w:firstRow="0" w:lastRow="0" w:firstColumn="1" w:lastColumn="0" w:oddVBand="0" w:evenVBand="0" w:oddHBand="0" w:evenHBand="0" w:firstRowFirstColumn="0" w:firstRowLastColumn="0" w:lastRowFirstColumn="0" w:lastRowLastColumn="0"/>
            <w:tcW w:w="508" w:type="pct"/>
          </w:tcPr>
          <w:p w14:paraId="220D4D3A" w14:textId="77777777" w:rsidR="00C20CB2" w:rsidRPr="00FE7874" w:rsidRDefault="00C20CB2" w:rsidP="000C2790">
            <w:pPr>
              <w:rPr>
                <w:rFonts w:eastAsia="DengXian" w:cs="Times New Roman"/>
                <w:color w:val="000000"/>
                <w:sz w:val="16"/>
                <w:szCs w:val="16"/>
              </w:rPr>
            </w:pPr>
            <w:r>
              <w:rPr>
                <w:rFonts w:eastAsiaTheme="minorHAnsi" w:cs="Times New Roman"/>
                <w:color w:val="212121"/>
                <w:sz w:val="16"/>
                <w:szCs w:val="16"/>
                <w:shd w:val="clear" w:color="auto" w:fill="FFFFFF"/>
              </w:rPr>
              <w:t>B</w:t>
            </w:r>
            <w:r w:rsidRPr="00FE7874">
              <w:rPr>
                <w:rFonts w:eastAsiaTheme="minorHAnsi" w:cs="Times New Roman"/>
                <w:color w:val="212121"/>
                <w:sz w:val="16"/>
                <w:szCs w:val="16"/>
                <w:shd w:val="clear" w:color="auto" w:fill="FFFFFF"/>
              </w:rPr>
              <w:t>reast cancer</w:t>
            </w:r>
          </w:p>
        </w:tc>
        <w:tc>
          <w:tcPr>
            <w:tcW w:w="434" w:type="pct"/>
          </w:tcPr>
          <w:p w14:paraId="73587C44"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16"/>
                <w:szCs w:val="16"/>
              </w:rPr>
            </w:pPr>
            <w:r w:rsidRPr="00FE7874">
              <w:rPr>
                <w:rFonts w:eastAsia="DengXian" w:cs="Times New Roman"/>
                <w:color w:val="000000"/>
                <w:sz w:val="16"/>
                <w:szCs w:val="16"/>
              </w:rPr>
              <w:t>/</w:t>
            </w:r>
          </w:p>
        </w:tc>
        <w:tc>
          <w:tcPr>
            <w:tcW w:w="580" w:type="pct"/>
          </w:tcPr>
          <w:p w14:paraId="24A4208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Knockout</w:t>
            </w:r>
          </w:p>
        </w:tc>
        <w:tc>
          <w:tcPr>
            <w:tcW w:w="508" w:type="pct"/>
          </w:tcPr>
          <w:p w14:paraId="477FF2F8"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MCF-7</w:t>
            </w:r>
          </w:p>
        </w:tc>
        <w:tc>
          <w:tcPr>
            <w:tcW w:w="579" w:type="pct"/>
          </w:tcPr>
          <w:p w14:paraId="1298E27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FE7874">
              <w:rPr>
                <w:rFonts w:cs="Times New Roman"/>
                <w:sz w:val="16"/>
                <w:szCs w:val="16"/>
              </w:rPr>
              <w:t>Ribociclib</w:t>
            </w:r>
            <w:proofErr w:type="spellEnd"/>
          </w:p>
        </w:tc>
        <w:tc>
          <w:tcPr>
            <w:tcW w:w="799" w:type="pct"/>
          </w:tcPr>
          <w:p w14:paraId="0E34EF49"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eastAsiaTheme="minorHAnsi" w:cs="Times New Roman"/>
                <w:color w:val="212121"/>
                <w:sz w:val="16"/>
                <w:szCs w:val="16"/>
                <w:shd w:val="clear" w:color="auto" w:fill="FFFFFF"/>
              </w:rPr>
              <w:t>EGFR pathway</w:t>
            </w:r>
          </w:p>
        </w:tc>
        <w:tc>
          <w:tcPr>
            <w:tcW w:w="1187" w:type="pct"/>
            <w:gridSpan w:val="2"/>
          </w:tcPr>
          <w:p w14:paraId="1FCC8742"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t xml:space="preserve">EGFR activation in </w:t>
            </w:r>
            <w:proofErr w:type="spellStart"/>
            <w:r w:rsidRPr="00FE7874">
              <w:rPr>
                <w:rFonts w:cs="Times New Roman"/>
                <w:sz w:val="16"/>
                <w:szCs w:val="16"/>
              </w:rPr>
              <w:t>ribociclib</w:t>
            </w:r>
            <w:proofErr w:type="spellEnd"/>
            <w:r w:rsidRPr="00FE7874">
              <w:rPr>
                <w:rFonts w:cs="Times New Roman"/>
                <w:sz w:val="16"/>
                <w:szCs w:val="16"/>
              </w:rPr>
              <w:t>-induced senescent breast cancer cells</w:t>
            </w:r>
          </w:p>
        </w:tc>
        <w:tc>
          <w:tcPr>
            <w:tcW w:w="405" w:type="pct"/>
          </w:tcPr>
          <w:p w14:paraId="046DAA40" w14:textId="77777777" w:rsidR="00C20CB2" w:rsidRPr="00FE7874" w:rsidRDefault="00C20CB2" w:rsidP="000C279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E7874">
              <w:rPr>
                <w:rFonts w:cs="Times New Roman"/>
                <w:sz w:val="16"/>
                <w:szCs w:val="16"/>
              </w:rPr>
              <w:fldChar w:fldCharType="begin"/>
            </w:r>
            <w:r>
              <w:rPr>
                <w:rFonts w:cs="Times New Roman"/>
                <w:sz w:val="16"/>
                <w:szCs w:val="16"/>
              </w:rPr>
              <w:instrText xml:space="preserve"> ADDIN ZOTERO_ITEM CSL_CITATION {"citationID":"YGazrNNu","properties":{"formattedCitation":"(93)","plainCitation":"(93)","noteIndex":0},"citationItems":[{"id":2246,"uris":["http://zotero.org/users/9850342/items/X7Q98TRA"],"itemData":{"id":2246,"type":"article-journal","abstract":"While endocrine therapy is highly effective for the treatment of oestrogen receptor-α (ERα)-positive breast cancer, a significant number of patients will eventually experience disease progression and develop treatment-resistant, metastatic cancer. The majority of resistant tumours remain dependent on ERα-action, with activating ESR1 gene mutations occurring in 15-40% of advanced cancers. Therefore, there is an urgent need to discover novel effective therapies that can eradicate cancer cells with aberrant ERα and to understand the cellular response underlying their action. Here, we evaluate the response of MCF7-derived, CRISPR-Cas9-generated cell lines expressing mutant ERα (Y537S) to a large number of drugs. We report sensitivity to numerous clinically approved inhibitors, including CDK4/6 inhibitor ribociclib, which is a standard-of-care therapy in the treatment of metastatic ERα-positive breast cancer and currently under evaluation in the neoadjuvant setting. Ribociclib treatment induces senescence in both wildtype and mutant ERα breast cancer models and leads to a broad-range drug tolerance. Strikingly, viability of cells undergoing ribociclib-induced cellular senescence is maintained via engagement of EGFR signalling, which may be therapeutically exploited in both wildtype and mutant ERα-positive breast cancer. Our study highlights a wide-spread reduction in sensitivity to anti-cancer drugs accompanied with an acquired vulnerability to EGFR inhibitors following CDK4/6 inhibitor treatment.","container-title":"Cancers","DOI":"10.3390/cancers13246314","ISSN":"2072-6694","issue":"24","journalAbbreviation":"Cancers (Basel)","language":"eng","note":"PMID: 34944934\nPMCID: PMC8699146","page":"6314","source":"PubMed","title":"Ribociclib Induces Broad Chemotherapy Resistance and EGFR Dependency in ESR1 Wildtype and Mutant Breast Cancer","volume":"13","author":[{"family":"Mayayo-Peralta","given":"Isabel"},{"family":"Faggion","given":"Beatrice"},{"family":"Hoekman","given":"Liesbeth"},{"family":"Morris","given":"Ben"},{"family":"Lieftink","given":"Cor"},{"family":"Goldsbrough","given":"Isabella"},{"family":"Buluwela","given":"Lakjaya"},{"family":"Siefert","given":"Joseph C."},{"family":"Post","given":"Harm"},{"family":"Altelaar","given":"Maarten"},{"family":"Beijersbergen","given":"Roderick"},{"family":"Ali","given":"Simak"},{"family":"Zwart","given":"Wilbert"},{"family":"Prekovic","given":"Stefan"}],"issued":{"date-parts":[["2021",12,16]]}}}],"schema":"https://github.com/citation-style-language/schema/raw/master/csl-citation.json"} </w:instrText>
            </w:r>
            <w:r w:rsidRPr="00FE7874">
              <w:rPr>
                <w:rFonts w:cs="Times New Roman"/>
                <w:sz w:val="16"/>
                <w:szCs w:val="16"/>
              </w:rPr>
              <w:fldChar w:fldCharType="separate"/>
            </w:r>
            <w:r w:rsidRPr="00FE7874">
              <w:rPr>
                <w:rFonts w:cs="Times New Roman"/>
                <w:sz w:val="16"/>
              </w:rPr>
              <w:t>(93)</w:t>
            </w:r>
            <w:r w:rsidRPr="00FE7874">
              <w:rPr>
                <w:rFonts w:cs="Times New Roman"/>
                <w:sz w:val="16"/>
                <w:szCs w:val="16"/>
              </w:rPr>
              <w:fldChar w:fldCharType="end"/>
            </w:r>
          </w:p>
        </w:tc>
      </w:tr>
    </w:tbl>
    <w:p w14:paraId="05FFC296" w14:textId="77777777" w:rsidR="00C20CB2" w:rsidRDefault="00C20CB2" w:rsidP="00C20CB2"/>
    <w:p w14:paraId="58F1AED1" w14:textId="77777777" w:rsidR="00DE23E8" w:rsidRPr="001549D3" w:rsidRDefault="00DE23E8" w:rsidP="00C20CB2">
      <w:pPr>
        <w:pStyle w:val="Heading1"/>
        <w:numPr>
          <w:ilvl w:val="0"/>
          <w:numId w:val="0"/>
        </w:num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27536" w14:textId="77777777" w:rsidR="009077A3" w:rsidRDefault="009077A3" w:rsidP="00117666">
      <w:pPr>
        <w:spacing w:after="0"/>
      </w:pPr>
      <w:r>
        <w:separator/>
      </w:r>
    </w:p>
  </w:endnote>
  <w:endnote w:type="continuationSeparator" w:id="0">
    <w:p w14:paraId="39779573" w14:textId="77777777" w:rsidR="009077A3" w:rsidRDefault="009077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F735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7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F735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7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45A49" w14:textId="77777777" w:rsidR="009077A3" w:rsidRDefault="009077A3" w:rsidP="00117666">
      <w:pPr>
        <w:spacing w:after="0"/>
      </w:pPr>
      <w:r>
        <w:separator/>
      </w:r>
    </w:p>
  </w:footnote>
  <w:footnote w:type="continuationSeparator" w:id="0">
    <w:p w14:paraId="76575466" w14:textId="77777777" w:rsidR="009077A3" w:rsidRDefault="009077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F735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F735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35018267" name="图片 23501826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B26344D"/>
    <w:multiLevelType w:val="hybridMultilevel"/>
    <w:tmpl w:val="68063D6E"/>
    <w:lvl w:ilvl="0" w:tplc="234C84CE">
      <w:start w:val="2"/>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7DBC6F29"/>
    <w:multiLevelType w:val="multilevel"/>
    <w:tmpl w:val="2D740DB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9"/>
  </w:num>
  <w:num w:numId="27">
    <w:abstractNumId w:val="12"/>
  </w:num>
  <w:num w:numId="28">
    <w:abstractNumId w:val="11"/>
  </w:num>
  <w:num w:numId="29">
    <w:abstractNumId w:val="14"/>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8"/>
  </w:num>
  <w:num w:numId="3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17"/>
  </w:num>
  <w:num w:numId="36">
    <w:abstractNumId w:val="3"/>
    <w:lvlOverride w:ilvl="0">
      <w:startOverride w:val="4"/>
      <w:lvl w:ilvl="0">
        <w:start w:val="4"/>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37">
    <w:abstractNumId w:val="3"/>
    <w:lvlOverride w:ilvl="0">
      <w:startOverride w:val="4"/>
      <w:lvl w:ilvl="0">
        <w:start w:val="4"/>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3NTcztTAxNjG3NDBV0lEKTi0uzszPAykwrAUAihjnMS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F0B9C"/>
    <w:rsid w:val="00401590"/>
    <w:rsid w:val="00447801"/>
    <w:rsid w:val="00452E9C"/>
    <w:rsid w:val="004735C8"/>
    <w:rsid w:val="004961FF"/>
    <w:rsid w:val="00517A89"/>
    <w:rsid w:val="005250F2"/>
    <w:rsid w:val="00593EEA"/>
    <w:rsid w:val="005A5EEE"/>
    <w:rsid w:val="005F735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77A3"/>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0CB2"/>
    <w:rsid w:val="00C52A7B"/>
    <w:rsid w:val="00C56BAF"/>
    <w:rsid w:val="00C679AA"/>
    <w:rsid w:val="00C75972"/>
    <w:rsid w:val="00CC0A3A"/>
    <w:rsid w:val="00CD066B"/>
    <w:rsid w:val="00CD2C65"/>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20CB2"/>
    <w:rPr>
      <w:color w:val="605E5C"/>
      <w:shd w:val="clear" w:color="auto" w:fill="E1DFDD"/>
    </w:rPr>
  </w:style>
  <w:style w:type="paragraph" w:styleId="Bibliography">
    <w:name w:val="Bibliography"/>
    <w:basedOn w:val="Normal"/>
    <w:next w:val="Normal"/>
    <w:uiPriority w:val="37"/>
    <w:unhideWhenUsed/>
    <w:rsid w:val="00C20CB2"/>
  </w:style>
  <w:style w:type="table" w:styleId="ListTable1Light">
    <w:name w:val="List Table 1 Light"/>
    <w:basedOn w:val="TableNormal"/>
    <w:uiPriority w:val="46"/>
    <w:rsid w:val="00C20CB2"/>
    <w:pPr>
      <w:spacing w:after="0" w:line="240" w:lineRule="auto"/>
    </w:pPr>
    <w:rPr>
      <w:rFonts w:asciiTheme="majorHAnsi" w:hAnsiTheme="majorHAnsi"/>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C20CB2"/>
    <w:pPr>
      <w:spacing w:after="0" w:line="240" w:lineRule="auto"/>
    </w:pPr>
    <w:rPr>
      <w:rFonts w:asciiTheme="majorHAnsi" w:hAnsiTheme="maj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20CB2"/>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C20CB2"/>
    <w:pPr>
      <w:spacing w:after="0" w:line="240" w:lineRule="auto"/>
    </w:pPr>
    <w:rPr>
      <w:rFonts w:asciiTheme="majorHAnsi" w:hAnsiTheme="majorHAns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7</Pages>
  <Words>22659</Words>
  <Characters>129158</Characters>
  <Application>Microsoft Office Word</Application>
  <DocSecurity>0</DocSecurity>
  <Lines>1076</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yan White</cp:lastModifiedBy>
  <cp:revision>6</cp:revision>
  <cp:lastPrinted>2013-10-03T12:51:00Z</cp:lastPrinted>
  <dcterms:created xsi:type="dcterms:W3CDTF">2022-11-17T16:58:00Z</dcterms:created>
  <dcterms:modified xsi:type="dcterms:W3CDTF">2023-11-06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